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F8607" w14:textId="26FEAFA9" w:rsidR="005D4B54" w:rsidRDefault="00E658AF" w:rsidP="005D4B54">
      <w:pPr>
        <w:shd w:val="clear" w:color="auto" w:fill="FFFFFF"/>
        <w:spacing w:after="0" w:line="240" w:lineRule="auto"/>
        <w:rPr>
          <w:rStyle w:val="Hyperlink"/>
          <w:rFonts w:ascii="Times New Roman" w:hAnsi="Times New Roman" w:cs="Times New Roman"/>
          <w:sz w:val="28"/>
          <w:szCs w:val="28"/>
          <w:lang w:val="en-US"/>
        </w:rPr>
      </w:pPr>
      <w:r>
        <w:rPr>
          <w:rStyle w:val="Hyperlink"/>
          <w:rFonts w:ascii="Times New Roman" w:hAnsi="Times New Roman" w:cs="Times New Roman"/>
          <w:b/>
          <w:bCs/>
          <w:sz w:val="28"/>
          <w:szCs w:val="28"/>
          <w:lang w:val="en-US"/>
        </w:rPr>
        <w:t>Additional file</w:t>
      </w:r>
      <w:bookmarkStart w:id="0" w:name="_GoBack"/>
      <w:bookmarkEnd w:id="0"/>
      <w:r w:rsidR="005D4B54" w:rsidRPr="005D4B54">
        <w:rPr>
          <w:rStyle w:val="Hyperlink"/>
          <w:rFonts w:ascii="Times New Roman" w:hAnsi="Times New Roman" w:cs="Times New Roman"/>
          <w:b/>
          <w:bCs/>
          <w:sz w:val="28"/>
          <w:szCs w:val="28"/>
          <w:lang w:val="en-US"/>
        </w:rPr>
        <w:t xml:space="preserve">-4 </w:t>
      </w:r>
      <w:r w:rsidR="005D4B54" w:rsidRPr="005D4B54">
        <w:rPr>
          <w:rStyle w:val="Hyperlink"/>
          <w:rFonts w:ascii="Times New Roman" w:hAnsi="Times New Roman" w:cs="Times New Roman"/>
          <w:sz w:val="28"/>
          <w:szCs w:val="28"/>
          <w:lang w:val="en-US"/>
        </w:rPr>
        <w:t>English version of full face-to-face, open-ended questionnaire for participating pregnant women</w:t>
      </w:r>
    </w:p>
    <w:p w14:paraId="5C2ABEB6" w14:textId="77777777" w:rsidR="005D4B54" w:rsidRPr="005D4B54" w:rsidRDefault="005D4B54" w:rsidP="005D4B54">
      <w:pPr>
        <w:shd w:val="clear" w:color="auto" w:fill="FFFFFF"/>
        <w:spacing w:after="0" w:line="240" w:lineRule="auto"/>
        <w:rPr>
          <w:rStyle w:val="Hyperlink"/>
          <w:rFonts w:ascii="Times New Roman" w:hAnsi="Times New Roman"/>
          <w:sz w:val="28"/>
          <w:szCs w:val="24"/>
        </w:rPr>
      </w:pPr>
    </w:p>
    <w:p w14:paraId="40A214F5" w14:textId="77777777" w:rsidR="000C1698" w:rsidRPr="005D4B54" w:rsidRDefault="000C1698" w:rsidP="000C1698">
      <w:pPr>
        <w:jc w:val="both"/>
        <w:rPr>
          <w:rStyle w:val="Hyperlink"/>
          <w:rFonts w:asciiTheme="majorBidi" w:hAnsiTheme="majorBidi" w:cstheme="majorBidi"/>
          <w:b/>
          <w:bCs/>
          <w:sz w:val="24"/>
          <w:szCs w:val="24"/>
        </w:rPr>
      </w:pPr>
    </w:p>
    <w:p w14:paraId="250AD00D" w14:textId="77777777" w:rsidR="000C1698" w:rsidRPr="00400880" w:rsidRDefault="000C1698" w:rsidP="000C1698">
      <w:pPr>
        <w:pStyle w:val="Heading2"/>
        <w:spacing w:before="0"/>
        <w:jc w:val="center"/>
        <w:rPr>
          <w:rFonts w:asciiTheme="majorBidi" w:hAnsiTheme="majorBidi" w:cstheme="majorBidi"/>
          <w:color w:val="auto"/>
          <w:sz w:val="16"/>
          <w:shd w:val="clear" w:color="auto" w:fill="00B050"/>
        </w:rPr>
      </w:pPr>
    </w:p>
    <w:p w14:paraId="2ADC3C6B" w14:textId="77777777" w:rsidR="000C1698" w:rsidRPr="0045475D" w:rsidRDefault="000C1698" w:rsidP="000C1698">
      <w:pPr>
        <w:pStyle w:val="Heading2"/>
        <w:spacing w:before="0"/>
        <w:jc w:val="center"/>
        <w:rPr>
          <w:rFonts w:asciiTheme="majorBidi" w:hAnsiTheme="majorBidi" w:cstheme="majorBidi"/>
          <w:color w:val="FFFFFF" w:themeColor="background1"/>
          <w:sz w:val="16"/>
          <w:shd w:val="clear" w:color="auto" w:fill="00B050"/>
        </w:rPr>
      </w:pPr>
      <w:r w:rsidRPr="0045475D">
        <w:rPr>
          <w:rFonts w:asciiTheme="majorBidi" w:hAnsiTheme="majorBidi" w:cstheme="majorBidi"/>
          <w:noProof/>
          <w:color w:val="FFFFFF" w:themeColor="background1"/>
          <w:sz w:val="16"/>
          <w:shd w:val="clear" w:color="auto" w:fill="00B050"/>
        </w:rPr>
        <w:drawing>
          <wp:anchor distT="0" distB="0" distL="114300" distR="114300" simplePos="0" relativeHeight="251659264" behindDoc="0" locked="0" layoutInCell="1" allowOverlap="1" wp14:anchorId="07BC56F4" wp14:editId="5F6080D7">
            <wp:simplePos x="0" y="0"/>
            <wp:positionH relativeFrom="column">
              <wp:posOffset>64135</wp:posOffset>
            </wp:positionH>
            <wp:positionV relativeFrom="paragraph">
              <wp:posOffset>-302260</wp:posOffset>
            </wp:positionV>
            <wp:extent cx="497840" cy="511175"/>
            <wp:effectExtent l="0" t="0" r="0" b="3175"/>
            <wp:wrapNone/>
            <wp:docPr id="269" name="Image 269"/>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7840" cy="511175"/>
                    </a:xfrm>
                    <a:prstGeom prst="rect">
                      <a:avLst/>
                    </a:prstGeom>
                  </pic:spPr>
                </pic:pic>
              </a:graphicData>
            </a:graphic>
            <wp14:sizeRelH relativeFrom="page">
              <wp14:pctWidth>0</wp14:pctWidth>
            </wp14:sizeRelH>
            <wp14:sizeRelV relativeFrom="page">
              <wp14:pctHeight>0</wp14:pctHeight>
            </wp14:sizeRelV>
          </wp:anchor>
        </w:drawing>
      </w:r>
      <w:r w:rsidRPr="0045475D">
        <w:rPr>
          <w:rFonts w:asciiTheme="majorBidi" w:hAnsiTheme="majorBidi" w:cstheme="majorBidi"/>
          <w:noProof/>
          <w:color w:val="00B050"/>
          <w:sz w:val="14"/>
        </w:rPr>
        <mc:AlternateContent>
          <mc:Choice Requires="wps">
            <w:drawing>
              <wp:anchor distT="0" distB="0" distL="114300" distR="114300" simplePos="0" relativeHeight="251660288" behindDoc="0" locked="0" layoutInCell="1" allowOverlap="1" wp14:anchorId="143BACC6" wp14:editId="505FD449">
                <wp:simplePos x="0" y="0"/>
                <wp:positionH relativeFrom="column">
                  <wp:posOffset>595630</wp:posOffset>
                </wp:positionH>
                <wp:positionV relativeFrom="paragraph">
                  <wp:posOffset>-302895</wp:posOffset>
                </wp:positionV>
                <wp:extent cx="4919345" cy="293370"/>
                <wp:effectExtent l="0" t="0" r="14605" b="11430"/>
                <wp:wrapNone/>
                <wp:docPr id="161" name="Zone de texte 161"/>
                <wp:cNvGraphicFramePr/>
                <a:graphic xmlns:a="http://schemas.openxmlformats.org/drawingml/2006/main">
                  <a:graphicData uri="http://schemas.microsoft.com/office/word/2010/wordprocessingShape">
                    <wps:wsp>
                      <wps:cNvSpPr txBox="1"/>
                      <wps:spPr>
                        <a:xfrm>
                          <a:off x="0" y="0"/>
                          <a:ext cx="4919345" cy="293370"/>
                        </a:xfrm>
                        <a:prstGeom prst="rect">
                          <a:avLst/>
                        </a:prstGeom>
                        <a:solidFill>
                          <a:srgbClr val="00B050"/>
                        </a:solidFill>
                        <a:ln w="6350">
                          <a:solidFill>
                            <a:srgbClr val="00B050"/>
                          </a:solidFill>
                        </a:ln>
                        <a:effectLst/>
                      </wps:spPr>
                      <wps:style>
                        <a:lnRef idx="0">
                          <a:schemeClr val="accent1"/>
                        </a:lnRef>
                        <a:fillRef idx="0">
                          <a:schemeClr val="accent1"/>
                        </a:fillRef>
                        <a:effectRef idx="0">
                          <a:schemeClr val="accent1"/>
                        </a:effectRef>
                        <a:fontRef idx="minor">
                          <a:schemeClr val="dk1"/>
                        </a:fontRef>
                      </wps:style>
                      <wps:txbx>
                        <w:txbxContent>
                          <w:p w14:paraId="4C2A2450" w14:textId="77777777" w:rsidR="000C1698" w:rsidRPr="008A2148" w:rsidRDefault="000C1698" w:rsidP="000C1698">
                            <w:pPr>
                              <w:jc w:val="center"/>
                              <w:rPr>
                                <w:rFonts w:ascii="Times New Roman" w:hAnsi="Times New Roman" w:cs="Times New Roman"/>
                                <w:b/>
                                <w:color w:val="FFFFFF" w:themeColor="background1"/>
                                <w:sz w:val="28"/>
                              </w:rPr>
                            </w:pPr>
                            <w:r w:rsidRPr="00B22707">
                              <w:rPr>
                                <w:rFonts w:ascii="Times New Roman" w:hAnsi="Times New Roman" w:cs="Times New Roman"/>
                                <w:b/>
                                <w:color w:val="FFFFFF" w:themeColor="background1"/>
                                <w:sz w:val="28"/>
                              </w:rPr>
                              <w:t>QUESTIONNAIRE FOR PREGNANT WO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43BACC6" id="_x0000_t202" coordsize="21600,21600" o:spt="202" path="m,l,21600r21600,l21600,xe">
                <v:stroke joinstyle="miter"/>
                <v:path gradientshapeok="t" o:connecttype="rect"/>
              </v:shapetype>
              <v:shape id="Zone de texte 161" o:spid="_x0000_s1026" type="#_x0000_t202" style="position:absolute;left:0;text-align:left;margin-left:46.9pt;margin-top:-23.85pt;width:387.35pt;height:23.1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AGZlAIAAL0FAAAOAAAAZHJzL2Uyb0RvYy54bWysVEtPGzEQvlfqf7B8L5sX0ERsUABRVUKA&#10;ChVSb47XTqzaHtd2spv++o69uyHQXkC97I4934xnvnmcnTdGk63wQYEt6fBoQImwHCplVyX9/nj9&#10;6TMlITJbMQ1WlHQnAj2ff/xwVruZGMEadCU8QSc2zGpX0nWMblYUga+FYeEInLColOANi3j0q6Ly&#10;rEbvRhejweCkqMFXzgMXIeDtVauk8+xfSsHjnZRBRKJLirHF/PX5u0zfYn7GZivP3FrxLgz2jigM&#10;UxYf3bu6YpGRjVd/uTKKewgg4xEHU4CUioucA2YzHLzK5mHNnMi5IDnB7WkK/88tv93ee6IqrN3J&#10;kBLLDBbpB5aKVIJE0URBkgJpql2YIfrBIT42F9CgSX8f8DJl30hv0h/zIqhHwnd7ktEX4Xg5mQ6n&#10;48kxJRx1o+l4fJqrUDxbOx/iFwGGJKGkHouYuWXbmxAxEoT2kPRYAK2qa6V1PvjV8lJ7smWp4IOL&#10;wXHv/QVMW1KX9GSM2ve5wBi0TaYiN1kXWOKo5SJLcadFwmj7TUgkOVOS30vtLfZxMs6FjZnN7BfR&#10;CSUxp7cYdvjnqN5i3ObRvww27o2NsuBbml6GXf3sQ5YtHktzkHcSY7Nsut5ZQrXD1vHQzmBw/Fph&#10;fW9YiPfM49Bht+AiiXf4kRqwPNBJlKzB//7XfcLjLKCWkhqHuKTh14Z5QYn+anFKpsPJJE19PkyO&#10;T0d48Iea5aHGbswlYNvgHGB0WUz4qHtRejBPuG8W6VVUMcvx7ZLGXryM7WrBfcXFYpFBOOeOxRv7&#10;4HhynaqTuvexeWLedS2eBu0W+nFns1ed3mKTpYXFJoJUeQwSwS2rHfG4I/J0dPssLaHDc0Y9b935&#10;HwAAAP//AwBQSwMEFAAGAAgAAAAhABaPMxzhAAAACQEAAA8AAABkcnMvZG93bnJldi54bWxMj81O&#10;wzAQhO9IvIO1SNxap0DbEOJUCAkBRRQIHDi68ZJExOsQOz99e5YTHHd2NPNNuplsIwbsfO1IwWIe&#10;gUAqnKmpVPD+djuLQfigyejGESo4oIdNdnyU6sS4kV5xyEMpOIR8ohVUIbSJlL6o0Go/dy0S/z5d&#10;Z3Xgsyul6fTI4baRZ1G0klbXxA2VbvGmwuIr762Cp377cr/bfdDjw53N5eAPz99jrtTpyXR9BSLg&#10;FP7M8IvP6JAx0971ZLxoFFyeM3lQMLtYr0GwIV7FSxB7VhZLkFkq/y/IfgAAAP//AwBQSwECLQAU&#10;AAYACAAAACEAtoM4kv4AAADhAQAAEwAAAAAAAAAAAAAAAAAAAAAAW0NvbnRlbnRfVHlwZXNdLnht&#10;bFBLAQItABQABgAIAAAAIQA4/SH/1gAAAJQBAAALAAAAAAAAAAAAAAAAAC8BAABfcmVscy8ucmVs&#10;c1BLAQItABQABgAIAAAAIQC2GAGZlAIAAL0FAAAOAAAAAAAAAAAAAAAAAC4CAABkcnMvZTJvRG9j&#10;LnhtbFBLAQItABQABgAIAAAAIQAWjzMc4QAAAAkBAAAPAAAAAAAAAAAAAAAAAO4EAABkcnMvZG93&#10;bnJldi54bWxQSwUGAAAAAAQABADzAAAA/AUAAAAA&#10;" fillcolor="#00b050" strokecolor="#00b050" strokeweight=".5pt">
                <v:textbox>
                  <w:txbxContent>
                    <w:p w14:paraId="4C2A2450" w14:textId="77777777" w:rsidR="000C1698" w:rsidRPr="008A2148" w:rsidRDefault="000C1698" w:rsidP="000C1698">
                      <w:pPr>
                        <w:jc w:val="center"/>
                        <w:rPr>
                          <w:rFonts w:ascii="Times New Roman" w:hAnsi="Times New Roman" w:cs="Times New Roman"/>
                          <w:b/>
                          <w:color w:val="FFFFFF" w:themeColor="background1"/>
                          <w:sz w:val="28"/>
                        </w:rPr>
                      </w:pPr>
                      <w:r w:rsidRPr="00B22707">
                        <w:rPr>
                          <w:rFonts w:ascii="Times New Roman" w:hAnsi="Times New Roman" w:cs="Times New Roman"/>
                          <w:b/>
                          <w:color w:val="FFFFFF" w:themeColor="background1"/>
                          <w:sz w:val="28"/>
                        </w:rPr>
                        <w:t>QUESTIONNAIRE FOR PREGNANT WOMEN</w:t>
                      </w:r>
                    </w:p>
                  </w:txbxContent>
                </v:textbox>
              </v:shape>
            </w:pict>
          </mc:Fallback>
        </mc:AlternateContent>
      </w:r>
    </w:p>
    <w:p w14:paraId="5E06A977" w14:textId="77777777" w:rsidR="000C1698" w:rsidRPr="0045475D" w:rsidRDefault="000C1698" w:rsidP="000C1698">
      <w:pPr>
        <w:spacing w:after="0"/>
        <w:ind w:left="708" w:firstLine="708"/>
        <w:rPr>
          <w:rFonts w:asciiTheme="majorBidi" w:hAnsiTheme="majorBidi" w:cstheme="majorBidi"/>
          <w:lang w:val="en-US"/>
        </w:rPr>
      </w:pPr>
      <w:r w:rsidRPr="0045475D">
        <w:rPr>
          <w:rFonts w:asciiTheme="majorBidi" w:hAnsiTheme="majorBidi" w:cstheme="majorBidi"/>
          <w:lang w:val="en-US"/>
        </w:rPr>
        <w:t>Woman surveyed N°</w:t>
      </w:r>
      <w:r w:rsidRPr="0045475D">
        <w:rPr>
          <w:rFonts w:asciiTheme="majorBidi" w:hAnsiTheme="majorBidi" w:cstheme="majorBidi"/>
          <w:sz w:val="20"/>
          <w:lang w:val="en-US"/>
        </w:rPr>
        <w:t xml:space="preserve">___________/  </w:t>
      </w:r>
      <w:r w:rsidRPr="0045475D">
        <w:rPr>
          <w:rFonts w:asciiTheme="majorBidi" w:hAnsiTheme="majorBidi" w:cstheme="majorBidi"/>
          <w:lang w:val="en-US"/>
        </w:rPr>
        <w:t xml:space="preserve">  </w:t>
      </w:r>
    </w:p>
    <w:p w14:paraId="40A016D8" w14:textId="77777777" w:rsidR="000C1698" w:rsidRPr="0045475D" w:rsidRDefault="000C1698" w:rsidP="000C1698">
      <w:pPr>
        <w:spacing w:after="0"/>
        <w:ind w:left="708" w:firstLine="708"/>
        <w:rPr>
          <w:rFonts w:asciiTheme="majorBidi" w:hAnsiTheme="majorBidi" w:cstheme="majorBidi"/>
          <w:lang w:val="en-US"/>
        </w:rPr>
      </w:pPr>
      <w:r w:rsidRPr="0045475D">
        <w:rPr>
          <w:rFonts w:asciiTheme="majorBidi" w:hAnsiTheme="majorBidi" w:cstheme="majorBidi"/>
          <w:lang w:val="en-US"/>
        </w:rPr>
        <w:t xml:space="preserve">Interview date: </w:t>
      </w:r>
      <w:r w:rsidRPr="0045475D">
        <w:rPr>
          <w:rFonts w:asciiTheme="majorBidi" w:hAnsiTheme="majorBidi" w:cstheme="majorBidi"/>
          <w:sz w:val="20"/>
          <w:lang w:val="en-US"/>
        </w:rPr>
        <w:t>________/________/</w:t>
      </w:r>
      <w:r w:rsidRPr="0045475D">
        <w:rPr>
          <w:rFonts w:asciiTheme="majorBidi" w:hAnsiTheme="majorBidi" w:cstheme="majorBidi"/>
          <w:lang w:val="en-US"/>
        </w:rPr>
        <w:t xml:space="preserve"> 201…</w:t>
      </w:r>
    </w:p>
    <w:p w14:paraId="5899236D" w14:textId="77777777" w:rsidR="000C1698" w:rsidRPr="0045475D" w:rsidRDefault="000C1698" w:rsidP="000C1698">
      <w:pPr>
        <w:spacing w:after="0"/>
        <w:rPr>
          <w:rFonts w:asciiTheme="majorBidi" w:hAnsiTheme="majorBidi" w:cstheme="majorBidi"/>
          <w:lang w:val="en-US"/>
        </w:rPr>
      </w:pPr>
      <w:r w:rsidRPr="0045475D">
        <w:rPr>
          <w:rFonts w:asciiTheme="majorBidi" w:hAnsiTheme="majorBidi" w:cstheme="majorBidi"/>
          <w:noProof/>
          <w:lang w:val="en-US"/>
        </w:rPr>
        <mc:AlternateContent>
          <mc:Choice Requires="wpg">
            <w:drawing>
              <wp:anchor distT="0" distB="0" distL="114300" distR="114300" simplePos="0" relativeHeight="251661312" behindDoc="0" locked="0" layoutInCell="1" allowOverlap="1" wp14:anchorId="075FE2BE" wp14:editId="048A4DEC">
                <wp:simplePos x="0" y="0"/>
                <wp:positionH relativeFrom="column">
                  <wp:posOffset>2718435</wp:posOffset>
                </wp:positionH>
                <wp:positionV relativeFrom="paragraph">
                  <wp:posOffset>45085</wp:posOffset>
                </wp:positionV>
                <wp:extent cx="197048" cy="314325"/>
                <wp:effectExtent l="0" t="0" r="12700" b="28575"/>
                <wp:wrapNone/>
                <wp:docPr id="2095" name="Groupe 2095"/>
                <wp:cNvGraphicFramePr/>
                <a:graphic xmlns:a="http://schemas.openxmlformats.org/drawingml/2006/main">
                  <a:graphicData uri="http://schemas.microsoft.com/office/word/2010/wordprocessingGroup">
                    <wpg:wgp>
                      <wpg:cNvGrpSpPr/>
                      <wpg:grpSpPr>
                        <a:xfrm>
                          <a:off x="0" y="0"/>
                          <a:ext cx="197048" cy="314325"/>
                          <a:chOff x="-7257" y="36479"/>
                          <a:chExt cx="150132" cy="300949"/>
                        </a:xfrm>
                      </wpg:grpSpPr>
                      <wps:wsp>
                        <wps:cNvPr id="2096" name="Zone de texte 2096"/>
                        <wps:cNvSpPr txBox="1"/>
                        <wps:spPr>
                          <a:xfrm>
                            <a:off x="-7257" y="36479"/>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B7BC31"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97" name="Zone de texte 2097"/>
                        <wps:cNvSpPr txBox="1"/>
                        <wps:spPr>
                          <a:xfrm>
                            <a:off x="0" y="232653"/>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64997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75FE2BE" id="Groupe 2095" o:spid="_x0000_s1027" style="position:absolute;margin-left:214.05pt;margin-top:3.55pt;width:15.5pt;height:24.75pt;z-index:251661312;mso-width-relative:margin;mso-height-relative:margin" coordorigin="-7257,36479" coordsize="150132,3009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TyyRgMAAD4LAAAOAAAAZHJzL2Uyb0RvYy54bWzsVltP2zAUfp+0/2D5HZKmaUsrUtSxgSYh&#10;QIMJaW+u47QRju3ZLin79TvHuVAuLzCJl/GS2j73z+d89eHRtpLkTlhXapXRwX5MiVBc56VaZfTn&#10;9cneASXOM5UzqZXI6L1w9Gj++dNhbWYi0Wstc2EJOFFuVpuMrr03syhyfC0q5va1EQqEhbYV87C1&#10;qyi3rAbvlYySOB5Htba5sZoL5+D0ayOk8+C/KAT3F0XhhCcyo5CbD18bvkv8RvNDNltZZtYlb9Ng&#10;b8iiYqWCoL2rr8wzsrHlM1dVya12uvD7XFeRLoqSi1ADVDOIn1RzavXGhFpWs3plepgA2ic4vdkt&#10;P7+7tKTMM5rE0xElilVwSyGwIOEIEKrNagaKp9ZcmUvbHqyaHRa9LWyFv1AO2QZs73tsxdYTDoeD&#10;6SROoRk4iIaDdJiMGuz5Gi4IrfYmyWhCCYrH6WTaSb919qN4MExa+ziepkEj6oJHmGOfUm2gm9wD&#10;YO7fALtaMyPCPTjE4QGwcQfYL2hukgviodyA2xjzxzRAH0EjfvtFIwzduYPDF7B7EYUewzQ5mMAl&#10;IYaDOJ3AGqL0GLCZsc6fCl0RXGTUQvuHrmR3Z843qp0KxnZalvlJKWXY4MiJY2nJHYNhkT6kCs4f&#10;aUlF6oyOh6M4OH4kQ9e9/VIyftumt6MF/qTCcCIMZ5sWAtUAElb+XgrUkeqHKKA5Q0+9kCPjXKg+&#10;z6CNWgVU9BrDVv8hq9cYN3WARYisle+Nq1Jp26D0GNr8toO2aPThDnfqxqXfLrdhKvt+Wer8HtrI&#10;6obCnOEnJeB9xpy/ZBY4C9gNeNhfwKeQGi5JtytK1tr+eekc9WEyQEpJDRyYUfd7w6ygRH5XMDPT&#10;QZoiaYZNOpoksLG7kuWuRG2qYw2dMwDGNzwsUd/LbllYXd0AXS8wKoiY4hA7o75bHvuGmYHuuVgs&#10;ghLQpGH+TF0Zjq4RZeyz6+0Ns6btc5y6c91NKZs9afdGFy2VXmy8LsowC4hzg2qLPzBGM7PvQR1A&#10;dQ3XPqOOSUcRr6QOQBR4IRkm49EQXcCMddz5wRuPuO0/4I2ka6IP3ngf3ggPEHikhf/j9kGJr8Dd&#10;feCZh2fv/C8AAAD//wMAUEsDBBQABgAIAAAAIQArRS1+4AAAAAgBAAAPAAAAZHJzL2Rvd25yZXYu&#10;eG1sTI9BS8NAEIXvgv9hGcGb3aQ2scZsSinqqRRsBfE2zU6T0OxuyG6T9N87nvQ0M7zHm+/lq8m0&#10;YqDeN84qiGcRCLKl042tFHwe3h6WIHxAq7F1lhRcycOquL3JMdNutB807EMlOMT6DBXUIXSZlL6s&#10;yaCfuY4sayfXGwx89pXUPY4cblo5j6JUGmwsf6ixo01N5Xl/MQreRxzXj/HrsD2fNtfvQ7L72sak&#10;1P3dtH4BEWgKf2b4xWd0KJjp6C5We9EqWMyXMVsVPPFgfZE883JUkKQpyCKX/wsUPwAAAP//AwBQ&#10;SwECLQAUAAYACAAAACEAtoM4kv4AAADhAQAAEwAAAAAAAAAAAAAAAAAAAAAAW0NvbnRlbnRfVHlw&#10;ZXNdLnhtbFBLAQItABQABgAIAAAAIQA4/SH/1gAAAJQBAAALAAAAAAAAAAAAAAAAAC8BAABfcmVs&#10;cy8ucmVsc1BLAQItABQABgAIAAAAIQDS9TyyRgMAAD4LAAAOAAAAAAAAAAAAAAAAAC4CAABkcnMv&#10;ZTJvRG9jLnhtbFBLAQItABQABgAIAAAAIQArRS1+4AAAAAgBAAAPAAAAAAAAAAAAAAAAAKAFAABk&#10;cnMvZG93bnJldi54bWxQSwUGAAAAAAQABADzAAAArQYAAAAA&#10;">
                <v:shape id="Zone de texte 2096" o:spid="_x0000_s1028" type="#_x0000_t202" style="position:absolute;left:-7257;top:36479;width:142875;height:104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37d2wwAAAN0AAAAPAAAAZHJzL2Rvd25yZXYueG1sRI9BawIx&#10;FITvQv9DeIXeNFsPsm6N0hYthZ7U0vNj80xCNy9LEtf135tCweMwM98wq83oOzFQTC6wgudZBYK4&#10;DdqxUfB93E1rECkja+wCk4IrJdisHyYrbHS48J6GQzaiQDg1qMDm3DdSptaSxzQLPXHxTiF6zEVG&#10;I3XES4H7Ts6raiE9Oi4LFnt6t9T+Hs5ewfbNLE1bY7TbWjs3jD+nL/Oh1NPj+PoCItOY7+H/9qdW&#10;MK+WC/h7U56AXN8AAAD//wMAUEsBAi0AFAAGAAgAAAAhANvh9svuAAAAhQEAABMAAAAAAAAAAAAA&#10;AAAAAAAAAFtDb250ZW50X1R5cGVzXS54bWxQSwECLQAUAAYACAAAACEAWvQsW78AAAAVAQAACwAA&#10;AAAAAAAAAAAAAAAfAQAAX3JlbHMvLnJlbHNQSwECLQAUAAYACAAAACEAMN+3dsMAAADdAAAADwAA&#10;AAAAAAAAAAAAAAAHAgAAZHJzL2Rvd25yZXYueG1sUEsFBgAAAAADAAMAtwAAAPcCAAAAAA==&#10;" fillcolor="white [3201]" strokeweight=".5pt">
                  <v:textbox>
                    <w:txbxContent>
                      <w:p w14:paraId="67B7BC31" w14:textId="77777777" w:rsidR="000C1698" w:rsidRDefault="000C1698" w:rsidP="000C1698"/>
                    </w:txbxContent>
                  </v:textbox>
                </v:shape>
                <v:shape id="Zone de texte 2097" o:spid="_x0000_s1029" type="#_x0000_t202" style="position:absolute;top:232653;width:142875;height:104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xLtwwAAAN0AAAAPAAAAZHJzL2Rvd25yZXYueG1sRI9BawIx&#10;FITvhf6H8Aq91awe6roaxRZbCp6qpefH5pkENy9Lkq7bf98IQo/DzHzDrDaj78RAMbnACqaTCgRx&#10;G7Rjo+Dr+PZUg0gZWWMXmBT8UoLN+v5uhY0OF/6k4ZCNKBBODSqwOfeNlKm15DFNQk9cvFOIHnOR&#10;0Ugd8VLgvpOzqnqWHh2XBYs9vVpqz4cfr2D3YhamrTHaXa2dG8bv0968K/X4MG6XIDKN+T98a39o&#10;BbNqMYfrm/IE5PoPAAD//wMAUEsBAi0AFAAGAAgAAAAhANvh9svuAAAAhQEAABMAAAAAAAAAAAAA&#10;AAAAAAAAAFtDb250ZW50X1R5cGVzXS54bWxQSwECLQAUAAYACAAAACEAWvQsW78AAAAVAQAACwAA&#10;AAAAAAAAAAAAAAAfAQAAX3JlbHMvLnJlbHNQSwECLQAUAAYACAAAACEAX5MS7cMAAADdAAAADwAA&#10;AAAAAAAAAAAAAAAHAgAAZHJzL2Rvd25yZXYueG1sUEsFBgAAAAADAAMAtwAAAPcCAAAAAA==&#10;" fillcolor="white [3201]" strokeweight=".5pt">
                  <v:textbox>
                    <w:txbxContent>
                      <w:p w14:paraId="4E64997C" w14:textId="77777777" w:rsidR="000C1698" w:rsidRDefault="000C1698" w:rsidP="000C1698"/>
                    </w:txbxContent>
                  </v:textbox>
                </v:shape>
              </v:group>
            </w:pict>
          </mc:Fallback>
        </mc:AlternateContent>
      </w:r>
      <w:r w:rsidRPr="0045475D">
        <w:rPr>
          <w:rFonts w:asciiTheme="majorBidi" w:hAnsiTheme="majorBidi" w:cstheme="majorBidi"/>
          <w:lang w:val="en-US"/>
        </w:rPr>
        <w:t xml:space="preserve">     </w:t>
      </w:r>
      <w:r w:rsidRPr="0045475D">
        <w:rPr>
          <w:rFonts w:asciiTheme="majorBidi" w:hAnsiTheme="majorBidi" w:cstheme="majorBidi"/>
          <w:lang w:val="en-US"/>
        </w:rPr>
        <w:tab/>
      </w:r>
      <w:r w:rsidRPr="0045475D">
        <w:rPr>
          <w:rFonts w:asciiTheme="majorBidi" w:hAnsiTheme="majorBidi" w:cstheme="majorBidi"/>
          <w:lang w:val="en-US"/>
        </w:rPr>
        <w:tab/>
        <w:t>Group before checklist </w:t>
      </w:r>
    </w:p>
    <w:p w14:paraId="05F0E6F7" w14:textId="77777777" w:rsidR="000C1698" w:rsidRPr="0045475D" w:rsidRDefault="000C1698" w:rsidP="000C1698">
      <w:pPr>
        <w:spacing w:after="0"/>
        <w:ind w:left="708" w:firstLine="708"/>
        <w:rPr>
          <w:rFonts w:asciiTheme="majorBidi" w:hAnsiTheme="majorBidi" w:cstheme="majorBidi"/>
          <w:lang w:val="en-US"/>
        </w:rPr>
      </w:pPr>
      <w:r w:rsidRPr="0045475D">
        <w:rPr>
          <w:rFonts w:asciiTheme="majorBidi" w:hAnsiTheme="majorBidi" w:cstheme="majorBidi"/>
          <w:lang w:val="en-US"/>
        </w:rPr>
        <w:t xml:space="preserve">Group after checklist  </w:t>
      </w:r>
    </w:p>
    <w:p w14:paraId="05D94775" w14:textId="77777777" w:rsidR="000C1698" w:rsidRPr="0045475D" w:rsidRDefault="000C1698" w:rsidP="000C1698">
      <w:pPr>
        <w:spacing w:after="0" w:line="360" w:lineRule="auto"/>
        <w:jc w:val="both"/>
        <w:rPr>
          <w:rFonts w:asciiTheme="majorBidi" w:hAnsiTheme="majorBidi" w:cstheme="majorBidi"/>
          <w:b/>
          <w:sz w:val="24"/>
          <w:lang w:val="en-US"/>
        </w:rPr>
      </w:pPr>
    </w:p>
    <w:p w14:paraId="7B97100B" w14:textId="77777777" w:rsidR="000C1698" w:rsidRPr="0045475D" w:rsidRDefault="000C1698" w:rsidP="000C1698">
      <w:pPr>
        <w:spacing w:after="0" w:line="360" w:lineRule="auto"/>
        <w:jc w:val="both"/>
        <w:rPr>
          <w:rFonts w:asciiTheme="majorBidi" w:hAnsiTheme="majorBidi" w:cstheme="majorBidi"/>
          <w:sz w:val="10"/>
          <w:lang w:val="en-US"/>
        </w:rPr>
      </w:pPr>
      <w:r w:rsidRPr="0045475D">
        <w:rPr>
          <w:rFonts w:asciiTheme="majorBidi" w:hAnsiTheme="majorBidi" w:cstheme="majorBidi"/>
          <w:b/>
          <w:sz w:val="24"/>
          <w:lang w:val="en-US"/>
        </w:rPr>
        <w:t>SEEKING THE FREE AND INFORMED CONSENT OF PREGNANT WOMEN</w:t>
      </w:r>
    </w:p>
    <w:p w14:paraId="6D4F6D34" w14:textId="77777777" w:rsidR="000C1698" w:rsidRPr="0045475D" w:rsidRDefault="000C1698" w:rsidP="000C1698">
      <w:pPr>
        <w:spacing w:after="0" w:line="360" w:lineRule="auto"/>
        <w:rPr>
          <w:rFonts w:asciiTheme="majorBidi" w:hAnsiTheme="majorBidi" w:cstheme="majorBidi"/>
          <w:szCs w:val="20"/>
          <w:lang w:val="en-US"/>
        </w:rPr>
      </w:pPr>
      <w:r w:rsidRPr="0045475D">
        <w:rPr>
          <w:rFonts w:asciiTheme="majorBidi" w:hAnsiTheme="majorBidi" w:cstheme="majorBidi"/>
          <w:noProof/>
          <w:szCs w:val="20"/>
          <w:lang w:val="en-US"/>
        </w:rPr>
        <mc:AlternateContent>
          <mc:Choice Requires="wps">
            <w:drawing>
              <wp:anchor distT="0" distB="0" distL="114300" distR="114300" simplePos="0" relativeHeight="251662336" behindDoc="0" locked="0" layoutInCell="1" allowOverlap="1" wp14:anchorId="48DC015E" wp14:editId="01DB0BAC">
                <wp:simplePos x="0" y="0"/>
                <wp:positionH relativeFrom="column">
                  <wp:posOffset>-358775</wp:posOffset>
                </wp:positionH>
                <wp:positionV relativeFrom="paragraph">
                  <wp:posOffset>76201</wp:posOffset>
                </wp:positionV>
                <wp:extent cx="6743700" cy="2484120"/>
                <wp:effectExtent l="0" t="0" r="19050" b="11430"/>
                <wp:wrapNone/>
                <wp:docPr id="2098" name="Zone de texte 2098"/>
                <wp:cNvGraphicFramePr/>
                <a:graphic xmlns:a="http://schemas.openxmlformats.org/drawingml/2006/main">
                  <a:graphicData uri="http://schemas.microsoft.com/office/word/2010/wordprocessingShape">
                    <wps:wsp>
                      <wps:cNvSpPr txBox="1"/>
                      <wps:spPr>
                        <a:xfrm>
                          <a:off x="0" y="0"/>
                          <a:ext cx="6743700" cy="2484120"/>
                        </a:xfrm>
                        <a:prstGeom prst="flowChartProcess">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19CAA289" w14:textId="77777777" w:rsidR="000C1698" w:rsidRPr="00445121" w:rsidRDefault="000C1698" w:rsidP="000C1698">
                            <w:pPr>
                              <w:spacing w:after="0" w:line="360" w:lineRule="auto"/>
                              <w:ind w:firstLine="708"/>
                              <w:rPr>
                                <w:rFonts w:ascii="Arial" w:hAnsi="Arial" w:cs="Arial"/>
                                <w:sz w:val="20"/>
                                <w:szCs w:val="20"/>
                                <w:lang w:val="en-US"/>
                              </w:rPr>
                            </w:pPr>
                            <w:r w:rsidRPr="00445121">
                              <w:rPr>
                                <w:rFonts w:ascii="Arial" w:hAnsi="Arial" w:cs="Arial"/>
                                <w:sz w:val="20"/>
                                <w:szCs w:val="20"/>
                                <w:lang w:val="en-US"/>
                              </w:rPr>
                              <w:t>Hello,</w:t>
                            </w:r>
                          </w:p>
                          <w:p w14:paraId="0DCA1C24" w14:textId="77777777" w:rsidR="000C1698" w:rsidRPr="00445121" w:rsidRDefault="000C1698" w:rsidP="000C1698">
                            <w:pPr>
                              <w:spacing w:after="0" w:line="360" w:lineRule="auto"/>
                              <w:jc w:val="both"/>
                              <w:rPr>
                                <w:rFonts w:ascii="Arial" w:hAnsi="Arial" w:cs="Arial"/>
                                <w:sz w:val="20"/>
                                <w:szCs w:val="20"/>
                                <w:lang w:val="en-US"/>
                              </w:rPr>
                            </w:pPr>
                            <w:r w:rsidRPr="00445121">
                              <w:rPr>
                                <w:rFonts w:ascii="Arial" w:hAnsi="Arial" w:cs="Arial"/>
                                <w:sz w:val="20"/>
                                <w:szCs w:val="20"/>
                                <w:lang w:val="en-US"/>
                              </w:rPr>
                              <w:t xml:space="preserve"> My name's Issa DOUMBIA, student trainee at the National Malaria Control Programme (NMCP).</w:t>
                            </w:r>
                          </w:p>
                          <w:p w14:paraId="1DA657AA" w14:textId="77777777" w:rsidR="000C1698" w:rsidRPr="00445121" w:rsidRDefault="000C1698" w:rsidP="000C1698">
                            <w:pPr>
                              <w:spacing w:after="0" w:line="360" w:lineRule="auto"/>
                              <w:jc w:val="both"/>
                              <w:rPr>
                                <w:rFonts w:ascii="Arial" w:hAnsi="Arial" w:cs="Arial"/>
                                <w:sz w:val="20"/>
                                <w:szCs w:val="20"/>
                                <w:lang w:val="en-US"/>
                              </w:rPr>
                            </w:pPr>
                            <w:r w:rsidRPr="00445121">
                              <w:rPr>
                                <w:rFonts w:ascii="Arial" w:hAnsi="Arial" w:cs="Arial"/>
                                <w:sz w:val="20"/>
                                <w:szCs w:val="20"/>
                                <w:lang w:val="en-US"/>
                              </w:rPr>
                              <w:t xml:space="preserve">As part of the preparation of my thesis for specialization in Public Health and Hospital Management, we are conducting a study whose objective is to contribute to improving the knowledge of pregnant women on the use of intermittent preventive treatment for Sulfadoxine-Pyriméthamine (SP). To this end, we have prepared a quiz and we would like to ask you a few questions about your prenatal consultation with your attending physician today. There are no rights or wrong answers. We simply want to know your opinion. The answers you give us will be kept confidential.                        </w:t>
                            </w:r>
                          </w:p>
                          <w:p w14:paraId="117DCC48" w14:textId="77777777" w:rsidR="000C1698" w:rsidRPr="00445121" w:rsidRDefault="000C1698" w:rsidP="000C1698">
                            <w:pPr>
                              <w:spacing w:after="0" w:line="360" w:lineRule="auto"/>
                              <w:jc w:val="both"/>
                              <w:rPr>
                                <w:rFonts w:ascii="Arial" w:hAnsi="Arial" w:cs="Arial"/>
                                <w:sz w:val="20"/>
                                <w:szCs w:val="20"/>
                                <w:lang w:val="en-US"/>
                              </w:rPr>
                            </w:pPr>
                            <w:r w:rsidRPr="00445121">
                              <w:rPr>
                                <w:rFonts w:ascii="Arial" w:hAnsi="Arial" w:cs="Arial"/>
                                <w:sz w:val="20"/>
                                <w:szCs w:val="20"/>
                                <w:lang w:val="en-US"/>
                              </w:rPr>
                              <w:t>Are you willing to participate in the study?</w:t>
                            </w:r>
                          </w:p>
                          <w:p w14:paraId="2212B07D" w14:textId="77777777" w:rsidR="000C1698" w:rsidRPr="00445121" w:rsidRDefault="000C1698" w:rsidP="000C1698">
                            <w:pPr>
                              <w:spacing w:after="0" w:line="360" w:lineRule="auto"/>
                              <w:ind w:firstLine="708"/>
                              <w:rPr>
                                <w:rFonts w:ascii="Arial" w:hAnsi="Arial" w:cs="Arial"/>
                                <w:sz w:val="20"/>
                                <w:szCs w:val="20"/>
                                <w:lang w:val="en-US"/>
                              </w:rPr>
                            </w:pPr>
                            <w:r w:rsidRPr="00445121">
                              <w:rPr>
                                <w:rFonts w:ascii="Arial" w:hAnsi="Arial" w:cs="Arial"/>
                                <w:sz w:val="20"/>
                                <w:szCs w:val="20"/>
                                <w:lang w:val="en-US"/>
                              </w:rPr>
                              <w:t xml:space="preserve">1 = Yes                   2 =   No                  </w:t>
                            </w:r>
                          </w:p>
                          <w:p w14:paraId="42096614" w14:textId="77777777" w:rsidR="000C1698" w:rsidRPr="00445121" w:rsidRDefault="000C1698" w:rsidP="000C1698">
                            <w:pPr>
                              <w:spacing w:after="0" w:line="360" w:lineRule="auto"/>
                              <w:rPr>
                                <w:rFonts w:ascii="Arial" w:hAnsi="Arial" w:cs="Arial"/>
                                <w:sz w:val="20"/>
                                <w:szCs w:val="20"/>
                                <w:lang w:val="en-US"/>
                              </w:rPr>
                            </w:pPr>
                            <w:r w:rsidRPr="00445121">
                              <w:rPr>
                                <w:rFonts w:ascii="Arial" w:hAnsi="Arial" w:cs="Arial"/>
                                <w:sz w:val="20"/>
                                <w:szCs w:val="20"/>
                                <w:lang w:val="en-US"/>
                              </w:rPr>
                              <w:t xml:space="preserve">       If No, stop interview</w:t>
                            </w:r>
                          </w:p>
                          <w:p w14:paraId="2F02599C" w14:textId="7FAA405E" w:rsidR="000C1698" w:rsidRPr="000C1698" w:rsidRDefault="000C1698" w:rsidP="000C1698">
                            <w:pPr>
                              <w:spacing w:after="0" w:line="360" w:lineRule="auto"/>
                              <w:jc w:val="center"/>
                              <w:rPr>
                                <w:rFonts w:ascii="Arial" w:hAnsi="Arial" w:cs="Arial"/>
                                <w:b/>
                                <w:sz w:val="20"/>
                                <w:szCs w:val="20"/>
                                <w:lang w:val="en-US"/>
                              </w:rPr>
                            </w:pPr>
                            <w:r w:rsidRPr="00445121">
                              <w:rPr>
                                <w:rFonts w:ascii="Arial" w:hAnsi="Arial" w:cs="Arial"/>
                                <w:b/>
                                <w:sz w:val="20"/>
                                <w:szCs w:val="20"/>
                                <w:lang w:val="en-US"/>
                              </w:rPr>
                              <w:t>Thank you for your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8DC015E" id="_x0000_t109" coordsize="21600,21600" o:spt="109" path="m,l,21600r21600,l21600,xe">
                <v:stroke joinstyle="miter"/>
                <v:path gradientshapeok="t" o:connecttype="rect"/>
              </v:shapetype>
              <v:shape id="Zone de texte 2098" o:spid="_x0000_s1030" type="#_x0000_t109" style="position:absolute;margin-left:-28.25pt;margin-top:6pt;width:531pt;height:195.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eFDsQIAAOsFAAAOAAAAZHJzL2Uyb0RvYy54bWysVMlu2zAQvRfoPxC8N7IdZzMiB66NFAWC&#10;JmhSBOiNpshICMVhSdqS+/WdoeQlaS4pepFIzpvtzXJ51daGrZUPFdicD48GnCkroajsU85/PFx/&#10;OucsRGELYcCqnG9U4FfTjx8uGzdRIyjBFMozNGLDpHE5L2N0kywLslS1CEfglEWhBl+LiFf/lBVe&#10;NGi9NtloMDjNGvCF8yBVCPi66IR8muxrrWS81TqoyEzOMbaYvj59l/TNppdi8uSFKyvZhyH+IYpa&#10;VBad7kwtRBRs5au/TNWV9BBAxyMJdQZaV1KlHDCb4eBVNvelcCrlguQEt6Mp/D+z8tv6zrOqyPlo&#10;cIG1sqLGKv3EWrFCsajaqFiSIFGNCxPE3zvUiO1naLHgRCC9B3yk/Fvta/pjZgzlSPlmRzMaYxIf&#10;T8/Gx2cDFEmUjcbn4+EoFSLbqzsf4hcFNaNDzrWBZl4KH++6SieqxfomRHSPals4eQ5gquK6MiZd&#10;qI/U3Hi2FtgBJqaAUeMFyljWYFjHJ4Nk+IWMTO/0l0bIZ0r5tQVCLUQoOzdhExYQe5yxFIhKvdgH&#10;vCcsneLGKMIY+11prEXi7Y3ohZTK7jJIaEJpzPU9ij1+H9V7lLs8UCN5Bht3ynVlwXf8vSS9eN6S&#10;rjs80neQNx1ju2xTEx5v+2kJxQbbzEM3scHJ6wo5vhEh3gmPI4rtg2sn3uKHuiPn0J84K8H/fuud&#10;8Dg5KOWswZHPefi1El5xZr5anKmL4XhMOyJdxidn2JXMH0qWhxK7queAPTXEBedkOhI+mu1Re6gf&#10;cTvNyCuKhJXoO+dxe5zHbhHhdpNqNksg3ApOxBt77ySZJpaptx7aR+FdPw00ld9guxzE5NUgdFjS&#10;tDBbRdBVmhLiuWO15x83SmrkfvvRyjq8J9R+R0//AAAA//8DAFBLAwQUAAYACAAAACEAOU4medwA&#10;AAALAQAADwAAAGRycy9kb3ducmV2LnhtbEyPwU7DMBBE70j8g7VI3FqbUBcIcSpA4sCRwqHHbbIk&#10;EfE6ip028PVsT/S4M0+zM8Vm9r060Bi7wA5ulgYUcRXqjhsHnx+vi3tQMSHX2AcmBz8UYVNeXhSY&#10;1+HI73TYpkZJCMccHbQpDbnWsWrJY1yGgVi8rzB6THKOja5HPEq473VmzFp77Fg+tDjQS0vV93by&#10;DuzqDSe7sw/YPM8Yd4nu9C85d301Pz2CSjSnfxhO9aU6lNJpHyauo+odLOzaCipGJptOgDFWlL2D&#10;lbnNQJeFPt9Q/gEAAP//AwBQSwECLQAUAAYACAAAACEAtoM4kv4AAADhAQAAEwAAAAAAAAAAAAAA&#10;AAAAAAAAW0NvbnRlbnRfVHlwZXNdLnhtbFBLAQItABQABgAIAAAAIQA4/SH/1gAAAJQBAAALAAAA&#10;AAAAAAAAAAAAAC8BAABfcmVscy8ucmVsc1BLAQItABQABgAIAAAAIQD3LeFDsQIAAOsFAAAOAAAA&#10;AAAAAAAAAAAAAC4CAABkcnMvZTJvRG9jLnhtbFBLAQItABQABgAIAAAAIQA5TiZ53AAAAAsBAAAP&#10;AAAAAAAAAAAAAAAAAAsFAABkcnMvZG93bnJldi54bWxQSwUGAAAAAAQABADzAAAAFAYAAAAA&#10;" fillcolor="white [3201]" strokeweight=".5pt">
                <v:stroke dashstyle="1 1"/>
                <v:textbox>
                  <w:txbxContent>
                    <w:p w14:paraId="19CAA289" w14:textId="77777777" w:rsidR="000C1698" w:rsidRPr="00445121" w:rsidRDefault="000C1698" w:rsidP="000C1698">
                      <w:pPr>
                        <w:spacing w:after="0" w:line="360" w:lineRule="auto"/>
                        <w:ind w:firstLine="708"/>
                        <w:rPr>
                          <w:rFonts w:ascii="Arial" w:hAnsi="Arial" w:cs="Arial"/>
                          <w:sz w:val="20"/>
                          <w:szCs w:val="20"/>
                          <w:lang w:val="en-US"/>
                        </w:rPr>
                      </w:pPr>
                      <w:r w:rsidRPr="00445121">
                        <w:rPr>
                          <w:rFonts w:ascii="Arial" w:hAnsi="Arial" w:cs="Arial"/>
                          <w:sz w:val="20"/>
                          <w:szCs w:val="20"/>
                          <w:lang w:val="en-US"/>
                        </w:rPr>
                        <w:t>Hello,</w:t>
                      </w:r>
                    </w:p>
                    <w:p w14:paraId="0DCA1C24" w14:textId="77777777" w:rsidR="000C1698" w:rsidRPr="00445121" w:rsidRDefault="000C1698" w:rsidP="000C1698">
                      <w:pPr>
                        <w:spacing w:after="0" w:line="360" w:lineRule="auto"/>
                        <w:jc w:val="both"/>
                        <w:rPr>
                          <w:rFonts w:ascii="Arial" w:hAnsi="Arial" w:cs="Arial"/>
                          <w:sz w:val="20"/>
                          <w:szCs w:val="20"/>
                          <w:lang w:val="en-US"/>
                        </w:rPr>
                      </w:pPr>
                      <w:r w:rsidRPr="00445121">
                        <w:rPr>
                          <w:rFonts w:ascii="Arial" w:hAnsi="Arial" w:cs="Arial"/>
                          <w:sz w:val="20"/>
                          <w:szCs w:val="20"/>
                          <w:lang w:val="en-US"/>
                        </w:rPr>
                        <w:t xml:space="preserve"> My name's Issa DOUMBIA, student trainee at the National Malaria Control </w:t>
                      </w:r>
                      <w:proofErr w:type="spellStart"/>
                      <w:r w:rsidRPr="00445121">
                        <w:rPr>
                          <w:rFonts w:ascii="Arial" w:hAnsi="Arial" w:cs="Arial"/>
                          <w:sz w:val="20"/>
                          <w:szCs w:val="20"/>
                          <w:lang w:val="en-US"/>
                        </w:rPr>
                        <w:t>Programme</w:t>
                      </w:r>
                      <w:proofErr w:type="spellEnd"/>
                      <w:r w:rsidRPr="00445121">
                        <w:rPr>
                          <w:rFonts w:ascii="Arial" w:hAnsi="Arial" w:cs="Arial"/>
                          <w:sz w:val="20"/>
                          <w:szCs w:val="20"/>
                          <w:lang w:val="en-US"/>
                        </w:rPr>
                        <w:t xml:space="preserve"> (NMCP).</w:t>
                      </w:r>
                    </w:p>
                    <w:p w14:paraId="1DA657AA" w14:textId="77777777" w:rsidR="000C1698" w:rsidRPr="00445121" w:rsidRDefault="000C1698" w:rsidP="000C1698">
                      <w:pPr>
                        <w:spacing w:after="0" w:line="360" w:lineRule="auto"/>
                        <w:jc w:val="both"/>
                        <w:rPr>
                          <w:rFonts w:ascii="Arial" w:hAnsi="Arial" w:cs="Arial"/>
                          <w:sz w:val="20"/>
                          <w:szCs w:val="20"/>
                          <w:lang w:val="en-US"/>
                        </w:rPr>
                      </w:pPr>
                      <w:r w:rsidRPr="00445121">
                        <w:rPr>
                          <w:rFonts w:ascii="Arial" w:hAnsi="Arial" w:cs="Arial"/>
                          <w:sz w:val="20"/>
                          <w:szCs w:val="20"/>
                          <w:lang w:val="en-US"/>
                        </w:rPr>
                        <w:t xml:space="preserve">As part of the preparation of my thesis for specialization in Public Health and Hospital Management, we are conducting a study whose objective is to contribute to improving the knowledge of pregnant women on the use of intermittent preventive treatment for </w:t>
                      </w:r>
                      <w:proofErr w:type="spellStart"/>
                      <w:r w:rsidRPr="00445121">
                        <w:rPr>
                          <w:rFonts w:ascii="Arial" w:hAnsi="Arial" w:cs="Arial"/>
                          <w:sz w:val="20"/>
                          <w:szCs w:val="20"/>
                          <w:lang w:val="en-US"/>
                        </w:rPr>
                        <w:t>Sulfadoxine-Pyriméthamine</w:t>
                      </w:r>
                      <w:proofErr w:type="spellEnd"/>
                      <w:r w:rsidRPr="00445121">
                        <w:rPr>
                          <w:rFonts w:ascii="Arial" w:hAnsi="Arial" w:cs="Arial"/>
                          <w:sz w:val="20"/>
                          <w:szCs w:val="20"/>
                          <w:lang w:val="en-US"/>
                        </w:rPr>
                        <w:t xml:space="preserve"> (SP). To this end, we have prepared a quiz and we would like to ask you a few questions about your prenatal consultation with your attending physician today. There are no rights or wrong answers. We simply want to know your opinion. The answers you give us will be kept confidential.                        </w:t>
                      </w:r>
                    </w:p>
                    <w:p w14:paraId="117DCC48" w14:textId="77777777" w:rsidR="000C1698" w:rsidRPr="00445121" w:rsidRDefault="000C1698" w:rsidP="000C1698">
                      <w:pPr>
                        <w:spacing w:after="0" w:line="360" w:lineRule="auto"/>
                        <w:jc w:val="both"/>
                        <w:rPr>
                          <w:rFonts w:ascii="Arial" w:hAnsi="Arial" w:cs="Arial"/>
                          <w:sz w:val="20"/>
                          <w:szCs w:val="20"/>
                          <w:lang w:val="en-US"/>
                        </w:rPr>
                      </w:pPr>
                      <w:r w:rsidRPr="00445121">
                        <w:rPr>
                          <w:rFonts w:ascii="Arial" w:hAnsi="Arial" w:cs="Arial"/>
                          <w:sz w:val="20"/>
                          <w:szCs w:val="20"/>
                          <w:lang w:val="en-US"/>
                        </w:rPr>
                        <w:t>Are you willing to participate in the study?</w:t>
                      </w:r>
                    </w:p>
                    <w:p w14:paraId="2212B07D" w14:textId="77777777" w:rsidR="000C1698" w:rsidRPr="00445121" w:rsidRDefault="000C1698" w:rsidP="000C1698">
                      <w:pPr>
                        <w:spacing w:after="0" w:line="360" w:lineRule="auto"/>
                        <w:ind w:firstLine="708"/>
                        <w:rPr>
                          <w:rFonts w:ascii="Arial" w:hAnsi="Arial" w:cs="Arial"/>
                          <w:sz w:val="20"/>
                          <w:szCs w:val="20"/>
                          <w:lang w:val="en-US"/>
                        </w:rPr>
                      </w:pPr>
                      <w:r w:rsidRPr="00445121">
                        <w:rPr>
                          <w:rFonts w:ascii="Arial" w:hAnsi="Arial" w:cs="Arial"/>
                          <w:sz w:val="20"/>
                          <w:szCs w:val="20"/>
                          <w:lang w:val="en-US"/>
                        </w:rPr>
                        <w:t xml:space="preserve">1 = Yes                   2 =   No                  </w:t>
                      </w:r>
                    </w:p>
                    <w:p w14:paraId="42096614" w14:textId="77777777" w:rsidR="000C1698" w:rsidRPr="00445121" w:rsidRDefault="000C1698" w:rsidP="000C1698">
                      <w:pPr>
                        <w:spacing w:after="0" w:line="360" w:lineRule="auto"/>
                        <w:rPr>
                          <w:rFonts w:ascii="Arial" w:hAnsi="Arial" w:cs="Arial"/>
                          <w:sz w:val="20"/>
                          <w:szCs w:val="20"/>
                          <w:lang w:val="en-US"/>
                        </w:rPr>
                      </w:pPr>
                      <w:r w:rsidRPr="00445121">
                        <w:rPr>
                          <w:rFonts w:ascii="Arial" w:hAnsi="Arial" w:cs="Arial"/>
                          <w:sz w:val="20"/>
                          <w:szCs w:val="20"/>
                          <w:lang w:val="en-US"/>
                        </w:rPr>
                        <w:t xml:space="preserve">       If No, stop interview</w:t>
                      </w:r>
                    </w:p>
                    <w:p w14:paraId="2F02599C" w14:textId="7FAA405E" w:rsidR="000C1698" w:rsidRPr="000C1698" w:rsidRDefault="000C1698" w:rsidP="000C1698">
                      <w:pPr>
                        <w:spacing w:after="0" w:line="360" w:lineRule="auto"/>
                        <w:jc w:val="center"/>
                        <w:rPr>
                          <w:rFonts w:ascii="Arial" w:hAnsi="Arial" w:cs="Arial"/>
                          <w:b/>
                          <w:sz w:val="20"/>
                          <w:szCs w:val="20"/>
                          <w:lang w:val="en-US"/>
                        </w:rPr>
                      </w:pPr>
                      <w:r w:rsidRPr="00445121">
                        <w:rPr>
                          <w:rFonts w:ascii="Arial" w:hAnsi="Arial" w:cs="Arial"/>
                          <w:b/>
                          <w:sz w:val="20"/>
                          <w:szCs w:val="20"/>
                          <w:lang w:val="en-US"/>
                        </w:rPr>
                        <w:t>Thank you for your answer!</w:t>
                      </w:r>
                    </w:p>
                  </w:txbxContent>
                </v:textbox>
              </v:shape>
            </w:pict>
          </mc:Fallback>
        </mc:AlternateContent>
      </w:r>
    </w:p>
    <w:p w14:paraId="1B1D63CC" w14:textId="77777777" w:rsidR="000C1698" w:rsidRPr="0045475D" w:rsidRDefault="000C1698" w:rsidP="000C1698">
      <w:pPr>
        <w:spacing w:after="0" w:line="360" w:lineRule="auto"/>
        <w:rPr>
          <w:rFonts w:asciiTheme="majorBidi" w:hAnsiTheme="majorBidi" w:cstheme="majorBidi"/>
          <w:szCs w:val="20"/>
          <w:lang w:val="en-US"/>
        </w:rPr>
      </w:pPr>
    </w:p>
    <w:p w14:paraId="518A3EFB" w14:textId="77777777" w:rsidR="000C1698" w:rsidRPr="0045475D" w:rsidRDefault="000C1698" w:rsidP="000C1698">
      <w:pPr>
        <w:spacing w:after="0" w:line="360" w:lineRule="auto"/>
        <w:rPr>
          <w:rFonts w:asciiTheme="majorBidi" w:hAnsiTheme="majorBidi" w:cstheme="majorBidi"/>
          <w:szCs w:val="20"/>
          <w:lang w:val="en-US"/>
        </w:rPr>
      </w:pPr>
    </w:p>
    <w:p w14:paraId="3F9F1407" w14:textId="77777777" w:rsidR="000C1698" w:rsidRPr="0045475D" w:rsidRDefault="000C1698" w:rsidP="000C1698">
      <w:pPr>
        <w:spacing w:after="0" w:line="360" w:lineRule="auto"/>
        <w:rPr>
          <w:rFonts w:asciiTheme="majorBidi" w:hAnsiTheme="majorBidi" w:cstheme="majorBidi"/>
          <w:szCs w:val="20"/>
          <w:lang w:val="en-US"/>
        </w:rPr>
      </w:pPr>
    </w:p>
    <w:p w14:paraId="54D01926" w14:textId="77777777" w:rsidR="000C1698" w:rsidRPr="0045475D" w:rsidRDefault="000C1698" w:rsidP="000C1698">
      <w:pPr>
        <w:spacing w:after="0" w:line="360" w:lineRule="auto"/>
        <w:rPr>
          <w:rFonts w:asciiTheme="majorBidi" w:hAnsiTheme="majorBidi" w:cstheme="majorBidi"/>
          <w:szCs w:val="20"/>
          <w:lang w:val="en-US"/>
        </w:rPr>
      </w:pPr>
    </w:p>
    <w:p w14:paraId="4E61A105" w14:textId="77777777" w:rsidR="000C1698" w:rsidRPr="0045475D" w:rsidRDefault="000C1698" w:rsidP="000C1698">
      <w:pPr>
        <w:spacing w:after="0" w:line="360" w:lineRule="auto"/>
        <w:rPr>
          <w:rFonts w:asciiTheme="majorBidi" w:hAnsiTheme="majorBidi" w:cstheme="majorBidi"/>
          <w:szCs w:val="20"/>
          <w:lang w:val="en-US"/>
        </w:rPr>
      </w:pPr>
    </w:p>
    <w:p w14:paraId="126B0AF8" w14:textId="77777777" w:rsidR="000C1698" w:rsidRPr="0045475D" w:rsidRDefault="000C1698" w:rsidP="000C1698">
      <w:pPr>
        <w:spacing w:after="0" w:line="360" w:lineRule="auto"/>
        <w:rPr>
          <w:rFonts w:asciiTheme="majorBidi" w:hAnsiTheme="majorBidi" w:cstheme="majorBidi"/>
          <w:szCs w:val="20"/>
          <w:lang w:val="en-US"/>
        </w:rPr>
      </w:pPr>
    </w:p>
    <w:p w14:paraId="2F9090E1" w14:textId="77777777" w:rsidR="000C1698" w:rsidRPr="0045475D" w:rsidRDefault="000C1698" w:rsidP="000C1698">
      <w:pPr>
        <w:spacing w:after="0" w:line="360" w:lineRule="auto"/>
        <w:rPr>
          <w:rFonts w:asciiTheme="majorBidi" w:hAnsiTheme="majorBidi" w:cstheme="majorBidi"/>
          <w:szCs w:val="20"/>
          <w:lang w:val="en-US"/>
        </w:rPr>
      </w:pPr>
    </w:p>
    <w:p w14:paraId="5812D7D6" w14:textId="77777777" w:rsidR="000C1698" w:rsidRPr="0045475D" w:rsidRDefault="000C1698" w:rsidP="000C1698">
      <w:pPr>
        <w:spacing w:after="0"/>
        <w:rPr>
          <w:rFonts w:asciiTheme="majorBidi" w:eastAsiaTheme="majorEastAsia" w:hAnsiTheme="majorBidi" w:cstheme="majorBidi"/>
          <w:b/>
          <w:bCs/>
          <w:sz w:val="24"/>
          <w:szCs w:val="24"/>
          <w:lang w:val="en-US"/>
        </w:rPr>
      </w:pPr>
    </w:p>
    <w:p w14:paraId="65EF0D3F" w14:textId="77777777" w:rsidR="000C1698" w:rsidRPr="0045475D" w:rsidRDefault="000C1698" w:rsidP="000C1698">
      <w:pPr>
        <w:spacing w:after="0"/>
        <w:rPr>
          <w:rFonts w:asciiTheme="majorBidi" w:eastAsiaTheme="majorEastAsia" w:hAnsiTheme="majorBidi" w:cstheme="majorBidi"/>
          <w:b/>
          <w:bCs/>
          <w:sz w:val="24"/>
          <w:szCs w:val="24"/>
          <w:lang w:val="en-US"/>
        </w:rPr>
      </w:pPr>
    </w:p>
    <w:p w14:paraId="1EDC284B" w14:textId="77777777" w:rsidR="000C1698" w:rsidRPr="0045475D" w:rsidRDefault="000C1698" w:rsidP="000C1698">
      <w:pPr>
        <w:spacing w:after="0"/>
        <w:rPr>
          <w:rFonts w:asciiTheme="majorBidi" w:eastAsiaTheme="majorEastAsia" w:hAnsiTheme="majorBidi" w:cstheme="majorBidi"/>
          <w:b/>
          <w:bCs/>
          <w:sz w:val="24"/>
          <w:szCs w:val="24"/>
          <w:lang w:val="en-US"/>
        </w:rPr>
      </w:pPr>
    </w:p>
    <w:p w14:paraId="1F53A68F" w14:textId="77777777" w:rsidR="000C1698" w:rsidRPr="0045475D" w:rsidRDefault="000C1698" w:rsidP="000C1698">
      <w:pPr>
        <w:spacing w:after="0"/>
        <w:rPr>
          <w:rFonts w:asciiTheme="majorBidi" w:eastAsiaTheme="majorEastAsia" w:hAnsiTheme="majorBidi" w:cstheme="majorBidi"/>
          <w:b/>
          <w:bCs/>
          <w:sz w:val="24"/>
          <w:szCs w:val="24"/>
          <w:lang w:val="en-US"/>
        </w:rPr>
      </w:pPr>
    </w:p>
    <w:p w14:paraId="67298141" w14:textId="77777777" w:rsidR="000C1698" w:rsidRPr="0045475D" w:rsidRDefault="000C1698" w:rsidP="000C1698">
      <w:pPr>
        <w:spacing w:after="0"/>
        <w:rPr>
          <w:rFonts w:asciiTheme="majorBidi" w:eastAsiaTheme="majorEastAsia" w:hAnsiTheme="majorBidi" w:cstheme="majorBidi"/>
          <w:bCs/>
          <w:sz w:val="20"/>
          <w:szCs w:val="24"/>
          <w:lang w:val="en-US"/>
        </w:rPr>
      </w:pPr>
      <w:r w:rsidRPr="0045475D">
        <w:rPr>
          <w:rFonts w:asciiTheme="majorBidi" w:eastAsiaTheme="majorEastAsia" w:hAnsiTheme="majorBidi" w:cstheme="majorBidi"/>
          <w:b/>
          <w:bCs/>
          <w:sz w:val="24"/>
          <w:szCs w:val="24"/>
          <w:lang w:val="en-US"/>
        </w:rPr>
        <w:t>Name of the gynecologist who performed the ANC</w:t>
      </w:r>
      <w:r w:rsidRPr="0045475D">
        <w:rPr>
          <w:rFonts w:asciiTheme="majorBidi" w:eastAsiaTheme="majorEastAsia" w:hAnsiTheme="majorBidi" w:cstheme="majorBidi"/>
          <w:bCs/>
          <w:sz w:val="24"/>
          <w:szCs w:val="24"/>
          <w:lang w:val="en-US"/>
        </w:rPr>
        <w:t xml:space="preserve">:    </w:t>
      </w:r>
      <w:r w:rsidRPr="0045475D">
        <w:rPr>
          <w:rFonts w:asciiTheme="majorBidi" w:eastAsiaTheme="majorEastAsia" w:hAnsiTheme="majorBidi" w:cstheme="majorBidi"/>
          <w:bCs/>
          <w:sz w:val="20"/>
          <w:szCs w:val="24"/>
          <w:lang w:val="en-US"/>
        </w:rPr>
        <w:t>________________________</w:t>
      </w:r>
    </w:p>
    <w:p w14:paraId="3E509B7E" w14:textId="77777777" w:rsidR="000C1698" w:rsidRPr="0045475D" w:rsidRDefault="000C1698" w:rsidP="000C1698">
      <w:pPr>
        <w:spacing w:after="0"/>
        <w:rPr>
          <w:rFonts w:asciiTheme="majorBidi" w:eastAsiaTheme="majorEastAsia" w:hAnsiTheme="majorBidi" w:cstheme="majorBidi"/>
          <w:b/>
          <w:bCs/>
          <w:sz w:val="24"/>
          <w:szCs w:val="24"/>
          <w:lang w:val="en-US"/>
        </w:rPr>
      </w:pPr>
      <w:r w:rsidRPr="0045475D">
        <w:rPr>
          <w:rFonts w:asciiTheme="majorBidi" w:eastAsiaTheme="majorEastAsia" w:hAnsiTheme="majorBidi" w:cstheme="majorBidi"/>
          <w:b/>
          <w:bCs/>
          <w:noProof/>
          <w:sz w:val="24"/>
          <w:szCs w:val="24"/>
          <w:lang w:val="en-US"/>
        </w:rPr>
        <mc:AlternateContent>
          <mc:Choice Requires="wps">
            <w:drawing>
              <wp:anchor distT="0" distB="0" distL="114300" distR="114300" simplePos="0" relativeHeight="251716608" behindDoc="0" locked="0" layoutInCell="1" allowOverlap="1" wp14:anchorId="55F7A02C" wp14:editId="17C8A6BB">
                <wp:simplePos x="0" y="0"/>
                <wp:positionH relativeFrom="column">
                  <wp:posOffset>5332095</wp:posOffset>
                </wp:positionH>
                <wp:positionV relativeFrom="paragraph">
                  <wp:posOffset>165735</wp:posOffset>
                </wp:positionV>
                <wp:extent cx="552450" cy="247650"/>
                <wp:effectExtent l="0" t="0" r="19050" b="19050"/>
                <wp:wrapNone/>
                <wp:docPr id="321" name="Zone de texte 321"/>
                <wp:cNvGraphicFramePr/>
                <a:graphic xmlns:a="http://schemas.openxmlformats.org/drawingml/2006/main">
                  <a:graphicData uri="http://schemas.microsoft.com/office/word/2010/wordprocessingShape">
                    <wps:wsp>
                      <wps:cNvSpPr txBox="1"/>
                      <wps:spPr>
                        <a:xfrm>
                          <a:off x="0" y="0"/>
                          <a:ext cx="552450" cy="2476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5BBE51"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F7A02C" id="Zone de texte 321" o:spid="_x0000_s1031" type="#_x0000_t202" style="position:absolute;margin-left:419.85pt;margin-top:13.05pt;width:43.5pt;height:19.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SSOmwIAAMEFAAAOAAAAZHJzL2Uyb0RvYy54bWysVMtu2zAQvBfoPxC8N7IdO2mNyIGbIEWB&#10;IAmaFAF6oynSFkKRLElbcr++Q0qyncclRS/Skju73J19nJ03lSIb4XxpdE6HRwNKhOamKPUypz8f&#10;rj59psQHpgumjBY53QpPz2cfP5zVdipGZmVUIRyBE+2ntc3pKgQ7zTLPV6Ji/shYoaGUxlUs4OiW&#10;WeFYDe+VykaDwUlWG1dYZ7jwHreXrZLOkn8pBQ+3UnoRiMopYgvp69J3Eb/Z7IxNl47ZVcm7MNg/&#10;RFGxUuPRnatLFhhZu/KVq6rkzngjwxE3VWakLLlIOSCb4eBFNvcrZkXKBeR4u6PJ/z+3/GZz50hZ&#10;5PR4NKREswpF+oVSkUKQIJogSFSAptr6KdD3FvjQfDUNyt3fe1zG7BvpqvhHXgR6EL7dkQxfhONy&#10;MhmNJ9BwqEbj0xPI8J7tja3z4ZswFYlCTh1qmKhlm2sfWmgPiW95o8riqlQqHWLfiAvlyIah4iqk&#10;EOH8GUppUuf05BhPv/IQXe/sF4rxpy68Aw/wp3S0FKnDurAiQS0RSQpbJSJG6R9CguHExxsxMs6F&#10;3sWZ0BElkdF7DDv8Pqr3GLd5wCK9bHTYGVelNq5l6Tm1xVNPrWzxqOFB3lEMzaJJrTXu+2Rhii3a&#10;x5l2Dr3lVyX4vmY+3DGHwUNfYJmEW3ykMiiS6SRKVsb9ees+4jEP0FJSY5Bz6n+vmROUqO8ak/Jl&#10;OB7HyU+H8eR0hIM71CwONXpdXRh0DmYB0SUx4oPqRelM9YidM4+vQsU0x9s5Db14Edr1gp3FxXye&#10;QJh1y8K1vrc8uo4sxz57aB6Zs12fx2G7Mf3Is+mLdm+x0VKb+ToYWaZZiDy3rHb8Y0+kaep2WlxE&#10;h+eE2m/e2V8AAAD//wMAUEsDBBQABgAIAAAAIQC7wBvB3QAAAAkBAAAPAAAAZHJzL2Rvd25yZXYu&#10;eG1sTI/BTsMwDIbvSLxDZCRuLG0Rpe3qToAGF04biHPWZEm0xqmarCtvTzjB0fan39/fbhY3sFlN&#10;wXpCyFcZMEW9l5Y0wufH610FLERBUgyeFMK3CrDprq9a0Uh/oZ2a91GzFEKhEQgmxrHhPPRGORFW&#10;flSUbkc/ORHTOGkuJ3FJ4W7gRZaV3AlL6YMRo3oxqj/tzw5h+6xr3VdiMttKWjsvX8d3/YZ4e7M8&#10;rYFFtcQ/GH71kzp0yengzyQDGxCq+/oxoQhFmQNLQF2UaXFAKB9y4F3L/zfofgAAAP//AwBQSwEC&#10;LQAUAAYACAAAACEAtoM4kv4AAADhAQAAEwAAAAAAAAAAAAAAAAAAAAAAW0NvbnRlbnRfVHlwZXNd&#10;LnhtbFBLAQItABQABgAIAAAAIQA4/SH/1gAAAJQBAAALAAAAAAAAAAAAAAAAAC8BAABfcmVscy8u&#10;cmVsc1BLAQItABQABgAIAAAAIQB9YSSOmwIAAMEFAAAOAAAAAAAAAAAAAAAAAC4CAABkcnMvZTJv&#10;RG9jLnhtbFBLAQItABQABgAIAAAAIQC7wBvB3QAAAAkBAAAPAAAAAAAAAAAAAAAAAPUEAABkcnMv&#10;ZG93bnJldi54bWxQSwUGAAAAAAQABADzAAAA/wUAAAAA&#10;" fillcolor="white [3201]" strokeweight=".5pt">
                <v:textbox>
                  <w:txbxContent>
                    <w:p w14:paraId="615BBE51" w14:textId="77777777" w:rsidR="000C1698" w:rsidRDefault="000C1698" w:rsidP="000C1698"/>
                  </w:txbxContent>
                </v:textbox>
              </v:shape>
            </w:pict>
          </mc:Fallback>
        </mc:AlternateContent>
      </w:r>
    </w:p>
    <w:p w14:paraId="3569F46F" w14:textId="77777777" w:rsidR="000C1698" w:rsidRPr="0045475D" w:rsidRDefault="000C1698" w:rsidP="000C1698">
      <w:pPr>
        <w:spacing w:after="0"/>
        <w:rPr>
          <w:rFonts w:asciiTheme="majorBidi" w:eastAsiaTheme="majorEastAsia" w:hAnsiTheme="majorBidi" w:cstheme="majorBidi"/>
          <w:b/>
          <w:bCs/>
          <w:sz w:val="24"/>
          <w:szCs w:val="24"/>
          <w:lang w:val="en-US"/>
        </w:rPr>
      </w:pPr>
      <w:r w:rsidRPr="0045475D">
        <w:rPr>
          <w:rFonts w:asciiTheme="majorBidi" w:eastAsiaTheme="majorEastAsia" w:hAnsiTheme="majorBidi" w:cstheme="majorBidi"/>
          <w:b/>
          <w:bCs/>
          <w:sz w:val="24"/>
          <w:szCs w:val="24"/>
          <w:lang w:val="en-US"/>
        </w:rPr>
        <w:t>Qualification of providers who have interacted with the pregnant woman</w:t>
      </w:r>
    </w:p>
    <w:p w14:paraId="3CD320FD" w14:textId="77777777" w:rsidR="000C1698" w:rsidRPr="0045475D" w:rsidRDefault="000C1698" w:rsidP="000C1698">
      <w:pPr>
        <w:spacing w:after="0"/>
        <w:rPr>
          <w:rFonts w:asciiTheme="majorBidi" w:eastAsiaTheme="majorEastAsia" w:hAnsiTheme="majorBidi" w:cstheme="majorBidi"/>
          <w:b/>
          <w:bCs/>
          <w:sz w:val="14"/>
          <w:szCs w:val="24"/>
          <w:lang w:val="en-US"/>
        </w:rPr>
      </w:pPr>
    </w:p>
    <w:p w14:paraId="0AA55B83" w14:textId="77777777" w:rsidR="000C1698" w:rsidRPr="0045475D" w:rsidRDefault="000C1698" w:rsidP="000C1698">
      <w:pPr>
        <w:spacing w:after="0"/>
        <w:ind w:firstLine="708"/>
        <w:rPr>
          <w:rFonts w:asciiTheme="majorBidi" w:eastAsiaTheme="majorEastAsia" w:hAnsiTheme="majorBidi" w:cstheme="majorBidi"/>
          <w:bCs/>
          <w:sz w:val="18"/>
          <w:szCs w:val="24"/>
          <w:lang w:val="en-US"/>
        </w:rPr>
      </w:pPr>
      <w:r w:rsidRPr="0045475D">
        <w:rPr>
          <w:rFonts w:asciiTheme="majorBidi" w:eastAsiaTheme="majorEastAsia" w:hAnsiTheme="majorBidi" w:cstheme="majorBidi"/>
          <w:bCs/>
          <w:sz w:val="24"/>
          <w:szCs w:val="24"/>
          <w:lang w:val="en-US"/>
        </w:rPr>
        <w:t xml:space="preserve">1= General physician </w:t>
      </w:r>
      <w:r w:rsidRPr="0045475D">
        <w:rPr>
          <w:rFonts w:asciiTheme="majorBidi" w:eastAsiaTheme="majorEastAsia" w:hAnsiTheme="majorBidi" w:cstheme="majorBidi"/>
          <w:bCs/>
          <w:sz w:val="24"/>
          <w:szCs w:val="24"/>
          <w:lang w:val="en-US"/>
        </w:rPr>
        <w:tab/>
      </w:r>
      <w:r w:rsidRPr="0045475D">
        <w:rPr>
          <w:rFonts w:asciiTheme="majorBidi" w:eastAsiaTheme="majorEastAsia" w:hAnsiTheme="majorBidi" w:cstheme="majorBidi"/>
          <w:bCs/>
          <w:sz w:val="24"/>
          <w:szCs w:val="24"/>
          <w:lang w:val="en-US"/>
        </w:rPr>
        <w:tab/>
        <w:t xml:space="preserve">2 = Midwife </w:t>
      </w:r>
      <w:r w:rsidRPr="0045475D">
        <w:rPr>
          <w:rFonts w:asciiTheme="majorBidi" w:eastAsiaTheme="majorEastAsia" w:hAnsiTheme="majorBidi" w:cstheme="majorBidi"/>
          <w:bCs/>
          <w:sz w:val="24"/>
          <w:szCs w:val="24"/>
          <w:lang w:val="en-US"/>
        </w:rPr>
        <w:tab/>
      </w:r>
      <w:r w:rsidRPr="0045475D">
        <w:rPr>
          <w:rFonts w:asciiTheme="majorBidi" w:eastAsiaTheme="majorEastAsia" w:hAnsiTheme="majorBidi" w:cstheme="majorBidi"/>
          <w:bCs/>
          <w:sz w:val="24"/>
          <w:szCs w:val="24"/>
          <w:lang w:val="en-US"/>
        </w:rPr>
        <w:tab/>
        <w:t xml:space="preserve">3 = Other </w:t>
      </w:r>
      <w:r w:rsidRPr="0045475D">
        <w:rPr>
          <w:rFonts w:asciiTheme="majorBidi" w:eastAsiaTheme="majorEastAsia" w:hAnsiTheme="majorBidi" w:cstheme="majorBidi"/>
          <w:bCs/>
          <w:sz w:val="18"/>
          <w:szCs w:val="24"/>
          <w:lang w:val="en-US"/>
        </w:rPr>
        <w:t xml:space="preserve">_______________   </w:t>
      </w:r>
    </w:p>
    <w:p w14:paraId="04B45CA7" w14:textId="77777777" w:rsidR="000C1698" w:rsidRPr="0045475D" w:rsidRDefault="000C1698" w:rsidP="000C1698">
      <w:pPr>
        <w:spacing w:after="0"/>
        <w:rPr>
          <w:rFonts w:asciiTheme="majorBidi" w:eastAsiaTheme="majorEastAsia" w:hAnsiTheme="majorBidi" w:cstheme="majorBidi"/>
          <w:b/>
          <w:bCs/>
          <w:sz w:val="24"/>
          <w:szCs w:val="24"/>
          <w:lang w:val="en-US"/>
        </w:rPr>
      </w:pPr>
      <w:r w:rsidRPr="0045475D">
        <w:rPr>
          <w:rFonts w:asciiTheme="majorBidi" w:eastAsiaTheme="majorEastAsia" w:hAnsiTheme="majorBidi" w:cstheme="majorBidi"/>
          <w:b/>
          <w:bCs/>
          <w:sz w:val="24"/>
          <w:szCs w:val="24"/>
          <w:lang w:val="en-US"/>
        </w:rPr>
        <w:t xml:space="preserve">  </w:t>
      </w:r>
    </w:p>
    <w:p w14:paraId="16531EA7" w14:textId="77777777" w:rsidR="000C1698" w:rsidRPr="0045475D" w:rsidRDefault="000C1698" w:rsidP="000C1698">
      <w:pPr>
        <w:spacing w:after="0"/>
        <w:rPr>
          <w:rFonts w:asciiTheme="majorBidi" w:eastAsiaTheme="majorEastAsia" w:hAnsiTheme="majorBidi" w:cstheme="majorBidi"/>
          <w:b/>
          <w:bCs/>
          <w:sz w:val="32"/>
          <w:szCs w:val="24"/>
          <w:lang w:val="en-US"/>
        </w:rPr>
      </w:pPr>
      <w:r w:rsidRPr="0045475D">
        <w:rPr>
          <w:rFonts w:asciiTheme="majorBidi" w:eastAsiaTheme="majorEastAsia" w:hAnsiTheme="majorBidi" w:cstheme="majorBidi"/>
          <w:b/>
          <w:bCs/>
          <w:sz w:val="32"/>
          <w:szCs w:val="24"/>
          <w:lang w:val="en-US"/>
        </w:rPr>
        <w:t xml:space="preserve">I. Identification of the participant </w:t>
      </w:r>
    </w:p>
    <w:p w14:paraId="0DCBB80D" w14:textId="77777777" w:rsidR="000C1698" w:rsidRPr="0045475D" w:rsidRDefault="000C1698" w:rsidP="000C1698">
      <w:pPr>
        <w:spacing w:after="0"/>
        <w:rPr>
          <w:rFonts w:asciiTheme="majorBidi" w:eastAsiaTheme="majorEastAsia" w:hAnsiTheme="majorBidi" w:cstheme="majorBidi"/>
          <w:bCs/>
          <w:sz w:val="24"/>
          <w:szCs w:val="24"/>
          <w:lang w:val="en-US"/>
        </w:rPr>
      </w:pPr>
    </w:p>
    <w:p w14:paraId="5B6073DB" w14:textId="77777777" w:rsidR="000C1698" w:rsidRPr="0045475D" w:rsidRDefault="000C1698" w:rsidP="000C1698">
      <w:pPr>
        <w:spacing w:after="0"/>
        <w:rPr>
          <w:rFonts w:asciiTheme="majorBidi" w:eastAsiaTheme="majorEastAsia" w:hAnsiTheme="majorBidi" w:cstheme="majorBidi"/>
          <w:bCs/>
          <w:sz w:val="24"/>
          <w:szCs w:val="24"/>
          <w:lang w:val="en-US"/>
        </w:rPr>
      </w:pPr>
      <w:r w:rsidRPr="0045475D">
        <w:rPr>
          <w:rFonts w:asciiTheme="majorBidi" w:eastAsiaTheme="majorEastAsia" w:hAnsiTheme="majorBidi" w:cstheme="majorBidi"/>
          <w:bCs/>
          <w:sz w:val="24"/>
          <w:szCs w:val="24"/>
          <w:lang w:val="en-US"/>
        </w:rPr>
        <w:t>Initials (first and last names) participant: _____ /</w:t>
      </w:r>
      <w:r w:rsidRPr="0045475D">
        <w:rPr>
          <w:rFonts w:asciiTheme="majorBidi" w:eastAsiaTheme="majorEastAsia" w:hAnsiTheme="majorBidi" w:cstheme="majorBidi"/>
          <w:bCs/>
          <w:sz w:val="24"/>
          <w:szCs w:val="24"/>
          <w:lang w:val="en-US"/>
        </w:rPr>
        <w:tab/>
        <w:t xml:space="preserve"> Hemoglobin b level:_____g/dl</w:t>
      </w:r>
    </w:p>
    <w:p w14:paraId="1E498E0C" w14:textId="77777777" w:rsidR="000C1698" w:rsidRPr="0045475D" w:rsidRDefault="000C1698" w:rsidP="000C1698">
      <w:pPr>
        <w:spacing w:after="0"/>
        <w:rPr>
          <w:rFonts w:asciiTheme="majorBidi" w:eastAsiaTheme="majorEastAsia" w:hAnsiTheme="majorBidi" w:cstheme="majorBidi"/>
          <w:b/>
          <w:bCs/>
          <w:sz w:val="24"/>
          <w:szCs w:val="24"/>
          <w:lang w:val="en-US"/>
        </w:rPr>
      </w:pPr>
      <w:r w:rsidRPr="0045475D">
        <w:rPr>
          <w:rFonts w:asciiTheme="majorBidi" w:eastAsiaTheme="majorEastAsia" w:hAnsiTheme="majorBidi" w:cstheme="majorBidi"/>
          <w:b/>
          <w:bCs/>
          <w:noProof/>
          <w:sz w:val="24"/>
          <w:szCs w:val="24"/>
          <w:lang w:val="en-US"/>
        </w:rPr>
        <mc:AlternateContent>
          <mc:Choice Requires="wps">
            <w:drawing>
              <wp:anchor distT="0" distB="0" distL="114300" distR="114300" simplePos="0" relativeHeight="251715584" behindDoc="0" locked="0" layoutInCell="1" allowOverlap="1" wp14:anchorId="07B1193F" wp14:editId="30223A0A">
                <wp:simplePos x="0" y="0"/>
                <wp:positionH relativeFrom="column">
                  <wp:posOffset>1565910</wp:posOffset>
                </wp:positionH>
                <wp:positionV relativeFrom="paragraph">
                  <wp:posOffset>189865</wp:posOffset>
                </wp:positionV>
                <wp:extent cx="552450" cy="247650"/>
                <wp:effectExtent l="0" t="0" r="19050" b="19050"/>
                <wp:wrapNone/>
                <wp:docPr id="320" name="Zone de texte 320"/>
                <wp:cNvGraphicFramePr/>
                <a:graphic xmlns:a="http://schemas.openxmlformats.org/drawingml/2006/main">
                  <a:graphicData uri="http://schemas.microsoft.com/office/word/2010/wordprocessingShape">
                    <wps:wsp>
                      <wps:cNvSpPr txBox="1"/>
                      <wps:spPr>
                        <a:xfrm>
                          <a:off x="0" y="0"/>
                          <a:ext cx="552450" cy="2476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D91B7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B1193F" id="Zone de texte 320" o:spid="_x0000_s1032" type="#_x0000_t202" style="position:absolute;margin-left:123.3pt;margin-top:14.95pt;width:43.5pt;height:19.5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6EGmwIAAMEFAAAOAAAAZHJzL2Uyb0RvYy54bWysVMtu2zAQvBfoPxC8N7IdO2mNyIGbIEWB&#10;IAmaFAF6oynSFkKRLElbcr++Q0qyncclRS/Skrs73J19nJ03lSIb4XxpdE6HRwNKhOamKPUypz8f&#10;rj59psQHpgumjBY53QpPz2cfP5zVdipGZmVUIRwBiPbT2uZ0FYKdZpnnK1Exf2Ss0FBK4yoWcHTL&#10;rHCsBnqlstFgcJLVxhXWGS68x+1lq6SzhC+l4OFWSi8CUTlFbCF9Xfou4jebnbHp0jG7KnkXBvuH&#10;KCpWajy6g7pkgZG1K19BVSV3xhsZjripMiNlyUXKAdkMBy+yuV8xK1IuIMfbHU3+/8Hym82dI2WR&#10;0+MR+NGsQpF+oVSkECSIJggSFaCptn4K63sL+9B8NQ3K3d97XMbsG+mq+EdeBHoAbnckA4twXE4m&#10;o/EEGg7VaHx6Ahno2d7ZOh++CVORKOTUoYaJWra59qE17U3iW96osrgqlUqH2DfiQjmyYai4CilE&#10;gD+zUprUOT05xtOvECL0zn+hGH/qwjtAAJ7S0VOkDuvCigS1RCQpbJWINkr/EBIMJz7eiJFxLvQu&#10;zmQdrSQyeo9jZ7+P6j3ObR7wSC8bHXbOVamNa1l6Tm3x1FMrW3vU8CDvKIZm0aTWmvR9sjDFFu3j&#10;TDuH3vKrEnxfMx/umMPgoS+wTMItPlIZFMl0EiUr4/68dR/tMQ/QUlJjkHPqf6+ZE5So7xqT8mU4&#10;HgM2pMN4chrb3B1qFocava4uDDpniLVleRKjfVC9KJ2pHrFz5vFVqJjmeDunoRcvQrtesLO4mM+T&#10;EWbdsnCt7y2P0JHl2GcPzSNztuvzOGw3ph95Nn3R7q1t9NRmvg5GlmkWIs8tqx3/2BNpmrqdFhfR&#10;4TlZ7Tfv7C8AAAD//wMAUEsDBBQABgAIAAAAIQB6hJrN3AAAAAkBAAAPAAAAZHJzL2Rvd25yZXYu&#10;eG1sTI89T8MwEIZ3JP6DdUhs1GmDoiTEqQAVFiYKYnZj17YanyPbTcO/55hgu49H7z3XbRc/slnH&#10;5AIKWK8KYBqHoBwaAZ8fL3c1sJQlKjkG1AK+dYJtf33VyVaFC77reZ8NoxBMrRRgc55aztNgtZdp&#10;FSaNtDuG6GWmNhquorxQuB/5pigq7qVDumDlpJ+tHk77sxewezKNGWoZ7a5Wzs3L1/HNvApxe7M8&#10;PgDLesl/MPzqkzr05HQIZ1SJjQI291VFKBVNA4yAsixpcBBQ1Q3wvuP/P+h/AAAA//8DAFBLAQIt&#10;ABQABgAIAAAAIQC2gziS/gAAAOEBAAATAAAAAAAAAAAAAAAAAAAAAABbQ29udGVudF9UeXBlc10u&#10;eG1sUEsBAi0AFAAGAAgAAAAhADj9If/WAAAAlAEAAAsAAAAAAAAAAAAAAAAALwEAAF9yZWxzLy5y&#10;ZWxzUEsBAi0AFAAGAAgAAAAhADp7oQabAgAAwQUAAA4AAAAAAAAAAAAAAAAALgIAAGRycy9lMm9E&#10;b2MueG1sUEsBAi0AFAAGAAgAAAAhAHqEms3cAAAACQEAAA8AAAAAAAAAAAAAAAAA9QQAAGRycy9k&#10;b3ducmV2LnhtbFBLBQYAAAAABAAEAPMAAAD+BQAAAAA=&#10;" fillcolor="white [3201]" strokeweight=".5pt">
                <v:textbox>
                  <w:txbxContent>
                    <w:p w14:paraId="16D91B72" w14:textId="77777777" w:rsidR="000C1698" w:rsidRDefault="000C1698" w:rsidP="000C1698"/>
                  </w:txbxContent>
                </v:textbox>
              </v:shape>
            </w:pict>
          </mc:Fallback>
        </mc:AlternateContent>
      </w:r>
    </w:p>
    <w:p w14:paraId="06DB3502" w14:textId="77777777" w:rsidR="000C1698" w:rsidRPr="0045475D" w:rsidRDefault="000C1698" w:rsidP="000C1698">
      <w:pPr>
        <w:spacing w:after="0"/>
        <w:rPr>
          <w:rFonts w:asciiTheme="majorBidi" w:eastAsiaTheme="majorEastAsia" w:hAnsiTheme="majorBidi" w:cstheme="majorBidi"/>
          <w:b/>
          <w:bCs/>
          <w:sz w:val="24"/>
          <w:szCs w:val="24"/>
          <w:lang w:val="en-US"/>
        </w:rPr>
      </w:pPr>
      <w:r w:rsidRPr="0045475D">
        <w:rPr>
          <w:rFonts w:asciiTheme="majorBidi" w:eastAsiaTheme="majorEastAsia" w:hAnsiTheme="majorBidi" w:cstheme="majorBidi"/>
          <w:b/>
          <w:bCs/>
          <w:sz w:val="24"/>
          <w:szCs w:val="24"/>
          <w:lang w:val="en-US"/>
        </w:rPr>
        <w:t>Marital status:</w:t>
      </w:r>
    </w:p>
    <w:p w14:paraId="228D4E9E" w14:textId="77777777" w:rsidR="000C1698" w:rsidRPr="0045475D" w:rsidRDefault="000C1698" w:rsidP="000C1698">
      <w:pPr>
        <w:spacing w:after="0"/>
        <w:rPr>
          <w:rFonts w:asciiTheme="majorBidi" w:eastAsiaTheme="majorEastAsia" w:hAnsiTheme="majorBidi" w:cstheme="majorBidi"/>
          <w:bCs/>
          <w:sz w:val="24"/>
          <w:szCs w:val="24"/>
          <w:lang w:val="en-US"/>
        </w:rPr>
      </w:pPr>
      <w:r w:rsidRPr="0045475D">
        <w:rPr>
          <w:rFonts w:asciiTheme="majorBidi" w:eastAsiaTheme="majorEastAsia" w:hAnsiTheme="majorBidi" w:cstheme="majorBidi"/>
          <w:bCs/>
          <w:sz w:val="24"/>
          <w:szCs w:val="24"/>
          <w:lang w:val="en-US"/>
        </w:rPr>
        <w:t xml:space="preserve"> </w:t>
      </w:r>
      <w:r w:rsidRPr="0045475D">
        <w:rPr>
          <w:rFonts w:asciiTheme="majorBidi" w:eastAsiaTheme="majorEastAsia" w:hAnsiTheme="majorBidi" w:cstheme="majorBidi"/>
          <w:bCs/>
          <w:sz w:val="24"/>
          <w:szCs w:val="24"/>
          <w:lang w:val="en-US"/>
        </w:rPr>
        <w:tab/>
        <w:t>1 = Married</w:t>
      </w:r>
      <w:r w:rsidRPr="0045475D">
        <w:rPr>
          <w:rFonts w:asciiTheme="majorBidi" w:eastAsiaTheme="majorEastAsia" w:hAnsiTheme="majorBidi" w:cstheme="majorBidi"/>
          <w:bCs/>
          <w:sz w:val="24"/>
          <w:szCs w:val="24"/>
          <w:lang w:val="en-US"/>
        </w:rPr>
        <w:tab/>
      </w:r>
      <w:r w:rsidRPr="0045475D">
        <w:rPr>
          <w:rFonts w:asciiTheme="majorBidi" w:eastAsiaTheme="majorEastAsia" w:hAnsiTheme="majorBidi" w:cstheme="majorBidi"/>
          <w:bCs/>
          <w:sz w:val="24"/>
          <w:szCs w:val="24"/>
          <w:lang w:val="en-US"/>
        </w:rPr>
        <w:tab/>
      </w:r>
      <w:r w:rsidRPr="0045475D">
        <w:rPr>
          <w:rFonts w:asciiTheme="majorBidi" w:eastAsiaTheme="majorEastAsia" w:hAnsiTheme="majorBidi" w:cstheme="majorBidi"/>
          <w:bCs/>
          <w:sz w:val="24"/>
          <w:szCs w:val="24"/>
          <w:lang w:val="en-US"/>
        </w:rPr>
        <w:tab/>
      </w:r>
      <w:r w:rsidRPr="0045475D">
        <w:rPr>
          <w:rFonts w:asciiTheme="majorBidi" w:eastAsiaTheme="majorEastAsia" w:hAnsiTheme="majorBidi" w:cstheme="majorBidi"/>
          <w:bCs/>
          <w:sz w:val="24"/>
          <w:szCs w:val="24"/>
          <w:lang w:val="en-US"/>
        </w:rPr>
        <w:tab/>
        <w:t xml:space="preserve">3 = Divorced; </w:t>
      </w:r>
      <w:r w:rsidRPr="0045475D">
        <w:rPr>
          <w:rFonts w:asciiTheme="majorBidi" w:eastAsiaTheme="majorEastAsia" w:hAnsiTheme="majorBidi" w:cstheme="majorBidi"/>
          <w:bCs/>
          <w:sz w:val="24"/>
          <w:szCs w:val="24"/>
          <w:lang w:val="en-US"/>
        </w:rPr>
        <w:tab/>
      </w:r>
      <w:r w:rsidRPr="0045475D">
        <w:rPr>
          <w:rFonts w:asciiTheme="majorBidi" w:eastAsiaTheme="majorEastAsia" w:hAnsiTheme="majorBidi" w:cstheme="majorBidi"/>
          <w:bCs/>
          <w:sz w:val="24"/>
          <w:szCs w:val="24"/>
          <w:lang w:val="en-US"/>
        </w:rPr>
        <w:tab/>
      </w:r>
    </w:p>
    <w:p w14:paraId="220DC26A" w14:textId="77777777" w:rsidR="000C1698" w:rsidRPr="0045475D" w:rsidRDefault="000C1698" w:rsidP="000C1698">
      <w:pPr>
        <w:spacing w:after="0"/>
        <w:ind w:firstLine="708"/>
        <w:rPr>
          <w:rFonts w:asciiTheme="majorBidi" w:eastAsiaTheme="majorEastAsia" w:hAnsiTheme="majorBidi" w:cstheme="majorBidi"/>
          <w:bCs/>
          <w:sz w:val="24"/>
          <w:szCs w:val="24"/>
          <w:lang w:val="en-US"/>
        </w:rPr>
      </w:pPr>
      <w:r w:rsidRPr="0045475D">
        <w:rPr>
          <w:rFonts w:asciiTheme="majorBidi" w:eastAsiaTheme="majorEastAsia" w:hAnsiTheme="majorBidi" w:cstheme="majorBidi"/>
          <w:bCs/>
          <w:sz w:val="24"/>
          <w:szCs w:val="24"/>
          <w:lang w:val="en-US"/>
        </w:rPr>
        <w:t>2 = Single</w:t>
      </w:r>
      <w:r w:rsidRPr="0045475D">
        <w:rPr>
          <w:rFonts w:asciiTheme="majorBidi" w:eastAsiaTheme="majorEastAsia" w:hAnsiTheme="majorBidi" w:cstheme="majorBidi"/>
          <w:bCs/>
          <w:sz w:val="24"/>
          <w:szCs w:val="24"/>
          <w:lang w:val="en-US"/>
        </w:rPr>
        <w:tab/>
      </w:r>
      <w:r w:rsidRPr="0045475D">
        <w:rPr>
          <w:rFonts w:asciiTheme="majorBidi" w:eastAsiaTheme="majorEastAsia" w:hAnsiTheme="majorBidi" w:cstheme="majorBidi"/>
          <w:bCs/>
          <w:sz w:val="24"/>
          <w:szCs w:val="24"/>
          <w:lang w:val="en-US"/>
        </w:rPr>
        <w:tab/>
      </w:r>
      <w:r w:rsidRPr="0045475D">
        <w:rPr>
          <w:rFonts w:asciiTheme="majorBidi" w:eastAsiaTheme="majorEastAsia" w:hAnsiTheme="majorBidi" w:cstheme="majorBidi"/>
          <w:bCs/>
          <w:sz w:val="24"/>
          <w:szCs w:val="24"/>
          <w:lang w:val="en-US"/>
        </w:rPr>
        <w:tab/>
        <w:t xml:space="preserve"> </w:t>
      </w:r>
      <w:r w:rsidRPr="0045475D">
        <w:rPr>
          <w:rFonts w:asciiTheme="majorBidi" w:eastAsiaTheme="majorEastAsia" w:hAnsiTheme="majorBidi" w:cstheme="majorBidi"/>
          <w:bCs/>
          <w:sz w:val="24"/>
          <w:szCs w:val="24"/>
          <w:lang w:val="en-US"/>
        </w:rPr>
        <w:tab/>
        <w:t>4 = Widowed.</w:t>
      </w:r>
    </w:p>
    <w:p w14:paraId="04E82D22" w14:textId="77777777" w:rsidR="000C1698" w:rsidRPr="0045475D" w:rsidRDefault="000C1698" w:rsidP="000C1698">
      <w:pPr>
        <w:spacing w:after="0"/>
        <w:rPr>
          <w:rFonts w:asciiTheme="majorBidi" w:hAnsiTheme="majorBidi" w:cstheme="majorBidi"/>
          <w:b/>
          <w:sz w:val="24"/>
          <w:szCs w:val="24"/>
          <w:shd w:val="clear" w:color="auto" w:fill="FFFFFF"/>
          <w:lang w:val="en-US"/>
        </w:rPr>
      </w:pPr>
    </w:p>
    <w:p w14:paraId="5A1835E9" w14:textId="77777777" w:rsidR="000C1698" w:rsidRPr="00E75298" w:rsidRDefault="000C1698" w:rsidP="000C1698">
      <w:pPr>
        <w:spacing w:after="0"/>
        <w:rPr>
          <w:rFonts w:asciiTheme="majorBidi" w:hAnsiTheme="majorBidi" w:cstheme="majorBidi"/>
          <w:sz w:val="24"/>
          <w:szCs w:val="24"/>
          <w:shd w:val="clear" w:color="auto" w:fill="FFFFFF"/>
          <w:lang w:val="en-US"/>
        </w:rPr>
      </w:pPr>
      <w:r w:rsidRPr="0045475D">
        <w:rPr>
          <w:rFonts w:asciiTheme="majorBidi" w:hAnsiTheme="majorBidi" w:cstheme="majorBidi"/>
          <w:b/>
          <w:sz w:val="24"/>
          <w:szCs w:val="24"/>
          <w:shd w:val="clear" w:color="auto" w:fill="FFFFFF"/>
          <w:lang w:val="en-US"/>
        </w:rPr>
        <w:t xml:space="preserve">Age: </w:t>
      </w:r>
      <w:r w:rsidRPr="0045475D">
        <w:rPr>
          <w:rFonts w:asciiTheme="majorBidi" w:hAnsiTheme="majorBidi" w:cstheme="majorBidi"/>
          <w:sz w:val="24"/>
          <w:szCs w:val="24"/>
          <w:shd w:val="clear" w:color="auto" w:fill="FFFFFF"/>
          <w:lang w:val="en-US"/>
        </w:rPr>
        <w:t>………… year</w:t>
      </w:r>
      <w:r w:rsidRPr="0045475D">
        <w:rPr>
          <w:rFonts w:asciiTheme="majorBidi" w:eastAsiaTheme="majorEastAsia" w:hAnsiTheme="majorBidi" w:cstheme="majorBidi"/>
          <w:b/>
          <w:bCs/>
          <w:noProof/>
          <w:sz w:val="24"/>
          <w:szCs w:val="24"/>
          <w:lang w:val="en-US"/>
        </w:rPr>
        <mc:AlternateContent>
          <mc:Choice Requires="wps">
            <w:drawing>
              <wp:anchor distT="0" distB="0" distL="114300" distR="114300" simplePos="0" relativeHeight="251717632" behindDoc="0" locked="0" layoutInCell="1" allowOverlap="1" wp14:anchorId="2C19554B" wp14:editId="62E9F8E8">
                <wp:simplePos x="0" y="0"/>
                <wp:positionH relativeFrom="column">
                  <wp:posOffset>2261235</wp:posOffset>
                </wp:positionH>
                <wp:positionV relativeFrom="paragraph">
                  <wp:posOffset>104775</wp:posOffset>
                </wp:positionV>
                <wp:extent cx="552450" cy="247650"/>
                <wp:effectExtent l="0" t="0" r="19050" b="19050"/>
                <wp:wrapNone/>
                <wp:docPr id="322" name="Zone de texte 322"/>
                <wp:cNvGraphicFramePr/>
                <a:graphic xmlns:a="http://schemas.openxmlformats.org/drawingml/2006/main">
                  <a:graphicData uri="http://schemas.microsoft.com/office/word/2010/wordprocessingShape">
                    <wps:wsp>
                      <wps:cNvSpPr txBox="1"/>
                      <wps:spPr>
                        <a:xfrm>
                          <a:off x="0" y="0"/>
                          <a:ext cx="552450" cy="2476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2668A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19554B" id="Zone de texte 322" o:spid="_x0000_s1033" type="#_x0000_t202" style="position:absolute;margin-left:178.05pt;margin-top:8.25pt;width:43.5pt;height:19.5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UZmwIAAMEFAAAOAAAAZHJzL2Uyb0RvYy54bWysVEtv2zAMvg/YfxB0X524SboFdYosRYcB&#10;RVssHQrspshSY1QSNUmJnf36UbKdpI9Lh11sSvxIkR8f5xeNVmQrnK/AFHR4MqBEGA5lZR4L+vP+&#10;6tNnSnxgpmQKjCjoTnh6Mfv44by2U5HDGlQpHEEnxk9rW9B1CHaaZZ6vhWb+BKwwqJTgNAt4dI9Z&#10;6ViN3rXK8sFgktXgSuuAC+/x9rJV0lnyL6Xg4VZKLwJRBcXYQvq69F3FbzY7Z9NHx+y64l0Y7B+i&#10;0Kwy+Oje1SULjGxc9cqVrrgDDzKccNAZSFlxkXLAbIaDF9ks18yKlAuS4+2eJv//3PKb7Z0jVVnQ&#10;0zynxDCNRfqFpSKlIEE0QZCoQJpq66eIXlrEh+YrNFju/t7jZcy+kU7HP+ZFUI+E7/Ykoy/C8XI8&#10;zkdj1HBU5aOzCcroPTsYW+fDNwGaRKGgDmuYqGXbax9aaA+Jb3lQVXlVKZUOsW/EQjmyZVhxFVKI&#10;6PwZShlSF3Ryik+/8hBd7+1XivGnLrwjD+hPmWgpUod1YUWCWiKSFHZKRIwyP4REhhMfb8TIOBdm&#10;H2dCR5TEjN5j2OEPUb3HuM0DLdLLYMLeWFcGXMvSc2rLp55a2eKxhkd5RzE0qya11qTvkxWUO2wf&#10;B+0cesuvKuT7mvlwxxwOHvYFLpNwix+pAIsEnUTJGtyft+4jHucBtZTUOMgF9b83zAlK1HeDk/Jl&#10;OBrFyU+H0fgsx4M71qyONWajF4CdM8S1ZXkSIz6oXpQO9APunHl8FVXMcHy7oKEXF6FdL7izuJjP&#10;Ewhn3bJwbZaWR9eR5dhn980Dc7br8zhsN9CPPJu+aPcWGy0NzDcBZJVmIfLcstrxj3siTVO30+Ii&#10;Oj4n1GHzzv4CAAD//wMAUEsDBBQABgAIAAAAIQD34mlY3AAAAAkBAAAPAAAAZHJzL2Rvd25yZXYu&#10;eG1sTI/BTsMwDIbvSLxDZCRuLB1bqq40nQANLpwYaOesyZKIxqmarCtvjznB0f4//f7cbOfQs8mM&#10;yUeUsFwUwAx2UXu0Ej4/Xu4qYCkr1KqPaCR8mwTb9vqqUbWOF3w30z5bRiWYaiXB5TzUnKfOmaDS&#10;Ig4GKTvFMahM42i5HtWFykPP74ui5EF5pAtODebZme5rfw4Sdk92Y7tKjW5Xae+n+XB6s69S3t7M&#10;jw/AspnzHwy/+qQOLTkd4xl1Yr2ElSiXhFJQCmAErNcrWhwlCCGAtw3//0H7AwAA//8DAFBLAQIt&#10;ABQABgAIAAAAIQC2gziS/gAAAOEBAAATAAAAAAAAAAAAAAAAAAAAAABbQ29udGVudF9UeXBlc10u&#10;eG1sUEsBAi0AFAAGAAgAAAAhADj9If/WAAAAlAEAAAsAAAAAAAAAAAAAAAAALwEAAF9yZWxzLy5y&#10;ZWxzUEsBAi0AFAAGAAgAAAAhAIr7lRmbAgAAwQUAAA4AAAAAAAAAAAAAAAAALgIAAGRycy9lMm9E&#10;b2MueG1sUEsBAi0AFAAGAAgAAAAhAPfiaVjcAAAACQEAAA8AAAAAAAAAAAAAAAAA9QQAAGRycy9k&#10;b3ducmV2LnhtbFBLBQYAAAAABAAEAPMAAAD+BQAAAAA=&#10;" fillcolor="white [3201]" strokeweight=".5pt">
                <v:textbox>
                  <w:txbxContent>
                    <w:p w14:paraId="432668AF" w14:textId="77777777" w:rsidR="000C1698" w:rsidRDefault="000C1698" w:rsidP="000C1698"/>
                  </w:txbxContent>
                </v:textbox>
              </v:shape>
            </w:pict>
          </mc:Fallback>
        </mc:AlternateContent>
      </w:r>
    </w:p>
    <w:p w14:paraId="6DD90D33" w14:textId="77777777" w:rsidR="000C1698" w:rsidRDefault="000C1698" w:rsidP="000C1698">
      <w:pPr>
        <w:spacing w:after="0"/>
        <w:rPr>
          <w:rFonts w:asciiTheme="majorBidi" w:hAnsiTheme="majorBidi" w:cstheme="majorBidi"/>
          <w:b/>
          <w:sz w:val="24"/>
          <w:szCs w:val="24"/>
          <w:lang w:val="en-US"/>
        </w:rPr>
      </w:pPr>
    </w:p>
    <w:p w14:paraId="3ADC4A66" w14:textId="77777777" w:rsidR="000C1698" w:rsidRDefault="000C1698" w:rsidP="000C1698">
      <w:pPr>
        <w:spacing w:after="0"/>
        <w:rPr>
          <w:rFonts w:asciiTheme="majorBidi" w:hAnsiTheme="majorBidi" w:cstheme="majorBidi"/>
          <w:b/>
          <w:sz w:val="24"/>
          <w:szCs w:val="24"/>
          <w:lang w:val="en-US"/>
        </w:rPr>
      </w:pPr>
    </w:p>
    <w:p w14:paraId="309E5BC7" w14:textId="77777777" w:rsidR="000C1698" w:rsidRDefault="000C1698" w:rsidP="000C1698">
      <w:pPr>
        <w:spacing w:after="0"/>
        <w:rPr>
          <w:rFonts w:asciiTheme="majorBidi" w:hAnsiTheme="majorBidi" w:cstheme="majorBidi"/>
          <w:b/>
          <w:sz w:val="24"/>
          <w:szCs w:val="24"/>
          <w:lang w:val="en-US"/>
        </w:rPr>
      </w:pPr>
    </w:p>
    <w:p w14:paraId="4633BDD4" w14:textId="77777777" w:rsidR="000C1698" w:rsidRPr="0045475D" w:rsidRDefault="000C1698" w:rsidP="000C1698">
      <w:pPr>
        <w:spacing w:after="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Interval of pregnancy age  </w:t>
      </w:r>
    </w:p>
    <w:p w14:paraId="4A06545E" w14:textId="77777777" w:rsidR="000C1698" w:rsidRPr="0045475D" w:rsidRDefault="000C1698" w:rsidP="000C1698">
      <w:pPr>
        <w:spacing w:after="0"/>
        <w:rPr>
          <w:rFonts w:asciiTheme="majorBidi" w:hAnsiTheme="majorBidi" w:cstheme="majorBidi"/>
          <w:b/>
          <w:sz w:val="24"/>
          <w:szCs w:val="24"/>
          <w:lang w:val="en-US"/>
        </w:rPr>
      </w:pPr>
    </w:p>
    <w:p w14:paraId="6FDF78A1" w14:textId="77777777" w:rsidR="000C1698" w:rsidRPr="0045475D" w:rsidRDefault="000C1698" w:rsidP="000C1698">
      <w:pPr>
        <w:spacing w:after="0"/>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1 = Between 4 - 6 months</w:t>
      </w:r>
      <w:r w:rsidRPr="0045475D">
        <w:rPr>
          <w:rFonts w:asciiTheme="majorBidi" w:hAnsiTheme="majorBidi" w:cstheme="majorBidi"/>
          <w:sz w:val="24"/>
          <w:szCs w:val="24"/>
          <w:lang w:val="en-US"/>
        </w:rPr>
        <w:tab/>
        <w:t xml:space="preserve">   </w:t>
      </w:r>
      <w:r w:rsidRPr="0045475D">
        <w:rPr>
          <w:rFonts w:asciiTheme="majorBidi" w:hAnsiTheme="majorBidi" w:cstheme="majorBidi"/>
          <w:sz w:val="24"/>
          <w:szCs w:val="24"/>
          <w:lang w:val="en-US"/>
        </w:rPr>
        <w:tab/>
        <w:t xml:space="preserve">  3 = More than 9 months</w:t>
      </w:r>
    </w:p>
    <w:p w14:paraId="6B23BA90" w14:textId="77777777" w:rsidR="000C1698" w:rsidRPr="009478C0" w:rsidRDefault="000C1698" w:rsidP="000C1698">
      <w:pPr>
        <w:spacing w:after="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2 = Between 7 - 9 months</w:t>
      </w:r>
      <w:r w:rsidRPr="0045475D">
        <w:rPr>
          <w:rFonts w:asciiTheme="majorBidi" w:hAnsiTheme="majorBidi" w:cstheme="majorBidi"/>
          <w:sz w:val="24"/>
          <w:szCs w:val="24"/>
          <w:lang w:val="en-US"/>
        </w:rPr>
        <w:tab/>
        <w:t xml:space="preserve">  </w:t>
      </w:r>
      <w:r w:rsidRPr="0045475D">
        <w:rPr>
          <w:rFonts w:asciiTheme="majorBidi" w:hAnsiTheme="majorBidi" w:cstheme="majorBidi"/>
          <w:sz w:val="24"/>
          <w:szCs w:val="24"/>
          <w:lang w:val="en-US"/>
        </w:rPr>
        <w:tab/>
        <w:t xml:space="preserve">  4 = Other (please specify)...........................</w:t>
      </w:r>
    </w:p>
    <w:p w14:paraId="54B90CBD"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718656" behindDoc="0" locked="0" layoutInCell="1" allowOverlap="1" wp14:anchorId="44FED43E" wp14:editId="7F2120F1">
                <wp:simplePos x="0" y="0"/>
                <wp:positionH relativeFrom="column">
                  <wp:posOffset>4131945</wp:posOffset>
                </wp:positionH>
                <wp:positionV relativeFrom="paragraph">
                  <wp:posOffset>272415</wp:posOffset>
                </wp:positionV>
                <wp:extent cx="2238375" cy="1981200"/>
                <wp:effectExtent l="0" t="0" r="28575" b="19050"/>
                <wp:wrapNone/>
                <wp:docPr id="323" name="Groupe 323"/>
                <wp:cNvGraphicFramePr/>
                <a:graphic xmlns:a="http://schemas.openxmlformats.org/drawingml/2006/main">
                  <a:graphicData uri="http://schemas.microsoft.com/office/word/2010/wordprocessingGroup">
                    <wpg:wgp>
                      <wpg:cNvGrpSpPr/>
                      <wpg:grpSpPr>
                        <a:xfrm>
                          <a:off x="0" y="0"/>
                          <a:ext cx="2238375" cy="1981200"/>
                          <a:chOff x="0" y="0"/>
                          <a:chExt cx="2238375" cy="1409700"/>
                        </a:xfrm>
                      </wpg:grpSpPr>
                      <wps:wsp>
                        <wps:cNvPr id="324" name="Zone de texte 324"/>
                        <wps:cNvSpPr txBox="1"/>
                        <wps:spPr>
                          <a:xfrm>
                            <a:off x="9525" y="638175"/>
                            <a:ext cx="2190750" cy="77152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71A5BC74"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25" name="Groupe 325"/>
                        <wpg:cNvGrpSpPr/>
                        <wpg:grpSpPr>
                          <a:xfrm>
                            <a:off x="0" y="0"/>
                            <a:ext cx="2238375" cy="605790"/>
                            <a:chOff x="9525" y="38100"/>
                            <a:chExt cx="2238375" cy="605790"/>
                          </a:xfrm>
                        </wpg:grpSpPr>
                        <wps:wsp>
                          <wps:cNvPr id="326" name="Zone de texte 326"/>
                          <wps:cNvSpPr txBox="1"/>
                          <wps:spPr>
                            <a:xfrm>
                              <a:off x="9525" y="38100"/>
                              <a:ext cx="2238375" cy="332093"/>
                            </a:xfrm>
                            <a:prstGeom prst="rect">
                              <a:avLst/>
                            </a:prstGeom>
                            <a:ln w="3175"/>
                          </wps:spPr>
                          <wps:style>
                            <a:lnRef idx="2">
                              <a:schemeClr val="accent1"/>
                            </a:lnRef>
                            <a:fillRef idx="1">
                              <a:schemeClr val="lt1"/>
                            </a:fillRef>
                            <a:effectRef idx="0">
                              <a:schemeClr val="accent1"/>
                            </a:effectRef>
                            <a:fontRef idx="minor">
                              <a:schemeClr val="dk1"/>
                            </a:fontRef>
                          </wps:style>
                          <wps:txbx>
                            <w:txbxContent>
                              <w:p w14:paraId="4F2C9F4A"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7" name="Connecteur droit avec flèche 327"/>
                          <wps:cNvCnPr>
                            <a:stCxn id="326" idx="2"/>
                          </wps:cNvCnPr>
                          <wps:spPr>
                            <a:xfrm>
                              <a:off x="1128713" y="370193"/>
                              <a:ext cx="0" cy="273697"/>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g:grp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4FED43E" id="Groupe 323" o:spid="_x0000_s1034" style="position:absolute;margin-left:325.35pt;margin-top:21.45pt;width:176.25pt;height:156pt;z-index:251718656;mso-height-relative:margin" coordsize="22383,14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y6tXwQAAN4OAAAOAAAAZHJzL2Uyb0RvYy54bWzsV81u4zYQvhfoOxC6N7Yk27KNKIvU2QQF&#10;gt2g2WKB3miKsoSlSJWkbblP1Pfoi3WGlOSfOECSFmkPvdj8GQ5nPs58M7r80FSCbLg2pZJpEF4M&#10;A8IlU1kpV2nwy5fbH6YBMZbKjAoleRrsuAk+XH3/3eW2nvNIFUpkXBNQIs18W6dBYW09HwwMK3hF&#10;zYWquYTNXOmKWpjq1SDTdAvaKzGIhsPJYKt0VmvFuDGweuM3gyunP885s5/z3HBLRBqAbdb9ave7&#10;xN/B1SWdrzSti5K1ZtA3WFHRUsKlvaobailZ6/KJqqpkWhmV2wumqoHK85Jx5wN4Ew5PvLnTal07&#10;X1bz7aruYQJoT3B6s1r2afOgSZmlQRzFAZG0gkdy93KCK4DPtl7NQexO14/1g24XVn6GLje5rvAf&#10;nCGNQ3bXI8sbSxgsRlE8jZNxQBjshbNpCG/nsWcFPNCTc6z4ePbkaDhL/MlBd/EA7evN2dYQR2YP&#10;lfl7UD0WtObuBQxi0EM16qD6FaKaZJxY8BQRG3nEnDTCRWzzowIAwm7dwOIZ1GbjCNABcCbxNASg&#10;XFz26IWzYTKG8EX0kiREWRDoIaDzWht7x1VFcJAGGuLehSPd3BvrRTsRvNwoUWa3pRBugrnGF0KT&#10;DYUsEdbZCsqPpIQkW7QOzHiiAVX355eCsm+teUcaUOqGmsJfY3bmRtlWTkjUyV2+tgbjQ3qs3Mju&#10;BEcZIX/mOcSrC7Qz1lPGuOw9cNIolYOvrznYyu+tes1h7weccDcrafvDVSmV9vgdg55960DPvTy8&#10;7oHfOLTNsnGJmiBouLJU2Q4iTCvPaqZmtyVgfE+NfaAaaAwiBqjZfoafXCh4PtWOAlIo/fu5dZSH&#10;lIHdgGyBFtPA/LammgdE/CQhmWbhaIQ86iajcRLBRB/uLA935LpaKIipEIpAzdwQ5a3ohrlW1Vdg&#10;8Gu8FbaoZHB3GthuuLCerKECMH597YSAOWtq7+VjzVA1ooyx9aX5SnXdZgDm4yfVpS+dnySCl8WT&#10;Ul2vrcpLlyV7VFv8gUo8ATqC6bmw5wHI2RPKdJn5j1PmZDhOZqeM2XMGUMaeTs8S5/58Txr/Cm9O&#10;OrxOeXPSBTWw7Jt48wCDnjYPi04cR8OZq2c9Aq+mTc+BccvPPkEdnR+k6hFFRedy/SUU5aPadUHn&#10;mPm/TE/T7iX/p6f3oqd3aXmSLnUXSkroL/hak0yr0hK64Yzk4s8/oKZBC9TXJ0jlhfTdDvQHjWzb&#10;TOAAV78jV/wxdXpBl0fnG6QwjKZJCC0qtEBxMgx9LkPT0PaJUDywO4qSeDJzFjyf5sZqWq4K2zqi&#10;tM+2kxKB7RQWCN+bHHUyJ3lpm654H0kVnGYfZUbsroaeWkKjCCU1DSqeQTHl8LWEI9fnWVqKvaTV&#10;JZUr8Yw0uIUWvYB8znLIS8in7fCOO5Tjg+9NQHuIn+2PPN1gr4tR5Ar3vsS5VfcRBaOjr7TDuZPa&#10;f5Ze/QUAAP//AwBQSwMEFAAGAAgAAAAhAH27B6HiAAAACwEAAA8AAABkcnMvZG93bnJldi54bWxM&#10;j8FOwzAQRO9I/IO1SNyonaQpNGRTVRVwqirRIiFubrxNosZ2FLtJ+ve4Jziu5mnmbb6adMsG6l1j&#10;DUI0E8DIlFY1pkL4Orw/vQBzXholW2sI4UoOVsX9XS4zZUfzScPeVyyUGJdJhNr7LuPclTVp6Wa2&#10;IxOyk+219OHsK656OYZy3fJYiAXXsjFhoZYdbWoqz/uLRvgY5bhOordhez5trj+HdPe9jQjx8WFa&#10;vwLzNPk/GG76QR2K4HS0F6McaxEWqXgOKMI8XgK7AUIkMbAjQpLOl8CLnP//ofgFAAD//wMAUEsB&#10;Ai0AFAAGAAgAAAAhALaDOJL+AAAA4QEAABMAAAAAAAAAAAAAAAAAAAAAAFtDb250ZW50X1R5cGVz&#10;XS54bWxQSwECLQAUAAYACAAAACEAOP0h/9YAAACUAQAACwAAAAAAAAAAAAAAAAAvAQAAX3JlbHMv&#10;LnJlbHNQSwECLQAUAAYACAAAACEAxBcurV8EAADeDgAADgAAAAAAAAAAAAAAAAAuAgAAZHJzL2Uy&#10;b0RvYy54bWxQSwECLQAUAAYACAAAACEAfbsHoeIAAAALAQAADwAAAAAAAAAAAAAAAAC5BgAAZHJz&#10;L2Rvd25yZXYueG1sUEsFBgAAAAAEAAQA8wAAAMgHAAAAAA==&#10;">
                <v:shape id="Zone de texte 324" o:spid="_x0000_s1035" type="#_x0000_t202" style="position:absolute;left:95;top:6381;width:21907;height:7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LCxxQAAANwAAAAPAAAAZHJzL2Rvd25yZXYueG1sRI9PawIx&#10;FMTvBb9DeAVvmtUWLVujiFJse/Ffxetj89wsJi/LJur22zeC0OMwM79hJrPWWXGlJlSeFQz6GQji&#10;wuuKSwU/+4/eG4gQkTVaz6TglwLMpp2nCeba33hL110sRYJwyFGBibHOpQyFIYeh72vi5J184zAm&#10;2ZRSN3hLcGflMMtG0mHFacFgTQtDxXl3cQq42h7W1nx/DWx20uPlfHXcb1ZKdZ/b+TuISG38Dz/a&#10;n1rBy/AV7mfSEZDTPwAAAP//AwBQSwECLQAUAAYACAAAACEA2+H2y+4AAACFAQAAEwAAAAAAAAAA&#10;AAAAAAAAAAAAW0NvbnRlbnRfVHlwZXNdLnhtbFBLAQItABQABgAIAAAAIQBa9CxbvwAAABUBAAAL&#10;AAAAAAAAAAAAAAAAAB8BAABfcmVscy8ucmVsc1BLAQItABQABgAIAAAAIQC2ALCxxQAAANwAAAAP&#10;AAAAAAAAAAAAAAAAAAcCAABkcnMvZG93bnJldi54bWxQSwUGAAAAAAMAAwC3AAAA+QIAAAAA&#10;" fillcolor="white [3201]" strokeweight=".5pt">
                  <v:stroke dashstyle="1 1"/>
                  <v:textbox>
                    <w:txbxContent>
                      <w:p w14:paraId="71A5BC74" w14:textId="77777777" w:rsidR="000C1698" w:rsidRDefault="000C1698" w:rsidP="000C1698"/>
                    </w:txbxContent>
                  </v:textbox>
                </v:shape>
                <v:group id="Groupe 325" o:spid="_x0000_s1036" style="position:absolute;width:22383;height:6057" coordorigin="95,381" coordsize="22383,60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wgtFxAAAANwAAAAPAAAAZHJzL2Rvd25yZXYueG1sRI9Bi8Iw&#10;FITvgv8hPGFvmlZRpBpFRJc9yIJVWPb2aJ5tsXkpTWzrv98sCB6HmfmGWW97U4mWGldaVhBPIhDE&#10;mdUl5wqul+N4CcJ5ZI2VZVLwJAfbzXCwxkTbjs/Upj4XAcIuQQWF93UipcsKMugmtiYO3s02Bn2Q&#10;TS51g12Am0pOo2ghDZYcFgqsaV9Qdk8fRsFnh91uFh/a0/22f/5e5t8/p5iU+hj1uxUIT71/h1/t&#10;L61gNp3D/5lwBOTmDwAA//8DAFBLAQItABQABgAIAAAAIQDb4fbL7gAAAIUBAAATAAAAAAAAAAAA&#10;AAAAAAAAAABbQ29udGVudF9UeXBlc10ueG1sUEsBAi0AFAAGAAgAAAAhAFr0LFu/AAAAFQEAAAsA&#10;AAAAAAAAAAAAAAAAHwEAAF9yZWxzLy5yZWxzUEsBAi0AFAAGAAgAAAAhAL3CC0XEAAAA3AAAAA8A&#10;AAAAAAAAAAAAAAAABwIAAGRycy9kb3ducmV2LnhtbFBLBQYAAAAAAwADALcAAAD4AgAAAAA=&#10;">
                  <v:shape id="Zone de texte 326" o:spid="_x0000_s1037" type="#_x0000_t202" style="position:absolute;left:95;top:381;width:22384;height:33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mprxAAAANwAAAAPAAAAZHJzL2Rvd25yZXYueG1sRI9BawIx&#10;FITvgv8hvII3zaqgshqlCIJCQdQWPD42z83i5mVJoq799UYo9DjMzDfMYtXaWtzJh8qxguEgA0Fc&#10;OF1xqeD7tOnPQISIrLF2TAqeFGC17HYWmGv34APdj7EUCcIhRwUmxiaXMhSGLIaBa4iTd3HeYkzS&#10;l1J7fCS4reUoyybSYsVpwWBDa0PF9XizCs7T5+9uvPf7L5odtvHnaqbnoVGq99F+zkFEauN/+K+9&#10;1QrGowm8z6QjIJcvAAAA//8DAFBLAQItABQABgAIAAAAIQDb4fbL7gAAAIUBAAATAAAAAAAAAAAA&#10;AAAAAAAAAABbQ29udGVudF9UeXBlc10ueG1sUEsBAi0AFAAGAAgAAAAhAFr0LFu/AAAAFQEAAAsA&#10;AAAAAAAAAAAAAAAAHwEAAF9yZWxzLy5yZWxzUEsBAi0AFAAGAAgAAAAhAE6qamvEAAAA3AAAAA8A&#10;AAAAAAAAAAAAAAAABwIAAGRycy9kb3ducmV2LnhtbFBLBQYAAAAAAwADALcAAAD4AgAAAAA=&#10;" fillcolor="white [3201]" strokecolor="#4472c4 [3204]" strokeweight=".25pt">
                    <v:textbox>
                      <w:txbxContent>
                        <w:p w14:paraId="4F2C9F4A"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v:textbox>
                  </v:shape>
                  <v:shapetype id="_x0000_t32" coordsize="21600,21600" o:spt="32" o:oned="t" path="m,l21600,21600e" filled="f">
                    <v:path arrowok="t" fillok="f" o:connecttype="none"/>
                    <o:lock v:ext="edit" shapetype="t"/>
                  </v:shapetype>
                  <v:shape id="Connecteur droit avec flèche 327" o:spid="_x0000_s1038" type="#_x0000_t32" style="position:absolute;left:11287;top:3701;width:0;height:27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tp+xgAAANwAAAAPAAAAZHJzL2Rvd25yZXYueG1sRI9Ba8JA&#10;FITvhf6H5Qne6kYDaqOrlEJpi5eaira3R/aZLM2+DdnVxH/vCgWPw8x8wyzXva3FmVpvHCsYjxIQ&#10;xIXThksFu++3pzkIH5A11o5JwYU8rFePD0vMtOt4S+c8lCJC2GeooAqhyaT0RUUW/cg1xNE7utZi&#10;iLItpW6xi3Bby0mSTKVFw3GhwoZeKyr+8pNVUOx+Ds/0Zfa6S83svdn8btL8U6nhoH9ZgAjUh3v4&#10;v/2hFaSTGdzOxCMgV1cAAAD//wMAUEsBAi0AFAAGAAgAAAAhANvh9svuAAAAhQEAABMAAAAAAAAA&#10;AAAAAAAAAAAAAFtDb250ZW50X1R5cGVzXS54bWxQSwECLQAUAAYACAAAACEAWvQsW78AAAAVAQAA&#10;CwAAAAAAAAAAAAAAAAAfAQAAX3JlbHMvLnJlbHNQSwECLQAUAAYACAAAACEAy6LafsYAAADcAAAA&#10;DwAAAAAAAAAAAAAAAAAHAgAAZHJzL2Rvd25yZXYueG1sUEsFBgAAAAADAAMAtwAAAPoCAAAAAA==&#10;" strokecolor="black [3213]" strokeweight=".5pt">
                    <v:stroke endarrow="block" joinstyle="miter"/>
                  </v:shape>
                </v:group>
              </v:group>
            </w:pict>
          </mc:Fallback>
        </mc:AlternateContent>
      </w:r>
    </w:p>
    <w:p w14:paraId="5A2A9430"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1- What do you do for a job/profession? </w:t>
      </w:r>
    </w:p>
    <w:p w14:paraId="2E83D400"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b/>
          <w:noProof/>
          <w:sz w:val="24"/>
          <w:szCs w:val="24"/>
          <w:lang w:val="en-US"/>
        </w:rPr>
        <mc:AlternateContent>
          <mc:Choice Requires="wps">
            <w:drawing>
              <wp:anchor distT="0" distB="0" distL="114300" distR="114300" simplePos="0" relativeHeight="251711488" behindDoc="0" locked="0" layoutInCell="1" allowOverlap="1" wp14:anchorId="34F9B643" wp14:editId="6AD1F3CA">
                <wp:simplePos x="0" y="0"/>
                <wp:positionH relativeFrom="column">
                  <wp:posOffset>3547110</wp:posOffset>
                </wp:positionH>
                <wp:positionV relativeFrom="paragraph">
                  <wp:posOffset>31115</wp:posOffset>
                </wp:positionV>
                <wp:extent cx="114300" cy="123825"/>
                <wp:effectExtent l="0" t="0" r="19050" b="28575"/>
                <wp:wrapNone/>
                <wp:docPr id="312" name="Zone de texte 312"/>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D25CF09"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F9B643" id="Zone de texte 312" o:spid="_x0000_s1039" type="#_x0000_t202" style="position:absolute;left:0;text-align:left;margin-left:279.3pt;margin-top:2.45pt;width:9pt;height:9.75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bZHnAIAAMEFAAAOAAAAZHJzL2Uyb0RvYy54bWysVN9P2zAQfp+0/8Hy+0jTFgYVKepATJMQ&#10;oMGEtDfXsamF7fNst0n31+/sJKUwXpj2kpx9353vvvtxetYaTTbCBwW2ouXBiBJhOdTKPlb0x/3l&#10;p2NKQmS2ZhqsqOhWBHo2//jhtHEzMYYV6Fp4gk5smDWuoqsY3awoAl8Jw8IBOGFRKcEbFvHoH4va&#10;swa9G12MR6OjogFfOw9chIC3F52SzrN/KQWPN1IGEYmuKMYW89fn7zJ9i/kpmz165laK92Gwf4jC&#10;MGXx0Z2rCxYZWXv1lyujuIcAMh5wMAVIqbjIOWA25ehVNncr5kTOBckJbkdT+H9u+fXm1hNVV3RS&#10;jimxzGCRfmKpSC1IFG0UJCmQpsaFGaLvHOJj+wVaLPdwH/AyZd9Kb9If8yKoR8K3O5LRF+HJqJxO&#10;RqjhqCrHk+PxYfJSPBs7H+JXAYYkoaIea5ipZZurEDvoAElvBdCqvlRa50PqG3GuPdkwrLiOOUR0&#10;/gKlLWkqejQ5HGXHL3TJ9c5+qRl/6sPbQ6E/bdNzIndYH1YiqCMiS3GrRcJo+11IZDjz8UaMjHNh&#10;d3FmdEJJzOg9hj3+Oar3GHd5oEV+GWzcGRtlwXcsvaS2fhqolR0ea7iXdxJju2xza50MfbKEeovt&#10;46Gbw+D4pUK+r1iIt8zj4GFf4DKJN/iRGrBI0EuUrMD/fus+4XEeUEtJg4Nc0fBrzbygRH+zOCkn&#10;5XSaJj8fpoefx3jw+5rlvsauzTlg55S4thzPYsJHPYjSg3nAnbNIr6KKWY5vVzQO4nns1gvuLC4W&#10;iwzCWXcsXtk7x5PrxHLqs/v2gXnX93katmsYRp7NXrV7h02WFhbrCFLlWUg8d6z2/OOeyNPU77S0&#10;iPbPGfW8eed/AAAA//8DAFBLAwQUAAYACAAAACEAPGZJNtsAAAAIAQAADwAAAGRycy9kb3ducmV2&#10;LnhtbEyPMU/DMBSEdyT+g/WQ2KhDlYQ0xKkAFRYmCmJ241fbIrYj203Dv+cxwXi609133XZxI5sx&#10;Jhu8gNtVAQz9EJT1WsDH+/NNAyxl6ZUcg0cB35hg219edLJV4ezfcN5nzajEp1YKMDlPLedpMOhk&#10;WoUJPXnHEJ3MJKPmKsozlbuRr4ui5k5aTwtGTvhkcPjan5yA3aPe6KGR0ewaZe28fB5f9YsQ11fL&#10;wz2wjEv+C8MvPqFDT0yHcPIqsVFAVTU1RQWUG2DkV3c16YOAdVkC7zv+/0D/AwAA//8DAFBLAQIt&#10;ABQABgAIAAAAIQC2gziS/gAAAOEBAAATAAAAAAAAAAAAAAAAAAAAAABbQ29udGVudF9UeXBlc10u&#10;eG1sUEsBAi0AFAAGAAgAAAAhADj9If/WAAAAlAEAAAsAAAAAAAAAAAAAAAAALwEAAF9yZWxzLy5y&#10;ZWxzUEsBAi0AFAAGAAgAAAAhALvZtkecAgAAwQUAAA4AAAAAAAAAAAAAAAAALgIAAGRycy9lMm9E&#10;b2MueG1sUEsBAi0AFAAGAAgAAAAhADxmSTbbAAAACAEAAA8AAAAAAAAAAAAAAAAA9gQAAGRycy9k&#10;b3ducmV2LnhtbFBLBQYAAAAABAAEAPMAAAD+BQAAAAA=&#10;" fillcolor="white [3201]" strokeweight=".5pt">
                <v:textbox>
                  <w:txbxContent>
                    <w:p w14:paraId="3D25CF09" w14:textId="77777777" w:rsidR="000C1698" w:rsidRDefault="000C1698" w:rsidP="000C1698"/>
                  </w:txbxContent>
                </v:textbox>
              </v:shape>
            </w:pict>
          </mc:Fallback>
        </mc:AlternateContent>
      </w:r>
      <w:r w:rsidRPr="0045475D">
        <w:rPr>
          <w:rFonts w:asciiTheme="majorBidi" w:hAnsiTheme="majorBidi" w:cstheme="majorBidi"/>
          <w:b/>
          <w:noProof/>
          <w:sz w:val="24"/>
          <w:szCs w:val="24"/>
          <w:lang w:val="en-US"/>
        </w:rPr>
        <mc:AlternateContent>
          <mc:Choice Requires="wpg">
            <w:drawing>
              <wp:anchor distT="0" distB="0" distL="114300" distR="114300" simplePos="0" relativeHeight="251710464" behindDoc="0" locked="0" layoutInCell="1" allowOverlap="1" wp14:anchorId="13828937" wp14:editId="11D6CE23">
                <wp:simplePos x="0" y="0"/>
                <wp:positionH relativeFrom="column">
                  <wp:posOffset>1708785</wp:posOffset>
                </wp:positionH>
                <wp:positionV relativeFrom="paragraph">
                  <wp:posOffset>31115</wp:posOffset>
                </wp:positionV>
                <wp:extent cx="123825" cy="400050"/>
                <wp:effectExtent l="0" t="0" r="28575" b="19050"/>
                <wp:wrapNone/>
                <wp:docPr id="317" name="Groupe 317"/>
                <wp:cNvGraphicFramePr/>
                <a:graphic xmlns:a="http://schemas.openxmlformats.org/drawingml/2006/main">
                  <a:graphicData uri="http://schemas.microsoft.com/office/word/2010/wordprocessingGroup">
                    <wpg:wgp>
                      <wpg:cNvGrpSpPr/>
                      <wpg:grpSpPr>
                        <a:xfrm>
                          <a:off x="0" y="0"/>
                          <a:ext cx="123825" cy="400050"/>
                          <a:chOff x="0" y="0"/>
                          <a:chExt cx="123825" cy="400050"/>
                        </a:xfrm>
                      </wpg:grpSpPr>
                      <wps:wsp>
                        <wps:cNvPr id="310" name="Zone de texte 310"/>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6262AA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1" name="Zone de texte 311"/>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E66B2F4"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3828937" id="Groupe 317" o:spid="_x0000_s1040" style="position:absolute;left:0;text-align:left;margin-left:134.55pt;margin-top:2.45pt;width:9.75pt;height:31.5pt;z-index:251710464" coordsize="123825,400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92aKwMAAC0LAAAOAAAAZHJzL2Uyb0RvYy54bWzsVltP2zAUfp+0/2D5fSS9cYlIUccGmoQA&#10;DSakvbmO00Q4tme7Tbtfv3OcNG2hmgSTeBkvqY99rp/P+erTs2UlyUJYV2qV0t5BTIlQXGelmqX0&#10;x/3Fp2NKnGcqY1IrkdKVcPRs/PHDaW0S0deFlpmwBJwol9QmpYX3JokixwtRMXegjVBwmGtbMQ+i&#10;nUWZZTV4r2TUj+PDqNY2M1Zz4RzsfmkO6Tj4z3PB/U2eO+GJTCnk5sPXhu8Uv9H4lCUzy0xR8jYN&#10;9oosKlYqCNq5+sI8I3NbPnNVldxqp3N/wHUV6TwvuQg1QDW9+Ek1l1bPTahlltQz08EE0D7B6dVu&#10;+fXi1pIyS+mgd0SJYhVcUogrCO4APrWZJaB2ac2dubXtxqyRsORlbiv8hWLIMiC76pAVS084bPb6&#10;g+P+iBIOR8M4jkct8ryA63lmxYuvf7WL1kEjzK1LpTbQQ24Dk/s3mO4KZkRA32H9HUzQRg1MP6Gj&#10;SSaIhyoRrVATJgHaCBXxy88ai29QdImDzT2InYwQmj2g9YaDGKIhaC2AgH5XPEuMdf5S6IrgIqUW&#10;uj00IVtcOd+orlUwrNOyzC5KKYOAEybOpSULBrMhfcgSnO9oSUXqlB4O4L6eeUDXnf1UMv6Ide56&#10;AEkqtBRhFtu0EKMGi7DyKylQR6rvIodeDE20J0fGuVBdnkEbtXKo6CWGrf4mq5cYN3WARYisle+M&#10;q1Jp26C0C232uIY2b/QBpK26cemX02UYwk0PTXW2ghayuqEsZ/hFCYBfMedvmQWOgsYA3vU38Mml&#10;hlvS7YqSQtvf+/ZRH2YCTimpgfNS6n7NmRWUyG8KpuWkNxwiSQZhODrqg2C3T6bbJ2penWtonR4w&#10;vOFhifperpe51dUD0PMEo8IRUxxip9Svl+e+YWKgdy4mk6AEtGiYv1J3hqNrhBkb7X75wKxpGx0H&#10;7lqv55MlT/q90UVLpSdzr/MyDAMC3aDaXgBwBbLbm5AGgLSfNDpyeCFpAJ5AC/2jwz6QB8wdjNia&#10;M99pY4fa/gfa6LronTbehjbCywPeZOEPr30/4qNvWw40s3nljv8AAAD//wMAUEsDBBQABgAIAAAA&#10;IQBIp7rb3wAAAAgBAAAPAAAAZHJzL2Rvd25yZXYueG1sTI9BT4NAFITvJv6HzTPxZhdQESiPpmnU&#10;U2Nia2J6e4VXIGV3CbsF+u9dT3qczGTmm3w1q06MPNjWaIRwEYBgXZqq1TXC1/7tIQFhHemKOqMZ&#10;4coWVsXtTU5ZZSb9yePO1cKXaJsRQuNcn0lpy4YV2YXpWXvvZAZFzsuhltVAky9XnYyCIJaKWu0X&#10;Gup503B53l0UwvtE0/oxfB2359Pmetg/f3xvQ0a8v5vXSxCOZ/cXhl98jw6FZzqai66s6BCiOA19&#10;FOEpBeH9KEliEEeE+CUFWeTy/4HiBwAA//8DAFBLAQItABQABgAIAAAAIQC2gziS/gAAAOEBAAAT&#10;AAAAAAAAAAAAAAAAAAAAAABbQ29udGVudF9UeXBlc10ueG1sUEsBAi0AFAAGAAgAAAAhADj9If/W&#10;AAAAlAEAAAsAAAAAAAAAAAAAAAAALwEAAF9yZWxzLy5yZWxzUEsBAi0AFAAGAAgAAAAhAB/H3Zor&#10;AwAALQsAAA4AAAAAAAAAAAAAAAAALgIAAGRycy9lMm9Eb2MueG1sUEsBAi0AFAAGAAgAAAAhAEin&#10;utvfAAAACAEAAA8AAAAAAAAAAAAAAAAAhQUAAGRycy9kb3ducmV2LnhtbFBLBQYAAAAABAAEAPMA&#10;AACRBgAAAAA=&#10;">
                <v:shape id="Zone de texte 310" o:spid="_x0000_s1041" type="#_x0000_t202" style="position:absolute;left:9525;width:114300;height:1238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GndtwAAAANwAAAAPAAAAZHJzL2Rvd25yZXYueG1sRE9NawIx&#10;EL0L/Q9hCt40qwXZbo1iiy1CT9XS87AZk+BmsiRxXf99cyj0+Hjf6+3oOzFQTC6wgsW8AkHcBu3Y&#10;KPg+vc9qECkja+wCk4I7JdhuHiZrbHS48RcNx2xECeHUoAKbc99ImVpLHtM89MSFO4foMRcYjdQR&#10;byXcd3JZVSvp0XFpsNjTm6X2crx6BftX82zaGqPd19q5Yfw5f5oPpaaP4+4FRKYx/4v/3Aet4GlR&#10;5pcz5QjIzS8AAAD//wMAUEsBAi0AFAAGAAgAAAAhANvh9svuAAAAhQEAABMAAAAAAAAAAAAAAAAA&#10;AAAAAFtDb250ZW50X1R5cGVzXS54bWxQSwECLQAUAAYACAAAACEAWvQsW78AAAAVAQAACwAAAAAA&#10;AAAAAAAAAAAfAQAAX3JlbHMvLnJlbHNQSwECLQAUAAYACAAAACEANxp3bcAAAADcAAAADwAAAAAA&#10;AAAAAAAAAAAHAgAAZHJzL2Rvd25yZXYueG1sUEsFBgAAAAADAAMAtwAAAPQCAAAAAA==&#10;" fillcolor="white [3201]" strokeweight=".5pt">
                  <v:textbox>
                    <w:txbxContent>
                      <w:p w14:paraId="66262AAC" w14:textId="77777777" w:rsidR="000C1698" w:rsidRDefault="000C1698" w:rsidP="000C1698"/>
                    </w:txbxContent>
                  </v:textbox>
                </v:shape>
                <v:shape id="Zone de texte 311" o:spid="_x0000_s1042" type="#_x0000_t202" style="position:absolute;top:276225;width:114300;height:1238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tL2wgAAANwAAAAPAAAAZHJzL2Rvd25yZXYueG1sRI9BSwMx&#10;FITvgv8hvII3m12Fst02LVWqCJ5sxfNj85qEbl6WJG7Xf28KgsdhZr5h1tvJ92KkmFxgBfW8AkHc&#10;Be3YKPg8vtw3IFJG1tgHJgU/lGC7ub1ZY6vDhT9oPGQjCoRTiwpszkMrZeoseUzzMBAX7xSix1xk&#10;NFJHvBS47+VDVS2kR8dlweJAz5a68+HbK9g/maXpGox232jnxunr9G5elbqbTbsViExT/g//td+0&#10;gse6huuZcgTk5hcAAP//AwBQSwECLQAUAAYACAAAACEA2+H2y+4AAACFAQAAEwAAAAAAAAAAAAAA&#10;AAAAAAAAW0NvbnRlbnRfVHlwZXNdLnhtbFBLAQItABQABgAIAAAAIQBa9CxbvwAAABUBAAALAAAA&#10;AAAAAAAAAAAAAB8BAABfcmVscy8ucmVsc1BLAQItABQABgAIAAAAIQBYVtL2wgAAANwAAAAPAAAA&#10;AAAAAAAAAAAAAAcCAABkcnMvZG93bnJldi54bWxQSwUGAAAAAAMAAwC3AAAA9gIAAAAA&#10;" fillcolor="white [3201]" strokeweight=".5pt">
                  <v:textbox>
                    <w:txbxContent>
                      <w:p w14:paraId="6E66B2F4"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1 = Housewife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3 = Pupil/student</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p>
    <w:p w14:paraId="1268C052"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2 = Saleswoman</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4 = Other (please specify)......</w:t>
      </w:r>
    </w:p>
    <w:p w14:paraId="57A6C5BB"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2 - Can we know your cultural background? </w:t>
      </w:r>
    </w:p>
    <w:p w14:paraId="33FC7CC3" w14:textId="77777777" w:rsidR="000C1698" w:rsidRPr="0045475D" w:rsidRDefault="000C1698" w:rsidP="000C1698">
      <w:pPr>
        <w:spacing w:before="120" w:after="120"/>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712512" behindDoc="0" locked="0" layoutInCell="1" allowOverlap="1" wp14:anchorId="78AECF4E" wp14:editId="6553E52F">
                <wp:simplePos x="0" y="0"/>
                <wp:positionH relativeFrom="column">
                  <wp:posOffset>3337560</wp:posOffset>
                </wp:positionH>
                <wp:positionV relativeFrom="paragraph">
                  <wp:posOffset>26670</wp:posOffset>
                </wp:positionV>
                <wp:extent cx="114300" cy="400050"/>
                <wp:effectExtent l="0" t="0" r="19050" b="19050"/>
                <wp:wrapNone/>
                <wp:docPr id="316" name="Groupe 316"/>
                <wp:cNvGraphicFramePr/>
                <a:graphic xmlns:a="http://schemas.openxmlformats.org/drawingml/2006/main">
                  <a:graphicData uri="http://schemas.microsoft.com/office/word/2010/wordprocessingGroup">
                    <wpg:wgp>
                      <wpg:cNvGrpSpPr/>
                      <wpg:grpSpPr>
                        <a:xfrm>
                          <a:off x="0" y="0"/>
                          <a:ext cx="114300" cy="400050"/>
                          <a:chOff x="0" y="0"/>
                          <a:chExt cx="114300" cy="400050"/>
                        </a:xfrm>
                      </wpg:grpSpPr>
                      <wps:wsp>
                        <wps:cNvPr id="314" name="Zone de texte 314"/>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5D97F5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5" name="Zone de texte 315"/>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3A3500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8AECF4E" id="Groupe 316" o:spid="_x0000_s1043" style="position:absolute;margin-left:262.8pt;margin-top:2.1pt;width:9pt;height:31.5pt;z-index:251712512" coordsize="114300,400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8W+JQMAACoLAAAOAAAAZHJzL2Uyb0RvYy54bWzsVktPGzEQvlfqf7B8L5vNC7pig1IoqBIC&#10;VKiQenO83mSF13ZtJ5v013fG+0h4VYJKXMpl4/E8PPN55osPj9alJCthXaFVSuO9HiVCcZ0Vap7S&#10;Hzennw4ocZ6pjEmtREo3wtGjyccPh5VJRF8vtMyEJRBEuaQyKV14b5IocnwhSub2tBEKlLm2JfMg&#10;2nmUWVZB9FJG/V5vHFXaZsZqLpyD3ZNaSSchfp4L7i/z3AlPZEohNx++Nnxn+I0mhyyZW2YWBW/S&#10;YK/IomSFgkO7UCfMM7K0xaNQZcGtdjr3e1yXkc7zgotQA1QT9x5Uc2b10oRa5kk1Nx1MAO0DnF4d&#10;ll+sriwpspQO4jElipVwSeFcQXAH8KnMPAGzM2uuzZVtNua1hCWvc1viLxRD1gHZTYesWHvCYTOO&#10;h4Me4M9BNez1eqMGeb6A63nkxRdf/+oXtYdGmFuXSmWgh9wWJvdvMF0vmBEBfYf1dzANW5h+QkeT&#10;TBAPVSJawxqtYI1QEb/+orH4dt/B5rOI9ffH/f4ITVnyFGxxf3BQ67vyWWKs82dClwQXKbXQ76EN&#10;2erceQgFpq0JxnVaFtlpIWUQcMbEsbRkxWA6pA95gsc9K6lIldLxAG7sUQQM3fnPJON3mP79CCBJ&#10;FWoK09ikhVdVoxFWfiMF2kj1XeTQjaGNnsiRcS5Ul2ewRqscKnqJY2O/zeolziLUAR7hZK1851wW&#10;StsapfvQZncttHltDyDt1I1Lv56twxjG/bZbZjrbQBNZXZOWM/y0AMDPmfNXzAJLwTwB8/pL+ORS&#10;wy3pZkXJQtvfT+2jPUwFaCmpgPVS6n4tmRWUyG8K5uVzPBwiTQZhONrvg2B3NbNdjVqWxxpaJwaO&#10;Nzws0d7LdplbXd4CQU/xVFAxxeHslPp2eexrLgaC52I6DUZAjIb5c3VtOIZGmLHRbta3zJqm0XHk&#10;LnQ7oSx50O+1LXoqPV16nRdhGBDoGtXmAoAtkN/ehDZGz9FGmHlMAkjm5bTREOk7Y0B/4YWHl8OW&#10;1f4Hxhi8M8bbMkZ4dsCDLPzXNY9HfPHtyoFhtk/cyR8AAAD//wMAUEsDBBQABgAIAAAAIQACmrBN&#10;3wAAAAgBAAAPAAAAZHJzL2Rvd25yZXYueG1sTI9BS8NAFITvgv9heYI3u0naRIl5KaWopyLYCuJt&#10;m31NQrO7IbtN0n/v86THYYaZb4r1bDox0uBbZxHiRQSCbOV0a2uEz8PrwxMIH5TVqnOWEK7kYV3e&#10;3hQq126yHzTuQy24xPpcITQh9LmUvmrIKL9wPVn2Tm4wKrAcaqkHNXG56WQSRZk0qrW80Kietg1V&#10;5/3FILxNatos45dxdz5tr9+H9P1rFxPi/d28eQYRaA5/YfjFZ3QomenoLlZ70SGkSZpxFGGVgGA/&#10;XS1ZHxGyxwRkWcj/B8ofAAAA//8DAFBLAQItABQABgAIAAAAIQC2gziS/gAAAOEBAAATAAAAAAAA&#10;AAAAAAAAAAAAAABbQ29udGVudF9UeXBlc10ueG1sUEsBAi0AFAAGAAgAAAAhADj9If/WAAAAlAEA&#10;AAsAAAAAAAAAAAAAAAAALwEAAF9yZWxzLy5yZWxzUEsBAi0AFAAGAAgAAAAhADejxb4lAwAAKgsA&#10;AA4AAAAAAAAAAAAAAAAALgIAAGRycy9lMm9Eb2MueG1sUEsBAi0AFAAGAAgAAAAhAAKasE3fAAAA&#10;CAEAAA8AAAAAAAAAAAAAAAAAfwUAAGRycy9kb3ducmV2LnhtbFBLBQYAAAAABAAEAPMAAACLBgAA&#10;AAA=&#10;">
                <v:shape id="Zone de texte 314" o:spid="_x0000_s1044" type="#_x0000_t202" style="position:absolute;top:276225;width:114300;height:1238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XFuwwAAANwAAAAPAAAAZHJzL2Rvd25yZXYueG1sRI9BSwMx&#10;FITvgv8hPMGbzbaWsq5Ni5ZaCj21iufH5jUJbl6WJG7Xf28KgsdhZr5hluvRd2KgmFxgBdNJBYK4&#10;DdqxUfDx/vZQg0gZWWMXmBT8UIL16vZmiY0OFz7ScMpGFAinBhXYnPtGytRa8pgmoScu3jlEj7nI&#10;aKSOeClw38lZVS2kR8dlwWJPG0vt1+nbK9i+mifT1hjtttbODePn+WB2St3fjS/PIDKN+T/8195r&#10;BY/TOVzPlCMgV78AAAD//wMAUEsBAi0AFAAGAAgAAAAhANvh9svuAAAAhQEAABMAAAAAAAAAAAAA&#10;AAAAAAAAAFtDb250ZW50X1R5cGVzXS54bWxQSwECLQAUAAYACAAAACEAWvQsW78AAAAVAQAACwAA&#10;AAAAAAAAAAAAAAAfAQAAX3JlbHMvLnJlbHNQSwECLQAUAAYACAAAACEASCFxbsMAAADcAAAADwAA&#10;AAAAAAAAAAAAAAAHAgAAZHJzL2Rvd25yZXYueG1sUEsFBgAAAAADAAMAtwAAAPcCAAAAAA==&#10;" fillcolor="white [3201]" strokeweight=".5pt">
                  <v:textbox>
                    <w:txbxContent>
                      <w:p w14:paraId="25D97F5F" w14:textId="77777777" w:rsidR="000C1698" w:rsidRDefault="000C1698" w:rsidP="000C1698"/>
                    </w:txbxContent>
                  </v:textbox>
                </v:shape>
                <v:shape id="Zone de texte 315" o:spid="_x0000_s1045" type="#_x0000_t202" style="position:absolute;width:114300;height:1238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dT1wwAAANwAAAAPAAAAZHJzL2Rvd25yZXYueG1sRI9BSwMx&#10;FITvgv8hPMGbzbbSsq5Ni5ZaCj21iufH5jUJbl6WJG7Xf28KgsdhZr5hluvRd2KgmFxgBdNJBYK4&#10;DdqxUfDx/vZQg0gZWWMXmBT8UIL16vZmiY0OFz7ScMpGFAinBhXYnPtGytRa8pgmoScu3jlEj7nI&#10;aKSOeClw38lZVS2kR8dlwWJPG0vt1+nbK9i+mifT1hjtttbODePn+WB2St3fjS/PIDKN+T/8195r&#10;BY/TOVzPlCMgV78AAAD//wMAUEsBAi0AFAAGAAgAAAAhANvh9svuAAAAhQEAABMAAAAAAAAAAAAA&#10;AAAAAAAAAFtDb250ZW50X1R5cGVzXS54bWxQSwECLQAUAAYACAAAACEAWvQsW78AAAAVAQAACwAA&#10;AAAAAAAAAAAAAAAfAQAAX3JlbHMvLnJlbHNQSwECLQAUAAYACAAAACEAJ23U9cMAAADcAAAADwAA&#10;AAAAAAAAAAAAAAAHAgAAZHJzL2Rvd25yZXYueG1sUEsFBgAAAAADAAMAtwAAAPcCAAAAAA==&#10;" fillcolor="white [3201]" strokeweight=".5pt">
                  <v:textbox>
                    <w:txbxContent>
                      <w:p w14:paraId="03A3500C" w14:textId="77777777" w:rsidR="000C1698" w:rsidRDefault="000C1698" w:rsidP="000C1698"/>
                    </w:txbxContent>
                  </v:textbox>
                </v:shape>
              </v:group>
            </w:pict>
          </mc:Fallback>
        </mc:AlternateContent>
      </w:r>
      <w:r w:rsidRPr="0045475D">
        <w:rPr>
          <w:rFonts w:asciiTheme="majorBidi" w:hAnsiTheme="majorBidi" w:cstheme="majorBidi"/>
          <w:noProof/>
          <w:sz w:val="24"/>
          <w:szCs w:val="24"/>
          <w:lang w:val="en-US"/>
        </w:rPr>
        <mc:AlternateContent>
          <mc:Choice Requires="wpg">
            <w:drawing>
              <wp:anchor distT="0" distB="0" distL="114300" distR="114300" simplePos="0" relativeHeight="251669504" behindDoc="0" locked="0" layoutInCell="1" allowOverlap="1" wp14:anchorId="5E8C3408" wp14:editId="43B50FB1">
                <wp:simplePos x="0" y="0"/>
                <wp:positionH relativeFrom="column">
                  <wp:posOffset>1461135</wp:posOffset>
                </wp:positionH>
                <wp:positionV relativeFrom="paragraph">
                  <wp:posOffset>26670</wp:posOffset>
                </wp:positionV>
                <wp:extent cx="123825" cy="666750"/>
                <wp:effectExtent l="0" t="0" r="28575" b="19050"/>
                <wp:wrapNone/>
                <wp:docPr id="176" name="Groupe 176"/>
                <wp:cNvGraphicFramePr/>
                <a:graphic xmlns:a="http://schemas.openxmlformats.org/drawingml/2006/main">
                  <a:graphicData uri="http://schemas.microsoft.com/office/word/2010/wordprocessingGroup">
                    <wpg:wgp>
                      <wpg:cNvGrpSpPr/>
                      <wpg:grpSpPr>
                        <a:xfrm>
                          <a:off x="0" y="0"/>
                          <a:ext cx="123825" cy="666750"/>
                          <a:chOff x="0" y="0"/>
                          <a:chExt cx="123825" cy="666750"/>
                        </a:xfrm>
                      </wpg:grpSpPr>
                      <wps:wsp>
                        <wps:cNvPr id="177" name="Zone de texte 177"/>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0CBF67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8" name="Zone de texte 178"/>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24D887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9" name="Zone de texte 179"/>
                        <wps:cNvSpPr txBox="1"/>
                        <wps:spPr>
                          <a:xfrm>
                            <a:off x="0" y="5429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1FF7553"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E8C3408" id="Groupe 176" o:spid="_x0000_s1046" style="position:absolute;margin-left:115.05pt;margin-top:2.1pt;width:9.75pt;height:52.5pt;z-index:251669504" coordsize="1238,6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iK4WQMAAGQPAAAOAAAAZHJzL2Uyb0RvYy54bWzsV0tv2zAMvg/YfxB0X52keTRBkyLr1mJA&#10;0RZrhwK7KbKcGJUlTVLiZL9+pPzIo9mAttgOay62HiRFfiQ/W6dny0yShbAu1WpIm0cNSoTiOk7V&#10;dEi/3V98OKHEeaZiJrUSQ7oSjp6N3r87zc1AtPRMy1hYAkaUG+RmSGfem0EUOT4TGXNH2ggFm4m2&#10;GfMwtdMotiwH65mMWo1GN8q1jY3VXDgHq5+KTToK9pNEcH+TJE54IocUfPPhacNzgs9odMoGU8vM&#10;LOWlG+wFXmQsVXBobeoT84zMbfrEVJZyq51O/BHXWaSTJOUixADRNBs70VxaPTchlukgn5oaJoB2&#10;B6cXm+XXi1tL0hhy1+tSolgGSQrnCoIrgE9upgMQu7TmztzacmFazDDkZWIzfEMwZBmQXdXIiqUn&#10;HBabreOTVocSDlvdbrfXKZHnM0jPEy0++/xHvag6NELfaldyAzXk1jC518F0N2NGBPQdxl/D1Ktg&#10;+g4VTWJBPESJaPUKtII0QkX88qPG4Kt1B4t7EOt3EJo9oDXbxw0oWgStBBDQr4NnA2OdvxQ6IzgY&#10;UgvVHoqQLa6cL0QrETzWaZnGF6mUYYIdJs6lJQsGvSF98BKMb0lJRXLI2DHk64kFNF3rTyTjjxjn&#10;tgWYSYWaIvRi6RYmqsAijPxKCpSR6qtIoBZDEe3xkXEuVO1nkEapBCJ6jmIpv/bqOcpFHKARTtbK&#10;18pZqrQtUNqGNn6soE0KeQBpI24c+uVkWTRhu6qViY5XUEJWF5TlDL9IAfAr5vwts8BRUBjAu/4G&#10;HonUkCVdjiiZaftz3zrKQ0/ALiU5cN6Quh9zZgUl8ouCbuk3220kyTBpd3otmNjNncnmjppn5xpK&#10;pwkMb3gYoryX1TCxOnsAeh7jqbDFFIezh9RXw3NfMDHQOxfjcRACWjTMX6k7w9E0woyFdr98YNaU&#10;hY4Nd62r/mSDnXovZFFT6fHc6yQNzYBAF6iWCQCuQHb7J6QBn8GCW3dJ46RKOFDMc0gD8ARaaPW6&#10;LSAP6DtosYozD7SxRW1vgTZCCawL/EAb/wlt9H9HG/1X0Uan3eofaKP+dJc/N9uf7bdAG+X/ffVd&#10;PNDG36aNcGGBq1z4Ty6vnXhX3JyHv5P15Xj0CwAA//8DAFBLAwQUAAYACAAAACEAAGzS0OAAAAAJ&#10;AQAADwAAAGRycy9kb3ducmV2LnhtbEyPQUvDQBCF74L/YRnBm91NWouN2ZRS1FMRbAXxts1Ok9Ds&#10;bMhuk/TfO570OLyP977J15NrxYB9aDxpSGYKBFLpbUOVhs/D68MTiBANWdN6Qg1XDLAubm9yk1k/&#10;0gcO+1gJLqGQGQ11jF0mZShrdCbMfIfE2cn3zkQ++0ra3oxc7lqZKrWUzjTEC7XpcFtjed5fnIa3&#10;0YybefIy7M6n7fX78Pj+tUtQ6/u7afMMIuIU/2D41Wd1KNjp6C9kg2g1pHOVMKphkYLgPF2sliCO&#10;DKpVCrLI5f8Pih8AAAD//wMAUEsBAi0AFAAGAAgAAAAhALaDOJL+AAAA4QEAABMAAAAAAAAAAAAA&#10;AAAAAAAAAFtDb250ZW50X1R5cGVzXS54bWxQSwECLQAUAAYACAAAACEAOP0h/9YAAACUAQAACwAA&#10;AAAAAAAAAAAAAAAvAQAAX3JlbHMvLnJlbHNQSwECLQAUAAYACAAAACEAmmIiuFkDAABkDwAADgAA&#10;AAAAAAAAAAAAAAAuAgAAZHJzL2Uyb0RvYy54bWxQSwECLQAUAAYACAAAACEAAGzS0OAAAAAJAQAA&#10;DwAAAAAAAAAAAAAAAACzBQAAZHJzL2Rvd25yZXYueG1sUEsFBgAAAAAEAAQA8wAAAMAGAAAAAA==&#10;">
                <v:shape id="Zone de texte 177" o:spid="_x0000_s1047"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GRYwAAAANwAAAAPAAAAZHJzL2Rvd25yZXYueG1sRE9NawIx&#10;EL0X+h/CFHqr2fag62qUtqgUPFVLz8NmTIKbyZKk6/bfm4LQ2zze5yzXo+/EQDG5wAqeJxUI4jZo&#10;x0bB13H7VINIGVljF5gU/FKC9er+bomNDhf+pOGQjSghnBpUYHPuGylTa8ljmoSeuHCnED3mAqOR&#10;OuKlhPtOvlTVVHp0XBos9vRuqT0ffryCzZuZm7bGaDe1dm4Yv097s1Pq8WF8XYDINOZ/8c39ocv8&#10;2Qz+nikXyNUVAAD//wMAUEsBAi0AFAAGAAgAAAAhANvh9svuAAAAhQEAABMAAAAAAAAAAAAAAAAA&#10;AAAAAFtDb250ZW50X1R5cGVzXS54bWxQSwECLQAUAAYACAAAACEAWvQsW78AAAAVAQAACwAAAAAA&#10;AAAAAAAAAAAfAQAAX3JlbHMvLnJlbHNQSwECLQAUAAYACAAAACEAyOhkWMAAAADcAAAADwAAAAAA&#10;AAAAAAAAAAAHAgAAZHJzL2Rvd25yZXYueG1sUEsFBgAAAAADAAMAtwAAAPQCAAAAAA==&#10;" fillcolor="white [3201]" strokeweight=".5pt">
                  <v:textbox>
                    <w:txbxContent>
                      <w:p w14:paraId="30CBF67D" w14:textId="77777777" w:rsidR="000C1698" w:rsidRDefault="000C1698" w:rsidP="000C1698"/>
                    </w:txbxContent>
                  </v:textbox>
                </v:shape>
                <v:shape id="Zone de texte 178" o:spid="_x0000_s1048"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AqwgAAANwAAAAPAAAAZHJzL2Rvd25yZXYueG1sRI9BT8Mw&#10;DIXvSPyHyEjcWAqHUcqyiU0bQuLEQJytxksiGqdKQlf+PT4gcbP1nt/7vNrMcVAT5RISG7hdNKCI&#10;+2QDOwMf74ebFlSpyBaHxGTghwps1pcXK+xsOvMbTcfqlIRw6dCAr3XstC69p4hlkUZi0U4pR6yy&#10;ZqdtxrOEx0HfNc1SRwwsDR5H2nnqv47f0cB+6x5c32L2+9aGMM2fp1f3bMz11fz0CKrSXP/Nf9cv&#10;VvDvhVaekQn0+hcAAP//AwBQSwECLQAUAAYACAAAACEA2+H2y+4AAACFAQAAEwAAAAAAAAAAAAAA&#10;AAAAAAAAW0NvbnRlbnRfVHlwZXNdLnhtbFBLAQItABQABgAIAAAAIQBa9CxbvwAAABUBAAALAAAA&#10;AAAAAAAAAAAAAB8BAABfcmVscy8ucmVsc1BLAQItABQABgAIAAAAIQC5d/AqwgAAANwAAAAPAAAA&#10;AAAAAAAAAAAAAAcCAABkcnMvZG93bnJldi54bWxQSwUGAAAAAAMAAwC3AAAA9gIAAAAA&#10;" fillcolor="white [3201]" strokeweight=".5pt">
                  <v:textbox>
                    <w:txbxContent>
                      <w:p w14:paraId="124D887F" w14:textId="77777777" w:rsidR="000C1698" w:rsidRDefault="000C1698" w:rsidP="000C1698"/>
                    </w:txbxContent>
                  </v:textbox>
                </v:shape>
                <v:shape id="Zone de texte 179" o:spid="_x0000_s1049" type="#_x0000_t202" style="position:absolute;top:5429;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1WxwAAAANwAAAAPAAAAZHJzL2Rvd25yZXYueG1sRE9NSwMx&#10;EL0L/ocwgjeb1YNu12aXKm0RPFnF87CZJqGbyZKk2+2/N4LgbR7vc1bd7AcxUUwusIL7RQWCuA/a&#10;sVHw9bm9q0GkjKxxCEwKLpSga6+vVtjocOYPmvbZiBLCqUEFNuexkTL1ljymRRiJC3cI0WMuMBqp&#10;I55LuB/kQ1U9So+OS4PFkV4t9cf9ySvYvJil6WuMdlNr56b5+/Budkrd3szrZxCZ5vwv/nO/6TL/&#10;aQm/z5QLZPsDAAD//wMAUEsBAi0AFAAGAAgAAAAhANvh9svuAAAAhQEAABMAAAAAAAAAAAAAAAAA&#10;AAAAAFtDb250ZW50X1R5cGVzXS54bWxQSwECLQAUAAYACAAAACEAWvQsW78AAAAVAQAACwAAAAAA&#10;AAAAAAAAAAAfAQAAX3JlbHMvLnJlbHNQSwECLQAUAAYACAAAACEA1jtVscAAAADcAAAADwAAAAAA&#10;AAAAAAAAAAAHAgAAZHJzL2Rvd25yZXYueG1sUEsFBgAAAAADAAMAtwAAAPQCAAAAAA==&#10;" fillcolor="white [3201]" strokeweight=".5pt">
                  <v:textbox>
                    <w:txbxContent>
                      <w:p w14:paraId="41FF7553"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          1 = Bambara</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4 = Dogon</w:t>
      </w:r>
    </w:p>
    <w:p w14:paraId="784B18E8" w14:textId="77777777" w:rsidR="000C1698" w:rsidRPr="0045475D" w:rsidRDefault="000C1698" w:rsidP="000C1698">
      <w:pPr>
        <w:spacing w:before="120" w:after="120"/>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w:t>
      </w:r>
      <w:r w:rsidRPr="0045475D">
        <w:rPr>
          <w:rFonts w:asciiTheme="majorBidi" w:hAnsiTheme="majorBidi" w:cstheme="majorBidi"/>
          <w:sz w:val="24"/>
          <w:szCs w:val="24"/>
          <w:lang w:val="en-US"/>
        </w:rPr>
        <w:tab/>
        <w:t xml:space="preserve">2 = Bobo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5 = Senoufo </w:t>
      </w:r>
    </w:p>
    <w:p w14:paraId="740774D7" w14:textId="77777777" w:rsidR="000C1698" w:rsidRPr="0045475D" w:rsidRDefault="000C1698" w:rsidP="000C1698">
      <w:pPr>
        <w:spacing w:before="120" w:after="120"/>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3 = Peulh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6= Other (specify)...................</w:t>
      </w:r>
    </w:p>
    <w:p w14:paraId="5D1A3FFC"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noProof/>
          <w:lang w:val="en-US"/>
        </w:rPr>
        <mc:AlternateContent>
          <mc:Choice Requires="wps">
            <w:drawing>
              <wp:anchor distT="0" distB="0" distL="114300" distR="114300" simplePos="0" relativeHeight="251719680" behindDoc="0" locked="0" layoutInCell="1" allowOverlap="1" wp14:anchorId="1427CBA6" wp14:editId="55BC6AAE">
                <wp:simplePos x="0" y="0"/>
                <wp:positionH relativeFrom="column">
                  <wp:posOffset>3928110</wp:posOffset>
                </wp:positionH>
                <wp:positionV relativeFrom="paragraph">
                  <wp:posOffset>193040</wp:posOffset>
                </wp:positionV>
                <wp:extent cx="2190750" cy="647700"/>
                <wp:effectExtent l="0" t="0" r="19050" b="19050"/>
                <wp:wrapNone/>
                <wp:docPr id="328" name="Zone de texte 328"/>
                <wp:cNvGraphicFramePr/>
                <a:graphic xmlns:a="http://schemas.openxmlformats.org/drawingml/2006/main">
                  <a:graphicData uri="http://schemas.microsoft.com/office/word/2010/wordprocessingShape">
                    <wps:wsp>
                      <wps:cNvSpPr txBox="1"/>
                      <wps:spPr>
                        <a:xfrm>
                          <a:off x="0" y="0"/>
                          <a:ext cx="2190750" cy="647700"/>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6A997F07"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27CBA6" id="Zone de texte 328" o:spid="_x0000_s1050" type="#_x0000_t202" style="position:absolute;margin-left:309.3pt;margin-top:15.2pt;width:172.5pt;height:51pt;z-index:251719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FKXqAIAAN0FAAAOAAAAZHJzL2Uyb0RvYy54bWysVFtP2zAUfp+0/2D5faQthY6qKeqomCYh&#10;QIMJaW+uYzcRto9nu03Kr9+xk5RyeWHaS2L7fOf2ncvsvNGKbIXzFZicDo8GlAjDoajMOqe/7i+/&#10;fKXEB2YKpsCInO6Ep+fzz59mtZ2KEZSgCuEIGjF+WtucliHYaZZ5XgrN/BFYYVAowWkW8OrWWeFY&#10;jda1ykaDwWlWgyusAy68x9dlK6TzZF9KwcONlF4EonKKsYX0dem7it9sPmPTtWO2rHgXBvuHKDSr&#10;DDrdm1qywMjGVW9M6Yo78CDDEQedgZQVFykHzGY4eJXNXcmsSLkgOd7uafL/zyy/3t46UhU5PR5h&#10;qQzTWKTfWCpSCBJEEwSJAqSptn6K6DuL+NB8gwbL3b97fIzZN9Lp+Me8CMqR8N2eZLRFOD6OhmeD&#10;yQmKOMpOx5PJIFUhe9a2zofvAjSJh5w6LGLilm2vfMBIENpDojMPqiouK6XSJTaOuFCObBmWXIUU&#10;I2q8QClDanR+jGG8sRBN7/VXivHHmOVrCxG1ZL5s3fidX0LocMpEmyI1Xxdw5K7lKJ3CTomIUean&#10;kEh+ouqd6BnnwuwzSOiIkpjrRxQ7/HNUH1Fu80CN5BlM2CvryoBr+XtJevHYky5bPNJ3kHc8hmbV&#10;pK4bTvoeWkGxw9Zy0M6ot/yyQpKvmA+3zOFQYsvgogk3+JEKsH7QnSgpwT299x7xOCsopaTGIc+p&#10;/7NhTlCifhicorPheBy3QrqMTyYjvLhDyepQYjb6ArCphrjSLE/HiA+qP0oH+gH30SJ6RREzHH3n&#10;NPTHi9CuHtxnXCwWCYR7wLJwZe4sj6YjzbG57psH5mw3AnEQr6FfB2z6ahJabNQ0sNgEkFUak0h0&#10;y2pXANwhqZO7fReX1OE9oZ638vwvAAAA//8DAFBLAwQUAAYACAAAACEAkR6eOOAAAAAKAQAADwAA&#10;AGRycy9kb3ducmV2LnhtbEyPy07DMBBF90j8gzVI7KidpgptiFNVIFTBBvpAbN3YjSPscRS7bfh7&#10;hhUsZ+bozrnVcvSOnc0Qu4ASsokAZrAJusNWwn73fDcHFpNCrVxAI+HbRFjW11eVKnW44Mact6ll&#10;FIKxVBJsSn3JeWys8SpOQm+QbscweJVoHFquB3WhcO/4VIiCe9UhfbCqN4/WNF/bk5eA3ebjzdnX&#10;l8yJo75/Wq0/d+9rKW9vxtUDsGTG9AfDrz6pQ01Oh3BCHZmTUGTzglAJuZgBI2BR5LQ4EJlPZ8Dr&#10;iv+vUP8AAAD//wMAUEsBAi0AFAAGAAgAAAAhALaDOJL+AAAA4QEAABMAAAAAAAAAAAAAAAAAAAAA&#10;AFtDb250ZW50X1R5cGVzXS54bWxQSwECLQAUAAYACAAAACEAOP0h/9YAAACUAQAACwAAAAAAAAAA&#10;AAAAAAAvAQAAX3JlbHMvLnJlbHNQSwECLQAUAAYACAAAACEAABxSl6gCAADdBQAADgAAAAAAAAAA&#10;AAAAAAAuAgAAZHJzL2Uyb0RvYy54bWxQSwECLQAUAAYACAAAACEAkR6eOOAAAAAKAQAADwAAAAAA&#10;AAAAAAAAAAACBQAAZHJzL2Rvd25yZXYueG1sUEsFBgAAAAAEAAQA8wAAAA8GAAAAAA==&#10;" fillcolor="white [3201]" strokeweight=".5pt">
                <v:stroke dashstyle="1 1"/>
                <v:textbox>
                  <w:txbxContent>
                    <w:p w14:paraId="6A997F07" w14:textId="77777777" w:rsidR="000C1698" w:rsidRDefault="000C1698" w:rsidP="000C1698"/>
                  </w:txbxContent>
                </v:textbox>
              </v:shape>
            </w:pict>
          </mc:Fallback>
        </mc:AlternateContent>
      </w:r>
      <w:r w:rsidRPr="0045475D">
        <w:rPr>
          <w:rFonts w:asciiTheme="majorBidi" w:hAnsiTheme="majorBidi" w:cstheme="majorBidi"/>
          <w:b/>
          <w:sz w:val="24"/>
          <w:szCs w:val="24"/>
          <w:lang w:val="en-US"/>
        </w:rPr>
        <w:t xml:space="preserve">Question 3 - What is your level of education? </w:t>
      </w:r>
    </w:p>
    <w:p w14:paraId="53158555"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b/>
          <w:noProof/>
          <w:sz w:val="24"/>
          <w:szCs w:val="24"/>
          <w:lang w:val="en-US"/>
        </w:rPr>
        <mc:AlternateContent>
          <mc:Choice Requires="wps">
            <w:drawing>
              <wp:anchor distT="0" distB="0" distL="114300" distR="114300" simplePos="0" relativeHeight="251713536" behindDoc="0" locked="0" layoutInCell="1" allowOverlap="1" wp14:anchorId="38558B13" wp14:editId="44C52707">
                <wp:simplePos x="0" y="0"/>
                <wp:positionH relativeFrom="column">
                  <wp:posOffset>3108960</wp:posOffset>
                </wp:positionH>
                <wp:positionV relativeFrom="paragraph">
                  <wp:posOffset>20320</wp:posOffset>
                </wp:positionV>
                <wp:extent cx="114300" cy="123825"/>
                <wp:effectExtent l="0" t="0" r="19050" b="28575"/>
                <wp:wrapNone/>
                <wp:docPr id="318" name="Zone de texte 318"/>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AC998A7"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558B13" id="Zone de texte 318" o:spid="_x0000_s1051" type="#_x0000_t202" style="position:absolute;left:0;text-align:left;margin-left:244.8pt;margin-top:1.6pt;width:9pt;height:9.7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Z/AmwIAAMIFAAAOAAAAZHJzL2Uyb0RvYy54bWysVEtPGzEQvlfqf7B8L5tNAqURG5SCqCoh&#10;QA0VUm+O1yYWtse1neyGX9+xd/OAcqHqZXfs+WY8883j7Lw1mqyFDwpsRcujASXCcqiVfazoz/ur&#10;T6eUhMhszTRYUdGNCPR8+vHDWeMmYghL0LXwBJ3YMGlcRZcxuklRBL4UhoUjcMKiUoI3LOLRPxa1&#10;Zw16N7oYDgYnRQO+dh64CAFvLzslnWb/Ugoeb6UMIhJdUYwt5q/P30X6FtMzNnn0zC0V78Ng/xCF&#10;YcrioztXlywysvLqL1dGcQ8BZDziYAqQUnGRc8BsysGrbOZL5kTOBckJbkdT+H9u+c36zhNVV3RU&#10;YqksM1ikX1gqUgsSRRsFSQqkqXFhgui5Q3xsv0KL5d7eB7xM2bfSm/THvAjqkfDNjmT0RXgyKsej&#10;AWo4qsrh6HR4nLwUe2PnQ/wmwJAkVNRjDTO1bH0dYgfdQtJbAbSqr5TW+ZD6RlxoT9YMK65jDhGd&#10;v0BpS5qKnoyOB9nxC11yvbNfaMaf+vAOUOhP2/ScyB3Wh5UI6ojIUtxokTDa/hASGc58vBEj41zY&#10;XZwZnVASM3qPYY/fR/Ue4y4PtMgvg407Y6Ms+I6ll9TWT1tqZYfHGh7kncTYLtrcWvsGWkC9wf7x&#10;0A1icPxKIeHXLMQ75nHysDFwm8Rb/EgNWCXoJUqW4J/fuk94HAjUUtLgJFc0/F4xLyjR3y2Oypdy&#10;PE6jnw/j489DPPhDzeJQY1fmArB1Stxbjmcx4aPeitKDecClM0uvoopZjm9XNG7Fi9jtF1xaXMxm&#10;GYTD7li8tnPHk+tEc2q0+/aBedc3epq2G9jOPJu86vcOmywtzFYRpMrDkIjuWO0LgIsij1O/1NIm&#10;Ojxn1H71Tv8AAAD//wMAUEsDBBQABgAIAAAAIQAGW8fL2wAAAAgBAAAPAAAAZHJzL2Rvd25yZXYu&#10;eG1sTI/BTsMwEETvSPyDtUjcqEOANg3ZVIAKF04UxNmNt3ZEvI5sNw1/jznBcTSjmTfNZnaDmCjE&#10;3jPC9aIAQdx53bNB+Hh/vqpAxKRYq8EzIXxThE17ftaoWvsTv9G0S0bkEo61QrApjbWUsbPkVFz4&#10;kTh7Bx+cSlkGI3VQp1zuBlkWxVI61XNesGqkJ0vd1+7oELaPZm26SgW7rXTfT/Pn4dW8IF5ezA/3&#10;IBLN6S8Mv/gZHdrMtPdH1lEMCLfVepmjCDcliOzfFaus9whluQLZNvL/gfYHAAD//wMAUEsBAi0A&#10;FAAGAAgAAAAhALaDOJL+AAAA4QEAABMAAAAAAAAAAAAAAAAAAAAAAFtDb250ZW50X1R5cGVzXS54&#10;bWxQSwECLQAUAAYACAAAACEAOP0h/9YAAACUAQAACwAAAAAAAAAAAAAAAAAvAQAAX3JlbHMvLnJl&#10;bHNQSwECLQAUAAYACAAAACEARQWfwJsCAADCBQAADgAAAAAAAAAAAAAAAAAuAgAAZHJzL2Uyb0Rv&#10;Yy54bWxQSwECLQAUAAYACAAAACEABlvHy9sAAAAIAQAADwAAAAAAAAAAAAAAAAD1BAAAZHJzL2Rv&#10;d25yZXYueG1sUEsFBgAAAAAEAAQA8wAAAP0FAAAAAA==&#10;" fillcolor="white [3201]" strokeweight=".5pt">
                <v:textbox>
                  <w:txbxContent>
                    <w:p w14:paraId="4AC998A7"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g">
            <w:drawing>
              <wp:anchor distT="0" distB="0" distL="114300" distR="114300" simplePos="0" relativeHeight="251665408" behindDoc="0" locked="0" layoutInCell="1" allowOverlap="1" wp14:anchorId="5A770A30" wp14:editId="23CEBAB1">
                <wp:simplePos x="0" y="0"/>
                <wp:positionH relativeFrom="column">
                  <wp:posOffset>1604010</wp:posOffset>
                </wp:positionH>
                <wp:positionV relativeFrom="paragraph">
                  <wp:posOffset>20320</wp:posOffset>
                </wp:positionV>
                <wp:extent cx="123825" cy="666750"/>
                <wp:effectExtent l="0" t="0" r="28575" b="19050"/>
                <wp:wrapNone/>
                <wp:docPr id="2099" name="Groupe 2099"/>
                <wp:cNvGraphicFramePr/>
                <a:graphic xmlns:a="http://schemas.openxmlformats.org/drawingml/2006/main">
                  <a:graphicData uri="http://schemas.microsoft.com/office/word/2010/wordprocessingGroup">
                    <wpg:wgp>
                      <wpg:cNvGrpSpPr/>
                      <wpg:grpSpPr>
                        <a:xfrm>
                          <a:off x="0" y="0"/>
                          <a:ext cx="123825" cy="666750"/>
                          <a:chOff x="0" y="0"/>
                          <a:chExt cx="123825" cy="666750"/>
                        </a:xfrm>
                      </wpg:grpSpPr>
                      <wps:wsp>
                        <wps:cNvPr id="2100" name="Zone de texte 2100"/>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CBFC39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01" name="Zone de texte 2101"/>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42E682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02" name="Zone de texte 2102"/>
                        <wps:cNvSpPr txBox="1"/>
                        <wps:spPr>
                          <a:xfrm>
                            <a:off x="0" y="5429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FD6BA6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A770A30" id="Groupe 2099" o:spid="_x0000_s1052" style="position:absolute;left:0;text-align:left;margin-left:126.3pt;margin-top:1.6pt;width:9.75pt;height:52.5pt;z-index:251665408" coordsize="1238,6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uJWQMAAGwPAAAOAAAAZHJzL2Uyb0RvYy54bWzsV1tP2zAUfp+0/2D5faQNbaEVATE20CQE&#10;aDAh7c11nCbCsT3bJe1+/c5xLrRQJsEkHkZfUl/O9fM5X+2Do0Upyb2wrtAqof2dHiVCcZ0WapbQ&#10;Hzenn/YpcZ6plEmtREKXwtGjw48fDiozEbHOtUyFJWBEuUllEpp7byZR5HguSuZ2tBEKNjNtS+Zh&#10;amdRalkF1ksZxb3eKKq0TY3VXDgHq1/qTXoY7GeZ4P4yy5zwRCYUYvPha8N3it/o8IBNZpaZvOBN&#10;GOwVUZSsUOC0M/WFeUbmtnhiqiy41U5nfofrMtJZVnARcoBs+r1H2ZxZPTchl9mkmpkOJoD2EU6v&#10;Nssv7q8sKdKExr3xmBLFSjil4FiQsAQIVWY2AcEza67NlW0WZvUMk15ktsRfSIcsArbLDlux8ITD&#10;Yj/e3Y+HlHDYGo1Ge8MGe57DAT3R4vnXv+pFrdMIY+tCqQxUkXsAyv0bUNc5MyLg7zD/Fqh+Dyqp&#10;BuonFDVJBfGQJuCFOwGeII9gEb/4rDH9dt3B4gbMxkMEZwNs/cEuukPYGgjBQZc+mxjr/JnQJcFB&#10;Qi1UfChEdn/ufC3aiqBbp2WRnhZShgl2mTiRltwz6A/pQ5RgfE1KKlLBme3CiT2xgKY7/alk/A7z&#10;XLcAM6lQU4R+bMLCo6qxCCO/lAJlpPouMqjHUEYbYmScC9XFGaRRKoOMXqLYyD9E9RLlOg/QCJ61&#10;8p1yWShta5TWoU3vWmizWh5AWskbh34xXYRG7I/bWpnqdAklZHVNW87w0wIAP2fOXzELPAWFAdzr&#10;L+GTSQ2npJsRJbm2vzetozx0BexSUgHvJdT9mjMrKJHfFPTLuD8YIFGGyWC4F8PEru5MV3fUvDzR&#10;UDp9YHnDwxDlvWyHmdXlLVD0MXqFLaY4+E6ob4cnvmZjoHgujo+DEFCjYf5cXRuOphFmLLSbxS2z&#10;pil07LgL3XYomzyq91oWNZU+nnudFaEZEOga1eYAgC2Q396GNgClZ2ijowegmZfQBiAKxBDvjWKg&#10;D+g8aLKWN7fEsUZu74A4oFWhBB5KfEsc/wtxxM8SR9we+auIYziIx1vi6P6+mwvO+l/3eyCO7u9n&#10;e+N4mxtHeLbAky7clZvnJ74ZV+fhhvLwSD78AwAA//8DAFBLAwQUAAYACAAAACEAM3LQed8AAAAJ&#10;AQAADwAAAGRycy9kb3ducmV2LnhtbEyPQUvDQBCF74L/YRnBm91kS2uJ2ZRS1FMRbAXxNs1Ok9Ds&#10;bMhuk/Tfu57scXgf732TryfbioF63zjWkM4SEMSlMw1XGr4Ob08rED4gG2wdk4YreVgX93c5ZsaN&#10;/EnDPlQilrDPUEMdQpdJ6cuaLPqZ64hjdnK9xRDPvpKmxzGW21aqJFlKiw3HhRo72tZUnvcXq+F9&#10;xHEzT1+H3fm0vf4cFh/fu5S0fnyYNi8gAk3hH4Y//agORXQ6ugsbL1oNaqGWEdUwVyBirp5VCuIY&#10;wWSlQBa5vP2g+AUAAP//AwBQSwECLQAUAAYACAAAACEAtoM4kv4AAADhAQAAEwAAAAAAAAAAAAAA&#10;AAAAAAAAW0NvbnRlbnRfVHlwZXNdLnhtbFBLAQItABQABgAIAAAAIQA4/SH/1gAAAJQBAAALAAAA&#10;AAAAAAAAAAAAAC8BAABfcmVscy8ucmVsc1BLAQItABQABgAIAAAAIQB+g1uJWQMAAGwPAAAOAAAA&#10;AAAAAAAAAAAAAC4CAABkcnMvZTJvRG9jLnhtbFBLAQItABQABgAIAAAAIQAzctB53wAAAAkBAAAP&#10;AAAAAAAAAAAAAAAAALMFAABkcnMvZG93bnJldi54bWxQSwUGAAAAAAQABADzAAAAvwYAAAAA&#10;">
                <v:shape id="Zone de texte 2100" o:spid="_x0000_s1053"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RCDwAAAAN0AAAAPAAAAZHJzL2Rvd25yZXYueG1sRE9NawIx&#10;EL0X+h/CFHqrWT2U7WoULSoFT1XxPGzGJLiZLEm6bv99cyh4fLzvxWr0nRgoJhdYwXRSgSBug3Zs&#10;FJxPu7caRMrIGrvApOCXEqyWz08LbHS48zcNx2xECeHUoAKbc99ImVpLHtMk9MSFu4boMRcYjdQR&#10;7yXcd3JWVe/So+PSYLGnT0vt7fjjFWw35sO0NUa7rbVzw3i5HsxeqdeXcT0HkWnMD/G/+0srmE2r&#10;sr+8KU9ALv8AAAD//wMAUEsBAi0AFAAGAAgAAAAhANvh9svuAAAAhQEAABMAAAAAAAAAAAAAAAAA&#10;AAAAAFtDb250ZW50X1R5cGVzXS54bWxQSwECLQAUAAYACAAAACEAWvQsW78AAAAVAQAACwAAAAAA&#10;AAAAAAAAAAAfAQAAX3JlbHMvLnJlbHNQSwECLQAUAAYACAAAACEATpEQg8AAAADdAAAADwAAAAAA&#10;AAAAAAAAAAAHAgAAZHJzL2Rvd25yZXYueG1sUEsFBgAAAAADAAMAtwAAAPQCAAAAAA==&#10;" fillcolor="white [3201]" strokeweight=".5pt">
                  <v:textbox>
                    <w:txbxContent>
                      <w:p w14:paraId="0CBFC39C" w14:textId="77777777" w:rsidR="000C1698" w:rsidRDefault="000C1698" w:rsidP="000C1698"/>
                    </w:txbxContent>
                  </v:textbox>
                </v:shape>
                <v:shape id="Zone de texte 2101" o:spid="_x0000_s1054"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3bUYwwAAAN0AAAAPAAAAZHJzL2Rvd25yZXYueG1sRI9BSwMx&#10;FITvgv8hPKE3m90eZLs2LSpVCp5axfNj85oENy9LErfbf98IhR6HmfmGWW0m34uRYnKBFdTzCgRx&#10;F7Rjo+D76/2xAZEyssY+MCk4U4LN+v5uha0OJ97TeMhGFAinFhXYnIdWytRZ8pjmYSAu3jFEj7nI&#10;aKSOeCpw38tFVT1Jj47LgsWB3ix1v4c/r2D7apamazDabaOdG6ef46f5UGr2ML08g8g05Vv42t5p&#10;BYu6quH/TXkCcn0BAAD//wMAUEsBAi0AFAAGAAgAAAAhANvh9svuAAAAhQEAABMAAAAAAAAAAAAA&#10;AAAAAAAAAFtDb250ZW50X1R5cGVzXS54bWxQSwECLQAUAAYACAAAACEAWvQsW78AAAAVAQAACwAA&#10;AAAAAAAAAAAAAAAfAQAAX3JlbHMvLnJlbHNQSwECLQAUAAYACAAAACEAId21GMMAAADdAAAADwAA&#10;AAAAAAAAAAAAAAAHAgAAZHJzL2Rvd25yZXYueG1sUEsFBgAAAAADAAMAtwAAAPcCAAAAAA==&#10;" fillcolor="white [3201]" strokeweight=".5pt">
                  <v:textbox>
                    <w:txbxContent>
                      <w:p w14:paraId="642E682A" w14:textId="77777777" w:rsidR="000C1698" w:rsidRDefault="000C1698" w:rsidP="000C1698"/>
                    </w:txbxContent>
                  </v:textbox>
                </v:shape>
                <v:shape id="Zone de texte 2102" o:spid="_x0000_s1055" type="#_x0000_t202" style="position:absolute;top:5429;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ytvwwAAAN0AAAAPAAAAZHJzL2Rvd25yZXYueG1sRI9BSwMx&#10;FITvgv8hPMGbzXYPst02LVWqCJ5apefH5jUJ3bwsSdyu/94IhR6HmfmGWW0m34uRYnKBFcxnFQji&#10;LmjHRsH319tTAyJlZI19YFLwSwk26/u7FbY6XHhP4yEbUSCcWlRgcx5aKVNnyWOahYG4eKcQPeYi&#10;o5E64qXAfS/rqnqWHh2XBYsDvVrqzocfr2D3YhamazDaXaOdG6fj6dO8K/X4MG2XIDJN+Ra+tj+0&#10;gnpe1fD/pjwBuf4DAAD//wMAUEsBAi0AFAAGAAgAAAAhANvh9svuAAAAhQEAABMAAAAAAAAAAAAA&#10;AAAAAAAAAFtDb250ZW50X1R5cGVzXS54bWxQSwECLQAUAAYACAAAACEAWvQsW78AAAAVAQAACwAA&#10;AAAAAAAAAAAAAAAfAQAAX3JlbHMvLnJlbHNQSwECLQAUAAYACAAAACEA0Q8rb8MAAADdAAAADwAA&#10;AAAAAAAAAAAAAAAHAgAAZHJzL2Rvd25yZXYueG1sUEsFBgAAAAADAAMAtwAAAPcCAAAAAA==&#10;" fillcolor="white [3201]" strokeweight=".5pt">
                  <v:textbox>
                    <w:txbxContent>
                      <w:p w14:paraId="4FD6BA6C"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1 = Illiterate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4 = Higher</w:t>
      </w:r>
    </w:p>
    <w:p w14:paraId="7BA8DF19"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2 = Primary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5 = Other ..................... </w:t>
      </w:r>
    </w:p>
    <w:p w14:paraId="1883BE64" w14:textId="77777777" w:rsidR="000C1698" w:rsidRPr="0045475D" w:rsidRDefault="000C1698" w:rsidP="000C1698">
      <w:pPr>
        <w:spacing w:before="120" w:after="120"/>
        <w:ind w:firstLine="708"/>
        <w:rPr>
          <w:rFonts w:asciiTheme="majorBidi" w:hAnsiTheme="majorBidi" w:cstheme="majorBidi"/>
          <w:b/>
          <w:sz w:val="24"/>
          <w:szCs w:val="24"/>
          <w:lang w:val="en-US"/>
        </w:rPr>
      </w:pPr>
      <w:r w:rsidRPr="0045475D">
        <w:rPr>
          <w:rFonts w:asciiTheme="majorBidi" w:hAnsiTheme="majorBidi" w:cstheme="majorBidi"/>
          <w:sz w:val="24"/>
          <w:szCs w:val="24"/>
          <w:lang w:val="en-US"/>
        </w:rPr>
        <w:t>3 = Secondary</w:t>
      </w:r>
    </w:p>
    <w:p w14:paraId="112BC2FF"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4 - Obstetrical history (gesture: G).  </w:t>
      </w:r>
    </w:p>
    <w:p w14:paraId="56E45ABF"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64384" behindDoc="0" locked="0" layoutInCell="1" allowOverlap="1" wp14:anchorId="4CDCD751" wp14:editId="4F3D0F0C">
                <wp:simplePos x="0" y="0"/>
                <wp:positionH relativeFrom="column">
                  <wp:posOffset>1089660</wp:posOffset>
                </wp:positionH>
                <wp:positionV relativeFrom="paragraph">
                  <wp:posOffset>24130</wp:posOffset>
                </wp:positionV>
                <wp:extent cx="123825" cy="666750"/>
                <wp:effectExtent l="0" t="0" r="28575" b="19050"/>
                <wp:wrapNone/>
                <wp:docPr id="2103" name="Groupe 2103"/>
                <wp:cNvGraphicFramePr/>
                <a:graphic xmlns:a="http://schemas.openxmlformats.org/drawingml/2006/main">
                  <a:graphicData uri="http://schemas.microsoft.com/office/word/2010/wordprocessingGroup">
                    <wpg:wgp>
                      <wpg:cNvGrpSpPr/>
                      <wpg:grpSpPr>
                        <a:xfrm>
                          <a:off x="0" y="0"/>
                          <a:ext cx="123825" cy="666750"/>
                          <a:chOff x="0" y="0"/>
                          <a:chExt cx="123825" cy="666750"/>
                        </a:xfrm>
                      </wpg:grpSpPr>
                      <wps:wsp>
                        <wps:cNvPr id="2104" name="Zone de texte 2104"/>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F90F4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05" name="Zone de texte 2105"/>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9338A7"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06" name="Zone de texte 2106"/>
                        <wps:cNvSpPr txBox="1"/>
                        <wps:spPr>
                          <a:xfrm>
                            <a:off x="0" y="5429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06BF176"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CDCD751" id="Groupe 2103" o:spid="_x0000_s1056" style="position:absolute;left:0;text-align:left;margin-left:85.8pt;margin-top:1.9pt;width:9.75pt;height:52.5pt;z-index:251664384" coordsize="1238,6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L0LVQMAAGwPAAAOAAAAZHJzL2Uyb0RvYy54bWzsV1tP2zAUfp+0/2D5faRNL0BEijoYaBIC&#10;NJiQ9uY6ThPh2J7tknS/fsfOpS3tJsEkHkZfUl/O9fM5X+2T06rg6Ilpk0sR4/5BDyMmqExyMY/x&#10;9/uLT0cYGUtEQrgULMZLZvDp5OOHk1JFLJSZ5AnTCIwIE5Uqxpm1KgoCQzNWEHMgFROwmUpdEAtT&#10;PQ8STUqwXvAg7PXGQSl1orSkzBhYPa838cTbT1NG7U2aGmYRjzHEZv1X++/MfYPJCYnmmqgsp00Y&#10;5BVRFCQX4LQzdU4sQQudb5kqcqqlkak9oLIIZJrmlPkcIJt+71k2l1oulM9lHpVz1cEE0D7D6dVm&#10;6fXTrUZ5EuOw3xtgJEgBp+QdM+SXAKFSzSMQvNTqTt3qZmFez1zSVaoL9wvpoMpju+ywZZVFFBb7&#10;4eAoHGFEYWs8Hh+OGuxpBge0pUWzL3/VC1qngYutC6VUUEVmBZT5N6DuMqKYx9+4/FdADVugfkBR&#10;o4QhC2l6vIauolwYIO/AQrb6LF367bqBxR2YHY8cODtg6w8HPShcB1sDITjo0ieR0sZeMlkgN4ix&#10;hor3hUieroytRVsR59ZInicXOed+4rqMnXGNngj0B7c+SjC+IcUFKuHMBnBiWxac6U5/xgl9dHlu&#10;WoAZF06T+X5swnIY1Vj4kV1y5mS4+MZSqEdfRjtiJJQy0cXppZ1UChm9RLGRX0X1EuU6D9DwnqWw&#10;nXKRC6lrlDahTR5baNNaHkBay9sNbTWr6kYM21qZyWQJJaRlTVtG0YscAL8ixt4SDTwFhQHca2/g&#10;k3IJpySbEUaZ1L92rTt56ArYxagE3oux+bkgmmHEvwrol+P+cOiI0k+Go8MQJnp9Z7a+IxbFmYTS&#10;6QPLK+qHTt7ydphqWTwARU+dV9gigoLvGNt2eGZrNgaKp2w69UJAjYrYK3GnqDPtYHaFdl89EK2a&#10;Qncddy3bDiXRs3qvZZ2mkNOFlWnum8EBXaPaHACwRd2vb0Eb0OE1v27Rxqg98hfSBiAKxBAejkOg&#10;D+g8aLKWN/fEsUFu74E4Bm0V7Ynj/yKO8R+JY9we+auIYzQMj/fE0f19Nxeczb/u90Ac3a11Txxv&#10;Qxz+2QJPOn9Xbp6f7s24Pvc3lNUjefIbAAD//wMAUEsDBBQABgAIAAAAIQB0vjV+3wAAAAkBAAAP&#10;AAAAZHJzL2Rvd25yZXYueG1sTI9BS8NAEIXvgv9hGcGb3azFGmM2pRT1VIS2gnibZqdJaHY3ZLdJ&#10;+u+dnvQ2j/d48718OdlWDNSHxjsNapaAIFd607hKw9f+/SEFESI6g613pOFCAZbF7U2OmfGj29Kw&#10;i5XgEhcy1FDH2GVShrImi2HmO3LsHX1vMbLsK2l6HLnctvIxSRbSYuP4Q40drWsqT7uz1fAx4ria&#10;q7dhczquLz/7p8/vjSKt7++m1SuISFP8C8MVn9GhYKaDPzsTRMv6WS04qmHOC67+i1IgDnwkaQqy&#10;yOX/BcUvAAAA//8DAFBLAQItABQABgAIAAAAIQC2gziS/gAAAOEBAAATAAAAAAAAAAAAAAAAAAAA&#10;AABbQ29udGVudF9UeXBlc10ueG1sUEsBAi0AFAAGAAgAAAAhADj9If/WAAAAlAEAAAsAAAAAAAAA&#10;AAAAAAAALwEAAF9yZWxzLy5yZWxzUEsBAi0AFAAGAAgAAAAhAOGovQtVAwAAbA8AAA4AAAAAAAAA&#10;AAAAAAAALgIAAGRycy9lMm9Eb2MueG1sUEsBAi0AFAAGAAgAAAAhAHS+NX7fAAAACQEAAA8AAAAA&#10;AAAAAAAAAAAArwUAAGRycy9kb3ducmV2LnhtbFBLBQYAAAAABAAEAPMAAAC7BgAAAAA=&#10;">
                <v:shape id="Zone de texte 2104" o:spid="_x0000_s1057"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haAwwAAAN0AAAAPAAAAZHJzL2Rvd25yZXYueG1sRI9BawIx&#10;FITvhf6H8Aq91axSZLsaxRZbCp6qxfNj80yCm5clSdftv28EocdhZr5hluvRd2KgmFxgBdNJBYK4&#10;DdqxUfB9eH+qQaSMrLELTAp+KcF6dX+3xEaHC3/RsM9GFAinBhXYnPtGytRa8pgmoScu3ilEj7nI&#10;aKSOeClw38lZVc2lR8dlwWJPb5ba8/7HK9i+mhfT1hjtttbODePxtDMfSj0+jJsFiExj/g/f2p9a&#10;wWxaPcP1TXkCcvUHAAD//wMAUEsBAi0AFAAGAAgAAAAhANvh9svuAAAAhQEAABMAAAAAAAAAAAAA&#10;AAAAAAAAAFtDb250ZW50X1R5cGVzXS54bWxQSwECLQAUAAYACAAAACEAWvQsW78AAAAVAQAACwAA&#10;AAAAAAAAAAAAAAAfAQAAX3JlbHMvLnJlbHNQSwECLQAUAAYACAAAACEAMaoWgMMAAADdAAAADwAA&#10;AAAAAAAAAAAAAAAHAgAAZHJzL2Rvd25yZXYueG1sUEsFBgAAAAADAAMAtwAAAPcCAAAAAA==&#10;" fillcolor="white [3201]" strokeweight=".5pt">
                  <v:textbox>
                    <w:txbxContent>
                      <w:p w14:paraId="3EF90F4D" w14:textId="77777777" w:rsidR="000C1698" w:rsidRDefault="000C1698" w:rsidP="000C1698"/>
                    </w:txbxContent>
                  </v:textbox>
                </v:shape>
                <v:shape id="Zone de texte 2105" o:spid="_x0000_s1058"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5rMbwwAAAN0AAAAPAAAAZHJzL2Rvd25yZXYueG1sRI9BawIx&#10;FITvhf6H8Aq91axCZbsaxRZbCp6qxfNj80yCm5clSdftv28EocdhZr5hluvRd2KgmFxgBdNJBYK4&#10;DdqxUfB9eH+qQaSMrLELTAp+KcF6dX+3xEaHC3/RsM9GFAinBhXYnPtGytRa8pgmoScu3ilEj7nI&#10;aKSOeClw38lZVc2lR8dlwWJPb5ba8/7HK9i+mhfT1hjtttbODePxtDMfSj0+jJsFiExj/g/f2p9a&#10;wWxaPcP1TXkCcvUHAAD//wMAUEsBAi0AFAAGAAgAAAAhANvh9svuAAAAhQEAABMAAAAAAAAAAAAA&#10;AAAAAAAAAFtDb250ZW50X1R5cGVzXS54bWxQSwECLQAUAAYACAAAACEAWvQsW78AAAAVAQAACwAA&#10;AAAAAAAAAAAAAAAfAQAAX3JlbHMvLnJlbHNQSwECLQAUAAYACAAAACEAXuazG8MAAADdAAAADwAA&#10;AAAAAAAAAAAAAAAHAgAAZHJzL2Rvd25yZXYueG1sUEsFBgAAAAADAAMAtwAAAPcCAAAAAA==&#10;" fillcolor="white [3201]" strokeweight=".5pt">
                  <v:textbox>
                    <w:txbxContent>
                      <w:p w14:paraId="149338A7" w14:textId="77777777" w:rsidR="000C1698" w:rsidRDefault="000C1698" w:rsidP="000C1698"/>
                    </w:txbxContent>
                  </v:textbox>
                </v:shape>
                <v:shape id="Zone de texte 2106" o:spid="_x0000_s1059" type="#_x0000_t202" style="position:absolute;top:5429;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C1swwAAAN0AAAAPAAAAZHJzL2Rvd25yZXYueG1sRI9BawIx&#10;FITvhf6H8Aq91aweZF2NosWWgie19PzYPJPg5mVJ0nX77xuh0OMwM98wq83oOzFQTC6wgumkAkHc&#10;Bu3YKPg8v73UIFJG1tgFJgU/lGCzfnxYYaPDjY80nLIRBcKpQQU2576RMrWWPKZJ6ImLdwnRYy4y&#10;Gqkj3grcd3JWVXPp0XFZsNjTq6X2evr2CvY7szBtjdHua+3cMH5dDuZdqeencbsEkWnM/+G/9odW&#10;MJtWc7i/KU9Arn8BAAD//wMAUEsBAi0AFAAGAAgAAAAhANvh9svuAAAAhQEAABMAAAAAAAAAAAAA&#10;AAAAAAAAAFtDb250ZW50X1R5cGVzXS54bWxQSwECLQAUAAYACAAAACEAWvQsW78AAAAVAQAACwAA&#10;AAAAAAAAAAAAAAAfAQAAX3JlbHMvLnJlbHNQSwECLQAUAAYACAAAACEArjQtbMMAAADdAAAADwAA&#10;AAAAAAAAAAAAAAAHAgAAZHJzL2Rvd25yZXYueG1sUEsFBgAAAAADAAMAtwAAAPcCAAAAAA==&#10;" fillcolor="white [3201]" strokeweight=".5pt">
                  <v:textbox>
                    <w:txbxContent>
                      <w:p w14:paraId="306BF176" w14:textId="77777777" w:rsidR="000C1698" w:rsidRDefault="000C1698" w:rsidP="000C1698"/>
                    </w:txbxContent>
                  </v:textbox>
                </v:shape>
              </v:group>
            </w:pict>
          </mc:Fallback>
        </mc:AlternateContent>
      </w:r>
      <w:r w:rsidRPr="0045475D">
        <w:rPr>
          <w:rFonts w:asciiTheme="majorBidi" w:hAnsiTheme="majorBidi" w:cstheme="majorBidi"/>
          <w:noProof/>
          <w:sz w:val="24"/>
          <w:szCs w:val="24"/>
          <w:lang w:val="en-US"/>
        </w:rPr>
        <mc:AlternateContent>
          <mc:Choice Requires="wpg">
            <w:drawing>
              <wp:anchor distT="0" distB="0" distL="114300" distR="114300" simplePos="0" relativeHeight="251667456" behindDoc="0" locked="0" layoutInCell="1" allowOverlap="1" wp14:anchorId="74772A47" wp14:editId="1A9DEDB7">
                <wp:simplePos x="0" y="0"/>
                <wp:positionH relativeFrom="column">
                  <wp:posOffset>3499485</wp:posOffset>
                </wp:positionH>
                <wp:positionV relativeFrom="paragraph">
                  <wp:posOffset>14605</wp:posOffset>
                </wp:positionV>
                <wp:extent cx="123825" cy="666750"/>
                <wp:effectExtent l="0" t="0" r="28575" b="19050"/>
                <wp:wrapNone/>
                <wp:docPr id="2107" name="Groupe 2107"/>
                <wp:cNvGraphicFramePr/>
                <a:graphic xmlns:a="http://schemas.openxmlformats.org/drawingml/2006/main">
                  <a:graphicData uri="http://schemas.microsoft.com/office/word/2010/wordprocessingGroup">
                    <wpg:wgp>
                      <wpg:cNvGrpSpPr/>
                      <wpg:grpSpPr>
                        <a:xfrm>
                          <a:off x="0" y="0"/>
                          <a:ext cx="123825" cy="666750"/>
                          <a:chOff x="0" y="0"/>
                          <a:chExt cx="123825" cy="666750"/>
                        </a:xfrm>
                      </wpg:grpSpPr>
                      <wps:wsp>
                        <wps:cNvPr id="2108" name="Zone de texte 2108"/>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FBB2DD7"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09" name="Zone de texte 2109"/>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A6A539"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10" name="Zone de texte 2110"/>
                        <wps:cNvSpPr txBox="1"/>
                        <wps:spPr>
                          <a:xfrm>
                            <a:off x="0" y="5429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FCFB4B"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4772A47" id="Groupe 2107" o:spid="_x0000_s1060" style="position:absolute;left:0;text-align:left;margin-left:275.55pt;margin-top:1.15pt;width:9.75pt;height:52.5pt;z-index:251667456" coordsize="1238,6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CNhWgMAAGwPAAAOAAAAZHJzL2Uyb0RvYy54bWzsV9tOGzEQfa/Uf7D8Xja75EIiFkShoEoI&#10;UKFC6pvj9SYrvLZrO2zSr++M90ICaSWoxEPhZePLeDxzfObE3j9clpLcC+sKrVIa7/QoEYrrrFCz&#10;lH6/Of20R4nzTGVMaiVSuhKOHh58/LBfmYlI9FzLTFgCTpSbVCalc+/NJIocn4uSuR1thILJXNuS&#10;eejaWZRZVoH3UkZJrzeMKm0zYzUXzsHoST1JD4L/PBfcX+a5E57IlEJsPnxt+E7xGx3ss8nMMjMv&#10;eBMGe0EUJSsUbNq5OmGekYUtnrgqC26107nf4bqMdJ4XXIQcIJu49yibM6sXJuQym1Qz08EE0D7C&#10;6cVu+cX9lSVFltIk7o0oUayEUwobCxKGAKHKzCZgeGbNtbmyzcCs7mHSy9yW+AvpkGXAdtVhK5ae&#10;cBiMk929ZEAJh6nhcDgaNNjzORzQk1V8/uWv66J20whj60KpDLDIPQDl/g2o6zkzIuDvMP8HoIDU&#10;NVA/gNQkE8RDmgGvPWQUhgH2CBbxy88a02/HHQxuwWw8QHC2wBb3d3tAXIStgRA26NJnE2OdPxO6&#10;JNhIqQXGByKy+3Pna9PWBLd1WhbZaSFl6GCViWNpyT2D+pA+RAnON6ykIhWc2S6c2BMP6LpbP5WM&#10;32Gemx6gJxWuFKEem7AQoxqL0PIrKdBGqm8iBz4GGm2JkXEuVBdnsEarHDJ6zsLG/iGq5yyu84AV&#10;YWetfLe4LJS2NUqb0GZ3LbR5bQ8greWNTb+cLutCHLRcmepsBRSyupYtZ/hpAYCfM+evmAWdAmKA&#10;9vpL+ORSwynppkXJXNtf28bRHqoCZimpQPdS6n4umBWUyK8K6mUc9/solKHTH4wS6Nj1men6jFqU&#10;xxqoE4PKGx6aaO9l28ytLm9Boo9wV5hiisPeKfVt89jXagwSz8XRUTACaTTMn6trw9E1woxEu1ne&#10;MmsaomPFXei2QtnkEd9rW1yp9NHC67wIxYBA16g2BwBqUdfra8jG+I+yMW6P/JmyAYiCMCSjYQLy&#10;AZUHRdbq5rtwbIjbWxCOYcuid+H4r4QjhjLfft+AGah6VLUXCcegn4zfhaP7+24uOJt/3W9BOEYt&#10;i96F43WEIzxb4EkX7srN8xPfjOv9cEN5eCQf/AYAAP//AwBQSwMEFAAGAAgAAAAhAFpSaRngAAAA&#10;CQEAAA8AAABkcnMvZG93bnJldi54bWxMj8FqwzAQRO+F/oPYQG+NpBgnxbEcQmh7CoUmhdLbxtrY&#10;JpZkLMV2/r7qqTku85h5m28m07KBet84q0DOBTCypdONrRR8Hd+eX4D5gFZj6ywpuJGHTfH4kGOm&#10;3Wg/aTiEisUS6zNUUIfQZZz7siaDfu46sjE7u95giGdfcd3jGMtNyxdCLLnBxsaFGjva1VReDlej&#10;4H3EcZvI12F/Oe9uP8f043svSamn2bRdAws0hX8Y/vSjOhTR6eSuVnvWKkhTKSOqYJEAi3m6Ektg&#10;pwiKVQK8yPn9B8UvAAAA//8DAFBLAQItABQABgAIAAAAIQC2gziS/gAAAOEBAAATAAAAAAAAAAAA&#10;AAAAAAAAAABbQ29udGVudF9UeXBlc10ueG1sUEsBAi0AFAAGAAgAAAAhADj9If/WAAAAlAEAAAsA&#10;AAAAAAAAAAAAAAAALwEAAF9yZWxzLy5yZWxzUEsBAi0AFAAGAAgAAAAhAHw0I2FaAwAAbA8AAA4A&#10;AAAAAAAAAAAAAAAALgIAAGRycy9lMm9Eb2MueG1sUEsBAi0AFAAGAAgAAAAhAFpSaRngAAAACQEA&#10;AA8AAAAAAAAAAAAAAAAAtAUAAGRycy9kb3ducmV2LnhtbFBLBQYAAAAABAAEAPMAAADBBgAAAAA=&#10;">
                <v:shape id="Zone de texte 2108" o:spid="_x0000_s1061"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5xyFwAAAAN0AAAAPAAAAZHJzL2Rvd25yZXYueG1sRE9NawIx&#10;EL0X+h/CFHqrWT2U7WoULSoFT1XxPGzGJLiZLEm6bv99cyh4fLzvxWr0nRgoJhdYwXRSgSBug3Zs&#10;FJxPu7caRMrIGrvApOCXEqyWz08LbHS48zcNx2xECeHUoAKbc99ImVpLHtMk9MSFu4boMRcYjdQR&#10;7yXcd3JWVe/So+PSYLGnT0vt7fjjFWw35sO0NUa7rbVzw3i5HsxeqdeXcT0HkWnMD/G/+0srmE2r&#10;Mre8KU9ALv8AAAD//wMAUEsBAi0AFAAGAAgAAAAhANvh9svuAAAAhQEAABMAAAAAAAAAAAAAAAAA&#10;AAAAAFtDb250ZW50X1R5cGVzXS54bWxQSwECLQAUAAYACAAAACEAWvQsW78AAAAVAQAACwAAAAAA&#10;AAAAAAAAAAAfAQAAX3JlbHMvLnJlbHNQSwECLQAUAAYACAAAACEAsOcchcAAAADdAAAADwAAAAAA&#10;AAAAAAAAAAAHAgAAZHJzL2Rvd25yZXYueG1sUEsFBgAAAAADAAMAtwAAAPQCAAAAAA==&#10;" fillcolor="white [3201]" strokeweight=".5pt">
                  <v:textbox>
                    <w:txbxContent>
                      <w:p w14:paraId="7FBB2DD7" w14:textId="77777777" w:rsidR="000C1698" w:rsidRDefault="000C1698" w:rsidP="000C1698"/>
                    </w:txbxContent>
                  </v:textbox>
                </v:shape>
                <v:shape id="Zone de texte 2109" o:spid="_x0000_s1062"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7kewwAAAN0AAAAPAAAAZHJzL2Rvd25yZXYueG1sRI9BawIx&#10;FITvhf6H8Aq91aweyroaRYstBU9q6fmxeSbBzcuSpOv23zcFweMwM98wy/XoOzFQTC6wgumkAkHc&#10;Bu3YKPg6vb/UIFJG1tgFJgW/lGC9enxYYqPDlQ80HLMRBcKpQQU2576RMrWWPKZJ6ImLdw7RYy4y&#10;GqkjXgvcd3JWVa/So+OyYLGnN0vt5fjjFey2Zm7aGqPd1dq5Yfw+782HUs9P42YBItOY7+Fb+1Mr&#10;mE2rOfy/KU9Arv4AAAD//wMAUEsBAi0AFAAGAAgAAAAhANvh9svuAAAAhQEAABMAAAAAAAAAAAAA&#10;AAAAAAAAAFtDb250ZW50X1R5cGVzXS54bWxQSwECLQAUAAYACAAAACEAWvQsW78AAAAVAQAACwAA&#10;AAAAAAAAAAAAAAAfAQAAX3JlbHMvLnJlbHNQSwECLQAUAAYACAAAACEA36u5HsMAAADdAAAADwAA&#10;AAAAAAAAAAAAAAAHAgAAZHJzL2Rvd25yZXYueG1sUEsFBgAAAAADAAMAtwAAAPcCAAAAAA==&#10;" fillcolor="white [3201]" strokeweight=".5pt">
                  <v:textbox>
                    <w:txbxContent>
                      <w:p w14:paraId="3CA6A539" w14:textId="77777777" w:rsidR="000C1698" w:rsidRDefault="000C1698" w:rsidP="000C1698"/>
                    </w:txbxContent>
                  </v:textbox>
                </v:shape>
                <v:shape id="Zone de texte 2110" o:spid="_x0000_s1063" type="#_x0000_t202" style="position:absolute;top:5429;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IZewAAAAN0AAAAPAAAAZHJzL2Rvd25yZXYueG1sRE9NawIx&#10;EL0X+h/CFHqr2fVQ1tUoWmwpeFJLz8NmTIKbyZKk6/bfN4eCx8f7Xm0m34uRYnKBFdSzCgRxF7Rj&#10;o+Dr/P7SgEgZWWMfmBT8UoLN+vFhha0ONz7SeMpGlBBOLSqwOQ+tlKmz5DHNwkBcuEuIHnOB0Ugd&#10;8VbCfS/nVfUqPTouDRYHerPUXU8/XsF+ZxamazDafaOdG6fvy8F8KPX8NG2XIDJN+S7+d39qBfO6&#10;LvvLm/IE5PoPAAD//wMAUEsBAi0AFAAGAAgAAAAhANvh9svuAAAAhQEAABMAAAAAAAAAAAAAAAAA&#10;AAAAAFtDb250ZW50X1R5cGVzXS54bWxQSwECLQAUAAYACAAAACEAWvQsW78AAAAVAQAACwAAAAAA&#10;AAAAAAAAAAAfAQAAX3JlbHMvLnJlbHNQSwECLQAUAAYACAAAACEAy0iGXsAAAADdAAAADwAAAAAA&#10;AAAAAAAAAAAHAgAAZHJzL2Rvd25yZXYueG1sUEsFBgAAAAADAAMAtwAAAPQCAAAAAA==&#10;" fillcolor="white [3201]" strokeweight=".5pt">
                  <v:textbox>
                    <w:txbxContent>
                      <w:p w14:paraId="61FCFB4B"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1= G1</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4 = G4</w:t>
      </w:r>
    </w:p>
    <w:p w14:paraId="117A2E60"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2 = G2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5= G5</w:t>
      </w:r>
    </w:p>
    <w:p w14:paraId="1751DC50"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3 = G3</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6 = G6 and more.  </w:t>
      </w:r>
    </w:p>
    <w:p w14:paraId="3A7DAED2"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Question 5 - During this pregnancy, how many ANCs have you had</w:t>
      </w:r>
      <w:r>
        <w:rPr>
          <w:rFonts w:asciiTheme="majorBidi" w:hAnsiTheme="majorBidi" w:cstheme="majorBidi"/>
          <w:b/>
          <w:sz w:val="24"/>
          <w:szCs w:val="24"/>
          <w:lang w:val="en-US"/>
        </w:rPr>
        <w:t>,</w:t>
      </w:r>
      <w:r w:rsidRPr="0045475D">
        <w:rPr>
          <w:rFonts w:asciiTheme="majorBidi" w:hAnsiTheme="majorBidi" w:cstheme="majorBidi"/>
          <w:b/>
          <w:sz w:val="24"/>
          <w:szCs w:val="24"/>
          <w:lang w:val="en-US"/>
        </w:rPr>
        <w:t xml:space="preserve"> including this visit? </w:t>
      </w:r>
    </w:p>
    <w:p w14:paraId="02A88C41"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68480" behindDoc="0" locked="0" layoutInCell="1" allowOverlap="1" wp14:anchorId="37B54C24" wp14:editId="4136BF92">
                <wp:simplePos x="0" y="0"/>
                <wp:positionH relativeFrom="column">
                  <wp:posOffset>3651885</wp:posOffset>
                </wp:positionH>
                <wp:positionV relativeFrom="paragraph">
                  <wp:posOffset>6985</wp:posOffset>
                </wp:positionV>
                <wp:extent cx="123825" cy="666750"/>
                <wp:effectExtent l="0" t="0" r="28575" b="19050"/>
                <wp:wrapNone/>
                <wp:docPr id="2111" name="Groupe 2111"/>
                <wp:cNvGraphicFramePr/>
                <a:graphic xmlns:a="http://schemas.openxmlformats.org/drawingml/2006/main">
                  <a:graphicData uri="http://schemas.microsoft.com/office/word/2010/wordprocessingGroup">
                    <wpg:wgp>
                      <wpg:cNvGrpSpPr/>
                      <wpg:grpSpPr>
                        <a:xfrm>
                          <a:off x="0" y="0"/>
                          <a:ext cx="123825" cy="666750"/>
                          <a:chOff x="0" y="0"/>
                          <a:chExt cx="123825" cy="666750"/>
                        </a:xfrm>
                      </wpg:grpSpPr>
                      <wps:wsp>
                        <wps:cNvPr id="288" name="Zone de texte 288"/>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0173EE"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9" name="Zone de texte 289"/>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4D1D16B"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0" name="Zone de texte 290"/>
                        <wps:cNvSpPr txBox="1"/>
                        <wps:spPr>
                          <a:xfrm>
                            <a:off x="0" y="5429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60A43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7B54C24" id="Groupe 2111" o:spid="_x0000_s1064" style="position:absolute;left:0;text-align:left;margin-left:287.55pt;margin-top:.55pt;width:9.75pt;height:52.5pt;z-index:251668480" coordsize="1238,6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ZvjWQMAAGYPAAAOAAAAZHJzL2Uyb0RvYy54bWzsV01PGzEQvVfqf7B8L5ssSSARS0VpQZUQ&#10;RaUVUm+O15us6rVd22FDf32fvR8QSCtBJQ4tl43t+fDM88yLffB2XUlyLawrtcrocGdAiVBc56Va&#10;ZPTrl5M3+5Q4z1TOpFYiozfC0beHr18d1GYmUr3UMheWwIlys9pkdOm9mSWJ40tRMbejjVAQFtpW&#10;zGNqF0luWQ3vlUzSwWCS1NrmxmounMPq+0ZID6P/ohDcfyoKJzyRGUVsPn5t/M7DNzk8YLOFZWZZ&#10;8jYM9oQoKlYqbNq7es88IytbPnBVldxqpwu/w3WV6KIouYg5IJvh4F42p1avTMxlMasXpocJ0N7D&#10;6clu+fn1hSVlntF0OBxSoliFU4obCxKXgFBtFjMonlpzaS5su7BoZiHpdWGr8It0yDpie9NjK9ae&#10;cCwO0939dEwJh2gymeyNW+z5Egf0wIovP/zRLuk2TUJsfSi1QRW5W6Dc3wF1uWRGRPxdyL8Dah81&#10;3eD0DTVNckE8sgRcEERwonaAivj1Ox2S79YdFrcgNh0HaLaANhztDlC2AbQWQGzQJ89mxjp/KnRF&#10;wiCjFvUey5BdnznfqHYqYVunZZmflFLGSegxcSwtuWboDuljlHC+oSUVqXFiuzivBx6C695+Lhn/&#10;HvLc9ICZVMFSxG5swwoH1WARR/5GiqAj1WdRoBpjEW2JkXEuVB9n1A5aBTJ6jGGrfxvVY4ybPGAR&#10;d9bK98ZVqbRtUNqENv/eQVs0+gDpTt5h6NfzddOGfQ3NdX6DErK6IS1n+EkJwM+Y8xfMgqVQGGBe&#10;/wmfQmqckm5HlCy1/bltPeijJyClpAbrZdT9WDErKJEfFbplOhyNAk3GyWi8l2Ji70rmdyVqVR1r&#10;lA54A9HFYdD3shsWVldXIOijsCtETHHsnVHfDY99w8UgeC6OjqISiNEwf6YuDQ+uA8yh0L6sr5g1&#10;baGHhjvXXX+y2b16b3SDpdJHK6+LMjZDALpBtT0AcEVgt2chjenvSGPakQMo5jGkATxBC+neJAV5&#10;oO/QYh1nvtDGBrX9D7TRV9ELbfxLtDFFl2+9a0CAng/c9STaGI/S6Qtt9H/d7eVm82/7P6CN3b6K&#10;XmjjeWgjPljwmIv35PbhGV6Ld+fxdnL7PD78BQAA//8DAFBLAwQUAAYACAAAACEAwO3BZd8AAAAJ&#10;AQAADwAAAGRycy9kb3ducmV2LnhtbEyPQUvDQBCF74L/YRnBm92smqgxm1KKeiqCrSDettlpEpqd&#10;Ddltkv57x5Oehsf3ePNesZxdJ0YcQutJg1okIJAqb1uqNXzuXm8eQYRoyJrOE2o4Y4BleXlRmNz6&#10;iT5w3MZacAiF3GhoYuxzKUPVoDNh4XskZgc/OBNZDrW0g5k43HXyNkky6UxL/KExPa4brI7bk9Pw&#10;Nplpdadexs3xsD5/79L3r41Cra+v5tUziIhz/DPDb32uDiV32vsT2SA6DelDqtjKgA/z9Ok+A7Fn&#10;nWQKZFnI/wvKHwAAAP//AwBQSwECLQAUAAYACAAAACEAtoM4kv4AAADhAQAAEwAAAAAAAAAAAAAA&#10;AAAAAAAAW0NvbnRlbnRfVHlwZXNdLnhtbFBLAQItABQABgAIAAAAIQA4/SH/1gAAAJQBAAALAAAA&#10;AAAAAAAAAAAAAC8BAABfcmVscy8ucmVsc1BLAQItABQABgAIAAAAIQCxFZvjWQMAAGYPAAAOAAAA&#10;AAAAAAAAAAAAAC4CAABkcnMvZTJvRG9jLnhtbFBLAQItABQABgAIAAAAIQDA7cFl3wAAAAkBAAAP&#10;AAAAAAAAAAAAAAAAALMFAABkcnMvZG93bnJldi54bWxQSwUGAAAAAAQABADzAAAAvwYAAAAA&#10;">
                <v:shape id="Zone de texte 288" o:spid="_x0000_s1065"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FxvwAAANwAAAAPAAAAZHJzL2Rvd25yZXYueG1sRE9NawIx&#10;EL0X/A9hhN5qVg9luzVKFZWCp6r0PGzGJHQzWZK4bv99cyh4fLzv5Xr0nRgoJhdYwXxWgSBug3Zs&#10;FFzO+5caRMrIGrvApOCXEqxXk6clNjrc+YuGUzaihHBqUIHNuW+kTK0lj2kWeuLCXUP0mAuMRuqI&#10;9xLuO7moqlfp0XFpsNjT1lL7c7p5BbuNeTNtjdHuau3cMH5fj+ag1PN0/HgHkWnMD/G/+1MrWNRl&#10;bTlTjoBc/QEAAP//AwBQSwECLQAUAAYACAAAACEA2+H2y+4AAACFAQAAEwAAAAAAAAAAAAAAAAAA&#10;AAAAW0NvbnRlbnRfVHlwZXNdLnhtbFBLAQItABQABgAIAAAAIQBa9CxbvwAAABUBAAALAAAAAAAA&#10;AAAAAAAAAB8BAABfcmVscy8ucmVsc1BLAQItABQABgAIAAAAIQBXh+FxvwAAANwAAAAPAAAAAAAA&#10;AAAAAAAAAAcCAABkcnMvZG93bnJldi54bWxQSwUGAAAAAAMAAwC3AAAA8wIAAAAA&#10;" fillcolor="white [3201]" strokeweight=".5pt">
                  <v:textbox>
                    <w:txbxContent>
                      <w:p w14:paraId="050173EE" w14:textId="77777777" w:rsidR="000C1698" w:rsidRDefault="000C1698" w:rsidP="000C1698"/>
                    </w:txbxContent>
                  </v:textbox>
                </v:shape>
                <v:shape id="Zone de texte 289" o:spid="_x0000_s1066"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y0TqwgAAANwAAAAPAAAAZHJzL2Rvd25yZXYueG1sRI9BawIx&#10;FITvhf6H8Aq91aweyroaRYtKoSdt8fzYPJPg5mVJ0nX775tCweMwM98wy/XoOzFQTC6wgumkAkHc&#10;Bu3YKPj63L/UIFJG1tgFJgU/lGC9enxYYqPDjY80nLIRBcKpQQU2576RMrWWPKZJ6ImLdwnRYy4y&#10;Gqkj3grcd3JWVa/So+OyYLGnN0vt9fTtFey2Zm7aGqPd1dq5YTxfPsxBqeencbMAkWnM9/B/+10r&#10;mNVz+DtTjoBc/QIAAP//AwBQSwECLQAUAAYACAAAACEA2+H2y+4AAACFAQAAEwAAAAAAAAAAAAAA&#10;AAAAAAAAW0NvbnRlbnRfVHlwZXNdLnhtbFBLAQItABQABgAIAAAAIQBa9CxbvwAAABUBAAALAAAA&#10;AAAAAAAAAAAAAB8BAABfcmVscy8ucmVsc1BLAQItABQABgAIAAAAIQA4y0TqwgAAANwAAAAPAAAA&#10;AAAAAAAAAAAAAAcCAABkcnMvZG93bnJldi54bWxQSwUGAAAAAAMAAwC3AAAA9gIAAAAA&#10;" fillcolor="white [3201]" strokeweight=".5pt">
                  <v:textbox>
                    <w:txbxContent>
                      <w:p w14:paraId="74D1D16B" w14:textId="77777777" w:rsidR="000C1698" w:rsidRDefault="000C1698" w:rsidP="000C1698"/>
                    </w:txbxContent>
                  </v:textbox>
                </v:shape>
                <v:shape id="Zone de texte 290" o:spid="_x0000_s1067" type="#_x0000_t202" style="position:absolute;top:5429;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HuqvwAAANwAAAAPAAAAZHJzL2Rvd25yZXYueG1sRE9NawIx&#10;EL0X+h/CCL3VrB7KuhpFiy1CT2rpediMSXAzWZJ03f57cyh4fLzv1Wb0nRgoJhdYwWxagSBug3Zs&#10;FHyfP15rECkja+wCk4I/SrBZPz+tsNHhxkcaTtmIEsKpQQU2576RMrWWPKZp6IkLdwnRYy4wGqkj&#10;3kq47+S8qt6kR8elwWJP75ba6+nXK9jvzMK0NUa7r7Vzw/hz+TKfSr1Mxu0SRKYxP8T/7oNWMF+U&#10;+eVMOQJyfQcAAP//AwBQSwECLQAUAAYACAAAACEA2+H2y+4AAACFAQAAEwAAAAAAAAAAAAAAAAAA&#10;AAAAW0NvbnRlbnRfVHlwZXNdLnhtbFBLAQItABQABgAIAAAAIQBa9CxbvwAAABUBAAALAAAAAAAA&#10;AAAAAAAAAB8BAABfcmVscy8ucmVsc1BLAQItABQABgAIAAAAIQAsKHuqvwAAANwAAAAPAAAAAAAA&#10;AAAAAAAAAAcCAABkcnMvZG93bnJldi54bWxQSwUGAAAAAAMAAwC3AAAA8wIAAAAA&#10;" fillcolor="white [3201]" strokeweight=".5pt">
                  <v:textbox>
                    <w:txbxContent>
                      <w:p w14:paraId="5360A432" w14:textId="77777777" w:rsidR="000C1698" w:rsidRDefault="000C1698" w:rsidP="000C1698"/>
                    </w:txbxContent>
                  </v:textbox>
                </v:shape>
              </v:group>
            </w:pict>
          </mc:Fallback>
        </mc:AlternateContent>
      </w:r>
      <w:r w:rsidRPr="0045475D">
        <w:rPr>
          <w:rFonts w:asciiTheme="majorBidi" w:hAnsiTheme="majorBidi" w:cstheme="majorBidi"/>
          <w:noProof/>
          <w:sz w:val="24"/>
          <w:szCs w:val="24"/>
          <w:lang w:val="en-US"/>
        </w:rPr>
        <mc:AlternateContent>
          <mc:Choice Requires="wpg">
            <w:drawing>
              <wp:anchor distT="0" distB="0" distL="114300" distR="114300" simplePos="0" relativeHeight="251666432" behindDoc="0" locked="0" layoutInCell="1" allowOverlap="1" wp14:anchorId="6C600A3F" wp14:editId="3B75F44B">
                <wp:simplePos x="0" y="0"/>
                <wp:positionH relativeFrom="column">
                  <wp:posOffset>1299210</wp:posOffset>
                </wp:positionH>
                <wp:positionV relativeFrom="paragraph">
                  <wp:posOffset>45085</wp:posOffset>
                </wp:positionV>
                <wp:extent cx="123825" cy="666750"/>
                <wp:effectExtent l="0" t="0" r="28575" b="19050"/>
                <wp:wrapNone/>
                <wp:docPr id="291" name="Groupe 291"/>
                <wp:cNvGraphicFramePr/>
                <a:graphic xmlns:a="http://schemas.openxmlformats.org/drawingml/2006/main">
                  <a:graphicData uri="http://schemas.microsoft.com/office/word/2010/wordprocessingGroup">
                    <wpg:wgp>
                      <wpg:cNvGrpSpPr/>
                      <wpg:grpSpPr>
                        <a:xfrm>
                          <a:off x="0" y="0"/>
                          <a:ext cx="123825" cy="666750"/>
                          <a:chOff x="0" y="0"/>
                          <a:chExt cx="123825" cy="666750"/>
                        </a:xfrm>
                      </wpg:grpSpPr>
                      <wps:wsp>
                        <wps:cNvPr id="292" name="Zone de texte 292"/>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5DCACD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3" name="Zone de texte 293"/>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25B8D0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4" name="Zone de texte 294"/>
                        <wps:cNvSpPr txBox="1"/>
                        <wps:spPr>
                          <a:xfrm>
                            <a:off x="0" y="5429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0395E96"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C600A3F" id="Groupe 291" o:spid="_x0000_s1068" style="position:absolute;left:0;text-align:left;margin-left:102.3pt;margin-top:3.55pt;width:9.75pt;height:52.5pt;z-index:251666432" coordsize="1238,6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sNKSAMAAGQPAAAOAAAAZHJzL2Uyb0RvYy54bWzsV0tP3DAQvlfqf7B8L9nNPoCIgLZQUCUE&#10;qFAh9eZ1nN0Ix3Zt72bpr++M84CFpRIgcShcHD9mxjOfZ77YewerUpKlsK7QKqX9rR4lQnGdFWqW&#10;0p9Xx192KHGeqYxJrURKb4WjB/ufP+1VJhGxnmuZCUvAiHJJZVI6994kUeT4XJTMbWkjFCzm2pbM&#10;w9DOosyyCqyXMop7vXFUaZsZq7lwDmaP6kW6H+znueD+PM+d8ESmFHzzobWhnWIb7e+xZGaZmRe8&#10;cYO9wIuSFQo27UwdMc/IwhaPTJUFt9rp3G9xXUY6zwsuQgwQTb/3IJoTqxcmxDJLqpnpYAJoH+D0&#10;YrP8bHlhSZGlNN7tU6JYCYcU9hUEZwCfyswSEDux5tJc2GZiVo8w5FVuS/xCMGQVkL3tkBUrTzhM&#10;9uPBTjyihMPSeDzeHjXI8zkczyMtPv/2T72o3TRC3zpXKgM55O5gcq+D6XLOjAjoO4y/gyluYfoF&#10;GU0yQTxEiWjFNVpBGqEifvVVY/DtvIPJDYjtjhCaDaD1h4MeJC2C1gAI6HfBs8RY50+ELgl2Umoh&#10;20MSsuWp87VoK4LbOi2L7LiQMgywwsShtGTJoDakD16C8TUpqUgFJzaA83pkAU13+lPJ+A3GuW4B&#10;RlKhpgi12LiFB1VjEXr+VgqUkeqHyCEXQxJt8JFxLlTnZ5BGqRwieo5iI3/n1XOU6zhAI+ysle+U&#10;y0JpW6O0Dm1200Kb1/IA0r24setX01UowkGXK1Od3UIKWV1TljP8uADAT5nzF8wCR0FiAO/6c2hy&#10;qeGUdNOjZK7tn03zKA81AauUVMB5KXW/F8wKSuR3BdWy2x8OkSTDYDjajmFg769M76+oRXmoIXWA&#10;NsC70EV5L9tubnV5DfQ8wV1hiSkOe6fUt91DXzMx0DsXk0kQAlo0zJ+qS8PRNMKMiXa1umbWNImO&#10;BXem2/pkyYN8r2VRU+nJwuu8CMWAQNeoNgcAXIHs9iakMXiKNAYtOQDFPIc0AE+ghXh7HAN5QN1B&#10;ibWc+UEba9T2Hmij+/V80MZ/RRvDp2hj+CraGA3htvJBG+/+ttH9fD5o421oIzxY4CkX7snNsxPf&#10;ivfH4XZy9zje/wsAAP//AwBQSwMEFAAGAAgAAAAhABSkEmvfAAAACQEAAA8AAABkcnMvZG93bnJl&#10;di54bWxMj8FKw0AQhu+C77CM4M1uNtYqMZtSinoqgq1Qettmp0lodjZkt0n69o4nvc3wf/zzTb6c&#10;XCsG7EPjSYOaJSCQSm8bqjR8794fXkCEaMia1hNquGKAZXF7k5vM+pG+cNjGSnAJhcxoqGPsMilD&#10;WaMzYeY7JM5Ovncm8tpX0vZm5HLXyjRJFtKZhvhCbTpc11ietxen4WM04+pRvQ2b82l9PeyePvcb&#10;hVrf302rVxARp/gHw68+q0PBTkd/IRtEqyFN5gtGNTwrEJyn6ZyHI4MqVSCLXP7/oPgBAAD//wMA&#10;UEsBAi0AFAAGAAgAAAAhALaDOJL+AAAA4QEAABMAAAAAAAAAAAAAAAAAAAAAAFtDb250ZW50X1R5&#10;cGVzXS54bWxQSwECLQAUAAYACAAAACEAOP0h/9YAAACUAQAACwAAAAAAAAAAAAAAAAAvAQAAX3Jl&#10;bHMvLnJlbHNQSwECLQAUAAYACAAAACEAXxrDSkgDAABkDwAADgAAAAAAAAAAAAAAAAAuAgAAZHJz&#10;L2Uyb0RvYy54bWxQSwECLQAUAAYACAAAACEAFKQSa98AAAAJAQAADwAAAAAAAAAAAAAAAACiBQAA&#10;ZHJzL2Rvd25yZXYueG1sUEsFBgAAAAAEAAQA8wAAAK4GAAAAAA==&#10;">
                <v:shape id="Zone de texte 292" o:spid="_x0000_s1069"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kBGwgAAANwAAAAPAAAAZHJzL2Rvd25yZXYueG1sRI9BSwMx&#10;FITvgv8hPMGbzboH2W6blipVhJ5apefH5jUJ3bwsSdyu/94IhR6HmfmGWa4n34uRYnKBFTzPKhDE&#10;XdCOjYLvr/enBkTKyBr7wKTglxKsV/d3S2x1uPCexkM2okA4tajA5jy0UqbOksc0CwNx8U4hesxF&#10;RiN1xEuB+17WVfUiPTouCxYHerPUnQ8/XsH21cxN12C020Y7N07H0858KPX4MG0WIDJN+Ra+tj+1&#10;gnpew/+ZcgTk6g8AAP//AwBQSwECLQAUAAYACAAAACEA2+H2y+4AAACFAQAAEwAAAAAAAAAAAAAA&#10;AAAAAAAAW0NvbnRlbnRfVHlwZXNdLnhtbFBLAQItABQABgAIAAAAIQBa9CxbvwAAABUBAAALAAAA&#10;AAAAAAAAAAAAAB8BAABfcmVscy8ucmVsc1BLAQItABQABgAIAAAAIQCztkBGwgAAANwAAAAPAAAA&#10;AAAAAAAAAAAAAAcCAABkcnMvZG93bnJldi54bWxQSwUGAAAAAAMAAwC3AAAA9gIAAAAA&#10;" fillcolor="white [3201]" strokeweight=".5pt">
                  <v:textbox>
                    <w:txbxContent>
                      <w:p w14:paraId="25DCACDA" w14:textId="77777777" w:rsidR="000C1698" w:rsidRDefault="000C1698" w:rsidP="000C1698"/>
                    </w:txbxContent>
                  </v:textbox>
                </v:shape>
                <v:shape id="Zone de texte 293" o:spid="_x0000_s1070"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XdwwAAANwAAAAPAAAAZHJzL2Rvd25yZXYueG1sRI9BawIx&#10;FITvhf6H8Aq91awWZF2NYostBU/V0vNj80yCm5clSdftv28EocdhZr5hVpvRd2KgmFxgBdNJBYK4&#10;DdqxUfB1fHuqQaSMrLELTAp+KcFmfX+3wkaHC3/ScMhGFAinBhXYnPtGytRa8pgmoScu3ilEj7nI&#10;aKSOeClw38lZVc2lR8dlwWJPr5ba8+HHK9i9mIVpa4x2V2vnhvH7tDfvSj0+jNsliExj/g/f2h9a&#10;wWzxDNcz5QjI9R8AAAD//wMAUEsBAi0AFAAGAAgAAAAhANvh9svuAAAAhQEAABMAAAAAAAAAAAAA&#10;AAAAAAAAAFtDb250ZW50X1R5cGVzXS54bWxQSwECLQAUAAYACAAAACEAWvQsW78AAAAVAQAACwAA&#10;AAAAAAAAAAAAAAAfAQAAX3JlbHMvLnJlbHNQSwECLQAUAAYACAAAACEA3Prl3cMAAADcAAAADwAA&#10;AAAAAAAAAAAAAAAHAgAAZHJzL2Rvd25yZXYueG1sUEsFBgAAAAADAAMAtwAAAPcCAAAAAA==&#10;" fillcolor="white [3201]" strokeweight=".5pt">
                  <v:textbox>
                    <w:txbxContent>
                      <w:p w14:paraId="325B8D0F" w14:textId="77777777" w:rsidR="000C1698" w:rsidRDefault="000C1698" w:rsidP="000C1698"/>
                    </w:txbxContent>
                  </v:textbox>
                </v:shape>
                <v:shape id="Zone de texte 294" o:spid="_x0000_s1071" type="#_x0000_t202" style="position:absolute;top:5429;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32pwwAAANwAAAAPAAAAZHJzL2Rvd25yZXYueG1sRI9BawIx&#10;FITvhf6H8Aq91axSZF2NYostBU/V0vNj80yCm5clSdftv28EocdhZr5hVpvRd2KgmFxgBdNJBYK4&#10;DdqxUfB1fHuqQaSMrLELTAp+KcFmfX+3wkaHC3/ScMhGFAinBhXYnPtGytRa8pgmoScu3ilEj7nI&#10;aKSOeClw38lZVc2lR8dlwWJPr5ba8+HHK9i9mIVpa4x2V2vnhvH7tDfvSj0+jNsliExj/g/f2h9a&#10;wWzxDNcz5QjI9R8AAAD//wMAUEsBAi0AFAAGAAgAAAAhANvh9svuAAAAhQEAABMAAAAAAAAAAAAA&#10;AAAAAAAAAFtDb250ZW50X1R5cGVzXS54bWxQSwECLQAUAAYACAAAACEAWvQsW78AAAAVAQAACwAA&#10;AAAAAAAAAAAAAAAfAQAAX3JlbHMvLnJlbHNQSwECLQAUAAYACAAAACEAUxN9qcMAAADcAAAADwAA&#10;AAAAAAAAAAAAAAAHAgAAZHJzL2Rvd25yZXYueG1sUEsFBgAAAAADAAMAtwAAAPcCAAAAAA==&#10;" fillcolor="white [3201]" strokeweight=".5pt">
                  <v:textbox>
                    <w:txbxContent>
                      <w:p w14:paraId="00395E96"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1 = ANC1</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4 = ANC4</w:t>
      </w:r>
    </w:p>
    <w:p w14:paraId="1719448D"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2 = ANC2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5= ANC5 </w:t>
      </w:r>
    </w:p>
    <w:p w14:paraId="3F678BC6"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3 = ANC3</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6= ANC6 and more</w:t>
      </w:r>
    </w:p>
    <w:p w14:paraId="0269FE67" w14:textId="77777777" w:rsidR="000C1698" w:rsidRPr="0045475D" w:rsidRDefault="000C1698" w:rsidP="000C1698">
      <w:pPr>
        <w:rPr>
          <w:rFonts w:asciiTheme="majorBidi" w:hAnsiTheme="majorBidi" w:cstheme="majorBidi"/>
          <w:b/>
          <w:lang w:val="en-US"/>
        </w:rPr>
      </w:pPr>
    </w:p>
    <w:p w14:paraId="3751763B" w14:textId="56E4F1F2" w:rsidR="000C1698" w:rsidRPr="0045475D" w:rsidRDefault="000C1698" w:rsidP="000C1698">
      <w:pPr>
        <w:spacing w:after="0"/>
        <w:rPr>
          <w:rFonts w:asciiTheme="majorBidi" w:hAnsiTheme="majorBidi" w:cstheme="majorBidi"/>
          <w:sz w:val="28"/>
          <w:szCs w:val="24"/>
          <w:lang w:val="en-US"/>
        </w:rPr>
      </w:pPr>
      <w:r w:rsidRPr="0045475D">
        <w:rPr>
          <w:rFonts w:asciiTheme="majorBidi" w:hAnsiTheme="majorBidi" w:cstheme="majorBidi"/>
          <w:b/>
          <w:sz w:val="28"/>
          <w:szCs w:val="24"/>
          <w:lang w:val="en-US"/>
        </w:rPr>
        <w:t>III - Knowledge o</w:t>
      </w:r>
      <w:r>
        <w:rPr>
          <w:rFonts w:asciiTheme="majorBidi" w:hAnsiTheme="majorBidi" w:cstheme="majorBidi"/>
          <w:b/>
          <w:sz w:val="28"/>
          <w:szCs w:val="24"/>
          <w:lang w:val="en-US"/>
        </w:rPr>
        <w:t>f</w:t>
      </w:r>
      <w:r w:rsidRPr="0045475D">
        <w:rPr>
          <w:rFonts w:asciiTheme="majorBidi" w:hAnsiTheme="majorBidi" w:cstheme="majorBidi"/>
          <w:b/>
          <w:sz w:val="28"/>
          <w:szCs w:val="24"/>
          <w:lang w:val="en-US"/>
        </w:rPr>
        <w:t xml:space="preserve"> </w:t>
      </w:r>
      <w:r>
        <w:rPr>
          <w:rFonts w:asciiTheme="majorBidi" w:hAnsiTheme="majorBidi" w:cstheme="majorBidi"/>
          <w:b/>
          <w:sz w:val="28"/>
          <w:szCs w:val="24"/>
          <w:lang w:val="en-US"/>
        </w:rPr>
        <w:t>M</w:t>
      </w:r>
      <w:r w:rsidRPr="0045475D">
        <w:rPr>
          <w:rFonts w:asciiTheme="majorBidi" w:hAnsiTheme="majorBidi" w:cstheme="majorBidi"/>
          <w:b/>
          <w:sz w:val="28"/>
          <w:szCs w:val="24"/>
          <w:lang w:val="en-US"/>
        </w:rPr>
        <w:t xml:space="preserve">alaria and Sulfadoxine-Pyriméthamine </w:t>
      </w:r>
      <w:r w:rsidR="00676C4C">
        <w:rPr>
          <w:rFonts w:asciiTheme="majorBidi" w:hAnsiTheme="majorBidi" w:cstheme="majorBidi"/>
          <w:b/>
          <w:sz w:val="28"/>
          <w:szCs w:val="24"/>
          <w:lang w:val="en-US"/>
        </w:rPr>
        <w:t>up</w:t>
      </w:r>
      <w:r w:rsidRPr="0045475D">
        <w:rPr>
          <w:rFonts w:asciiTheme="majorBidi" w:hAnsiTheme="majorBidi" w:cstheme="majorBidi"/>
          <w:b/>
          <w:sz w:val="28"/>
          <w:szCs w:val="24"/>
          <w:lang w:val="en-US"/>
        </w:rPr>
        <w:t>take</w:t>
      </w:r>
      <w:r w:rsidRPr="0045475D">
        <w:rPr>
          <w:rFonts w:asciiTheme="majorBidi" w:hAnsiTheme="majorBidi" w:cstheme="majorBidi"/>
          <w:sz w:val="28"/>
          <w:szCs w:val="24"/>
          <w:lang w:val="en-US"/>
        </w:rPr>
        <w:t xml:space="preserve">                        </w:t>
      </w:r>
    </w:p>
    <w:p w14:paraId="4B3193D8"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63360" behindDoc="0" locked="0" layoutInCell="1" allowOverlap="1" wp14:anchorId="3729C02E" wp14:editId="57BE83DE">
                <wp:simplePos x="0" y="0"/>
                <wp:positionH relativeFrom="column">
                  <wp:posOffset>3928110</wp:posOffset>
                </wp:positionH>
                <wp:positionV relativeFrom="paragraph">
                  <wp:posOffset>202565</wp:posOffset>
                </wp:positionV>
                <wp:extent cx="2238375" cy="643890"/>
                <wp:effectExtent l="0" t="0" r="28575" b="60960"/>
                <wp:wrapNone/>
                <wp:docPr id="295" name="Groupe 295"/>
                <wp:cNvGraphicFramePr/>
                <a:graphic xmlns:a="http://schemas.openxmlformats.org/drawingml/2006/main">
                  <a:graphicData uri="http://schemas.microsoft.com/office/word/2010/wordprocessingGroup">
                    <wpg:wgp>
                      <wpg:cNvGrpSpPr/>
                      <wpg:grpSpPr>
                        <a:xfrm>
                          <a:off x="0" y="0"/>
                          <a:ext cx="2238375" cy="643890"/>
                          <a:chOff x="0" y="0"/>
                          <a:chExt cx="2238375" cy="643890"/>
                        </a:xfrm>
                      </wpg:grpSpPr>
                      <wps:wsp>
                        <wps:cNvPr id="296" name="Zone de texte 296"/>
                        <wps:cNvSpPr txBox="1"/>
                        <wps:spPr>
                          <a:xfrm>
                            <a:off x="0" y="0"/>
                            <a:ext cx="2238375" cy="461010"/>
                          </a:xfrm>
                          <a:prstGeom prst="rect">
                            <a:avLst/>
                          </a:prstGeom>
                          <a:ln w="3175"/>
                        </wps:spPr>
                        <wps:style>
                          <a:lnRef idx="2">
                            <a:schemeClr val="accent1"/>
                          </a:lnRef>
                          <a:fillRef idx="1">
                            <a:schemeClr val="lt1"/>
                          </a:fillRef>
                          <a:effectRef idx="0">
                            <a:schemeClr val="accent1"/>
                          </a:effectRef>
                          <a:fontRef idx="minor">
                            <a:schemeClr val="dk1"/>
                          </a:fontRef>
                        </wps:style>
                        <wps:txbx>
                          <w:txbxContent>
                            <w:p w14:paraId="58FB640F"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7" name="Connecteur droit avec flèche 297"/>
                        <wps:cNvCnPr/>
                        <wps:spPr>
                          <a:xfrm>
                            <a:off x="1104900" y="428625"/>
                            <a:ext cx="0" cy="215265"/>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729C02E" id="Groupe 295" o:spid="_x0000_s1072" style="position:absolute;margin-left:309.3pt;margin-top:15.95pt;width:176.25pt;height:50.7pt;z-index:251663360" coordsize="22383,64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KtxnQMAAGoJAAAOAAAAZHJzL2Uyb0RvYy54bWy8Vttu4zYQfS/QfyD43siSHScRoixS7yYo&#10;EOwGzRYL9I2hqAtKkSxJW/J+Uf+jP9YZSpSTrFMUKbAvMi9z4RzOOfTlu6GTZCesa7UqaHqyoEQo&#10;rstW1QX97fPNT+eUOM9UyaRWoqB74ei7qx9/uOxNLjLdaFkKSyCIcnlvCtp4b/IkcbwRHXMn2ggF&#10;m5W2HfMwtXVSWtZD9E4m2WKxTnptS2M1F87B6vtxk16F+FUluP9UVU54IgsKZ/Pha8P3Eb/J1SXL&#10;a8tM0/LpGOwNp+hYqyDpHOo984xsbftNqK7lVjtd+ROuu0RXVctFqAGqSRcvqrm1emtCLXXe12aG&#10;CaB9gdObw/KPu3tL2rKg2cUpJYp1cEkhryC4Avj0ps7B7NaaB3Nvp4V6nGHJQ2U7/IViyBCQ3c/I&#10;isETDotZtjxfnkECDnvr1fL8YoKeN3A/37jx5sO/OyYxbYKnmw/TG+gidwDK/T+gHhpmRMDfIQIz&#10;UOsI1O/Q06QUxEOdiNd6xCtYI1jEDz9rKD+N6w4W34TZap1Cf2CYuXSWG+v8rdAdwUFBLXR7aEK2&#10;u3N+NI0mmFQq0hd0mcI94CaCNZ4njPxeitHqV1FBR+CthWiBi2IjLdkxYBHjXCgfKoKjSAXW6Fa1&#10;Us6O6TFHOTtNtugmAkdnx8Uxx+cZZ4+QVSs/O3et0vZYgPKPeNxqtI/VjzVj+X54HAINlqt4V4+6&#10;3MMVWj2KhjP8pgWc75jz98yCSoCegPL5T/CppAZo9TSipNH267F1tIeehF1KelCdgro/t8wKSuQv&#10;Crr1Il2tUKbCZHV6lsHEPt15fLqjtt1Gw5WkoLGGhyHaexmHldXdFxDIa8wKW0xxyF1QH4cbP2oh&#10;CCwX19fBCITJMH+nHgzH0AgzdtHn4QuzZmo1bPiPOvKD5S86brRFT6Wvt15XbWhHBHpEdboA4Crq&#10;y3ch7Vkk7UYrBUwRW0tKq1tP2E5wUsm//4JHB0h8FhsAKL9Rk+JFqkTdmeUuTReriwVgC8K2ys7X&#10;WSAXNPYkYLCDmpelp9l65N0hRCTnBKrzlrV146cDajuC/wJbJDwiKxV+nZZteQPcCxN8NQ9M9UNs&#10;+2dWjWDlB1USvzeg9QokDHqxoJ0ooQsFvOI4AoFguWetPFh62zJVy1esgxZEXgWVe01VjorDc44f&#10;V5X/IA7fW1kOEL+qLGPDR8ENHR8eLXjQAa5n/xiezgOUh79IV/8AAAD//wMAUEsDBBQABgAIAAAA&#10;IQBLulN94AAAAAoBAAAPAAAAZHJzL2Rvd25yZXYueG1sTI/BasMwEETvhf6D2EBvjayKuoljOYTQ&#10;9hQKSQqlN8Xa2CaWZCzFdv6+21N7XOYx8zZfT7ZlA/ah8U6BmCfA0JXeNK5S8Hl8e1wAC1E7o1vv&#10;UMENA6yL+7tcZ8aPbo/DIVaMSlzItII6xi7jPJQ1Wh3mvkNH2dn3Vkc6+4qbXo9Ublv+lCQpt7px&#10;tFDrDrc1lpfD1Sp4H/W4keJ12F3O29v38fnjaydQqYfZtFkBizjFPxh+9UkdCnI6+aszgbUKUrFI&#10;CVUgxRIYAcsXIYCdiJRSAi9y/v+F4gcAAP//AwBQSwECLQAUAAYACAAAACEAtoM4kv4AAADhAQAA&#10;EwAAAAAAAAAAAAAAAAAAAAAAW0NvbnRlbnRfVHlwZXNdLnhtbFBLAQItABQABgAIAAAAIQA4/SH/&#10;1gAAAJQBAAALAAAAAAAAAAAAAAAAAC8BAABfcmVscy8ucmVsc1BLAQItABQABgAIAAAAIQAL0Ktx&#10;nQMAAGoJAAAOAAAAAAAAAAAAAAAAAC4CAABkcnMvZTJvRG9jLnhtbFBLAQItABQABgAIAAAAIQBL&#10;ulN94AAAAAoBAAAPAAAAAAAAAAAAAAAAAPcFAABkcnMvZG93bnJldi54bWxQSwUGAAAAAAQABADz&#10;AAAABAcAAAAA&#10;">
                <v:shape id="Zone de texte 296" o:spid="_x0000_s1073" type="#_x0000_t202" style="position:absolute;width:22383;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KwRxQAAANwAAAAPAAAAZHJzL2Rvd25yZXYueG1sRI9BawIx&#10;FITvQv9DeIXeNKsF3W6NIoKgIIi2BY+PzetmcfOyJFFXf70pFDwOM/MNM513thEX8qF2rGA4yEAQ&#10;l07XXCn4/lr1cxAhImtsHJOCGwWYz156Uyy0u/KeLodYiQThUKACE2NbSBlKQxbDwLXEyft13mJM&#10;0ldSe7wmuG3kKMvG0mLNacFgS0tD5elwtgqOk9t9877zuy3l+3X8OZnJcWiUenvtFp8gInXxGf5v&#10;r7WC0ccY/s6kIyBnDwAAAP//AwBQSwECLQAUAAYACAAAACEA2+H2y+4AAACFAQAAEwAAAAAAAAAA&#10;AAAAAAAAAAAAW0NvbnRlbnRfVHlwZXNdLnhtbFBLAQItABQABgAIAAAAIQBa9CxbvwAAABUBAAAL&#10;AAAAAAAAAAAAAAAAAB8BAABfcmVscy8ucmVsc1BLAQItABQABgAIAAAAIQCb9KwRxQAAANwAAAAP&#10;AAAAAAAAAAAAAAAAAAcCAABkcnMvZG93bnJldi54bWxQSwUGAAAAAAMAAwC3AAAA+QIAAAAA&#10;" fillcolor="white [3201]" strokecolor="#4472c4 [3204]" strokeweight=".25pt">
                  <v:textbox>
                    <w:txbxContent>
                      <w:p w14:paraId="58FB640F"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v:textbox>
                </v:shape>
                <v:shape id="Connecteur droit avec flèche 297" o:spid="_x0000_s1074" type="#_x0000_t32" style="position:absolute;left:11049;top:4286;width:0;height:21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wExgAAANwAAAAPAAAAZHJzL2Rvd25yZXYueG1sRI9Pa8JA&#10;FMTvQr/D8gq96aYKtUldRQRR8VJT8c/tkX1NlmbfhuzWpN++Wyh4HGbmN8xs0dta3Kj1xrGC51EC&#10;grhw2nCp4PixHr6C8AFZY+2YFPyQh8X8YTDDTLuOD3TLQykihH2GCqoQmkxKX1Rk0Y9cQxy9T9da&#10;DFG2pdQtdhFuazlOkhdp0XBcqLChVUXFV/5tFRTHyzmld3PS3cRMN83+up/kO6WeHvvlG4hAfbiH&#10;/9tbrWCcTuHvTDwCcv4LAAD//wMAUEsBAi0AFAAGAAgAAAAhANvh9svuAAAAhQEAABMAAAAAAAAA&#10;AAAAAAAAAAAAAFtDb250ZW50X1R5cGVzXS54bWxQSwECLQAUAAYACAAAACEAWvQsW78AAAAVAQAA&#10;CwAAAAAAAAAAAAAAAAAfAQAAX3JlbHMvLnJlbHNQSwECLQAUAAYACAAAACEAHvwcBMYAAADcAAAA&#10;DwAAAAAAAAAAAAAAAAAHAgAAZHJzL2Rvd25yZXYueG1sUEsFBgAAAAADAAMAtwAAAPoCAAAAAA==&#10;" strokecolor="black [3213]" strokeweight=".5pt">
                  <v:stroke endarrow="block" joinstyle="miter"/>
                </v:shape>
              </v:group>
            </w:pict>
          </mc:Fallback>
        </mc:AlternateContent>
      </w:r>
      <w:r w:rsidRPr="0045475D">
        <w:rPr>
          <w:rFonts w:asciiTheme="majorBidi" w:hAnsiTheme="majorBidi" w:cstheme="majorBidi"/>
          <w:b/>
          <w:sz w:val="24"/>
          <w:szCs w:val="24"/>
          <w:lang w:val="en-US"/>
        </w:rPr>
        <w:t xml:space="preserve">Question 6- Do you think you know about </w:t>
      </w:r>
      <w:r>
        <w:rPr>
          <w:rFonts w:asciiTheme="majorBidi" w:hAnsiTheme="majorBidi" w:cstheme="majorBidi"/>
          <w:b/>
          <w:sz w:val="24"/>
          <w:szCs w:val="24"/>
          <w:lang w:val="en-US"/>
        </w:rPr>
        <w:t>M</w:t>
      </w:r>
      <w:r w:rsidRPr="0045475D">
        <w:rPr>
          <w:rFonts w:asciiTheme="majorBidi" w:hAnsiTheme="majorBidi" w:cstheme="majorBidi"/>
          <w:b/>
          <w:sz w:val="24"/>
          <w:szCs w:val="24"/>
          <w:lang w:val="en-US"/>
        </w:rPr>
        <w:t xml:space="preserve">alaria?     </w:t>
      </w:r>
    </w:p>
    <w:p w14:paraId="4801B137"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685888" behindDoc="0" locked="0" layoutInCell="1" allowOverlap="1" wp14:anchorId="42D5CFB6" wp14:editId="1F8E60D2">
                <wp:simplePos x="0" y="0"/>
                <wp:positionH relativeFrom="column">
                  <wp:posOffset>2623185</wp:posOffset>
                </wp:positionH>
                <wp:positionV relativeFrom="paragraph">
                  <wp:posOffset>25400</wp:posOffset>
                </wp:positionV>
                <wp:extent cx="114300" cy="123825"/>
                <wp:effectExtent l="0" t="0" r="19050" b="28575"/>
                <wp:wrapNone/>
                <wp:docPr id="228" name="Zone de texte 228"/>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2036496"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D5CFB6" id="Zone de texte 228" o:spid="_x0000_s1075" type="#_x0000_t202" style="position:absolute;left:0;text-align:left;margin-left:206.55pt;margin-top:2pt;width:9pt;height:9.7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roNmwIAAMIFAAAOAAAAZHJzL2Uyb0RvYy54bWysVEtPGzEQvlfqf7B8L5tsAqURG5SCqCoh&#10;QA0VUm+O1yYWtse1neyGX9+xd/OAcqHqZXfs+WY8883j7Lw1mqyFDwpsRYdHA0qE5VAr+1jRn/dX&#10;n04pCZHZmmmwoqIbEej59OOHs8ZNRAlL0LXwBJ3YMGlcRZcxuklRBL4UhoUjcMKiUoI3LOLRPxa1&#10;Zw16N7ooB4OTogFfOw9chIC3l52STrN/KQWPt1IGEYmuKMYW89fn7yJ9i+kZmzx65paK92Gwf4jC&#10;MGXx0Z2rSxYZWXn1lyujuIcAMh5xMAVIqbjIOWA2w8GrbOZL5kTOBckJbkdT+H9u+c36zhNVV7Qs&#10;sVSWGSzSLywVqQWJoo2CJAXS1LgwQfTcIT62X6HFcm/vA16m7FvpTfpjXgT1SPhmRzL6IjwZDcej&#10;AWo4qobl6LQ8Tl6KvbHzIX4TYEgSKuqxhplatr4OsYNuIemtAFrVV0rrfEh9Iy60J2uGFdcxh4jO&#10;X6C0JU1FT0bHg+z4hS653tkvNONPfXgHKPSnbXpO5A7rw0oEdURkKW60SBhtfwiJDGc+3oiRcS7s&#10;Ls6MTiiJGb3HsMfvo3qPcZcHWuSXwcadsVEWfMfSS2rrpy21ssNjDQ/yTmJsF21urVEucbpaQL3B&#10;/vHQDWJw/Eoh4dcsxDvmcfKwMXCbxFv8SA1YJeglSpbgn9+6T3gcCNRS0uAkVzT8XjEvKNHfLY7K&#10;l+F4nEY/H8bHn0s8+EPN4lBjV+YCsHWGuLccz2LCR70VpQfzgEtnll5FFbMc365o3IoXsdsvuLS4&#10;mM0yCIfdsXht544n14nm1Gj37QPzrm/0NG03sJ15NnnV7x02WVqYrSJIlYdhz2pfAFwUeZz6pZY2&#10;0eE5o/ard/oHAAD//wMAUEsDBBQABgAIAAAAIQB3aq0+2wAAAAgBAAAPAAAAZHJzL2Rvd25yZXYu&#10;eG1sTI/BTsMwEETvSPyDtUjcqJOmoDSNUwEqXDi1IM7b2LUtYjuy3TT8PcsJbjua0eybdju7gU0q&#10;Jhu8gHJRAFO+D9J6LeDj/eWuBpYyeolD8ErAt0qw7a6vWmxkuPi9mg5ZMyrxqUEBJuex4Tz1RjlM&#10;izAqT94pRIeZZNRcRrxQuRv4sigeuEPr6YPBUT0b1X8dzk7A7kmvdV9jNLtaWjvNn6c3/SrE7c38&#10;uAGW1Zz/wvCLT+jQEdMxnL1MbBCwKquSonTQJPJXVUn6KGBZ3QPvWv5/QPcDAAD//wMAUEsBAi0A&#10;FAAGAAgAAAAhALaDOJL+AAAA4QEAABMAAAAAAAAAAAAAAAAAAAAAAFtDb250ZW50X1R5cGVzXS54&#10;bWxQSwECLQAUAAYACAAAACEAOP0h/9YAAACUAQAACwAAAAAAAAAAAAAAAAAvAQAAX3JlbHMvLnJl&#10;bHNQSwECLQAUAAYACAAAACEAwE66DZsCAADCBQAADgAAAAAAAAAAAAAAAAAuAgAAZHJzL2Uyb0Rv&#10;Yy54bWxQSwECLQAUAAYACAAAACEAd2qtPtsAAAAIAQAADwAAAAAAAAAAAAAAAAD1BAAAZHJzL2Rv&#10;d25yZXYueG1sUEsFBgAAAAAEAAQA8wAAAP0FAAAAAA==&#10;" fillcolor="white [3201]" strokeweight=".5pt">
                <v:textbox>
                  <w:txbxContent>
                    <w:p w14:paraId="42036496"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s">
            <w:drawing>
              <wp:anchor distT="0" distB="0" distL="114300" distR="114300" simplePos="0" relativeHeight="251686912" behindDoc="0" locked="0" layoutInCell="1" allowOverlap="1" wp14:anchorId="34251AC0" wp14:editId="0E801603">
                <wp:simplePos x="0" y="0"/>
                <wp:positionH relativeFrom="column">
                  <wp:posOffset>1099185</wp:posOffset>
                </wp:positionH>
                <wp:positionV relativeFrom="paragraph">
                  <wp:posOffset>25400</wp:posOffset>
                </wp:positionV>
                <wp:extent cx="114300" cy="123825"/>
                <wp:effectExtent l="0" t="0" r="19050" b="28575"/>
                <wp:wrapNone/>
                <wp:docPr id="229" name="Zone de texte 229"/>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775B78"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251AC0" id="Zone de texte 229" o:spid="_x0000_s1076" type="#_x0000_t202" style="position:absolute;left:0;text-align:left;margin-left:86.55pt;margin-top:2pt;width:9pt;height:9.7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ESBnQIAAMIFAAAOAAAAZHJzL2Uyb0RvYy54bWysVN9P2zAQfp+0/8Hy+0ibFgYVKepATJMQ&#10;oMGEtDfXsamF7fNst0n31+/sJKUwXpj2kpx9353vvvtxetYaTTbCBwW2ouODESXCcqiVfazoj/vL&#10;T8eUhMhszTRYUdGtCPRs/vHDaeNmooQV6Fp4gk5smDWuoqsY3awoAl8Jw8IBOGFRKcEbFvHoH4va&#10;swa9G12Uo9FR0YCvnQcuQsDbi05J59m/lILHGymDiERXFGOL+evzd5m+xfyUzR49cyvF+zDYP0Rh&#10;mLL46M7VBYuMrL36y5VR3EMAGQ84mAKkVFzkHDCb8ehVNncr5kTOBckJbkdT+H9u+fXm1hNVV7Qs&#10;TyixzGCRfmKpSC1IFG0UJCmQpsaFGaLvHOJj+wVaLPdwH/AyZd9Kb9If8yKoR8K3O5LRF+HJaDyd&#10;jFDDUTUuJ8flYfJSPBs7H+JXAYYkoaIea5ipZZurEDvoAElvBdCqvlRa50PqG3GuPdkwrLiOOUR0&#10;/gKlLWkqejQ5HGXHL3TJ9c5+qRl/6sPbQ6E/bdNzIndYH1YiqCMiS3GrRcJo+11IZDjz8UaMjHNh&#10;d3FmdEJJzOg9hj3+Oar3GHd5oEV+GWzcGRtlwXcsvaS2fhqolR0ea7iXdxJju2xza02OhkZZQr3F&#10;/vHQDWJw/FIh4VcsxFvmcfKwMXCbxBv8SA1YJeglSlbgf791n/A4EKilpMFJrmj4tWZeUKK/WRyV&#10;k/F0mkY/H6aHn0s8+H3Ncl9j1+YcsHXGuLccz2LCRz2I0oN5wKWzSK+iilmOb1c0DuJ57PYLLi0u&#10;FosMwmF3LF7ZO8eT60RzarT79oF51zd6mrZrGGaezV71e4dNlhYW6whS5WFIRHes9gXARZHHqV9q&#10;aRPtnzPqefXO/wAAAP//AwBQSwMEFAAGAAgAAAAhAAF8lb/aAAAACAEAAA8AAABkcnMvZG93bnJl&#10;di54bWxMjztPwzAUhXck/oN1kdiok5ZHGuJUgApLJ0rV2Y1vbYvYjmw3Df+e2wnGT+foPJrV5Ho2&#10;Ykw2eAHlrACGvgvKei1g9/V+VwFLWXol++BRwA8mWLXXV42sVTj7Txy3WTMK8amWAkzOQ8156gw6&#10;mWZhQE/aMUQnM2HUXEV5pnDX83lRPHInracGIwd8M9h9b09OwPpVL3VXyWjWlbJ2nPbHjf4Q4vZm&#10;enkGlnHKf2a4zKfp0NKmQzh5lVhP/LQoySrgni5d9GVJfBAwXzwAbxv+/0D7CwAA//8DAFBLAQIt&#10;ABQABgAIAAAAIQC2gziS/gAAAOEBAAATAAAAAAAAAAAAAAAAAAAAAABbQ29udGVudF9UeXBlc10u&#10;eG1sUEsBAi0AFAAGAAgAAAAhADj9If/WAAAAlAEAAAsAAAAAAAAAAAAAAAAALwEAAF9yZWxzLy5y&#10;ZWxzUEsBAi0AFAAGAAgAAAAhADbsRIGdAgAAwgUAAA4AAAAAAAAAAAAAAAAALgIAAGRycy9lMm9E&#10;b2MueG1sUEsBAi0AFAAGAAgAAAAhAAF8lb/aAAAACAEAAA8AAAAAAAAAAAAAAAAA9wQAAGRycy9k&#10;b3ducmV2LnhtbFBLBQYAAAAABAAEAPMAAAD+BQAAAAA=&#10;" fillcolor="white [3201]" strokeweight=".5pt">
                <v:textbox>
                  <w:txbxContent>
                    <w:p w14:paraId="26775B78" w14:textId="77777777" w:rsidR="000C1698" w:rsidRDefault="000C1698" w:rsidP="000C1698"/>
                  </w:txbxContent>
                </v:textbox>
              </v:shape>
            </w:pict>
          </mc:Fallback>
        </mc:AlternateContent>
      </w:r>
      <w:r w:rsidRPr="0045475D">
        <w:rPr>
          <w:rFonts w:asciiTheme="majorBidi" w:hAnsiTheme="majorBidi" w:cstheme="majorBidi"/>
          <w:sz w:val="24"/>
          <w:szCs w:val="24"/>
          <w:lang w:val="en-US"/>
        </w:rPr>
        <w:t xml:space="preserve"> 1= Yes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     2 = No          </w:t>
      </w:r>
    </w:p>
    <w:p w14:paraId="03F86C77"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698176" behindDoc="0" locked="0" layoutInCell="1" allowOverlap="1" wp14:anchorId="62D937E5" wp14:editId="42423EFB">
                <wp:simplePos x="0" y="0"/>
                <wp:positionH relativeFrom="column">
                  <wp:posOffset>3928110</wp:posOffset>
                </wp:positionH>
                <wp:positionV relativeFrom="paragraph">
                  <wp:posOffset>258445</wp:posOffset>
                </wp:positionV>
                <wp:extent cx="2190750" cy="1066800"/>
                <wp:effectExtent l="0" t="0" r="19050" b="19050"/>
                <wp:wrapNone/>
                <wp:docPr id="266" name="Zone de texte 266"/>
                <wp:cNvGraphicFramePr/>
                <a:graphic xmlns:a="http://schemas.openxmlformats.org/drawingml/2006/main">
                  <a:graphicData uri="http://schemas.microsoft.com/office/word/2010/wordprocessingShape">
                    <wps:wsp>
                      <wps:cNvSpPr txBox="1"/>
                      <wps:spPr>
                        <a:xfrm>
                          <a:off x="0" y="0"/>
                          <a:ext cx="2190750" cy="1066800"/>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3A7C058E"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D937E5" id="Zone de texte 266" o:spid="_x0000_s1077" type="#_x0000_t202" style="position:absolute;margin-left:309.3pt;margin-top:20.35pt;width:172.5pt;height:84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0lvqgIAAN4FAAAOAAAAZHJzL2Uyb0RvYy54bWysVN1P2zAQf5+0/8Hy+0haoEBFijoqpkkI&#10;0MqEtDfXsYmF4/Nst0n31+/sJKV8vDDtJTn7fne++93H+UVba7IRziswBR0d5JQIw6FU5rGgP++v&#10;vpxS4gMzJdNgREG3wtOL2edP542dijFUoEvhCDoxftrYglYh2GmWeV6JmvkDsMKgUoKrWcCje8xK&#10;xxr0XutsnOeTrAFXWgdceI+3i05JZ8m/lIKHWym9CEQXFGML6evSdxW/2eycTR8ds5XifRjsH6Ko&#10;mTL46M7VggVG1k69cVUr7sCDDAcc6gykVFykHDCbUf4qm2XFrEi5IDne7mjy/88tv9ncOaLKgo4n&#10;E0oMq7FIv7BUpBQkiDYIEhVIU2P9FNFLi/jQfoUWyz3ce7yM2bfS1fGPeRHUI+HbHcnoi3C8HI/O&#10;8pNjVHHUjfLJ5DRPZcieza3z4ZuAmkShoA6rmMhlm2sfMBSEDpD4mgetyiuldTrEzhGX2pENw5rr&#10;kIJEixcobUhT0MkhxvHGQ3S9s19pxp9imq89RNSC+ap7xm/9AkKP0yb6FKn7+oAjeR1JSQpbLSJG&#10;mx9CIvuJq3eiZ5wLs8sgoSNKYq4fMezxz1F9xLjLAy3Sy2DCzrhWBlzH30vSy6eBdNnhkb69vKMY&#10;2lWb2u7wZGiiFZRb7C0H3ZB6y68UknzNfLhjDqcSewY3TbjFj9SA9YNeoqQC9+e9+4jHYUEtJQ1O&#10;eUH97zVzghL93eAYnY2OjuJaSIej45MxHty+ZrWvMev6ErCpRrjTLE9ixAc9iNJB/YALaR5fRRUz&#10;HN8uaBjEy9DtHlxoXMznCYSLwLJwbZaWR9eR5thc9+0Dc7YfgTiJNzDsAzZ9NQkdNloamK8DSJXG&#10;JBLdsdoXAJdI6uR+4cUttX9OqOe1PPsLAAD//wMAUEsDBBQABgAIAAAAIQDbHBTm4AAAAAoBAAAP&#10;AAAAZHJzL2Rvd25yZXYueG1sTI/BTsMwDIbvSLxDZCRuLOlAbSl1pwmEJriMbSCuWZM1FYlTNdlW&#10;3p5wgqPtT7+/v15MzrKTHkPvCSGbCWCaWq966hDed883JbAQJSlpPWmEbx1g0Vxe1LJS/kwbfdrG&#10;jqUQCpVEMDEOFeehNdrJMPODpnQ7+NHJmMax42qU5xTuLJ8LkXMne0ofjBz0o9Ht1/boEKjffKyt&#10;eX3JrDio4mm5+ty9rRCvr6blA7Cop/gHw69+UocmOe39kVRgFiHPyjyhCHeiAJaA+/w2LfYIc1EW&#10;wJua/6/Q/AAAAP//AwBQSwECLQAUAAYACAAAACEAtoM4kv4AAADhAQAAEwAAAAAAAAAAAAAAAAAA&#10;AAAAW0NvbnRlbnRfVHlwZXNdLnhtbFBLAQItABQABgAIAAAAIQA4/SH/1gAAAJQBAAALAAAAAAAA&#10;AAAAAAAAAC8BAABfcmVscy8ucmVsc1BLAQItABQABgAIAAAAIQAM10lvqgIAAN4FAAAOAAAAAAAA&#10;AAAAAAAAAC4CAABkcnMvZTJvRG9jLnhtbFBLAQItABQABgAIAAAAIQDbHBTm4AAAAAoBAAAPAAAA&#10;AAAAAAAAAAAAAAQFAABkcnMvZG93bnJldi54bWxQSwUGAAAAAAQABADzAAAAEQYAAAAA&#10;" fillcolor="white [3201]" strokeweight=".5pt">
                <v:stroke dashstyle="1 1"/>
                <v:textbox>
                  <w:txbxContent>
                    <w:p w14:paraId="3A7C058E" w14:textId="77777777" w:rsidR="000C1698" w:rsidRDefault="000C1698" w:rsidP="000C1698"/>
                  </w:txbxContent>
                </v:textbox>
              </v:shape>
            </w:pict>
          </mc:Fallback>
        </mc:AlternateContent>
      </w:r>
      <w:r w:rsidRPr="0045475D">
        <w:rPr>
          <w:rFonts w:asciiTheme="majorBidi" w:hAnsiTheme="majorBidi" w:cstheme="majorBidi"/>
          <w:sz w:val="24"/>
          <w:szCs w:val="24"/>
          <w:lang w:val="en-US"/>
        </w:rPr>
        <w:t xml:space="preserve"> </w:t>
      </w:r>
      <w:r w:rsidRPr="0045475D">
        <w:rPr>
          <w:rFonts w:asciiTheme="majorBidi" w:hAnsiTheme="majorBidi" w:cstheme="majorBidi"/>
          <w:b/>
          <w:sz w:val="24"/>
          <w:szCs w:val="24"/>
          <w:lang w:val="en-US"/>
        </w:rPr>
        <w:t xml:space="preserve">If yes, can you give any symptoms of </w:t>
      </w:r>
      <w:r>
        <w:rPr>
          <w:rFonts w:asciiTheme="majorBidi" w:hAnsiTheme="majorBidi" w:cstheme="majorBidi"/>
          <w:b/>
          <w:sz w:val="24"/>
          <w:szCs w:val="24"/>
          <w:lang w:val="en-US"/>
        </w:rPr>
        <w:t>M</w:t>
      </w:r>
      <w:r w:rsidRPr="0045475D">
        <w:rPr>
          <w:rFonts w:asciiTheme="majorBidi" w:hAnsiTheme="majorBidi" w:cstheme="majorBidi"/>
          <w:b/>
          <w:sz w:val="24"/>
          <w:szCs w:val="24"/>
          <w:lang w:val="en-US"/>
        </w:rPr>
        <w:t>alaria?</w:t>
      </w:r>
    </w:p>
    <w:p w14:paraId="6C65D0C4" w14:textId="77777777" w:rsidR="000C1698" w:rsidRPr="0045475D" w:rsidRDefault="000C1698" w:rsidP="000C1698">
      <w:pPr>
        <w:spacing w:after="0"/>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97152" behindDoc="0" locked="0" layoutInCell="1" allowOverlap="1" wp14:anchorId="02770784" wp14:editId="2B680EBF">
                <wp:simplePos x="0" y="0"/>
                <wp:positionH relativeFrom="column">
                  <wp:posOffset>2084070</wp:posOffset>
                </wp:positionH>
                <wp:positionV relativeFrom="paragraph">
                  <wp:posOffset>62231</wp:posOffset>
                </wp:positionV>
                <wp:extent cx="167640" cy="678180"/>
                <wp:effectExtent l="0" t="0" r="22860" b="26670"/>
                <wp:wrapNone/>
                <wp:docPr id="260" name="Groupe 260"/>
                <wp:cNvGraphicFramePr/>
                <a:graphic xmlns:a="http://schemas.openxmlformats.org/drawingml/2006/main">
                  <a:graphicData uri="http://schemas.microsoft.com/office/word/2010/wordprocessingGroup">
                    <wpg:wgp>
                      <wpg:cNvGrpSpPr/>
                      <wpg:grpSpPr>
                        <a:xfrm>
                          <a:off x="0" y="0"/>
                          <a:ext cx="167640" cy="678180"/>
                          <a:chOff x="0" y="0"/>
                          <a:chExt cx="123825" cy="923925"/>
                        </a:xfrm>
                      </wpg:grpSpPr>
                      <wps:wsp>
                        <wps:cNvPr id="261" name="Zone de texte 261"/>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2C4940"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2" name="Zone de texte 262"/>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28A8C4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3" name="Zone de texte 263"/>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87A41E"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5" name="Zone de texte 265"/>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E909495"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2770784" id="Groupe 260" o:spid="_x0000_s1078" style="position:absolute;left:0;text-align:left;margin-left:164.1pt;margin-top:4.9pt;width:13.2pt;height:53.4pt;z-index:251697152;mso-width-relative:margin;mso-height-relative:margin" coordsize="1238,9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wZhhQMAAJsTAAAOAAAAZHJzL2Uyb0RvYy54bWzsWE1vEzEQvSPxH6y9083uJmkSdYtKoRVS&#10;BRUFIXFzvN5khdc2ttNN+fU8ez+alnJokTjQXDb+GI9n3sy82D56va0FuebGVkrmUXIwigiXTBWV&#10;XOXRl89nr2YRsY7KggoleR7dcBu9Pn754qjRC56qtRIFNwRKpF00Oo/WzulFHFu25jW1B0pziclS&#10;mZo6dM0qLgxtoL0WcToaTeNGmUIbxbi1GH3bTkbHQX9ZcuY+lqXljog8gm0ufE34Lv03Pj6ii5Wh&#10;el2xzgz6BCtqWklsOqh6Sx0lG1P9pqqumFFWle6AqTpWZVkxHnyAN8nonjfnRm108GW1aFZ6gAnQ&#10;3sPpyWrZh+tLQ6oij9Ip8JG0RpDCvpz4EeDT6NUCYudGX+lL0w2s2p53eVua2v/CGbINyN4MyPKt&#10;IwyDyfRwOoZ+hqnp4SyZdcizNcLz2yq2ftevS7NZOmnXzdNsjjYMiPtNY2/bYEqjkUP2Fib7dzBd&#10;ranmAX3r/R9gSnqYviGjScGJg5ceraRFK0h7qIjbvlHe+X7cYvABxOYT7+IDoCXjbNSBlrRA7DpP&#10;F9pYd85VTXwjjwyyPSQhvb6wrhXtRfy2VomqOKuECB1fYfxUGHJNURvCBSuB7B0pIUmDiGWTUVB8&#10;Z86rHtYvBWXfu9jsSEGfkH47HmqxM8sHqsUitNyN4F5GyE+8RC6GJHrARsoYl4OdQdpLlfDoMQs7&#10;+VurHrO49QMrws5KumFxXUllWpTuQlt876EtW3kk8I7fvum2y20owmzW58pSFTdIIaNayrKanVUA&#10;/IJad0kNOAqJAd51H/EphUKUVNeKyFqZnw+Ne3nUBGYj0oDz8sj+2FDDIyLeS1TLPBn7InWhM54c&#10;puiY3Znl7ozc1KcKqYN6gHWh6eWd6JulUfVX0POJ3xVTVDLsnUeub566lolB74yfnAQh0KKm7kJe&#10;aeZVe5h9on3efqVGd4nuC+6D6uuTLu7leyvrV0p1snGqrEIxeKBbVLsAgCs8u/0T0kj/RBppH3BQ&#10;zGNIA3iCMdLDadpyIkqs58w9bdyhtudAG/M+i/a08V/RRvYn2sj6gD+JNiZZNsbJAkeEPW0849MG&#10;/uyRArf/i/vTxn9y2sB1or3J3b+ihOuTD/iTaGM2wh11TxvP/ZIyHi60+9PGvzlthHcOvACFp4/u&#10;tco/Me32w6Xm9k3t+BcAAAD//wMAUEsDBBQABgAIAAAAIQAaEY1h4AAAAAkBAAAPAAAAZHJzL2Rv&#10;d25yZXYueG1sTI9NS8NAEIbvgv9hGcGb3XzYUGM2pRT1VARbQbxts9MkNDsbstsk/feOJz0O78M7&#10;z1usZ9uJEQffOlIQLyIQSJUzLdUKPg+vDysQPmgyunOECq7oYV3e3hQ6N26iDxz3oRZcQj7XCpoQ&#10;+lxKXzVotV+4HomzkxusDnwOtTSDnrjcdjKJokxa3RJ/aHSP2war8/5iFbxNetqk8cu4O5+21+/D&#10;8v1rF6NS93fz5hlEwDn8wfCrz+pQstPRXch40SlIk1XCqIInXsB5unzMQBwZjLMMZFnI/wvKHwAA&#10;AP//AwBQSwECLQAUAAYACAAAACEAtoM4kv4AAADhAQAAEwAAAAAAAAAAAAAAAAAAAAAAW0NvbnRl&#10;bnRfVHlwZXNdLnhtbFBLAQItABQABgAIAAAAIQA4/SH/1gAAAJQBAAALAAAAAAAAAAAAAAAAAC8B&#10;AABfcmVscy8ucmVsc1BLAQItABQABgAIAAAAIQAJDwZhhQMAAJsTAAAOAAAAAAAAAAAAAAAAAC4C&#10;AABkcnMvZTJvRG9jLnhtbFBLAQItABQABgAIAAAAIQAaEY1h4AAAAAkBAAAPAAAAAAAAAAAAAAAA&#10;AN8FAABkcnMvZG93bnJldi54bWxQSwUGAAAAAAQABADzAAAA7AYAAAAA&#10;">
                <v:shape id="Zone de texte 261" o:spid="_x0000_s1079"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sa4WwgAAANwAAAAPAAAAZHJzL2Rvd25yZXYueG1sRI9BawIx&#10;FITvhf6H8Aq91aweZF2NosWWgie19PzYPJPg5mVJ0nX77xuh0OMwM98wq83oOzFQTC6wgumkAkHc&#10;Bu3YKPg8v73UIFJG1tgFJgU/lGCzfnxYYaPDjY80nLIRBcKpQQU2576RMrWWPKZJ6ImLdwnRYy4y&#10;Gqkj3grcd3JWVXPp0XFZsNjTq6X2evr2CvY7szBtjdHua+3cMH5dDuZdqeencbsEkWnM/+G/9odW&#10;MJtP4X6mHAG5/gUAAP//AwBQSwECLQAUAAYACAAAACEA2+H2y+4AAACFAQAAEwAAAAAAAAAAAAAA&#10;AAAAAAAAW0NvbnRlbnRfVHlwZXNdLnhtbFBLAQItABQABgAIAAAAIQBa9CxbvwAAABUBAAALAAAA&#10;AAAAAAAAAAAAAB8BAABfcmVscy8ucmVsc1BLAQItABQABgAIAAAAIQB2sa4WwgAAANwAAAAPAAAA&#10;AAAAAAAAAAAAAAcCAABkcnMvZG93bnJldi54bWxQSwUGAAAAAAMAAwC3AAAA9gIAAAAA&#10;" fillcolor="white [3201]" strokeweight=".5pt">
                  <v:textbox>
                    <w:txbxContent>
                      <w:p w14:paraId="3E2C4940" w14:textId="77777777" w:rsidR="000C1698" w:rsidRDefault="000C1698" w:rsidP="000C1698"/>
                    </w:txbxContent>
                  </v:textbox>
                </v:shape>
                <v:shape id="Zone de texte 262" o:spid="_x0000_s1080"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zBhwgAAANwAAAAPAAAAZHJzL2Rvd25yZXYueG1sRI9BSwMx&#10;FITvgv8hPMGbzbqHst02LVWqCJ5apefH5jUJ3bwsSdyu/94IhR6HmfmGWW0m34uRYnKBFTzPKhDE&#10;XdCOjYLvr7enBkTKyBr7wKTglxJs1vd3K2x1uPCexkM2okA4tajA5jy0UqbOksc0CwNx8U4hesxF&#10;RiN1xEuB+17WVTWXHh2XBYsDvVrqzocfr2D3YhamazDaXaOdG6fj6dO8K/X4MG2XIDJN+Ra+tj+0&#10;gnpew/+ZcgTk+g8AAP//AwBQSwECLQAUAAYACAAAACEA2+H2y+4AAACFAQAAEwAAAAAAAAAAAAAA&#10;AAAAAAAAW0NvbnRlbnRfVHlwZXNdLnhtbFBLAQItABQABgAIAAAAIQBa9CxbvwAAABUBAAALAAAA&#10;AAAAAAAAAAAAAB8BAABfcmVscy8ucmVsc1BLAQItABQABgAIAAAAIQCGYzBhwgAAANwAAAAPAAAA&#10;AAAAAAAAAAAAAAcCAABkcnMvZG93bnJldi54bWxQSwUGAAAAAAMAAwC3AAAA9gIAAAAA&#10;" fillcolor="white [3201]" strokeweight=".5pt">
                  <v:textbox>
                    <w:txbxContent>
                      <w:p w14:paraId="428A8C4D" w14:textId="77777777" w:rsidR="000C1698" w:rsidRDefault="000C1698" w:rsidP="000C1698"/>
                    </w:txbxContent>
                  </v:textbox>
                </v:shape>
                <v:shape id="Zone de texte 263" o:spid="_x0000_s1081"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5X6wwAAANwAAAAPAAAAZHJzL2Rvd25yZXYueG1sRI9BawIx&#10;FITvhf6H8Aq91WwtyHY1ii22CJ6qxfNj80yCm5clSdftv28EocdhZr5hFqvRd2KgmFxgBc+TCgRx&#10;G7Rjo+D78PFUg0gZWWMXmBT8UoLV8v5ugY0OF/6iYZ+NKBBODSqwOfeNlKm15DFNQk9cvFOIHnOR&#10;0Ugd8VLgvpPTqppJj47LgsWe3i215/2PV7B5M6+mrTHaTa2dG8bjaWc+lXp8GNdzEJnG/B++tbda&#10;wXT2Atcz5QjI5R8AAAD//wMAUEsBAi0AFAAGAAgAAAAhANvh9svuAAAAhQEAABMAAAAAAAAAAAAA&#10;AAAAAAAAAFtDb250ZW50X1R5cGVzXS54bWxQSwECLQAUAAYACAAAACEAWvQsW78AAAAVAQAACwAA&#10;AAAAAAAAAAAAAAAfAQAAX3JlbHMvLnJlbHNQSwECLQAUAAYACAAAACEA6S+V+sMAAADcAAAADwAA&#10;AAAAAAAAAAAAAAAHAgAAZHJzL2Rvd25yZXYueG1sUEsFBgAAAAADAAMAtwAAAPcCAAAAAA==&#10;" fillcolor="white [3201]" strokeweight=".5pt">
                  <v:textbox>
                    <w:txbxContent>
                      <w:p w14:paraId="0D87A41E" w14:textId="77777777" w:rsidR="000C1698" w:rsidRDefault="000C1698" w:rsidP="000C1698"/>
                    </w:txbxContent>
                  </v:textbox>
                </v:shape>
                <v:shape id="Zone de texte 265" o:spid="_x0000_s1082"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qgVwwAAANwAAAAPAAAAZHJzL2Rvd25yZXYueG1sRI9BawIx&#10;FITvhf6H8Aq91WyFynY1ii22CJ6qxfNj80yCm5clSdftv28EocdhZr5hFqvRd2KgmFxgBc+TCgRx&#10;G7Rjo+D78PFUg0gZWWMXmBT8UoLV8v5ugY0OF/6iYZ+NKBBODSqwOfeNlKm15DFNQk9cvFOIHnOR&#10;0Ugd8VLgvpPTqppJj47LgsWe3i215/2PV7B5M6+mrTHaTa2dG8bjaWc+lXp8GNdzEJnG/B++tbda&#10;wXT2Atcz5QjI5R8AAAD//wMAUEsBAi0AFAAGAAgAAAAhANvh9svuAAAAhQEAABMAAAAAAAAAAAAA&#10;AAAAAAAAAFtDb250ZW50X1R5cGVzXS54bWxQSwECLQAUAAYACAAAACEAWvQsW78AAAAVAQAACwAA&#10;AAAAAAAAAAAAAAAfAQAAX3JlbHMvLnJlbHNQSwECLQAUAAYACAAAACEACYqoFcMAAADcAAAADwAA&#10;AAAAAAAAAAAAAAAHAgAAZHJzL2Rvd25yZXYueG1sUEsFBgAAAAADAAMAtwAAAPcCAAAAAA==&#10;" fillcolor="white [3201]" strokeweight=".5pt">
                  <v:textbox>
                    <w:txbxContent>
                      <w:p w14:paraId="1E909495" w14:textId="77777777" w:rsidR="000C1698" w:rsidRDefault="000C1698" w:rsidP="000C1698"/>
                    </w:txbxContent>
                  </v:textbox>
                </v:shape>
              </v:group>
            </w:pict>
          </mc:Fallback>
        </mc:AlternateContent>
      </w:r>
      <w:r w:rsidRPr="0045475D">
        <w:rPr>
          <w:rFonts w:asciiTheme="majorBidi" w:hAnsiTheme="majorBidi" w:cstheme="majorBidi"/>
          <w:noProof/>
          <w:sz w:val="24"/>
          <w:szCs w:val="24"/>
          <w:lang w:val="en-US" w:eastAsia="fr-FR"/>
        </w:rPr>
        <w:t xml:space="preserve">1 = Fever                                                    </w:t>
      </w:r>
    </w:p>
    <w:p w14:paraId="1906F09B" w14:textId="77777777" w:rsidR="000C1698" w:rsidRPr="0045475D" w:rsidRDefault="000C1698" w:rsidP="000C1698">
      <w:pPr>
        <w:spacing w:after="0"/>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2 = Headache                                              </w:t>
      </w:r>
    </w:p>
    <w:p w14:paraId="3A493876" w14:textId="77777777" w:rsidR="000C1698" w:rsidRPr="0045475D" w:rsidRDefault="000C1698" w:rsidP="000C1698">
      <w:pPr>
        <w:spacing w:after="0"/>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3 = Nausea/vomiting                          </w:t>
      </w:r>
    </w:p>
    <w:p w14:paraId="2607CBA7" w14:textId="77777777" w:rsidR="000C1698" w:rsidRPr="0045475D" w:rsidRDefault="000C1698" w:rsidP="000C1698">
      <w:pPr>
        <w:spacing w:after="0"/>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4 = General curves</w:t>
      </w:r>
    </w:p>
    <w:p w14:paraId="27AA60B6" w14:textId="1169EDF5" w:rsidR="000C1698" w:rsidRDefault="000C1698" w:rsidP="000C1698">
      <w:pPr>
        <w:spacing w:after="0"/>
        <w:ind w:left="708"/>
        <w:rPr>
          <w:rFonts w:asciiTheme="majorBidi" w:hAnsiTheme="majorBidi" w:cstheme="majorBidi"/>
          <w:b/>
          <w:sz w:val="24"/>
          <w:szCs w:val="24"/>
          <w:lang w:val="en-US"/>
        </w:rPr>
      </w:pPr>
      <w:r w:rsidRPr="0045475D">
        <w:rPr>
          <w:rFonts w:asciiTheme="majorBidi" w:hAnsiTheme="majorBidi" w:cstheme="majorBidi"/>
          <w:noProof/>
          <w:sz w:val="24"/>
          <w:szCs w:val="24"/>
          <w:lang w:val="en-US" w:eastAsia="fr-FR"/>
        </w:rPr>
        <w:t>5 = Other (specify) .................................................</w:t>
      </w:r>
    </w:p>
    <w:p w14:paraId="4E4CFE28"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705344" behindDoc="0" locked="0" layoutInCell="1" allowOverlap="1" wp14:anchorId="520A8D47" wp14:editId="79DAD01B">
                <wp:simplePos x="0" y="0"/>
                <wp:positionH relativeFrom="column">
                  <wp:posOffset>3880485</wp:posOffset>
                </wp:positionH>
                <wp:positionV relativeFrom="paragraph">
                  <wp:posOffset>60960</wp:posOffset>
                </wp:positionV>
                <wp:extent cx="2238375" cy="1409700"/>
                <wp:effectExtent l="0" t="0" r="28575" b="19050"/>
                <wp:wrapNone/>
                <wp:docPr id="298" name="Groupe 298"/>
                <wp:cNvGraphicFramePr/>
                <a:graphic xmlns:a="http://schemas.openxmlformats.org/drawingml/2006/main">
                  <a:graphicData uri="http://schemas.microsoft.com/office/word/2010/wordprocessingGroup">
                    <wpg:wgp>
                      <wpg:cNvGrpSpPr/>
                      <wpg:grpSpPr>
                        <a:xfrm>
                          <a:off x="0" y="0"/>
                          <a:ext cx="2238375" cy="1409700"/>
                          <a:chOff x="0" y="0"/>
                          <a:chExt cx="2238375" cy="1409700"/>
                        </a:xfrm>
                      </wpg:grpSpPr>
                      <wps:wsp>
                        <wps:cNvPr id="299" name="Zone de texte 299"/>
                        <wps:cNvSpPr txBox="1"/>
                        <wps:spPr>
                          <a:xfrm>
                            <a:off x="9525" y="638175"/>
                            <a:ext cx="2190750" cy="77152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54E8F15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00" name="Groupe 300"/>
                        <wpg:cNvGrpSpPr/>
                        <wpg:grpSpPr>
                          <a:xfrm>
                            <a:off x="0" y="0"/>
                            <a:ext cx="2238375" cy="605790"/>
                            <a:chOff x="9525" y="38100"/>
                            <a:chExt cx="2238375" cy="605790"/>
                          </a:xfrm>
                        </wpg:grpSpPr>
                        <wps:wsp>
                          <wps:cNvPr id="301" name="Zone de texte 301"/>
                          <wps:cNvSpPr txBox="1"/>
                          <wps:spPr>
                            <a:xfrm>
                              <a:off x="9525" y="38100"/>
                              <a:ext cx="2238375" cy="461010"/>
                            </a:xfrm>
                            <a:prstGeom prst="rect">
                              <a:avLst/>
                            </a:prstGeom>
                            <a:ln w="3175"/>
                          </wps:spPr>
                          <wps:style>
                            <a:lnRef idx="2">
                              <a:schemeClr val="accent1"/>
                            </a:lnRef>
                            <a:fillRef idx="1">
                              <a:schemeClr val="lt1"/>
                            </a:fillRef>
                            <a:effectRef idx="0">
                              <a:schemeClr val="accent1"/>
                            </a:effectRef>
                            <a:fontRef idx="minor">
                              <a:schemeClr val="dk1"/>
                            </a:fontRef>
                          </wps:style>
                          <wps:txbx>
                            <w:txbxContent>
                              <w:p w14:paraId="712955C6"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2" name="Connecteur droit avec flèche 302"/>
                          <wps:cNvCnPr>
                            <a:stCxn id="301" idx="2"/>
                          </wps:cNvCnPr>
                          <wps:spPr>
                            <a:xfrm>
                              <a:off x="1128713" y="499110"/>
                              <a:ext cx="0" cy="14478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20A8D47" id="Groupe 298" o:spid="_x0000_s1083" style="position:absolute;margin-left:305.55pt;margin-top:4.8pt;width:176.25pt;height:111pt;z-index:251705344" coordsize="22383,14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7eGYwQAAOAOAAAOAAAAZHJzL2Uyb0RvYy54bWzsV81u4zYQvhfoOxC6N5ZkO7aMKIvU2QQF&#10;gt2g2WKBvdEUZQlLkSpJx3KfqO/RF+sMKcmW48Vms0XaQy82fz6Sw48z34wu3jSVII9cm1LJNIjO&#10;woBwyVRWynUa/Pbh5qd5QIylMqNCSZ4GO26CN5c//nCxrRc8VoUSGdcENpFmsa3ToLC2XoxGhhW8&#10;ouZM1VzCZK50RS109XqUabqF3SsxisPwfLRVOqu1YtwYGL32k8Gl2z/PObPv89xwS0QagG3W/Wr3&#10;u8Lf0eUFXaw1rYuStWbQF1hR0VLCof1W19RSstHlk62qkmllVG7PmKpGKs9Lxt0d4DZReHSbW602&#10;tbvLerFd1z1NQO0RTy/elr17vNekzNIgTuCpJK3gkdy5nOAI8LOt1wuA3er6ob7X7cDa9/DKTa4r&#10;/IfLkMYxu+uZ5Y0lDAbjeDwfz6YBYTAXTcJkFrbcswIe6Mk6Vrz9yspRd/AI7evN2dbgR2ZPlfk+&#10;qh4KWnP3AgY56KlKOqo+gVeTjBMLN0XGEs+YQyNdxDY/KyAg6sYNDJ5gLZnGwA6Qcz6eR0CU88ue&#10;vSgJZ1NwX2RvNosQC4CeArqotbG3XFUEG2mgwe+dO9LHO2M9tIPg4UaJMrsphXAdjDW+FJo8UogS&#10;YZ2tsPkAJSTZonVgxpMdcOt+/UpQ9rk1b7ADoq6pKfwxZmeulW1xQuKe3MVrazA+pOfKtexOcMQI&#10;+SvPwV+do52wnjLGZX8Dh0ZUDnf9loUtfm/Vtyz294AV7mQlbb+4KqXSnr8h6dnnjvTc4+F1D+6N&#10;TdusGheokxhZw6GVynbgYlp5WTM1uymB5Dtq7D3VoGPgMqDN9j385ELB+6m2FZBC6T9OjSMeYgZm&#10;A7IFXUwD8/uGah4Q8YuEaEqiyQSF1HUm01kMHX04szqckZtqqcCpIsgCNXNNxFvRNXOtqo8g4Vd4&#10;KkxRyeDsNLBdc2m9WkMKYPzqyoFAOmtq7+RDzXBrpBmd60Pzkeq6DQEMyHeqi1+6OIoEj8WVUl1t&#10;rMpLFyZ7VtsHAC3xCugUphfDVgjGoGJDzcQR9zr/sGaeh9NZciyZvWiAZuz19KRy7tf3qvEvCOc4&#10;BEfwOWYonDjROjXI7IuE84CDXjcPs87kPIIM2wpOl7M6UXymbnoRHLcC7SPU6flBrA40Kj4V7M/R&#10;KO/Vrgw6Jc3/aX0ad0/5vz69lj69QtEzDuMudpdKSqgw+EaTTKvSEvrIGcnFX39CViMI3MfyUvp6&#10;ByqERrr85UTAZXCHc1EEQe+BLpBOl0hRFM9n0dhVSZMkiXwwQ9nQVoogxb66nMzmX4lzYzUt14Vt&#10;L6K0D7ejHIEFFWYIX50MapmjwLRNl74HqILT7K3MiN3VUFVLKBUhp6ZBxTPIphy+l7AFVNGFpaXY&#10;I60uqVyLL6BBwNGiZ6jPSRF5jvq0Nd6wRhkufG0F2lP8xQrJyw3w6ahxmRta7ceBG3WfUdAafKcd&#10;9h1q/2F6+TcAAAD//wMAUEsDBBQABgAIAAAAIQDNzpi/3wAAAAkBAAAPAAAAZHJzL2Rvd25yZXYu&#10;eG1sTI9BS8NAEIXvgv9hGcGb3WyDwcZMSinqqQi2gnibZqdJaHY3ZLdJ+u9dT3p7w3u8902xnk0n&#10;Rh586yyCWiQg2FZOt7ZG+Dy8PjyB8IGsps5ZRriyh3V5e1NQrt1kP3jch1rEEutzQmhC6HMpfdWw&#10;Ib9wPdvondxgKMRzqKUeaIrlppPLJMmkodbGhYZ63jZcnfcXg/A20bRJ1cu4O5+21+/D4/vXTjHi&#10;/d28eQYReA5/YfjFj+hQRqaju1jtRYeQKaViFGGVgYj+KkujOCIsU5WBLAv5/4PyBwAA//8DAFBL&#10;AQItABQABgAIAAAAIQC2gziS/gAAAOEBAAATAAAAAAAAAAAAAAAAAAAAAABbQ29udGVudF9UeXBl&#10;c10ueG1sUEsBAi0AFAAGAAgAAAAhADj9If/WAAAAlAEAAAsAAAAAAAAAAAAAAAAALwEAAF9yZWxz&#10;Ly5yZWxzUEsBAi0AFAAGAAgAAAAhANFDt4ZjBAAA4A4AAA4AAAAAAAAAAAAAAAAALgIAAGRycy9l&#10;Mm9Eb2MueG1sUEsBAi0AFAAGAAgAAAAhAM3OmL/fAAAACQEAAA8AAAAAAAAAAAAAAAAAvQYAAGRy&#10;cy9kb3ducmV2LnhtbFBLBQYAAAAABAAEAPMAAADJBwAAAAA=&#10;">
                <v:shape id="Zone de texte 299" o:spid="_x0000_s1084" type="#_x0000_t202" style="position:absolute;left:95;top:6381;width:21907;height:7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9lVxAAAANwAAAAPAAAAZHJzL2Rvd25yZXYueG1sRI9PawIx&#10;FMTvBb9DeIK3mtWDratRxFJse6l/8frYPDeLycuySXX99qYgeBxm5jfMdN46Ky7UhMqzgkE/A0Fc&#10;eF1xqWC/+3x9BxEiskbrmRTcKMB81nmZYq79lTd02cZSJAiHHBWYGOtcylAYchj6viZO3sk3DmOS&#10;TSl1g9cEd1YOs2wkHVacFgzWtDRUnLd/TgFXm8OvNT/fA5ud9NvHYnXcrVdK9brtYgIiUhuf4Uf7&#10;SysYjsfwfyYdATm7AwAA//8DAFBLAQItABQABgAIAAAAIQDb4fbL7gAAAIUBAAATAAAAAAAAAAAA&#10;AAAAAAAAAABbQ29udGVudF9UeXBlc10ueG1sUEsBAi0AFAAGAAgAAAAhAFr0LFu/AAAAFQEAAAsA&#10;AAAAAAAAAAAAAAAAHwEAAF9yZWxzLy5yZWxzUEsBAi0AFAAGAAgAAAAhAI1f2VXEAAAA3AAAAA8A&#10;AAAAAAAAAAAAAAAABwIAAGRycy9kb3ducmV2LnhtbFBLBQYAAAAAAwADALcAAAD4AgAAAAA=&#10;" fillcolor="white [3201]" strokeweight=".5pt">
                  <v:stroke dashstyle="1 1"/>
                  <v:textbox>
                    <w:txbxContent>
                      <w:p w14:paraId="54E8F15F" w14:textId="77777777" w:rsidR="000C1698" w:rsidRDefault="000C1698" w:rsidP="000C1698"/>
                    </w:txbxContent>
                  </v:textbox>
                </v:shape>
                <v:group id="Groupe 300" o:spid="_x0000_s1085" style="position:absolute;width:22383;height:6057" coordorigin="95,381" coordsize="22383,60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PS9wgAAANwAAAAPAAAAZHJzL2Rvd25yZXYueG1sRE/LisIw&#10;FN0L/kO4wuw07YgiHVMRGQcXIqgDw+wuze0Dm5vSxLb+vVkILg/nvd4MphYdta6yrCCeRSCIM6sr&#10;LhT8XvfTFQjnkTXWlknBgxxs0vFojYm2PZ+pu/hChBB2CSoovW8SKV1WkkE3sw1x4HLbGvQBtoXU&#10;LfYh3NTyM4qW0mDFoaHEhnYlZbfL3Sj46bHfzuPv7njLd4//6+L0d4xJqY/JsP0C4Wnwb/HLfdAK&#10;5lGYH86EIyDTJwAAAP//AwBQSwECLQAUAAYACAAAACEA2+H2y+4AAACFAQAAEwAAAAAAAAAAAAAA&#10;AAAAAAAAW0NvbnRlbnRfVHlwZXNdLnhtbFBLAQItABQABgAIAAAAIQBa9CxbvwAAABUBAAALAAAA&#10;AAAAAAAAAAAAAB8BAABfcmVscy8ucmVsc1BLAQItABQABgAIAAAAIQDmAPS9wgAAANwAAAAPAAAA&#10;AAAAAAAAAAAAAAcCAABkcnMvZG93bnJldi54bWxQSwUGAAAAAAMAAwC3AAAA9gIAAAAA&#10;">
                  <v:shape id="Zone de texte 301" o:spid="_x0000_s1086" type="#_x0000_t202" style="position:absolute;left:95;top:381;width:22384;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q5/xQAAANwAAAAPAAAAZHJzL2Rvd25yZXYueG1sRI/dagIx&#10;FITvC32HcAq9q9lV0GVrlFIQFAriH3h52JxuFjcnSxJ17dM3guDlMDPfMNN5b1txIR8axwryQQaC&#10;uHK64VrBfrf4KECEiKyxdUwKbhRgPnt9mWKp3ZU3dNnGWiQIhxIVmBi7UspQGbIYBq4jTt6v8xZj&#10;kr6W2uM1wW0rh1k2lhYbTgsGO/o2VJ22Z6vgOLn9rUZrv/6hYrOMh5OZHHOj1Ptb//UJIlIfn+FH&#10;e6kVjLIc7mfSEZCzfwAAAP//AwBQSwECLQAUAAYACAAAACEA2+H2y+4AAACFAQAAEwAAAAAAAAAA&#10;AAAAAAAAAAAAW0NvbnRlbnRfVHlwZXNdLnhtbFBLAQItABQABgAIAAAAIQBa9CxbvwAAABUBAAAL&#10;AAAAAAAAAAAAAAAAAB8BAABfcmVscy8ucmVsc1BLAQItABQABgAIAAAAIQCK9q5/xQAAANwAAAAP&#10;AAAAAAAAAAAAAAAAAAcCAABkcnMvZG93bnJldi54bWxQSwUGAAAAAAMAAwC3AAAA+QIAAAAA&#10;" fillcolor="white [3201]" strokecolor="#4472c4 [3204]" strokeweight=".25pt">
                    <v:textbox>
                      <w:txbxContent>
                        <w:p w14:paraId="712955C6"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v:textbox>
                  </v:shape>
                  <v:shape id="Connecteur droit avec flèche 302" o:spid="_x0000_s1087" type="#_x0000_t32" style="position:absolute;left:11287;top:4991;width:0;height:14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CWGxgAAANwAAAAPAAAAZHJzL2Rvd25yZXYueG1sRI9Ba8JA&#10;FITvQv/D8gq96UYD1kZXEUFa8VKjtPX2yD6TxezbkN2a9N93CwWPw8x8wyxWva3FjVpvHCsYjxIQ&#10;xIXThksFp+N2OAPhA7LG2jEp+CEPq+XDYIGZdh0f6JaHUkQI+wwVVCE0mZS+qMiiH7mGOHoX11oM&#10;Ubal1C12EW5rOUmSqbRoOC5U2NCmouKaf1sFxenr84XezYfuUvP82uzP+zTfKfX02K/nIAL14R7+&#10;b79pBWkygb8z8QjI5S8AAAD//wMAUEsBAi0AFAAGAAgAAAAhANvh9svuAAAAhQEAABMAAAAAAAAA&#10;AAAAAAAAAAAAAFtDb250ZW50X1R5cGVzXS54bWxQSwECLQAUAAYACAAAACEAWvQsW78AAAAVAQAA&#10;CwAAAAAAAAAAAAAAAAAfAQAAX3JlbHMvLnJlbHNQSwECLQAUAAYACAAAACEAkGAlhsYAAADcAAAA&#10;DwAAAAAAAAAAAAAAAAAHAgAAZHJzL2Rvd25yZXYueG1sUEsFBgAAAAADAAMAtwAAAPoCAAAAAA==&#10;" strokecolor="black [3213]" strokeweight=".5pt">
                    <v:stroke endarrow="block" joinstyle="miter"/>
                  </v:shape>
                </v:group>
              </v:group>
            </w:pict>
          </mc:Fallback>
        </mc:AlternateContent>
      </w:r>
      <w:r w:rsidRPr="0045475D">
        <w:rPr>
          <w:rFonts w:asciiTheme="majorBidi" w:hAnsiTheme="majorBidi" w:cstheme="majorBidi"/>
          <w:b/>
          <w:sz w:val="24"/>
          <w:szCs w:val="24"/>
          <w:lang w:val="en-US"/>
        </w:rPr>
        <w:t>Question 7: How can it be prevented?</w:t>
      </w:r>
      <w:r w:rsidRPr="0045475D">
        <w:rPr>
          <w:rFonts w:asciiTheme="majorBidi" w:hAnsiTheme="majorBidi" w:cstheme="majorBidi"/>
          <w:noProof/>
          <w:sz w:val="24"/>
          <w:szCs w:val="24"/>
          <w:lang w:val="en-US" w:eastAsia="fr-FR"/>
        </w:rPr>
        <w:t xml:space="preserve"> </w:t>
      </w:r>
    </w:p>
    <w:p w14:paraId="7ABF2EC7"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96128" behindDoc="0" locked="0" layoutInCell="1" allowOverlap="1" wp14:anchorId="5A6E8A8D" wp14:editId="5DC62F0B">
                <wp:simplePos x="0" y="0"/>
                <wp:positionH relativeFrom="column">
                  <wp:posOffset>3623310</wp:posOffset>
                </wp:positionH>
                <wp:positionV relativeFrom="paragraph">
                  <wp:posOffset>21590</wp:posOffset>
                </wp:positionV>
                <wp:extent cx="123825" cy="1171575"/>
                <wp:effectExtent l="0" t="0" r="28575" b="28575"/>
                <wp:wrapNone/>
                <wp:docPr id="253" name="Groupe 253"/>
                <wp:cNvGraphicFramePr/>
                <a:graphic xmlns:a="http://schemas.openxmlformats.org/drawingml/2006/main">
                  <a:graphicData uri="http://schemas.microsoft.com/office/word/2010/wordprocessingGroup">
                    <wpg:wgp>
                      <wpg:cNvGrpSpPr/>
                      <wpg:grpSpPr>
                        <a:xfrm>
                          <a:off x="0" y="0"/>
                          <a:ext cx="123825" cy="1171575"/>
                          <a:chOff x="0" y="0"/>
                          <a:chExt cx="123825" cy="1171575"/>
                        </a:xfrm>
                      </wpg:grpSpPr>
                      <wps:wsp>
                        <wps:cNvPr id="254" name="Zone de texte 254"/>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30070E"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5" name="Zone de texte 255"/>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9DBDEC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6" name="Zone de texte 256"/>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0FC4D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7" name="Zone de texte 257"/>
                        <wps:cNvSpPr txBox="1"/>
                        <wps:spPr>
                          <a:xfrm>
                            <a:off x="0" y="104775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571699"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8" name="Zone de texte 258"/>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BA981E"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A6E8A8D" id="Groupe 253" o:spid="_x0000_s1088" style="position:absolute;left:0;text-align:left;margin-left:285.3pt;margin-top:1.7pt;width:9.75pt;height:92.25pt;z-index:251696128;mso-height-relative:margin" coordsize="1238,1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IwyjQMAANUXAAAOAAAAZHJzL2Uyb0RvYy54bWzsmN9P2zAQx98n7X+w/D7StGkLFQF1bKBJ&#10;CNBgQtqb6zhthGN7tkvK/vrdOU2gpUwCJB6gL6l/nO27b+4+Sr1/uCgluRXWFVqlNN7pUCIU11mh&#10;pin9dXX8ZZcS55nKmNRKpPROOHp48PnTfmVGoqtnWmbCEthEuVFlUjrz3oyiyPGZKJnb0UYomMy1&#10;LZmHrp1GmWUV7F7KqNvpDKJK28xYzYVzMPqtnqQHYf88F9yf57kTnsiUgm8+PG14TvAZHeyz0dQy&#10;Myv40g32Ai9KVig4tN3qG/OMzG3xaKuy4FY7nfsdrstI53nBRYgBook7a9GcWD03IZbpqJqaViaQ&#10;dk2nF2/Lz24vLCmylHb7PUoUK+ElhXMFwRHQpzLTEZidWHNpLuxyYFr3MORFbkv8hWDIIih71yor&#10;Fp5wGIy7vd1unxIOU3E8jPvDfi09n8H7ebSMz77/f2HUHBuhd60zlYEscvdCudcJdTljRgT9HSrQ&#10;CpU0Qv2GnCaZIB7iRL2SWq9gjWIRv/iqMfxm3MHgBs32+ijOBtnipNeBtA2y1RKC/m3wbGSs8ydC&#10;lwQbKbWQ7yEN2e2p87VpY4LHOi2L7LiQMnSwxsSRtOSWQXVIH7yEzVespCJVSge9fidsvDKHW7fr&#10;J5LxG4xzdQfoSYXHiVCNS7fwRdVahJa/kwJtpPopcsjGkEYbfGScC9X6GazRKoeInrNwaX/v1XMW&#10;13HAinCyVr5dXBZK21qlVWmzm0bavLYHkR7EjU2/mCxCGSZtDk10dgcpZHUNLWf4cQGCnzLnL5gF&#10;SkFiAHn9OTxyqeEt6WWLkpm2fzeNoz3UBMxSUgH1Uur+zJkVlMgfCqplL04SxGToJP1hFzr24czk&#10;4Yyal0caUicGxhsemmjvZdPMrS6vAdBjPBWmmOJwdkp90zzyNYsB8FyMx8EIwGiYP1WXhuPWKDMm&#10;2tXimlmzTHQsuDPd1CcbreV7bYsrlR7Pvc6LUAwodK3q8gUAK5BvbwINKPCaruvQCCREJwAxz4EG&#10;6AnE6A4HXYAH1B2UWAPNLTZW0PYRsNFm0RYb7wobg6ewMWi+KV6EjX6vl8CXxRYbH/xro82iLTbe&#10;FTaGT2Fj+CpsxJ1kOIS/AltufHButGm05ca74gZc123+l7L7Km7sduB2a4uND3+50WbRFhtvg41w&#10;Pwp3x+FabnnPjZfTD/vhMuT+Nv7gHwAAAP//AwBQSwMEFAAGAAgAAAAhAEPF1MfhAAAACQEAAA8A&#10;AABkcnMvZG93bnJldi54bWxMj01Lw0AQhu+C/2EZwZvdjTX9iNmUUtRTEWyF0ts0mSah2dmQ3Sbp&#10;v3c96XF4H973mXQ1mkb01LnasoZookAQ57aoudTwvX9/WoBwHrnAxjJpuJGDVXZ/l2JS2IG/qN/5&#10;UoQSdglqqLxvEyldXpFBN7EtccjOtjPow9mVsuhwCOWmkc9KzaTBmsNChS1tKsovu6vR8DHgsJ5G&#10;b/32ct7cjvv487CNSOvHh3H9CsLT6P9g+NUP6pAFp5O9cuFEoyGeq1lANUxfQIQ8XqoIxCmAi/kS&#10;ZJbK/x9kPwAAAP//AwBQSwECLQAUAAYACAAAACEAtoM4kv4AAADhAQAAEwAAAAAAAAAAAAAAAAAA&#10;AAAAW0NvbnRlbnRfVHlwZXNdLnhtbFBLAQItABQABgAIAAAAIQA4/SH/1gAAAJQBAAALAAAAAAAA&#10;AAAAAAAAAC8BAABfcmVscy8ucmVsc1BLAQItABQABgAIAAAAIQD0tIwyjQMAANUXAAAOAAAAAAAA&#10;AAAAAAAAAC4CAABkcnMvZTJvRG9jLnhtbFBLAQItABQABgAIAAAAIQBDxdTH4QAAAAkBAAAPAAAA&#10;AAAAAAAAAAAAAOcFAABkcnMvZG93bnJldi54bWxQSwUGAAAAAAQABADzAAAA9QYAAAAA&#10;">
                <v:shape id="Zone de texte 254" o:spid="_x0000_s1089"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sczwwAAANwAAAAPAAAAZHJzL2Rvd25yZXYueG1sRI9BSwMx&#10;FITvgv8hPMGbzVpqWdemRaVKoadW8fzYvCbBzcuSpNvtv28KgsdhZr5hFqvRd2KgmFxgBY+TCgRx&#10;G7Rjo+D76+OhBpEyssYuMCk4U4LV8vZmgY0OJ97RsM9GFAinBhXYnPtGytRa8pgmoScu3iFEj7nI&#10;aKSOeCpw38lpVc2lR8dlwWJP75ba3/3RK1i/mWfT1hjtutbODePPYWs+lbq/G19fQGQa83/4r73R&#10;CqZPM7ieKUdALi8AAAD//wMAUEsBAi0AFAAGAAgAAAAhANvh9svuAAAAhQEAABMAAAAAAAAAAAAA&#10;AAAAAAAAAFtDb250ZW50X1R5cGVzXS54bWxQSwECLQAUAAYACAAAACEAWvQsW78AAAAVAQAACwAA&#10;AAAAAAAAAAAAAAAfAQAAX3JlbHMvLnJlbHNQSwECLQAUAAYACAAAACEAqKrHM8MAAADcAAAADwAA&#10;AAAAAAAAAAAAAAAHAgAAZHJzL2Rvd25yZXYueG1sUEsFBgAAAAADAAMAtwAAAPcCAAAAAA==&#10;" fillcolor="white [3201]" strokeweight=".5pt">
                  <v:textbox>
                    <w:txbxContent>
                      <w:p w14:paraId="1430070E" w14:textId="77777777" w:rsidR="000C1698" w:rsidRDefault="000C1698" w:rsidP="000C1698"/>
                    </w:txbxContent>
                  </v:textbox>
                </v:shape>
                <v:shape id="Zone de texte 255" o:spid="_x0000_s1090"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mKowwAAANwAAAAPAAAAZHJzL2Rvd25yZXYueG1sRI9BawIx&#10;FITvhf6H8Aq91WwFZbsaxRZbCp6qxfNj80yCm5clSdftv28EocdhZr5hluvRd2KgmFxgBc+TCgRx&#10;G7Rjo+D78P5Ug0gZWWMXmBT8UoL16v5uiY0OF/6iYZ+NKBBODSqwOfeNlKm15DFNQk9cvFOIHnOR&#10;0Ugd8VLgvpPTqppLj47LgsWe3iy15/2PV7B9NS+mrTHaba2dG8bjaWc+lHp8GDcLEJnG/B++tT+1&#10;gulsBtcz5QjI1R8AAAD//wMAUEsBAi0AFAAGAAgAAAAhANvh9svuAAAAhQEAABMAAAAAAAAAAAAA&#10;AAAAAAAAAFtDb250ZW50X1R5cGVzXS54bWxQSwECLQAUAAYACAAAACEAWvQsW78AAAAVAQAACwAA&#10;AAAAAAAAAAAAAAAfAQAAX3JlbHMvLnJlbHNQSwECLQAUAAYACAAAACEAx+ZiqMMAAADcAAAADwAA&#10;AAAAAAAAAAAAAAAHAgAAZHJzL2Rvd25yZXYueG1sUEsFBgAAAAADAAMAtwAAAPcCAAAAAA==&#10;" fillcolor="white [3201]" strokeweight=".5pt">
                  <v:textbox>
                    <w:txbxContent>
                      <w:p w14:paraId="29DBDECA" w14:textId="77777777" w:rsidR="000C1698" w:rsidRDefault="000C1698" w:rsidP="000C1698"/>
                    </w:txbxContent>
                  </v:textbox>
                </v:shape>
                <v:shape id="Zone de texte 256" o:spid="_x0000_s1091"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PzfwwAAANwAAAAPAAAAZHJzL2Rvd25yZXYueG1sRI9BawIx&#10;FITvhf6H8Aq91WyFynY1ii22CJ6qxfNj80yCm5clSdftv28EocdhZr5hFqvRd2KgmFxgBc+TCgRx&#10;G7Rjo+D78PFUg0gZWWMXmBT8UoLV8v5ugY0OF/6iYZ+NKBBODSqwOfeNlKm15DFNQk9cvFOIHnOR&#10;0Ugd8VLgvpPTqppJj47LgsWe3i215/2PV7B5M6+mrTHaTa2dG8bjaWc+lXp8GNdzEJnG/B++tbda&#10;wfRlBtcz5QjI5R8AAAD//wMAUEsBAi0AFAAGAAgAAAAhANvh9svuAAAAhQEAABMAAAAAAAAAAAAA&#10;AAAAAAAAAFtDb250ZW50X1R5cGVzXS54bWxQSwECLQAUAAYACAAAACEAWvQsW78AAAAVAQAACwAA&#10;AAAAAAAAAAAAAAAfAQAAX3JlbHMvLnJlbHNQSwECLQAUAAYACAAAACEANzT838MAAADcAAAADwAA&#10;AAAAAAAAAAAAAAAHAgAAZHJzL2Rvd25yZXYueG1sUEsFBgAAAAADAAMAtwAAAPcCAAAAAA==&#10;" fillcolor="white [3201]" strokeweight=".5pt">
                  <v:textbox>
                    <w:txbxContent>
                      <w:p w14:paraId="2E0FC4DC" w14:textId="77777777" w:rsidR="000C1698" w:rsidRDefault="000C1698" w:rsidP="000C1698"/>
                    </w:txbxContent>
                  </v:textbox>
                </v:shape>
                <v:shape id="Zone de texte 257" o:spid="_x0000_s1092" type="#_x0000_t202" style="position:absolute;top:10477;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FlEwwAAANwAAAAPAAAAZHJzL2Rvd25yZXYueG1sRI9BSwMx&#10;FITvgv8hPMGbzVqoXdemRaVKoadW8fzYvCbBzcuSpNvtv28KgsdhZr5hFqvRd2KgmFxgBY+TCgRx&#10;G7Rjo+D76+OhBpEyssYuMCk4U4LV8vZmgY0OJ97RsM9GFAinBhXYnPtGytRa8pgmoScu3iFEj7nI&#10;aKSOeCpw38lpVT1Jj47LgsWe3i21v/ujV7B+M8+mrTHada2dG8afw9Z8KnV/N76+gMg05v/wX3uj&#10;FUxnc7ieKUdALi8AAAD//wMAUEsBAi0AFAAGAAgAAAAhANvh9svuAAAAhQEAABMAAAAAAAAAAAAA&#10;AAAAAAAAAFtDb250ZW50X1R5cGVzXS54bWxQSwECLQAUAAYACAAAACEAWvQsW78AAAAVAQAACwAA&#10;AAAAAAAAAAAAAAAfAQAAX3JlbHMvLnJlbHNQSwECLQAUAAYACAAAACEAWHhZRMMAAADcAAAADwAA&#10;AAAAAAAAAAAAAAAHAgAAZHJzL2Rvd25yZXYueG1sUEsFBgAAAAADAAMAtwAAAPcCAAAAAA==&#10;" fillcolor="white [3201]" strokeweight=".5pt">
                  <v:textbox>
                    <w:txbxContent>
                      <w:p w14:paraId="52571699" w14:textId="77777777" w:rsidR="000C1698" w:rsidRDefault="000C1698" w:rsidP="000C1698"/>
                    </w:txbxContent>
                  </v:textbox>
                </v:shape>
                <v:shape id="Zone de texte 258" o:spid="_x0000_s1093"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5802wAAAANwAAAAPAAAAZHJzL2Rvd25yZXYueG1sRE9NawIx&#10;EL0X+h/CFHqr2QqW7dYotqgUPKml52EzJsHNZEnSdfvvzUHw+Hjf8+XoOzFQTC6wgtdJBYK4Ddqx&#10;UfBz3LzUIFJG1tgFJgX/lGC5eHyYY6PDhfc0HLIRJYRTgwpszn0jZWoteUyT0BMX7hSix1xgNFJH&#10;vJRw38lpVb1Jj45Lg8Weviy158OfV7D+NO+mrTHada2dG8bf085slXp+GlcfIDKN+S6+ub+1gums&#10;rC1nyhGQiysAAAD//wMAUEsBAi0AFAAGAAgAAAAhANvh9svuAAAAhQEAABMAAAAAAAAAAAAAAAAA&#10;AAAAAFtDb250ZW50X1R5cGVzXS54bWxQSwECLQAUAAYACAAAACEAWvQsW78AAAAVAQAACwAAAAAA&#10;AAAAAAAAAAAfAQAAX3JlbHMvLnJlbHNQSwECLQAUAAYACAAAACEAKefNNsAAAADcAAAADwAAAAAA&#10;AAAAAAAAAAAHAgAAZHJzL2Rvd25yZXYueG1sUEsFBgAAAAADAAMAtwAAAPQCAAAAAA==&#10;" fillcolor="white [3201]" strokeweight=".5pt">
                  <v:textbox>
                    <w:txbxContent>
                      <w:p w14:paraId="21BA981E"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 1= The use of LLINs  </w:t>
      </w:r>
    </w:p>
    <w:p w14:paraId="137277DD" w14:textId="2FDBB2B1"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2 = The </w:t>
      </w:r>
      <w:r w:rsidR="00676C4C">
        <w:rPr>
          <w:rFonts w:asciiTheme="majorBidi" w:hAnsiTheme="majorBidi" w:cstheme="majorBidi"/>
          <w:sz w:val="24"/>
          <w:szCs w:val="24"/>
          <w:lang w:val="en-US"/>
        </w:rPr>
        <w:t>up</w:t>
      </w:r>
      <w:r w:rsidRPr="0045475D">
        <w:rPr>
          <w:rFonts w:asciiTheme="majorBidi" w:hAnsiTheme="majorBidi" w:cstheme="majorBidi"/>
          <w:sz w:val="24"/>
          <w:szCs w:val="24"/>
          <w:lang w:val="en-US"/>
        </w:rPr>
        <w:t xml:space="preserve">take of Sulfadoxine-Pyrimehamine </w:t>
      </w:r>
    </w:p>
    <w:p w14:paraId="296D1E98"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3 = The use of repellents </w:t>
      </w:r>
    </w:p>
    <w:p w14:paraId="5A3B87BB"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4 = Intra-household spraying  </w:t>
      </w:r>
    </w:p>
    <w:p w14:paraId="38D2FAF5"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5 = Environmental health.</w:t>
      </w:r>
    </w:p>
    <w:p w14:paraId="10F263AC"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6 = Other (please specify)..............................................................</w:t>
      </w:r>
    </w:p>
    <w:p w14:paraId="3DE668B8"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Question 8 - Did the gyn</w:t>
      </w:r>
      <w:r>
        <w:rPr>
          <w:rFonts w:asciiTheme="majorBidi" w:hAnsiTheme="majorBidi" w:cstheme="majorBidi"/>
          <w:b/>
          <w:sz w:val="24"/>
          <w:szCs w:val="24"/>
          <w:lang w:val="en-US"/>
        </w:rPr>
        <w:t>a</w:t>
      </w:r>
      <w:r w:rsidRPr="0045475D">
        <w:rPr>
          <w:rFonts w:asciiTheme="majorBidi" w:hAnsiTheme="majorBidi" w:cstheme="majorBidi"/>
          <w:b/>
          <w:sz w:val="24"/>
          <w:szCs w:val="24"/>
          <w:lang w:val="en-US"/>
        </w:rPr>
        <w:t xml:space="preserve">ecologist discuss this disease with you?    </w:t>
      </w:r>
    </w:p>
    <w:p w14:paraId="4B4C2D44"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683840" behindDoc="0" locked="0" layoutInCell="1" allowOverlap="1" wp14:anchorId="1707A173" wp14:editId="1AC97433">
                <wp:simplePos x="0" y="0"/>
                <wp:positionH relativeFrom="column">
                  <wp:posOffset>2623185</wp:posOffset>
                </wp:positionH>
                <wp:positionV relativeFrom="paragraph">
                  <wp:posOffset>25400</wp:posOffset>
                </wp:positionV>
                <wp:extent cx="114300" cy="123825"/>
                <wp:effectExtent l="0" t="0" r="19050" b="28575"/>
                <wp:wrapNone/>
                <wp:docPr id="226" name="Zone de texte 226"/>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45A2CB8"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07A173" id="Zone de texte 226" o:spid="_x0000_s1094" type="#_x0000_t202" style="position:absolute;left:0;text-align:left;margin-left:206.55pt;margin-top:2pt;width:9pt;height:9.7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3m2nQIAAMIFAAAOAAAAZHJzL2Uyb0RvYy54bWysVN9P2zAQfp+0/8Hy+0gbCoOKFHUgpkkI&#10;0MqEtDfXsamF7fNst0n31+/sJKUwXpj2kpx9353vvvtxdt4aTTbCBwW2ouODESXCcqiVfazoj/ur&#10;TyeUhMhszTRYUdGtCPR89vHDWeOmooQV6Fp4gk5smDauoqsY3bQoAl8Jw8IBOGFRKcEbFvHoH4va&#10;swa9G12Uo9Fx0YCvnQcuQsDby05JZ9m/lILHWymDiERXFGOL+evzd5m+xeyMTR89cyvF+zDYP0Rh&#10;mLL46M7VJYuMrL36y5VR3EMAGQ84mAKkVFzkHDCb8ehVNosVcyLnguQEt6Mp/D+3/GZz54mqK1qW&#10;x5RYZrBIP7FUpBYkijYKkhRIU+PCFNELh/jYfoEWyz3cB7xM2bfSm/THvAjqkfDtjmT0RXgyGk8O&#10;R6jhqBqXhyflUfJSPBs7H+JXAYYkoaIea5ipZZvrEDvoAElvBdCqvlJa50PqG3GhPdkwrLiOOUR0&#10;/gKlLWkqenx4NMqOX+iS6539UjP+1Ie3h0J/2qbnRO6wPqxEUEdEluJWi4TR9ruQyHDm440YGefC&#10;7uLM6ISSmNF7DHv8c1TvMe7yQIv8Mti4MzbKgu9Yeklt/TRQKzs81nAv7yTGdtnm1pqcDo2yhHqL&#10;/eOhG8Tg+JVCwq9ZiHfM4+RhY+A2ibf4kRqwStBLlKzA/37rPuFxIFBLSYOTXNHwa828oER/szgq&#10;p+PJJI1+PkyOPpd48Pua5b7Grs0FYOuMcW85nsWEj3oQpQfzgEtnnl5FFbMc365oHMSL2O0XXFpc&#10;zOcZhMPuWLy2C8eT60RzarT79oF51zd6mrYbGGaeTV/1e4dNlhbm6whS5WFIRHes9gXARZHHqV9q&#10;aRPtnzPqefXO/gAAAP//AwBQSwMEFAAGAAgAAAAhAHdqrT7bAAAACAEAAA8AAABkcnMvZG93bnJl&#10;di54bWxMj8FOwzAQRO9I/IO1SNyok6agNI1TASpcOLUgztvYtS1iO7LdNPw9ywluO5rR7Jt2O7uB&#10;TSomG7yAclEAU74P0not4OP95a4GljJ6iUPwSsC3SrDtrq9abGS4+L2aDlkzKvGpQQEm57HhPPVG&#10;OUyLMCpP3ilEh5lk1FxGvFC5G/iyKB64Q+vpg8FRPRvVfx3OTsDuSa91X2M0u1paO82fpzf9KsTt&#10;zfy4AZbVnP/C8ItP6NAR0zGcvUxsELAqq5KidNAk8ldVSfooYFndA+9a/n9A9wMAAP//AwBQSwEC&#10;LQAUAAYACAAAACEAtoM4kv4AAADhAQAAEwAAAAAAAAAAAAAAAAAAAAAAW0NvbnRlbnRfVHlwZXNd&#10;LnhtbFBLAQItABQABgAIAAAAIQA4/SH/1gAAAJQBAAALAAAAAAAAAAAAAAAAAC8BAABfcmVscy8u&#10;cmVsc1BLAQItABQABgAIAAAAIQDYX3m2nQIAAMIFAAAOAAAAAAAAAAAAAAAAAC4CAABkcnMvZTJv&#10;RG9jLnhtbFBLAQItABQABgAIAAAAIQB3aq0+2wAAAAgBAAAPAAAAAAAAAAAAAAAAAPcEAABkcnMv&#10;ZG93bnJldi54bWxQSwUGAAAAAAQABADzAAAA/wUAAAAA&#10;" fillcolor="white [3201]" strokeweight=".5pt">
                <v:textbox>
                  <w:txbxContent>
                    <w:p w14:paraId="245A2CB8"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s">
            <w:drawing>
              <wp:anchor distT="0" distB="0" distL="114300" distR="114300" simplePos="0" relativeHeight="251684864" behindDoc="0" locked="0" layoutInCell="1" allowOverlap="1" wp14:anchorId="3D7B7D94" wp14:editId="458D6152">
                <wp:simplePos x="0" y="0"/>
                <wp:positionH relativeFrom="column">
                  <wp:posOffset>1099185</wp:posOffset>
                </wp:positionH>
                <wp:positionV relativeFrom="paragraph">
                  <wp:posOffset>25400</wp:posOffset>
                </wp:positionV>
                <wp:extent cx="114300" cy="123825"/>
                <wp:effectExtent l="0" t="0" r="19050" b="28575"/>
                <wp:wrapNone/>
                <wp:docPr id="227" name="Zone de texte 227"/>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241EE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7B7D94" id="Zone de texte 227" o:spid="_x0000_s1095" type="#_x0000_t202" style="position:absolute;left:0;text-align:left;margin-left:86.55pt;margin-top:2pt;width:9pt;height:9.7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M6XnQIAAMIFAAAOAAAAZHJzL2Uyb0RvYy54bWysVEtv2zAMvg/YfxB0X5046WNBnSJr0WFA&#10;0RZLhwK7KbKUCJVETVJiZ79+lOykaddLh11sSvxIkR8f5xet0WQjfFBgKzo8GlAiLIda2WVFfzxc&#10;fzqjJERma6bBiopuRaAX048fzhs3ESWsQNfCE3Riw6RxFV3F6CZFEfhKGBaOwAmLSgnesIhHvyxq&#10;zxr0bnRRDgYnRQO+dh64CAFvrzolnWb/Ugoe76QMIhJdUYwt5q/P30X6FtNzNll65laK92Gwf4jC&#10;MGXx0b2rKxYZWXv1lyujuIcAMh5xMAVIqbjIOWA2w8GrbOYr5kTOBckJbk9T+H9u+e3m3hNVV7Qs&#10;TymxzGCRfmKpSC1IFG0UJCmQpsaFCaLnDvGx/QItlnt3H/AyZd9Kb9If8yKoR8K3e5LRF+HJaDge&#10;DVDDUTUsR2flcfJSPBs7H+JXAYYkoaIea5ipZZubEDvoDpLeCqBVfa20zofUN+JSe7JhWHEdc4jo&#10;/AVKW9JU9GR0PMiOX+iS6739QjP+1Id3gEJ/2qbnRO6wPqxEUEdEluJWi4TR9ruQyHDm440YGefC&#10;7uPM6ISSmNF7DHv8c1TvMe7yQIv8Mti4NzbKgu9Yeklt/bSjVnZ4rOFB3kmM7aLNrYU89w20gHqL&#10;/eOhG8Tg+LVCwm9YiPfM4+RhY+A2iXf4kRqwStBLlKzA/37rPuFxIFBLSYOTXNHwa828oER/szgq&#10;n4fjcRr9fBgfn5Z48IeaxaHGrs0lYOsMcW85nsWEj3onSg/mEZfOLL2KKmY5vl3RuBMvY7dfcGlx&#10;MZtlEA67Y/HGzh1PrhPNqdEe2kfmXd/oadpuYTfzbPKq3ztssrQwW0eQKg9DIrpjtS8ALoo8Tv1S&#10;S5vo8JxRz6t3+gcAAP//AwBQSwMEFAAGAAgAAAAhAAF8lb/aAAAACAEAAA8AAABkcnMvZG93bnJl&#10;di54bWxMjztPwzAUhXck/oN1kdiok5ZHGuJUgApLJ0rV2Y1vbYvYjmw3Df+e2wnGT+foPJrV5Ho2&#10;Ykw2eAHlrACGvgvKei1g9/V+VwFLWXol++BRwA8mWLXXV42sVTj7Txy3WTMK8amWAkzOQ8156gw6&#10;mWZhQE/aMUQnM2HUXEV5pnDX83lRPHInracGIwd8M9h9b09OwPpVL3VXyWjWlbJ2nPbHjf4Q4vZm&#10;enkGlnHKf2a4zKfp0NKmQzh5lVhP/LQoySrgni5d9GVJfBAwXzwAbxv+/0D7CwAA//8DAFBLAQIt&#10;ABQABgAIAAAAIQC2gziS/gAAAOEBAAATAAAAAAAAAAAAAAAAAAAAAABbQ29udGVudF9UeXBlc10u&#10;eG1sUEsBAi0AFAAGAAgAAAAhADj9If/WAAAAlAEAAAsAAAAAAAAAAAAAAAAALwEAAF9yZWxzLy5y&#10;ZWxzUEsBAi0AFAAGAAgAAAAhADMwzpedAgAAwgUAAA4AAAAAAAAAAAAAAAAALgIAAGRycy9lMm9E&#10;b2MueG1sUEsBAi0AFAAGAAgAAAAhAAF8lb/aAAAACAEAAA8AAAAAAAAAAAAAAAAA9wQAAGRycy9k&#10;b3ducmV2LnhtbFBLBQYAAAAABAAEAPMAAAD+BQAAAAA=&#10;" fillcolor="white [3201]" strokeweight=".5pt">
                <v:textbox>
                  <w:txbxContent>
                    <w:p w14:paraId="69241EE2" w14:textId="77777777" w:rsidR="000C1698" w:rsidRDefault="000C1698" w:rsidP="000C1698"/>
                  </w:txbxContent>
                </v:textbox>
              </v:shape>
            </w:pict>
          </mc:Fallback>
        </mc:AlternateContent>
      </w:r>
      <w:r w:rsidRPr="0045475D">
        <w:rPr>
          <w:rFonts w:asciiTheme="majorBidi" w:hAnsiTheme="majorBidi" w:cstheme="majorBidi"/>
          <w:sz w:val="24"/>
          <w:szCs w:val="24"/>
          <w:lang w:val="en-US"/>
        </w:rPr>
        <w:t xml:space="preserve"> 1= Yes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     2 = No      </w:t>
      </w:r>
    </w:p>
    <w:p w14:paraId="44715C0D" w14:textId="0380080B" w:rsidR="000C1698" w:rsidRPr="0045475D" w:rsidRDefault="000C1698" w:rsidP="000C1698">
      <w:pPr>
        <w:spacing w:before="120" w:after="120"/>
        <w:jc w:val="both"/>
        <w:rPr>
          <w:rFonts w:asciiTheme="majorBidi" w:hAnsiTheme="majorBidi" w:cstheme="majorBidi"/>
          <w:b/>
          <w:sz w:val="24"/>
          <w:szCs w:val="24"/>
          <w:lang w:val="en-US"/>
        </w:rPr>
      </w:pPr>
      <w:r w:rsidRPr="0045475D">
        <w:rPr>
          <w:rFonts w:asciiTheme="majorBidi" w:hAnsiTheme="majorBidi" w:cstheme="majorBidi"/>
          <w:b/>
          <w:sz w:val="24"/>
          <w:szCs w:val="24"/>
          <w:lang w:val="en-US"/>
        </w:rPr>
        <w:t>Question 9- Have you received treatment for malaria? (Check on the</w:t>
      </w:r>
      <w:r>
        <w:rPr>
          <w:rFonts w:asciiTheme="majorBidi" w:hAnsiTheme="majorBidi" w:cstheme="majorBidi"/>
          <w:b/>
          <w:sz w:val="24"/>
          <w:szCs w:val="24"/>
          <w:lang w:val="en-US"/>
        </w:rPr>
        <w:t xml:space="preserve"> </w:t>
      </w:r>
      <w:r w:rsidRPr="0045475D">
        <w:rPr>
          <w:rFonts w:asciiTheme="majorBidi" w:hAnsiTheme="majorBidi" w:cstheme="majorBidi"/>
          <w:b/>
          <w:sz w:val="24"/>
          <w:szCs w:val="24"/>
          <w:lang w:val="en-US"/>
        </w:rPr>
        <w:t>prescription/carnet)</w:t>
      </w:r>
    </w:p>
    <w:p w14:paraId="4BE52A1A"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720704" behindDoc="0" locked="0" layoutInCell="1" allowOverlap="1" wp14:anchorId="5BDB565D" wp14:editId="088D03E2">
                <wp:simplePos x="0" y="0"/>
                <wp:positionH relativeFrom="column">
                  <wp:posOffset>3489960</wp:posOffset>
                </wp:positionH>
                <wp:positionV relativeFrom="paragraph">
                  <wp:posOffset>206374</wp:posOffset>
                </wp:positionV>
                <wp:extent cx="2238375" cy="1628775"/>
                <wp:effectExtent l="0" t="0" r="28575" b="28575"/>
                <wp:wrapNone/>
                <wp:docPr id="335" name="Groupe 335"/>
                <wp:cNvGraphicFramePr/>
                <a:graphic xmlns:a="http://schemas.openxmlformats.org/drawingml/2006/main">
                  <a:graphicData uri="http://schemas.microsoft.com/office/word/2010/wordprocessingGroup">
                    <wpg:wgp>
                      <wpg:cNvGrpSpPr/>
                      <wpg:grpSpPr>
                        <a:xfrm>
                          <a:off x="0" y="0"/>
                          <a:ext cx="2238375" cy="1628775"/>
                          <a:chOff x="0" y="0"/>
                          <a:chExt cx="2238375" cy="1409700"/>
                        </a:xfrm>
                      </wpg:grpSpPr>
                      <wps:wsp>
                        <wps:cNvPr id="336" name="Zone de texte 336"/>
                        <wps:cNvSpPr txBox="1"/>
                        <wps:spPr>
                          <a:xfrm>
                            <a:off x="9525" y="638175"/>
                            <a:ext cx="2190750" cy="77152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079ACCC6"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37" name="Groupe 337"/>
                        <wpg:cNvGrpSpPr/>
                        <wpg:grpSpPr>
                          <a:xfrm>
                            <a:off x="0" y="0"/>
                            <a:ext cx="2238375" cy="605554"/>
                            <a:chOff x="9525" y="38100"/>
                            <a:chExt cx="2238375" cy="605554"/>
                          </a:xfrm>
                        </wpg:grpSpPr>
                        <wps:wsp>
                          <wps:cNvPr id="338" name="Zone de texte 338"/>
                          <wps:cNvSpPr txBox="1"/>
                          <wps:spPr>
                            <a:xfrm>
                              <a:off x="9525" y="38100"/>
                              <a:ext cx="2238375" cy="403949"/>
                            </a:xfrm>
                            <a:prstGeom prst="rect">
                              <a:avLst/>
                            </a:prstGeom>
                            <a:ln w="3175"/>
                          </wps:spPr>
                          <wps:style>
                            <a:lnRef idx="2">
                              <a:schemeClr val="accent1"/>
                            </a:lnRef>
                            <a:fillRef idx="1">
                              <a:schemeClr val="lt1"/>
                            </a:fillRef>
                            <a:effectRef idx="0">
                              <a:schemeClr val="accent1"/>
                            </a:effectRef>
                            <a:fontRef idx="minor">
                              <a:schemeClr val="dk1"/>
                            </a:fontRef>
                          </wps:style>
                          <wps:txbx>
                            <w:txbxContent>
                              <w:p w14:paraId="3825DD70" w14:textId="77777777" w:rsidR="000C1698" w:rsidRPr="00AC0217" w:rsidRDefault="000C1698" w:rsidP="000C1698">
                                <w:pPr>
                                  <w:rPr>
                                    <w:rFonts w:ascii="Times New Roman" w:hAnsi="Times New Roman" w:cs="Times New Roman"/>
                                    <w:b/>
                                    <w:i/>
                                    <w:lang w:val="en-US"/>
                                  </w:rPr>
                                </w:pPr>
                                <w:r w:rsidRPr="00AC0217">
                                  <w:rPr>
                                    <w:rFonts w:ascii="Times New Roman" w:hAnsi="Times New Roman" w:cs="Times New Roman"/>
                                    <w:b/>
                                    <w:i/>
                                    <w:lang w:val="en-US"/>
                                  </w:rPr>
                                  <w:t>Write the prescribed products in this rectangle</w:t>
                                </w:r>
                              </w:p>
                              <w:p w14:paraId="1FACE370" w14:textId="77777777" w:rsidR="000C1698" w:rsidRPr="003B13BD" w:rsidRDefault="000C1698" w:rsidP="000C1698">
                                <w:pPr>
                                  <w:rPr>
                                    <w:rFonts w:ascii="Times New Roman" w:hAnsi="Times New Roman" w:cs="Times New Roman"/>
                                    <w:b/>
                                    <w:i/>
                                    <w:sz w:val="20"/>
                                    <w:lang w:val="en-US"/>
                                  </w:rPr>
                                </w:pPr>
                                <w:r w:rsidRPr="00AC0217">
                                  <w:rPr>
                                    <w:rFonts w:ascii="Times New Roman" w:hAnsi="Times New Roman" w:cs="Times New Roman"/>
                                    <w:b/>
                                    <w:i/>
                                    <w:lang w:val="en-US"/>
                                  </w:rPr>
                                  <w:t>Madar/SP, iron or oth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9" name="Connecteur droit avec flèche 339"/>
                          <wps:cNvCnPr>
                            <a:stCxn id="338" idx="2"/>
                          </wps:cNvCnPr>
                          <wps:spPr>
                            <a:xfrm>
                              <a:off x="1128713" y="442049"/>
                              <a:ext cx="0" cy="201605"/>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g:grp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BDB565D" id="Groupe 335" o:spid="_x0000_s1096" style="position:absolute;left:0;text-align:left;margin-left:274.8pt;margin-top:16.25pt;width:176.25pt;height:128.25pt;z-index:251720704;mso-height-relative:margin" coordsize="22383,14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JYGaAQAAOAOAAAOAAAAZHJzL2Uyb0RvYy54bWzsV9tu4zYQfS/QfyD03liS70acRepsggLB&#10;btDsYoF9oynKEpYiWZK25f2i/kd/rDOkJF/iLbJpkfahLzYvw+HM4cyZ0eWbuhJkw40tlZxHyUUc&#10;ES6Zykq5mkcfP9z+NImIdVRmVCjJ59GO2+jN1Y8/XG71jKeqUCLjhoASaWdbPY8K5/Ss17Os4BW1&#10;F0pzCZu5MhV1MDWrXmboFrRXopfG8ai3VSbTRjFuLazehM3oyuvPc87c+zy33BExj8A253+N/13i&#10;b+/qks5WhuqiZI0Z9AVWVLSUcGmn6oY6StamfKKqKplRVuXugqmqp/K8ZNz7AN4k8Yk3d0attfdl&#10;NduudAcTQHuC04vVsnebB0PKbB71+8OISFrBI/l7OcEVwGerVzMQuzP6UT+YZmEVZuhynZsK/8EZ&#10;Untkdx2yvHaEwWKa9if9MVzAYC8ZpZMxTDz2rIAHenKOFW/PnhzE03HsX63XXtxD+zpzthriyO6h&#10;sn8PqseCau5fwCIGHVSjFqrPENUk48SBp4jYKCDmpREu4uqfFQCQtOsWFs+gNh2mgA6AM+pPkhab&#10;Dr1kGo+HEL6I3nicoCyA10FAZ9pYd8dVRXAwjwzEvQ9Hurm3Loi2Ini5VaLMbksh/ARzjS+EIRsK&#10;WSKctxWUH0kJSbZoHZjxRAOq7s4vBWVfGvOONKDUDbVFuMbu7I1yjZyQqJP7fG0MxocMWPmR2wmO&#10;MkL+ynOIVx9oZ6ynjHHZeeClUSoHX7/nYCO/t+p7Dgc/4IS/WUnXHa5KqUzA7xj07EsLeh7k4XUP&#10;/Mahq5e1T9RhF0tLle0gxIwKtGY1uy0B5Htq3QM1wGMQMsDN7j385ELB+6lmFJFCma/n1lEecgZ2&#10;I7IFXpxH9rc1NTwi4hcJ2TRNBgMkUj8ZDMcpTMzhzvJwR66rhYKgSqAKaOaHKO9EO8yNqj4BhV/j&#10;rbBFJYO755FrhwsX2BpKAOPX114IqFNTdy8fNUPVCDMG14f6EzW6SQFMyHeqzV86O8mEIIsnpbpe&#10;O5WXPk0Q6IBq8wDAJYEBPcN0ZNgRwbglgo4zxyHT/2HOHMXD4XCAqumso8yONIAzAivi5lnm3J/v&#10;WONfIU5oB0KNOSXOSYDt5cR5gEHHm4dVZxD3p4NpQzhtzWpJ8Zm8GUiw3xB0yFDP5we5esRR6blk&#10;fw5Hhaj2bdA5av5P81PaPuX//PRa/PQqTc+0zd2FkhI6DL42JDOqdIRuOCO5+ON3qGrQBPksw5SA&#10;lmkhQ78DHUItm0YTSMBXcB8oPos6QZ9I51ukJIG2Men7LmkwSOOQzNA2NJ0iVA/sj6CPBrL76zy3&#10;ztByVbjGEWVCup3UCGyokG9Dd3LUy5wkpqvb8n0kVXCavZUZcTsNXbWEVhFq6jyqeAbVlMP3Eo48&#10;pTtair2kMyWVK/ENaSBwtOgZ7HOWRJ7DPk2Pd9yjHB98bQbaQ/zNDinQDXa7GEW+csOo+Tjwq/4z&#10;CkZH32mHcy+1/zC9+hMAAP//AwBQSwMEFAAGAAgAAAAhALwNRC/iAAAACgEAAA8AAABkcnMvZG93&#10;bnJldi54bWxMj8FqwzAQRO+F/oPYQG+NZKcOsWM5hND2FApNCqW3jbWxTSzJWIrt/H3VU3Nc5jHz&#10;Nt9MumUD9a6xRkI0F8DIlFY1ppLwdXx7XgFzHo3C1hqScCMHm+LxIcdM2dF80nDwFQslxmUoofa+&#10;yzh3ZU0a3dx2ZEJ2tr1GH86+4qrHMZTrlsdCLLnGxoSFGjva1VReDlct4X3EcbuIXof95by7/RyT&#10;j+99RFI+zabtGpinyf/D8Kcf1KEITid7NcqxVkLyki4DKmERJ8ACkIo4AnaSEK9SAbzI+f0LxS8A&#10;AAD//wMAUEsBAi0AFAAGAAgAAAAhALaDOJL+AAAA4QEAABMAAAAAAAAAAAAAAAAAAAAAAFtDb250&#10;ZW50X1R5cGVzXS54bWxQSwECLQAUAAYACAAAACEAOP0h/9YAAACUAQAACwAAAAAAAAAAAAAAAAAv&#10;AQAAX3JlbHMvLnJlbHNQSwECLQAUAAYACAAAACEAObiWBmgEAADgDgAADgAAAAAAAAAAAAAAAAAu&#10;AgAAZHJzL2Uyb0RvYy54bWxQSwECLQAUAAYACAAAACEAvA1EL+IAAAAKAQAADwAAAAAAAAAAAAAA&#10;AADCBgAAZHJzL2Rvd25yZXYueG1sUEsFBgAAAAAEAAQA8wAAANEHAAAAAA==&#10;">
                <v:shape id="Zone de texte 336" o:spid="_x0000_s1097" type="#_x0000_t202" style="position:absolute;left:95;top:6381;width:21907;height:7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x2AxAAAANwAAAAPAAAAZHJzL2Rvd25yZXYueG1sRI9PawIx&#10;FMTvQr9DeAVvmlVBZTWKVMTWS/3T4vWxeW6WJi/LJtXttzcFweMwM79h5svWWXGlJlSeFQz6GQji&#10;wuuKSwVfp01vCiJEZI3WMyn4owDLxUtnjrn2Nz7Q9RhLkSAcclRgYqxzKUNhyGHo+5o4eRffOIxJ&#10;NqXUDd4S3Fk5zLKxdFhxWjBY05uh4uf46xRwdfj+tGb3MbDZRU/Wq+35tN8q1X1tVzMQkdr4DD/a&#10;71rBaDSG/zPpCMjFHQAA//8DAFBLAQItABQABgAIAAAAIQDb4fbL7gAAAIUBAAATAAAAAAAAAAAA&#10;AAAAAAAAAABbQ29udGVudF9UeXBlc10ueG1sUEsBAi0AFAAGAAgAAAAhAFr0LFu/AAAAFQEAAAsA&#10;AAAAAAAAAAAAAAAAHwEAAF9yZWxzLy5yZWxzUEsBAi0AFAAGAAgAAAAhAKxHHYDEAAAA3AAAAA8A&#10;AAAAAAAAAAAAAAAABwIAAGRycy9kb3ducmV2LnhtbFBLBQYAAAAAAwADALcAAAD4AgAAAAA=&#10;" fillcolor="white [3201]" strokeweight=".5pt">
                  <v:stroke dashstyle="1 1"/>
                  <v:textbox>
                    <w:txbxContent>
                      <w:p w14:paraId="079ACCC6" w14:textId="77777777" w:rsidR="000C1698" w:rsidRDefault="000C1698" w:rsidP="000C1698"/>
                    </w:txbxContent>
                  </v:textbox>
                </v:shape>
                <v:group id="Groupe 337" o:spid="_x0000_s1098" style="position:absolute;width:22383;height:6055" coordorigin="95,381" coordsize="22383,60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aZ0xQAAANwAAAAPAAAAZHJzL2Rvd25yZXYueG1sRI9Pa8JA&#10;FMTvBb/D8oTe6iaGVomuIqKlBxH8A+LtkX0mwezbkF2T+O27BaHHYWZ+w8yXvalES40rLSuIRxEI&#10;4szqknMF59P2YwrCeWSNlWVS8CQHy8XgbY6pth0fqD36XAQIuxQVFN7XqZQuK8igG9maOHg32xj0&#10;QTa51A12AW4qOY6iL2mw5LBQYE3rgrL78WEUfHfYrZJ40+7ut/XzevrcX3YxKfU+7FczEJ56/x9+&#10;tX+0giSZwN+ZcATk4hcAAP//AwBQSwECLQAUAAYACAAAACEA2+H2y+4AAACFAQAAEwAAAAAAAAAA&#10;AAAAAAAAAAAAW0NvbnRlbnRfVHlwZXNdLnhtbFBLAQItABQABgAIAAAAIQBa9CxbvwAAABUBAAAL&#10;AAAAAAAAAAAAAAAAAB8BAABfcmVscy8ucmVsc1BLAQItABQABgAIAAAAIQCnhaZ0xQAAANwAAAAP&#10;AAAAAAAAAAAAAAAAAAcCAABkcnMvZG93bnJldi54bWxQSwUGAAAAAAMAAwC3AAAA+QIAAAAA&#10;">
                  <v:shape id="Zone de texte 338" o:spid="_x0000_s1099" type="#_x0000_t202" style="position:absolute;left:95;top:381;width:22384;height:40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M1fwQAAANwAAAAPAAAAZHJzL2Rvd25yZXYueG1sRE9Ni8Iw&#10;EL0v+B/CCN7W1C2sUo0igqAgiO4KHodmbIrNpCRZrf76zUHw+Hjfs0VnG3EjH2rHCkbDDARx6XTN&#10;lYLfn/XnBESIyBobx6TgQQEW897HDAvt7nyg2zFWIoVwKFCBibEtpAylIYth6FrixF2ctxgT9JXU&#10;Hu8p3DbyK8u+pcWaU4PBllaGyuvxzyo4jx/Pbb73+x1NDpt4uprxeWSUGvS75RREpC6+xS/3RivI&#10;87Q2nUlHQM7/AQAA//8DAFBLAQItABQABgAIAAAAIQDb4fbL7gAAAIUBAAATAAAAAAAAAAAAAAAA&#10;AAAAAABbQ29udGVudF9UeXBlc10ueG1sUEsBAi0AFAAGAAgAAAAhAFr0LFu/AAAAFQEAAAsAAAAA&#10;AAAAAAAAAAAAHwEAAF9yZWxzLy5yZWxzUEsBAi0AFAAGAAgAAAAhANWgzV/BAAAA3AAAAA8AAAAA&#10;AAAAAAAAAAAABwIAAGRycy9kb3ducmV2LnhtbFBLBQYAAAAAAwADALcAAAD1AgAAAAA=&#10;" fillcolor="white [3201]" strokecolor="#4472c4 [3204]" strokeweight=".25pt">
                    <v:textbox>
                      <w:txbxContent>
                        <w:p w14:paraId="3825DD70" w14:textId="77777777" w:rsidR="000C1698" w:rsidRPr="00AC0217" w:rsidRDefault="000C1698" w:rsidP="000C1698">
                          <w:pPr>
                            <w:rPr>
                              <w:rFonts w:ascii="Times New Roman" w:hAnsi="Times New Roman" w:cs="Times New Roman"/>
                              <w:b/>
                              <w:i/>
                              <w:lang w:val="en-US"/>
                            </w:rPr>
                          </w:pPr>
                          <w:r w:rsidRPr="00AC0217">
                            <w:rPr>
                              <w:rFonts w:ascii="Times New Roman" w:hAnsi="Times New Roman" w:cs="Times New Roman"/>
                              <w:b/>
                              <w:i/>
                              <w:lang w:val="en-US"/>
                            </w:rPr>
                            <w:t>Write the prescribed products in this rectangle</w:t>
                          </w:r>
                        </w:p>
                        <w:p w14:paraId="1FACE370" w14:textId="77777777" w:rsidR="000C1698" w:rsidRPr="003B13BD" w:rsidRDefault="000C1698" w:rsidP="000C1698">
                          <w:pPr>
                            <w:rPr>
                              <w:rFonts w:ascii="Times New Roman" w:hAnsi="Times New Roman" w:cs="Times New Roman"/>
                              <w:b/>
                              <w:i/>
                              <w:sz w:val="20"/>
                              <w:lang w:val="en-US"/>
                            </w:rPr>
                          </w:pPr>
                          <w:proofErr w:type="spellStart"/>
                          <w:r w:rsidRPr="00AC0217">
                            <w:rPr>
                              <w:rFonts w:ascii="Times New Roman" w:hAnsi="Times New Roman" w:cs="Times New Roman"/>
                              <w:b/>
                              <w:i/>
                              <w:lang w:val="en-US"/>
                            </w:rPr>
                            <w:t>Madar</w:t>
                          </w:r>
                          <w:proofErr w:type="spellEnd"/>
                          <w:r w:rsidRPr="00AC0217">
                            <w:rPr>
                              <w:rFonts w:ascii="Times New Roman" w:hAnsi="Times New Roman" w:cs="Times New Roman"/>
                              <w:b/>
                              <w:i/>
                              <w:lang w:val="en-US"/>
                            </w:rPr>
                            <w:t>/SP, iron or other</w:t>
                          </w:r>
                        </w:p>
                      </w:txbxContent>
                    </v:textbox>
                  </v:shape>
                  <v:shape id="Connecteur droit avec flèche 339" o:spid="_x0000_s1100" type="#_x0000_t32" style="position:absolute;left:11287;top:4420;width:0;height:20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qH1KxgAAANwAAAAPAAAAZHJzL2Rvd25yZXYueG1sRI9ba8JA&#10;FITfC/6H5Qh9qxsb8BJdRYTSii81Si9vh+wxWcyeDdmtSf99tyD4OMzMN8xy3dtaXKn1xrGC8SgB&#10;QVw4bbhUcDq+PM1A+ICssXZMCn7Jw3o1eFhipl3HB7rmoRQRwj5DBVUITSalLyqy6EeuIY7e2bUW&#10;Q5RtKXWLXYTbWj4nyURaNBwXKmxoW1FxyX+sguL09Tmnd/Ohu9RMX5v99z7Nd0o9DvvNAkSgPtzD&#10;t/abVpCmc/g/E4+AXP0BAAD//wMAUEsBAi0AFAAGAAgAAAAhANvh9svuAAAAhQEAABMAAAAAAAAA&#10;AAAAAAAAAAAAAFtDb250ZW50X1R5cGVzXS54bWxQSwECLQAUAAYACAAAACEAWvQsW78AAAAVAQAA&#10;CwAAAAAAAAAAAAAAAAAfAQAAX3JlbHMvLnJlbHNQSwECLQAUAAYACAAAACEAUKh9SsYAAADcAAAA&#10;DwAAAAAAAAAAAAAAAAAHAgAAZHJzL2Rvd25yZXYueG1sUEsFBgAAAAADAAMAtwAAAPoCAAAAAA==&#10;" strokecolor="black [3213]" strokeweight=".5pt">
                    <v:stroke endarrow="block" joinstyle="miter"/>
                  </v:shape>
                </v:group>
              </v:group>
            </w:pict>
          </mc:Fallback>
        </mc:AlternateContent>
      </w:r>
      <w:r w:rsidRPr="0045475D">
        <w:rPr>
          <w:rFonts w:asciiTheme="majorBidi" w:hAnsiTheme="majorBidi" w:cstheme="majorBidi"/>
          <w:noProof/>
          <w:sz w:val="24"/>
          <w:szCs w:val="24"/>
          <w:lang w:val="en-US"/>
        </w:rPr>
        <mc:AlternateContent>
          <mc:Choice Requires="wps">
            <w:drawing>
              <wp:anchor distT="0" distB="0" distL="114300" distR="114300" simplePos="0" relativeHeight="251679744" behindDoc="0" locked="0" layoutInCell="1" allowOverlap="1" wp14:anchorId="24DA9D44" wp14:editId="71CFFAF7">
                <wp:simplePos x="0" y="0"/>
                <wp:positionH relativeFrom="column">
                  <wp:posOffset>2623185</wp:posOffset>
                </wp:positionH>
                <wp:positionV relativeFrom="paragraph">
                  <wp:posOffset>25400</wp:posOffset>
                </wp:positionV>
                <wp:extent cx="114300" cy="123825"/>
                <wp:effectExtent l="0" t="0" r="19050" b="28575"/>
                <wp:wrapNone/>
                <wp:docPr id="169" name="Zone de texte 169"/>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58078AE"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DA9D44" id="Zone de texte 169" o:spid="_x0000_s1101" type="#_x0000_t202" style="position:absolute;left:0;text-align:left;margin-left:206.55pt;margin-top:2pt;width:9pt;height:9.7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7eKnAIAAMIFAAAOAAAAZHJzL2Uyb0RvYy54bWysVEtPGzEQvlfqf7B8L5snhYgNSkFUlRCg&#10;hgqpN8drEwvb49pOdtNf37F3NwTKhaqX3bHnm/HMN4+z88ZoshU+KLAlHR4NKBGWQ6XsY0l/3F99&#10;OqEkRGYrpsGKku5EoOfzjx/OajcTI1iDroQn6MSGWe1Kuo7RzYoi8LUwLByBExaVErxhEY/+sag8&#10;q9G70cVoMDguavCV88BFCHh72SrpPPuXUvB4K2UQkeiSYmwxf33+rtK3mJ+x2aNnbq14Fwb7hygM&#10;UxYf3bu6ZJGRjVd/uTKKewgg4xEHU4CUioucA2YzHLzKZrlmTuRckJzg9jSF/+eW32zvPFEV1u74&#10;lBLLDBbpJ5aKVIJE0URBkgJpql2YIXrpEB+bL9CgSX8f8DJl30hv0h/zIqhHwnd7ktEX4cloOBkP&#10;UMNRNRyNT0bT5KV4NnY+xK8CDElCST3WMFPLttchttAekt4KoFV1pbTOh9Q34kJ7smVYcR1ziOj8&#10;BUpbUpf0eDwdZMcvdMn13n6lGX/qwjtAoT9t03Mid1gXViKoJSJLcadFwmj7XUhkOPPxRoyMc2H3&#10;cWZ0QknM6D2GHf45qvcYt3mgRX4ZbNwbG2XBtyy9pLZ66qmVLR5reJB3EmOzanJrTcd9o6yg2mH/&#10;eGgHMTh+pZDwaxbiHfM4edgYuE3iLX6kBqwSdBIla/C/37pPeBwI1FJS4ySXNPzaMC8o0d8sjsrp&#10;cDJJo58Pk+nnER78oWZ1qLEbcwHYOkPcW45nMeGj7kXpwTzg0lmkV1HFLMe3Sxp78SK2+wWXFheL&#10;RQbhsDsWr+3S8eQ60Zwa7b55YN51jZ6m7Qb6mWezV/3eYpOlhcUmglR5GBLRLatdAXBR5HHqllra&#10;RIfnjHpevfM/AAAA//8DAFBLAwQUAAYACAAAACEAd2qtPtsAAAAIAQAADwAAAGRycy9kb3ducmV2&#10;LnhtbEyPwU7DMBBE70j8g7VI3KiTpqA0jVMBKlw4tSDO29i1LWI7st00/D3LCW47mtHsm3Y7u4FN&#10;KiYbvIByUQBTvg/Sei3g4/3lrgaWMnqJQ/BKwLdKsO2ur1psZLj4vZoOWTMq8alBASbnseE89UY5&#10;TIswKk/eKUSHmWTUXEa8ULkb+LIoHrhD6+mDwVE9G9V/Hc5OwO5Jr3VfYzS7Wlo7zZ+nN/0qxO3N&#10;/LgBltWc/8Lwi0/o0BHTMZy9TGwQsCqrkqJ00CTyV1VJ+ihgWd0D71r+f0D3AwAA//8DAFBLAQIt&#10;ABQABgAIAAAAIQC2gziS/gAAAOEBAAATAAAAAAAAAAAAAAAAAAAAAABbQ29udGVudF9UeXBlc10u&#10;eG1sUEsBAi0AFAAGAAgAAAAhADj9If/WAAAAlAEAAAsAAAAAAAAAAAAAAAAALwEAAF9yZWxzLy5y&#10;ZWxzUEsBAi0AFAAGAAgAAAAhANaHt4qcAgAAwgUAAA4AAAAAAAAAAAAAAAAALgIAAGRycy9lMm9E&#10;b2MueG1sUEsBAi0AFAAGAAgAAAAhAHdqrT7bAAAACAEAAA8AAAAAAAAAAAAAAAAA9gQAAGRycy9k&#10;b3ducmV2LnhtbFBLBQYAAAAABAAEAPMAAAD+BQAAAAA=&#10;" fillcolor="white [3201]" strokeweight=".5pt">
                <v:textbox>
                  <w:txbxContent>
                    <w:p w14:paraId="358078AE"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s">
            <w:drawing>
              <wp:anchor distT="0" distB="0" distL="114300" distR="114300" simplePos="0" relativeHeight="251680768" behindDoc="0" locked="0" layoutInCell="1" allowOverlap="1" wp14:anchorId="52DBB796" wp14:editId="521ED806">
                <wp:simplePos x="0" y="0"/>
                <wp:positionH relativeFrom="column">
                  <wp:posOffset>1099185</wp:posOffset>
                </wp:positionH>
                <wp:positionV relativeFrom="paragraph">
                  <wp:posOffset>25400</wp:posOffset>
                </wp:positionV>
                <wp:extent cx="114300" cy="123825"/>
                <wp:effectExtent l="0" t="0" r="19050" b="28575"/>
                <wp:wrapNone/>
                <wp:docPr id="170" name="Zone de texte 170"/>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C90D10"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DBB796" id="Zone de texte 170" o:spid="_x0000_s1102" type="#_x0000_t202" style="position:absolute;left:0;text-align:left;margin-left:86.55pt;margin-top:2pt;width:9pt;height:9.7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Y2zmwIAAMIFAAAOAAAAZHJzL2Uyb0RvYy54bWysVEtPGzEQvlfqf7B8L5sn0CgblIKoKiFA&#10;hQqpN8drEwvb49pOdtNf37F3NwTKhaqX3bHnm/HMN4/5WWM02QofFNiSDo8GlAjLoVL2saQ/7i8/&#10;nVISIrMV02BFSXci0LPFxw/z2s3ECNagK+EJOrFhVruSrmN0s6IIfC0MC0fghEWlBG9YxKN/LCrP&#10;avRudDEaDI6LGnzlPHARAt5etEq6yP6lFDzeSBlEJLqkGFvMX5+/q/QtFnM2e/TMrRXvwmD/EIVh&#10;yuKje1cXLDKy8eovV0ZxDwFkPOJgCpBScZFzwGyGg1fZ3K2ZEzkXJCe4PU3h/7nl19tbT1SFtTtB&#10;fiwzWKSfWCpSCRJFEwVJCqSpdmGG6DuH+Nh8gQZN+vuAlyn7RnqT/pgXQT063O1JRl+EJ6PhZDxA&#10;DUfVcDQ+HU2Tl+LZ2PkQvwowJAkl9VjDTC3bXoXYQntIeiuAVtWl0jofUt+Ic+3JlmHFdcwhovMX&#10;KG1JXdLj8XSQHb/QJdd7+5Vm/KkL7wCF/rRNz4ncYV1YiaCWiCzFnRYJo+13IZHhzMcbMTLOhd3H&#10;mdEJJTGj9xh2+Oeo3mPc5oEW+WWwcW9slAXfsvSS2uqpp1a2eKzhQd5JjM2qya01nfSNsoJqh/3j&#10;oR3E4PilQsKvWIi3zOPkYWPgNok3+JEasErQSZSswf9+6z7hcSBQS0mNk1zS8GvDvKBEf7M4Kp+H&#10;kwm6jfkwmZ6M8OAPNatDjd2Yc8DWGeLecjyLCR91L0oP5gGXzjK9iipmOb5d0tiL57HdL7i0uFgu&#10;MwiH3bF4Ze8cT64TzanR7psH5l3X6GnarqGfeTZ71e8tNllaWG4iSJWHIRHdstoVABdFHqduqaVN&#10;dHjOqOfVu/gDAAD//wMAUEsDBBQABgAIAAAAIQABfJW/2gAAAAgBAAAPAAAAZHJzL2Rvd25yZXYu&#10;eG1sTI87T8MwFIV3JP6DdZHYqJOWRxriVIAKSydK1dmNb22L2I5sNw3/ntsJxk/n6Dya1eR6NmJM&#10;NngB5awAhr4LynotYPf1flcBS1l6JfvgUcAPJli111eNrFU4+08ct1kzCvGplgJMzkPNeeoMOplm&#10;YUBP2jFEJzNh1FxFeaZw1/N5UTxyJ62nBiMHfDPYfW9PTsD6VS91V8lo1pWydpz2x43+EOL2Znp5&#10;BpZxyn9muMyn6dDSpkM4eZVYT/y0KMkq4J4uXfRlSXwQMF88AG8b/v9A+wsAAP//AwBQSwECLQAU&#10;AAYACAAAACEAtoM4kv4AAADhAQAAEwAAAAAAAAAAAAAAAAAAAAAAW0NvbnRlbnRfVHlwZXNdLnht&#10;bFBLAQItABQABgAIAAAAIQA4/SH/1gAAAJQBAAALAAAAAAAAAAAAAAAAAC8BAABfcmVscy8ucmVs&#10;c1BLAQItABQABgAIAAAAIQBEvY2zmwIAAMIFAAAOAAAAAAAAAAAAAAAAAC4CAABkcnMvZTJvRG9j&#10;LnhtbFBLAQItABQABgAIAAAAIQABfJW/2gAAAAgBAAAPAAAAAAAAAAAAAAAAAPUEAABkcnMvZG93&#10;bnJldi54bWxQSwUGAAAAAAQABADzAAAA/AUAAAAA&#10;" fillcolor="white [3201]" strokeweight=".5pt">
                <v:textbox>
                  <w:txbxContent>
                    <w:p w14:paraId="1FC90D10" w14:textId="77777777" w:rsidR="000C1698" w:rsidRDefault="000C1698" w:rsidP="000C1698"/>
                  </w:txbxContent>
                </v:textbox>
              </v:shape>
            </w:pict>
          </mc:Fallback>
        </mc:AlternateContent>
      </w:r>
      <w:r w:rsidRPr="0045475D">
        <w:rPr>
          <w:rFonts w:asciiTheme="majorBidi" w:hAnsiTheme="majorBidi" w:cstheme="majorBidi"/>
          <w:sz w:val="24"/>
          <w:szCs w:val="24"/>
          <w:lang w:val="en-US"/>
        </w:rPr>
        <w:t xml:space="preserve"> 1= Yes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     2 = No      </w:t>
      </w:r>
    </w:p>
    <w:p w14:paraId="318CF6F2"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If Yes, what treatment did you receive?</w:t>
      </w:r>
    </w:p>
    <w:p w14:paraId="07EA710B" w14:textId="77777777" w:rsidR="000C1698" w:rsidRPr="0045475D" w:rsidRDefault="000C1698" w:rsidP="000C1698">
      <w:pPr>
        <w:spacing w:before="120" w:after="120"/>
        <w:ind w:left="708"/>
        <w:rPr>
          <w:rFonts w:asciiTheme="majorBidi" w:hAnsiTheme="majorBidi" w:cstheme="majorBidi"/>
          <w:sz w:val="24"/>
          <w:szCs w:val="24"/>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95104" behindDoc="0" locked="0" layoutInCell="1" allowOverlap="1" wp14:anchorId="0452328E" wp14:editId="606A12ED">
                <wp:simplePos x="0" y="0"/>
                <wp:positionH relativeFrom="column">
                  <wp:posOffset>3204210</wp:posOffset>
                </wp:positionH>
                <wp:positionV relativeFrom="paragraph">
                  <wp:posOffset>50800</wp:posOffset>
                </wp:positionV>
                <wp:extent cx="123825" cy="923925"/>
                <wp:effectExtent l="0" t="0" r="28575" b="28575"/>
                <wp:wrapNone/>
                <wp:docPr id="246" name="Groupe 246"/>
                <wp:cNvGraphicFramePr/>
                <a:graphic xmlns:a="http://schemas.openxmlformats.org/drawingml/2006/main">
                  <a:graphicData uri="http://schemas.microsoft.com/office/word/2010/wordprocessingGroup">
                    <wpg:wgp>
                      <wpg:cNvGrpSpPr/>
                      <wpg:grpSpPr>
                        <a:xfrm>
                          <a:off x="0" y="0"/>
                          <a:ext cx="123825" cy="923925"/>
                          <a:chOff x="0" y="0"/>
                          <a:chExt cx="123825" cy="923925"/>
                        </a:xfrm>
                      </wpg:grpSpPr>
                      <wps:wsp>
                        <wps:cNvPr id="247" name="Zone de texte 247"/>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75A7B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8" name="Zone de texte 248"/>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445BA08"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9" name="Zone de texte 249"/>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EBCDB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1" name="Zone de texte 251"/>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514DBA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452328E" id="Groupe 246" o:spid="_x0000_s1103" style="position:absolute;left:0;text-align:left;margin-left:252.3pt;margin-top:4pt;width:9.75pt;height:72.75pt;z-index:251695104;mso-height-relative:margin" coordsize="1238,9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3t1fQMAAJsTAAAOAAAAZHJzL2Uyb0RvYy54bWzsWN1P2zAQf5+0/8Hy+0ibtkArUtTBQJMQ&#10;oMGEtDfXcdoIx/Zsl5T99btzPkqhmwRIPEBfEn+cz3e/3P1y9sHhspDkTliXa5XQ7k6HEqG4TnM1&#10;S+jP65Mv+5Q4z1TKpFYioffC0cPx508HpRmJWM+1TIUloES5UWkSOvfejKLI8bkomNvRRiiYzLQt&#10;mIeunUWpZSVoL2QUdzq7UaltaqzmwjkYPa4m6TjozzLB/UWWOeGJTCjY5sPThucUn9H4gI1mlpl5&#10;zmsz2AusKFiuYNNW1THzjCxs/kRVkXOrnc78DtdFpLMs5yL4AN50O4+8ObV6YYIvs1E5My1MAO0j&#10;nF6slp/fXVqSpwmN+7uUKFbARwr7CoIjgE9pZiMQO7XmylzaemBW9dDlZWYLfIMzZBmQvW+RFUtP&#10;OAx2495+PKCEw9Qw7g2hHZDnc/g8T1bx+bf/rouaTSO0rTWlNBBDbgWTex1MV3NmREDfof8tTHsN&#10;TL8gokkqiAcvEa29Cq0gjVARv/yq0flm3MHgBsSGA4RmA2jdfq8DQYug1QACaK3zbGSs86dCFwQb&#10;CbUQ7SEI2d2Z85VoI4LbOi3z9CSXMnQww8SRtOSOQW5IH6wE5WtSUpEyobu9QScoXptD1e36qWT8&#10;Fv1c1wA9qXA7EXKxNgs/VIVFaPl7KVBGqh8ig1gMQbTBRsa5UK2dQRqlMvDoOQtr+ZVVz1lc+QEr&#10;ws5a+XZxkSttK5TWoU1vG2izSh5AeuA3Nv1yugxJOAh5gUNTnd5DCFldUZYz/CQHwM+Y85fMAkdB&#10;YADv+gt4ZFLDV9J1i5K5tn82jaM85ATMUlIC5yXU/V4wKyiR3xVky7Db7yNJhk5/sBdDxz6cmT6c&#10;UYviSEPodIHhDQ9NlPeyaWZWFzdAzxPcFaaY4rB3Qn3TPPIVEwO9czGZBCGgRcP8mboyHFUjzBho&#10;18sbZk0d6Jhw57rJTzZ6FO+VLK5UerLwOstDMqxQrT8AcAWy25uQBvwGK259TBr7DTkAxTyHNABP&#10;oIV4bzduuLTl2i1trFHbR6CN+ke9pY13RhvDf9HG8FW0Mej1+lBZhBJsSxvwb8KfRThzrCqij0Ab&#10;bcW6rTbeU7UxgJJsY7UBE5DzWPK8qNrY78AZdUsbH/6Q0tasW9p4G9oI9xxwAxSO1/VtFV4xPeyH&#10;Q83qTm38FwAA//8DAFBLAwQUAAYACAAAACEA4yqEOd8AAAAJAQAADwAAAGRycy9kb3ducmV2Lnht&#10;bEyPQUvDQBCF74L/YRnBm92k7ZYSsymlqKci2AribZudJqHZ2ZDdJum/dzzpcXgfb76XbybXigH7&#10;0HjSkM4SEEiltw1VGj6Pr09rECEasqb1hBpuGGBT3N/lJrN+pA8cDrESXEIhMxrqGLtMylDW6EyY&#10;+Q6Js7PvnYl89pW0vRm53LVyniQr6UxD/KE2He5qLC+Hq9PwNppxu0hfhv3lvLt9H9X71z5FrR8f&#10;pu0ziIhT/IPhV5/VoWCnk7+SDaLVoJLlilENa57EuZovUxAnBtVCgSxy+X9B8QMAAP//AwBQSwEC&#10;LQAUAAYACAAAACEAtoM4kv4AAADhAQAAEwAAAAAAAAAAAAAAAAAAAAAAW0NvbnRlbnRfVHlwZXNd&#10;LnhtbFBLAQItABQABgAIAAAAIQA4/SH/1gAAAJQBAAALAAAAAAAAAAAAAAAAAC8BAABfcmVscy8u&#10;cmVsc1BLAQItABQABgAIAAAAIQBEK3t1fQMAAJsTAAAOAAAAAAAAAAAAAAAAAC4CAABkcnMvZTJv&#10;RG9jLnhtbFBLAQItABQABgAIAAAAIQDjKoQ53wAAAAkBAAAPAAAAAAAAAAAAAAAAANcFAABkcnMv&#10;ZG93bnJldi54bWxQSwUGAAAAAAQABADzAAAA4wYAAAAA&#10;">
                <v:shape id="Zone de texte 247" o:spid="_x0000_s1104"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c+ZwwAAANwAAAAPAAAAZHJzL2Rvd25yZXYueG1sRI9BSwMx&#10;FITvgv8hPMGbzVqKXdemRaVKoadW8fzYvCbBzcuSpNvtv28KgsdhZr5hFqvRd2KgmFxgBY+TCgRx&#10;G7Rjo+D76+OhBpEyssYuMCk4U4LV8vZmgY0OJ97RsM9GFAinBhXYnPtGytRa8pgmoScu3iFEj7nI&#10;aKSOeCpw38lpVT1Jj47LgsWe3i21v/ujV7B+M8+mrTHada2dG8afw9Z8KnV/N76+gMg05v/wX3uj&#10;FUxnc7ieKUdALi8AAAD//wMAUEsBAi0AFAAGAAgAAAAhANvh9svuAAAAhQEAABMAAAAAAAAAAAAA&#10;AAAAAAAAAFtDb250ZW50X1R5cGVzXS54bWxQSwECLQAUAAYACAAAACEAWvQsW78AAAAVAQAACwAA&#10;AAAAAAAAAAAAAAAfAQAAX3JlbHMvLnJlbHNQSwECLQAUAAYACAAAACEA3aHPmcMAAADcAAAADwAA&#10;AAAAAAAAAAAAAAAHAgAAZHJzL2Rvd25yZXYueG1sUEsFBgAAAAADAAMAtwAAAPcCAAAAAA==&#10;" fillcolor="white [3201]" strokeweight=".5pt">
                  <v:textbox>
                    <w:txbxContent>
                      <w:p w14:paraId="4775A7BF" w14:textId="77777777" w:rsidR="000C1698" w:rsidRDefault="000C1698" w:rsidP="000C1698"/>
                    </w:txbxContent>
                  </v:textbox>
                </v:shape>
                <v:shape id="Zone de texte 248" o:spid="_x0000_s1105"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lvrwAAAANwAAAAPAAAAZHJzL2Rvd25yZXYueG1sRE9NawIx&#10;EL0X+h/CFHqr2YqU7dYotqgUPKml52EzJsHNZEnSdfvvzUHw+Hjf8+XoOzFQTC6wgtdJBYK4Ddqx&#10;UfBz3LzUIFJG1tgFJgX/lGC5eHyYY6PDhfc0HLIRJYRTgwpszn0jZWoteUyT0BMX7hSix1xgNFJH&#10;vJRw38lpVb1Jj45Lg8Weviy158OfV7D+NO+mrTHada2dG8bf085slXp+GlcfIDKN+S6+ub+1gums&#10;rC1nyhGQiysAAAD//wMAUEsBAi0AFAAGAAgAAAAhANvh9svuAAAAhQEAABMAAAAAAAAAAAAAAAAA&#10;AAAAAFtDb250ZW50X1R5cGVzXS54bWxQSwECLQAUAAYACAAAACEAWvQsW78AAAAVAQAACwAAAAAA&#10;AAAAAAAAAAAfAQAAX3JlbHMvLnJlbHNQSwECLQAUAAYACAAAACEArD5b68AAAADcAAAADwAAAAAA&#10;AAAAAAAAAAAHAgAAZHJzL2Rvd25yZXYueG1sUEsFBgAAAAADAAMAtwAAAPQCAAAAAA==&#10;" fillcolor="white [3201]" strokeweight=".5pt">
                  <v:textbox>
                    <w:txbxContent>
                      <w:p w14:paraId="3445BA08" w14:textId="77777777" w:rsidR="000C1698" w:rsidRDefault="000C1698" w:rsidP="000C1698"/>
                    </w:txbxContent>
                  </v:textbox>
                </v:shape>
                <v:shape id="Zone de texte 249" o:spid="_x0000_s1106"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v5wwwAAANwAAAAPAAAAZHJzL2Rvd25yZXYueG1sRI9BawIx&#10;FITvhf6H8Aq91axSZF2NYostBU/V0vNj80yCm5clSdftv28EocdhZr5hVpvRd2KgmFxgBdNJBYK4&#10;DdqxUfB1fHuqQaSMrLELTAp+KcFmfX+3wkaHC3/ScMhGFAinBhXYnPtGytRa8pgmoScu3ilEj7nI&#10;aKSOeClw38lZVc2lR8dlwWJPr5ba8+HHK9i9mIVpa4x2V2vnhvH7tDfvSj0+jNsliExj/g/f2h9a&#10;wex5Adcz5QjI9R8AAAD//wMAUEsBAi0AFAAGAAgAAAAhANvh9svuAAAAhQEAABMAAAAAAAAAAAAA&#10;AAAAAAAAAFtDb250ZW50X1R5cGVzXS54bWxQSwECLQAUAAYACAAAACEAWvQsW78AAAAVAQAACwAA&#10;AAAAAAAAAAAAAAAfAQAAX3JlbHMvLnJlbHNQSwECLQAUAAYACAAAACEAw3L+cMMAAADcAAAADwAA&#10;AAAAAAAAAAAAAAAHAgAAZHJzL2Rvd25yZXYueG1sUEsFBgAAAAADAAMAtwAAAPcCAAAAAA==&#10;" fillcolor="white [3201]" strokeweight=".5pt">
                  <v:textbox>
                    <w:txbxContent>
                      <w:p w14:paraId="50EBCDBF" w14:textId="77777777" w:rsidR="000C1698" w:rsidRDefault="000C1698" w:rsidP="000C1698"/>
                    </w:txbxContent>
                  </v:textbox>
                </v:shape>
                <v:shape id="Zone de texte 251" o:spid="_x0000_s1107"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3WSrwwAAANwAAAAPAAAAZHJzL2Rvd25yZXYueG1sRI9BawIx&#10;FITvhf6H8Aq91axCZbsaxRZbCp6qxfNj80yCm5clSdftv28EocdhZr5hluvRd2KgmFxgBdNJBYK4&#10;DdqxUfB9eH+qQaSMrLELTAp+KcF6dX+3xEaHC3/RsM9GFAinBhXYnPtGytRa8pgmoScu3ilEj7nI&#10;aKSOeClw38lZVc2lR8dlwWJPb5ba8/7HK9i+mhfT1hjtttbODePxtDMfSj0+jJsFiExj/g/f2p9a&#10;wex5Ctcz5QjI1R8AAAD//wMAUEsBAi0AFAAGAAgAAAAhANvh9svuAAAAhQEAABMAAAAAAAAAAAAA&#10;AAAAAAAAAFtDb250ZW50X1R5cGVzXS54bWxQSwECLQAUAAYACAAAACEAWvQsW78AAAAVAQAACwAA&#10;AAAAAAAAAAAAAAAfAQAAX3JlbHMvLnJlbHNQSwECLQAUAAYACAAAACEAuN1kq8MAAADcAAAADwAA&#10;AAAAAAAAAAAAAAAHAgAAZHJzL2Rvd25yZXYueG1sUEsFBgAAAAADAAMAtwAAAPcCAAAAAA==&#10;" fillcolor="white [3201]" strokeweight=".5pt">
                  <v:textbox>
                    <w:txbxContent>
                      <w:p w14:paraId="3514DBAC" w14:textId="77777777" w:rsidR="000C1698" w:rsidRDefault="000C1698" w:rsidP="000C1698"/>
                    </w:txbxContent>
                  </v:textbox>
                </v:shape>
              </v:group>
            </w:pict>
          </mc:Fallback>
        </mc:AlternateContent>
      </w:r>
      <w:r w:rsidRPr="0045475D">
        <w:rPr>
          <w:rFonts w:asciiTheme="majorBidi" w:hAnsiTheme="majorBidi" w:cstheme="majorBidi"/>
          <w:sz w:val="24"/>
          <w:szCs w:val="24"/>
        </w:rPr>
        <w:t xml:space="preserve">1 = Sulfadoxine-Pyriméthamine (SP)        </w:t>
      </w:r>
    </w:p>
    <w:p w14:paraId="47FF5F47" w14:textId="77777777" w:rsidR="000C1698" w:rsidRPr="0045475D" w:rsidRDefault="000C1698" w:rsidP="000C1698">
      <w:pPr>
        <w:spacing w:before="120" w:after="120"/>
        <w:ind w:left="708"/>
        <w:rPr>
          <w:rFonts w:asciiTheme="majorBidi" w:hAnsiTheme="majorBidi" w:cstheme="majorBidi"/>
          <w:sz w:val="24"/>
          <w:szCs w:val="24"/>
        </w:rPr>
      </w:pPr>
      <w:r w:rsidRPr="0045475D">
        <w:rPr>
          <w:rFonts w:asciiTheme="majorBidi" w:hAnsiTheme="majorBidi" w:cstheme="majorBidi"/>
          <w:sz w:val="24"/>
          <w:szCs w:val="24"/>
        </w:rPr>
        <w:t xml:space="preserve">2 = Quinine tablet </w:t>
      </w:r>
    </w:p>
    <w:p w14:paraId="2AF70E0C" w14:textId="77777777" w:rsidR="000C1698" w:rsidRPr="0045475D" w:rsidRDefault="000C1698" w:rsidP="000C1698">
      <w:pPr>
        <w:spacing w:before="120" w:after="120"/>
        <w:ind w:left="708"/>
        <w:rPr>
          <w:rFonts w:asciiTheme="majorBidi" w:hAnsiTheme="majorBidi" w:cstheme="majorBidi"/>
          <w:sz w:val="24"/>
          <w:szCs w:val="24"/>
        </w:rPr>
      </w:pPr>
      <w:r w:rsidRPr="0045475D">
        <w:rPr>
          <w:rFonts w:asciiTheme="majorBidi" w:hAnsiTheme="majorBidi" w:cstheme="majorBidi"/>
          <w:sz w:val="24"/>
          <w:szCs w:val="24"/>
        </w:rPr>
        <w:t xml:space="preserve">3 = CTA          </w:t>
      </w:r>
    </w:p>
    <w:p w14:paraId="62E2A15F"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4 = Serum and other antimalarial drugs                      </w:t>
      </w:r>
    </w:p>
    <w:p w14:paraId="2B55B080"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5 = Other (specify) ..................................</w:t>
      </w:r>
    </w:p>
    <w:p w14:paraId="1160E310"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If the drug given is Sulfadoxine-Pyrime</w:t>
      </w:r>
      <w:r>
        <w:rPr>
          <w:rFonts w:asciiTheme="majorBidi" w:hAnsiTheme="majorBidi" w:cstheme="majorBidi"/>
          <w:b/>
          <w:sz w:val="24"/>
          <w:szCs w:val="24"/>
          <w:lang w:val="en-US"/>
        </w:rPr>
        <w:t>t</w:t>
      </w:r>
      <w:r w:rsidRPr="0045475D">
        <w:rPr>
          <w:rFonts w:asciiTheme="majorBidi" w:hAnsiTheme="majorBidi" w:cstheme="majorBidi"/>
          <w:b/>
          <w:sz w:val="24"/>
          <w:szCs w:val="24"/>
          <w:lang w:val="en-US"/>
        </w:rPr>
        <w:t xml:space="preserve">hamine, have you taken the drug?  </w:t>
      </w:r>
    </w:p>
    <w:p w14:paraId="4CF39801"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687936" behindDoc="0" locked="0" layoutInCell="1" allowOverlap="1" wp14:anchorId="606507C8" wp14:editId="1EE85CE6">
                <wp:simplePos x="0" y="0"/>
                <wp:positionH relativeFrom="column">
                  <wp:posOffset>2623185</wp:posOffset>
                </wp:positionH>
                <wp:positionV relativeFrom="paragraph">
                  <wp:posOffset>25400</wp:posOffset>
                </wp:positionV>
                <wp:extent cx="114300" cy="123825"/>
                <wp:effectExtent l="0" t="0" r="19050" b="28575"/>
                <wp:wrapNone/>
                <wp:docPr id="232" name="Zone de texte 232"/>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AD6AD00"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6507C8" id="Zone de texte 232" o:spid="_x0000_s1108" type="#_x0000_t202" style="position:absolute;left:0;text-align:left;margin-left:206.55pt;margin-top:2pt;width:9pt;height:9.7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vkYngIAAMIFAAAOAAAAZHJzL2Uyb0RvYy54bWysVN9P2zAQfp+0/8Hy+0ibtgwqUtQVMU1C&#10;gFYmpL25jt1aOD7Pdpt0f/3OTlIK44VpL8nZ99357rsfF5dNpclOOK/AFHR4MqBEGA6lMuuC/ni4&#10;/nRGiQ/MlEyDEQXdC08vZx8/XNR2KnLYgC6FI+jE+GltC7oJwU6zzPONqJg/ASsMKiW4igU8unVW&#10;Olaj90pn+WBwmtXgSuuAC+/x9qpV0lnyL6Xg4U5KLwLRBcXYQvq69F3Fbza7YNO1Y3ajeBcG+4co&#10;KqYMPnpwdcUCI1un/nJVKe7AgwwnHKoMpFRcpBwwm+HgVTbLDbMi5YLkeHugyf8/t/x2d++IKgua&#10;j3JKDKuwSD+xVKQUJIgmCBIVSFNt/RTRS4v40HyBBsvd33u8jNk30lXxj3kR1CPh+wPJ6IvwaDQc&#10;jwao4aga5qOzfBK9ZM/G1vnwVUBFolBQhzVM1LLdjQ8ttIfEtzxoVV4rrdMh9o1YaEd2DCuuQwoR&#10;nb9AaUPqgp6OJoPk+IUuuj7YrzTjT114Ryj0p018TqQO68KKBLVEJCnstYgYbb4LiQwnPt6IkXEu&#10;zCHOhI4oiRm9x7DDP0f1HuM2D7RIL4MJB+NKGXAtSy+pLZ96amWLxxoe5R3F0Kya1FqT875RVlDu&#10;sX8ctIPoLb9WSPgN8+GeOZw8bAzcJuEOP1IDVgk6iZINuN9v3Uc8DgRqKalxkgvqf22ZE5TobwZH&#10;5Xw4HsfRT4fx5HOOB3esWR1rzLZaALbOEPeW5UmM+KB7UTqoHnHpzOOrqGKG49sFDb24CO1+waXF&#10;xXyeQDjsloUbs7Q8uo40x0Z7aB6Zs12jx2m7hX7m2fRVv7fYaGlgvg0gVRqGSHTLalcAXBRpnLql&#10;FjfR8Tmhnlfv7A8AAAD//wMAUEsDBBQABgAIAAAAIQB3aq0+2wAAAAgBAAAPAAAAZHJzL2Rvd25y&#10;ZXYueG1sTI/BTsMwEETvSPyDtUjcqJOmoDSNUwEqXDi1IM7b2LUtYjuy3TT8PcsJbjua0eybdju7&#10;gU0qJhu8gHJRAFO+D9J6LeDj/eWuBpYyeolD8ErAt0qw7a6vWmxkuPi9mg5ZMyrxqUEBJuex4Tz1&#10;RjlMizAqT94pRIeZZNRcRrxQuRv4sigeuEPr6YPBUT0b1X8dzk7A7kmvdV9jNLtaWjvNn6c3/SrE&#10;7c38uAGW1Zz/wvCLT+jQEdMxnL1MbBCwKquSonTQJPJXVUn6KGBZ3QPvWv5/QPcDAAD//wMAUEsB&#10;Ai0AFAAGAAgAAAAhALaDOJL+AAAA4QEAABMAAAAAAAAAAAAAAAAAAAAAAFtDb250ZW50X1R5cGVz&#10;XS54bWxQSwECLQAUAAYACAAAACEAOP0h/9YAAACUAQAACwAAAAAAAAAAAAAAAAAvAQAAX3JlbHMv&#10;LnJlbHNQSwECLQAUAAYACAAAACEA9H75GJ4CAADCBQAADgAAAAAAAAAAAAAAAAAuAgAAZHJzL2Uy&#10;b0RvYy54bWxQSwECLQAUAAYACAAAACEAd2qtPtsAAAAIAQAADwAAAAAAAAAAAAAAAAD4BAAAZHJz&#10;L2Rvd25yZXYueG1sUEsFBgAAAAAEAAQA8wAAAAAGAAAAAA==&#10;" fillcolor="white [3201]" strokeweight=".5pt">
                <v:textbox>
                  <w:txbxContent>
                    <w:p w14:paraId="2AD6AD00"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s">
            <w:drawing>
              <wp:anchor distT="0" distB="0" distL="114300" distR="114300" simplePos="0" relativeHeight="251688960" behindDoc="0" locked="0" layoutInCell="1" allowOverlap="1" wp14:anchorId="5340A3D8" wp14:editId="71DA6976">
                <wp:simplePos x="0" y="0"/>
                <wp:positionH relativeFrom="column">
                  <wp:posOffset>1099185</wp:posOffset>
                </wp:positionH>
                <wp:positionV relativeFrom="paragraph">
                  <wp:posOffset>25400</wp:posOffset>
                </wp:positionV>
                <wp:extent cx="114300" cy="123825"/>
                <wp:effectExtent l="0" t="0" r="19050" b="28575"/>
                <wp:wrapNone/>
                <wp:docPr id="233" name="Zone de texte 233"/>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BF3A8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40A3D8" id="Zone de texte 233" o:spid="_x0000_s1109" type="#_x0000_t202" style="position:absolute;left:0;text-align:left;margin-left:86.55pt;margin-top:2pt;width:9pt;height:9.7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eFinAIAAMIFAAAOAAAAZHJzL2Uyb0RvYy54bWysVEtP3DAQvlfqf7B8L9kXlK7Ioi2IqhIq&#10;qFAh9eZ1bNbC8bi2d5Ptr++Mk31AuVD1kow934xnvnmcnbe1ZWsVogFX8uHRgDPlJFTGPZb8x/3V&#10;h1POYhKuEhacKvlGRX4+e//urPFTNYIl2EoFhk5cnDa+5MuU/LQoolyqWsQj8MqhUkOoRcJjeCyq&#10;IBr0XttiNBicFA2EygeQKka8veyUfJb9a61kutE6qsRsyTG2lL8hfxf0LWZnYvoYhF8a2Ych/iGK&#10;WhiHj+5cXYok2CqYv1zVRgaIoNORhLoArY1UOQfMZjh4kc3dUniVc0Fyot/RFP+fW/ltfRuYqUo+&#10;Go85c6LGIv3EUrFKsaTapBgpkKbGxymi7zziU/sZWiz39j7iJWXf6lDTH/NiqEfCNzuS0ReTZDSc&#10;jAeokagajsano2PyUuyNfYjpi4KakVDygDXM1Ir1dUwddAuhtyJYU10Za/OB+kZd2MDWAituUw4R&#10;nT9DWceakp+MjwfZ8TMdud7ZL6yQT314Byj0Zx09p3KH9WERQR0RWUobqwhj3XelkeHMxysxCimV&#10;28WZ0YTSmNFbDHv8Pqq3GHd5oEV+GVzaGdfGQehYek5t9bSlVnd4rOFB3iSmdtHm1jrJc0ZXC6g2&#10;2D8BukGMXl4ZJPxaxHQrAk4eNgZuk3SDH20BqwS9xNkSwu/X7gmPA4Fazhqc5JLHXysRFGf2q8NR&#10;+TScTGj082Fy/HGEh3CoWRxq3Kq+AGydIe4tL7NI+GS3og5QP+DSmdOrqBJO4tslT1vxInX7BZeW&#10;VPN5BuGwe5Gu3Z2X5Jpopka7bx9E8H2j07R9g+3Mi+mLfu+wZOlgvkqgTR6GPat9AXBR5HHqlxpt&#10;osNzRu1X7+wPAAAA//8DAFBLAwQUAAYACAAAACEAAXyVv9oAAAAIAQAADwAAAGRycy9kb3ducmV2&#10;LnhtbEyPO0/DMBSFdyT+g3WR2KiTlkca4lSACksnStXZjW9ti9iObDcN/57bCcZP5+g8mtXkejZi&#10;TDZ4AeWsAIa+C8p6LWD39X5XAUtZeiX74FHADyZYtddXjaxVOPtPHLdZMwrxqZYCTM5DzXnqDDqZ&#10;ZmFAT9oxRCczYdRcRXmmcNfzeVE8cietpwYjB3wz2H1vT07A+lUvdVfJaNaVsnac9seN/hDi9mZ6&#10;eQaWccp/ZrjMp+nQ0qZDOHmVWE/8tCjJKuCeLl30ZUl8EDBfPABvG/7/QPsLAAD//wMAUEsBAi0A&#10;FAAGAAgAAAAhALaDOJL+AAAA4QEAABMAAAAAAAAAAAAAAAAAAAAAAFtDb250ZW50X1R5cGVzXS54&#10;bWxQSwECLQAUAAYACAAAACEAOP0h/9YAAACUAQAACwAAAAAAAAAAAAAAAAAvAQAAX3JlbHMvLnJl&#10;bHNQSwECLQAUAAYACAAAACEAYFHhYpwCAADCBQAADgAAAAAAAAAAAAAAAAAuAgAAZHJzL2Uyb0Rv&#10;Yy54bWxQSwECLQAUAAYACAAAACEAAXyVv9oAAAAIAQAADwAAAAAAAAAAAAAAAAD2BAAAZHJzL2Rv&#10;d25yZXYueG1sUEsFBgAAAAAEAAQA8wAAAP0FAAAAAA==&#10;" fillcolor="white [3201]" strokeweight=".5pt">
                <v:textbox>
                  <w:txbxContent>
                    <w:p w14:paraId="09BF3A82" w14:textId="77777777" w:rsidR="000C1698" w:rsidRDefault="000C1698" w:rsidP="000C1698"/>
                  </w:txbxContent>
                </v:textbox>
              </v:shape>
            </w:pict>
          </mc:Fallback>
        </mc:AlternateContent>
      </w:r>
      <w:r w:rsidRPr="0045475D">
        <w:rPr>
          <w:rFonts w:asciiTheme="majorBidi" w:hAnsiTheme="majorBidi" w:cstheme="majorBidi"/>
          <w:sz w:val="24"/>
          <w:szCs w:val="24"/>
          <w:lang w:val="en-US"/>
        </w:rPr>
        <w:t xml:space="preserve"> 1= Yes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     2 = No      </w:t>
      </w:r>
    </w:p>
    <w:p w14:paraId="381B4B3C" w14:textId="77777777" w:rsidR="000C1698" w:rsidRPr="0045475D" w:rsidRDefault="000C1698" w:rsidP="000C1698">
      <w:pPr>
        <w:spacing w:before="120" w:after="120"/>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If No, why.............................................................................</w:t>
      </w:r>
    </w:p>
    <w:p w14:paraId="0A2213B8"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10- How did you get it?  </w:t>
      </w:r>
    </w:p>
    <w:p w14:paraId="585B21EE"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682816" behindDoc="0" locked="0" layoutInCell="1" allowOverlap="1" wp14:anchorId="630CC575" wp14:editId="7C00016D">
                <wp:simplePos x="0" y="0"/>
                <wp:positionH relativeFrom="column">
                  <wp:posOffset>1804035</wp:posOffset>
                </wp:positionH>
                <wp:positionV relativeFrom="paragraph">
                  <wp:posOffset>27940</wp:posOffset>
                </wp:positionV>
                <wp:extent cx="114300" cy="123825"/>
                <wp:effectExtent l="0" t="0" r="19050" b="28575"/>
                <wp:wrapNone/>
                <wp:docPr id="162" name="Zone de texte 162"/>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306741"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0CC575" id="Zone de texte 162" o:spid="_x0000_s1110" type="#_x0000_t202" style="position:absolute;left:0;text-align:left;margin-left:142.05pt;margin-top:2.2pt;width:9pt;height:9.7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KBmwIAAMIFAAAOAAAAZHJzL2Uyb0RvYy54bWysVEtPGzEQvlfqf7B8L5sXKY3YoBREVQkB&#10;KlRIvTlem1jYHtd2sht+fcfezZJQLlS97I4934xnvnmcnjVGk43wQYEt6fBoQImwHCplH0v68/7y&#10;0wklITJbMQ1WlHQrAj2bf/xwWruZGMEKdCU8QSc2zGpX0lWMblYUga+EYeEInLColOANi3j0j0Xl&#10;WY3ejS5Gg8G0qMFXzgMXIeDtRauk8+xfSsHjjZRBRKJLirHF/PX5u0zfYn7KZo+euZXiXRjsH6Iw&#10;TFl8tHd1wSIja6/+cmUU9xBAxiMOpgApFRc5B8xmOHiVzd2KOZFzQXKC62kK/88tv97ceqIqrN10&#10;RIllBov0C0tFKkGiaKIgSYE01S7MEH3nEB+br9Cgye4+4GXKvpHepD/mRVCPhG97ktEX4cloOBkP&#10;UMNRNRyNT0bHyUvxYux8iN8EGJKEknqsYaaWba5CbKE7SHorgFbVpdI6H1LfiHPtyYZhxXXMIaLz&#10;A5S2pC7pdHw8yI4PdMl1b7/UjD914e2h0J+26TmRO6wLKxHUEpGluNUiYbT9ISQynPl4I0bGubB9&#10;nBmdUBIzeo9hh3+J6j3GbR5okV8GG3tjoyz4lqVDaqunHbWyxWMN9/JOYmyWTW6tad8oS6i22D8e&#10;2kEMjl8qJPyKhXjLPE4eNgZuk3iDH6kBqwSdRMkK/PNb9wmPA4FaSmqc5JKG32vmBSX6u8VR+TKc&#10;TNLo58Pk+PMID35fs9zX2LU5B2ydIe4tx7OY8FHvROnBPODSWaRXUcUsx7dLGnfieWz3Cy4tLhaL&#10;DMJhdyxe2TvHk+tEc2q0++aBedc1epq2a9jNPJu96vcWmywtLNYRpMrDkIhuWe0KgIsij1O31NIm&#10;2j9n1Mvqnf8BAAD//wMAUEsDBBQABgAIAAAAIQAaaKxG2wAAAAgBAAAPAAAAZHJzL2Rvd25yZXYu&#10;eG1sTI/BTsMwEETvSPyDtUjcqNM0QmkapwJUuHCiRZy3sWtbje3IdtPw9ywnOI7eaPZtu53dwCYV&#10;kw1ewHJRAFO+D9J6LeDz8PpQA0sZvcQheCXgWyXYdrc3LTYyXP2HmvZZMxrxqUEBJuex4Tz1RjlM&#10;izAqT+wUosNMMWouI15p3A28LIpH7tB6umBwVC9G9ef9xQnYPeu17muMZldLa6f56/Su34S4v5uf&#10;NsCymvNfGX71SR06cjqGi5eJDQLKulpSVUBVASO+KkrKRwKrNfCu5f8f6H4AAAD//wMAUEsBAi0A&#10;FAAGAAgAAAAhALaDOJL+AAAA4QEAABMAAAAAAAAAAAAAAAAAAAAAAFtDb250ZW50X1R5cGVzXS54&#10;bWxQSwECLQAUAAYACAAAACEAOP0h/9YAAACUAQAACwAAAAAAAAAAAAAAAAAvAQAAX3JlbHMvLnJl&#10;bHNQSwECLQAUAAYACAAAACEAoofygZsCAADCBQAADgAAAAAAAAAAAAAAAAAuAgAAZHJzL2Uyb0Rv&#10;Yy54bWxQSwECLQAUAAYACAAAACEAGmisRtsAAAAIAQAADwAAAAAAAAAAAAAAAAD1BAAAZHJzL2Rv&#10;d25yZXYueG1sUEsFBgAAAAAEAAQA8wAAAP0FAAAAAA==&#10;" fillcolor="white [3201]" strokeweight=".5pt">
                <v:textbox>
                  <w:txbxContent>
                    <w:p w14:paraId="55306741" w14:textId="77777777" w:rsidR="000C1698" w:rsidRDefault="000C1698" w:rsidP="000C1698"/>
                  </w:txbxContent>
                </v:textbox>
              </v:shape>
            </w:pict>
          </mc:Fallback>
        </mc:AlternateContent>
      </w:r>
      <w:r w:rsidRPr="0045475D">
        <w:rPr>
          <w:rFonts w:asciiTheme="majorBidi" w:hAnsiTheme="majorBidi" w:cstheme="majorBidi"/>
          <w:b/>
          <w:noProof/>
          <w:sz w:val="24"/>
          <w:szCs w:val="24"/>
          <w:lang w:val="en-US"/>
        </w:rPr>
        <mc:AlternateContent>
          <mc:Choice Requires="wps">
            <w:drawing>
              <wp:anchor distT="0" distB="0" distL="114300" distR="114300" simplePos="0" relativeHeight="251681792" behindDoc="0" locked="0" layoutInCell="1" allowOverlap="1" wp14:anchorId="2743B054" wp14:editId="6AD0588F">
                <wp:simplePos x="0" y="0"/>
                <wp:positionH relativeFrom="column">
                  <wp:posOffset>3375660</wp:posOffset>
                </wp:positionH>
                <wp:positionV relativeFrom="paragraph">
                  <wp:posOffset>46990</wp:posOffset>
                </wp:positionV>
                <wp:extent cx="114300" cy="123825"/>
                <wp:effectExtent l="0" t="0" r="19050" b="28575"/>
                <wp:wrapNone/>
                <wp:docPr id="160" name="Zone de texte 160"/>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1ED2E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43B054" id="Zone de texte 160" o:spid="_x0000_s1111" type="#_x0000_t202" style="position:absolute;left:0;text-align:left;margin-left:265.8pt;margin-top:3.7pt;width:9pt;height:9.7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11nAIAAMIFAAAOAAAAZHJzL2Uyb0RvYy54bWysVEtPGzEQvlfqf7B8L5sXKY3YoBREVQkB&#10;KlRIvTlem1jYHtd2sht+fcfe3ZBQLlS97I4934xnvnmcnjVGk43wQYEt6fBoQImwHCplH0v68/7y&#10;0wklITJbMQ1WlHQrAj2bf/xwWruZGMEKdCU8QSc2zGpX0lWMblYUga+EYeEInLColOANi3j0j0Xl&#10;WY3ejS5Gg8G0qMFXzgMXIeDtRauk8+xfSsHjjZRBRKJLirHF/PX5u0zfYn7KZo+euZXiXRjsH6Iw&#10;TFl8dOfqgkVG1l795coo7iGAjEccTAFSKi5yDpjNcPAqm7sVcyLnguQEt6Mp/D+3/Hpz64mqsHZT&#10;5Mcyg0X6haUilSBRNFGQpECaahdmiL5ziI/NV2jQpL8PeJmyb6Q36Y95EdSjw+2OZPRFeDIaTsYD&#10;1HBUDUfjk9Fx8lK8GDsf4jcBhiShpB5rmKllm6sQW2gPSW8F0Kq6VFrnQ+obca492TCsuI45RHR+&#10;gNKW1CWdjo8H2fGBLrne2S81409deHso9Kdtek7kDuvCSgS1RGQpbrVIGG1/CIkMZz7eiJFxLuwu&#10;zoxOKIkZvceww79E9R7jNg+0yC+DjTtjoyz4lqVDaqunnlrZ4rGGe3knMTbLJrfWdNQ3yhKqLfaP&#10;h3YQg+OXCgm/YiHeMo+Th42B2yTe4EdqwCpBJ1GyAv/81n3C40CglpIaJ7mk4feaeUGJ/m5xVL4M&#10;JxN0G/Nhcvx5hAe/r1nua+zanAO2zhD3luNZTPioe1F6MA+4dBbpVVQxy/HtksZePI/tfsGlxcVi&#10;kUE47I7FK3vneHKdaE6Ndt88MO+6Rk/Tdg39zLPZq35vscnSwmIdQao8DInoltWuALgo8jh1Sy1t&#10;ov1zRr2s3vkfAAAA//8DAFBLAwQUAAYACAAAACEADfJtP9wAAAAIAQAADwAAAGRycy9kb3ducmV2&#10;LnhtbEyPMU/DMBSEdyT+g/WQ2KjT0oYk5KUCVFiYKIjZjV3bIn6ObDcN/x4zwXi609137XZ2A5tU&#10;iNYTwnJRAFPUe2lJI3y8P99UwGISJMXgSSF8qwjb7vKiFY30Z3pT0z5plksoNgLBpDQ2nMfeKCfi&#10;wo+Ksnf0wYmUZdBcBnHO5W7gq6IouROW8oIRo3oyqv/anxzC7lHXuq9EMLtKWjvNn8dX/YJ4fTU/&#10;3ANLak5/YfjFz+jQZaaDP5GMbEDY3C7LHEW4WwPL/mZdZ31AWJU18K7l/w90PwAAAP//AwBQSwEC&#10;LQAUAAYACAAAACEAtoM4kv4AAADhAQAAEwAAAAAAAAAAAAAAAAAAAAAAW0NvbnRlbnRfVHlwZXNd&#10;LnhtbFBLAQItABQABgAIAAAAIQA4/SH/1gAAAJQBAAALAAAAAAAAAAAAAAAAAC8BAABfcmVscy8u&#10;cmVsc1BLAQItABQABgAIAAAAIQAOs+11nAIAAMIFAAAOAAAAAAAAAAAAAAAAAC4CAABkcnMvZTJv&#10;RG9jLnhtbFBLAQItABQABgAIAAAAIQAN8m0/3AAAAAgBAAAPAAAAAAAAAAAAAAAAAPYEAABkcnMv&#10;ZG93bnJldi54bWxQSwUGAAAAAAQABADzAAAA/wUAAAAA&#10;" fillcolor="white [3201]" strokeweight=".5pt">
                <v:textbox>
                  <w:txbxContent>
                    <w:p w14:paraId="471ED2EA" w14:textId="77777777" w:rsidR="000C1698" w:rsidRDefault="000C1698" w:rsidP="000C1698"/>
                  </w:txbxContent>
                </v:textbox>
              </v:shape>
            </w:pict>
          </mc:Fallback>
        </mc:AlternateContent>
      </w:r>
      <w:r w:rsidRPr="0045475D">
        <w:rPr>
          <w:rFonts w:asciiTheme="majorBidi" w:hAnsiTheme="majorBidi" w:cstheme="majorBidi"/>
          <w:sz w:val="24"/>
          <w:szCs w:val="24"/>
          <w:lang w:val="en-US"/>
        </w:rPr>
        <w:t xml:space="preserve"> 1= Free of charge</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 2 = Buy</w:t>
      </w:r>
    </w:p>
    <w:p w14:paraId="3B31881E"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700224" behindDoc="0" locked="0" layoutInCell="1" allowOverlap="1" wp14:anchorId="55E2622E" wp14:editId="68DD5ED7">
                <wp:simplePos x="0" y="0"/>
                <wp:positionH relativeFrom="column">
                  <wp:posOffset>3585210</wp:posOffset>
                </wp:positionH>
                <wp:positionV relativeFrom="paragraph">
                  <wp:posOffset>226060</wp:posOffset>
                </wp:positionV>
                <wp:extent cx="2190750" cy="952500"/>
                <wp:effectExtent l="0" t="0" r="19050" b="19050"/>
                <wp:wrapNone/>
                <wp:docPr id="267" name="Zone de texte 267"/>
                <wp:cNvGraphicFramePr/>
                <a:graphic xmlns:a="http://schemas.openxmlformats.org/drawingml/2006/main">
                  <a:graphicData uri="http://schemas.microsoft.com/office/word/2010/wordprocessingShape">
                    <wps:wsp>
                      <wps:cNvSpPr txBox="1"/>
                      <wps:spPr>
                        <a:xfrm>
                          <a:off x="0" y="0"/>
                          <a:ext cx="2190750" cy="952500"/>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5C83120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E2622E" id="Zone de texte 267" o:spid="_x0000_s1112" type="#_x0000_t202" style="position:absolute;margin-left:282.3pt;margin-top:17.8pt;width:172.5pt;height:75pt;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sOjqgIAAN0FAAAOAAAAZHJzL2Uyb0RvYy54bWysVEtv2zAMvg/YfxB0X52kTboGdYqsQYcB&#10;RVusHQrspshSLFQWNUmJnf76UbKdpI9Lh11sSvxIkR8f5xdNpclGOK/A5HR4NKBEGA6FMquc/nq4&#10;+vKVEh+YKZgGI3K6FZ5ezD5/Oq/tVIygBF0IR9CJ8dPa5rQMwU6zzPNSVMwfgRUGlRJcxQIe3Sor&#10;HKvRe6Wz0WAwyWpwhXXAhfd4u2iVdJb8Syl4uJXSi0B0TjG2kL4ufZfxm83O2XTlmC0V78Jg/xBF&#10;xZTBR3euFiwwsnbqjatKcQceZDjiUGUgpeIi5YDZDAevsrkvmRUpFyTH2x1N/v+55TebO0dUkdPR&#10;5JQSwyos0m8sFSkECaIJgkQF0lRbP0X0vUV8aL5Bg+Xu7z1exuwb6ar4x7wI6pHw7Y5k9EU4Xo6G&#10;Z4PTMao46s7Go/EgVSHbW1vnw3cBFYlCTh0WMXHLNtc+YCQI7SHxMQ9aFVdK63SIjSMutSMbhiXX&#10;IcWIFi9Q2pA6p5NjDOONh+h6Z7/UjD/FLF97iKgF82X7jN/6BYQOp030KVLzdQFH7lqOkhS2WkSM&#10;Nj+FRPITVe9EzzgXZpdBQkeUxFw/Ytjh91F9xLjNAy3Sy2DCzrhSBlzL30vSi6eedNnikb6DvKMY&#10;mmWTum5y3PfQEoottpaDdka95VcKSb5mPtwxh0OJLYOLJtziR2rA+kEnUVKCe37vPuJxVlBLSY1D&#10;nlP/Z82coET/MDhFZ8OTk7gV0uFkfDrCgzvULA81Zl1dAjbVEFea5UmM+KB7UTqoHnEfzeOrqGKG&#10;49s5Db14GdrVg/uMi/k8gXAPWBauzb3l0XWkOTbXQ/PInO1GIA7iDfTrgE1fTUKLjZYG5usAUqUx&#10;iUS3rHYFwB2SOrnbd3FJHZ4Tar+VZ38BAAD//wMAUEsDBBQABgAIAAAAIQBjm4/x3gAAAAoBAAAP&#10;AAAAZHJzL2Rvd25yZXYueG1sTI/LTsMwEEX3SPyDNUjsqFOgoQ1xqgqEKthAX2LrxtM4wh5HsduG&#10;v2dYwWpeR/feKeeDd+KEfWwDKRiPMhBIdTAtNQq2m5ebKYiYNBntAqGCb4wwry4vSl2YcKYVntap&#10;ESxCsdAKbEpdIWWsLXodR6FD4tsh9F4nHvtGml6fWdw7eZtlufS6JXawusMni/XX+ugVULvavTv7&#10;9jp22cE8PC+Wn5uPpVLXV8PiEUTCIf3B8Bufo0PFmfbhSCYKp2CS3+eMKribcGVgls242TM55Y2s&#10;Svn/heoHAAD//wMAUEsBAi0AFAAGAAgAAAAhALaDOJL+AAAA4QEAABMAAAAAAAAAAAAAAAAAAAAA&#10;AFtDb250ZW50X1R5cGVzXS54bWxQSwECLQAUAAYACAAAACEAOP0h/9YAAACUAQAACwAAAAAAAAAA&#10;AAAAAAAvAQAAX3JlbHMvLnJlbHNQSwECLQAUAAYACAAAACEAGN7Do6oCAADdBQAADgAAAAAAAAAA&#10;AAAAAAAuAgAAZHJzL2Uyb0RvYy54bWxQSwECLQAUAAYACAAAACEAY5uP8d4AAAAKAQAADwAAAAAA&#10;AAAAAAAAAAAEBQAAZHJzL2Rvd25yZXYueG1sUEsFBgAAAAAEAAQA8wAAAA8GAAAAAA==&#10;" fillcolor="white [3201]" strokeweight=".5pt">
                <v:stroke dashstyle="1 1"/>
                <v:textbox>
                  <w:txbxContent>
                    <w:p w14:paraId="5C83120A" w14:textId="77777777" w:rsidR="000C1698" w:rsidRDefault="000C1698" w:rsidP="000C1698"/>
                  </w:txbxContent>
                </v:textbox>
              </v:shape>
            </w:pict>
          </mc:Fallback>
        </mc:AlternateContent>
      </w:r>
      <w:r w:rsidRPr="0045475D">
        <w:rPr>
          <w:rFonts w:asciiTheme="majorBidi" w:hAnsiTheme="majorBidi" w:cstheme="majorBidi"/>
          <w:b/>
          <w:sz w:val="24"/>
          <w:szCs w:val="24"/>
          <w:lang w:val="en-US"/>
        </w:rPr>
        <w:t xml:space="preserve">Question 11- How many tablets did you take? </w:t>
      </w:r>
    </w:p>
    <w:p w14:paraId="763FCCDF"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74624" behindDoc="0" locked="0" layoutInCell="1" allowOverlap="1" wp14:anchorId="0F8C6009" wp14:editId="174CEB66">
                <wp:simplePos x="0" y="0"/>
                <wp:positionH relativeFrom="column">
                  <wp:posOffset>2023110</wp:posOffset>
                </wp:positionH>
                <wp:positionV relativeFrom="paragraph">
                  <wp:posOffset>43815</wp:posOffset>
                </wp:positionV>
                <wp:extent cx="123825" cy="923925"/>
                <wp:effectExtent l="0" t="0" r="28575" b="28575"/>
                <wp:wrapNone/>
                <wp:docPr id="196" name="Groupe 196"/>
                <wp:cNvGraphicFramePr/>
                <a:graphic xmlns:a="http://schemas.openxmlformats.org/drawingml/2006/main">
                  <a:graphicData uri="http://schemas.microsoft.com/office/word/2010/wordprocessingGroup">
                    <wpg:wgp>
                      <wpg:cNvGrpSpPr/>
                      <wpg:grpSpPr>
                        <a:xfrm>
                          <a:off x="0" y="0"/>
                          <a:ext cx="123825" cy="923925"/>
                          <a:chOff x="0" y="0"/>
                          <a:chExt cx="123825" cy="923925"/>
                        </a:xfrm>
                      </wpg:grpSpPr>
                      <wps:wsp>
                        <wps:cNvPr id="197" name="Zone de texte 197"/>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8D7C6E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8" name="Zone de texte 198"/>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9CACEE"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9" name="Zone de texte 199"/>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C448A33"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1" name="Zone de texte 201"/>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BE9C30"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F8C6009" id="Groupe 196" o:spid="_x0000_s1113" style="position:absolute;left:0;text-align:left;margin-left:159.3pt;margin-top:3.45pt;width:9.75pt;height:72.75pt;z-index:251674624;mso-height-relative:margin" coordsize="1238,9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dTUgAMAAJsTAAAOAAAAZHJzL2Uyb0RvYy54bWzsWEtPGzEQvlfqf7B8L5s3JGJBKRRUCQEq&#10;VEi9OV5vssJru7bDJv31nfE+QkJaCZA4QC67fozHM59nPj8Ojxe5JA/CukyrmLb3WpQIxXWSqWlM&#10;f96efTmgxHmmEia1EjFdCkePjz5/OizMSHT0TMtEWAJKlBsVJqYz780oihyfiZy5PW2Egs5U25x5&#10;qNpplFhWgPZcRp1WaxAV2ibGai6cg9bTspMeBf1pKri/SlMnPJExBdt8+NrwneA3Ojpko6llZpbx&#10;ygz2AitylimYtFF1yjwjc5s9UZVn3GqnU7/HdR7pNM24CD6AN+3WhjfnVs9N8GU6KqamgQmg3cDp&#10;xWr55cO1JVkCazccUKJYDosU5hUEWwCfwkxHIHZuzY25tlXDtKyhy4vU5vgHZ8giILtskBULTzg0&#10;tjvdg06fEg5dw053COWAPJ/B8jwZxWff/jsuqieN0LbGlMJADLkVTO51MN3MmBEBfYf+NzDt1zD9&#10;gogmiSAevES09ku0gjRCRfziq0bn63YHjVsQG/YRmi2gtXvdFgQtglYBCKA1zrORsc6fC50TLMTU&#10;QrSHIGQPF86XorUITuu0zJKzTMpQwQwTJ9KSBwa5IX2wEpSvSUlFipgOuv1WULzWh6qb8RPJ+D36&#10;ua4BalLhdCLkYmUWLlSJRSj5pRQoI9UPkUIshiDaYiPjXKjGziCNUil49JyBlfzKqucMLv2AEWFm&#10;rXwzOM+UtiVK69Am9zW0aSkPID3yG4t+MVmEJBz06liZ6GQJIWR1SVnO8LMMAL9gzl8zCxwFgQG8&#10;66/gk0oNq6SrEiUzbf9sa0d5yAnopaQAzoup+z1nVlAivyvIlmG710OSDJVef78DFfu4Z/K4R83z&#10;Ew2h0waGNzwUUd7Luphand8BPY9xVuhiisPcMfV18cSXTAz0zsV4HISAFg3zF+rGcFSNMGOg3S7u&#10;mDVVoGPCXeo6P9loI95LWRyp9HjudZqFZECgS1SrBQCuQHZ7E9KAbbDk1k3SOKgXHCjmOaQBeAIt&#10;dPYHnZpLG67d0cYatX0E2gjb6SrAd7TxTmhj+C/aGL6KNvrdbg9OFuEItqMN2Jtwswh3jtWJ6CPQ&#10;RnW+r/fFHW28C9qAm+R22sAOyHncJ1502jhowR11Rxsf/pLSXHR3l5S3uaSEdw54AQrX6+q1Cp+Y&#10;HtfDpWb1pnb0FwAA//8DAFBLAwQUAAYACAAAACEAgbvnNOAAAAAJAQAADwAAAGRycy9kb3ducmV2&#10;LnhtbEyPQUvDQBCF74L/YRnBm92ksSHGbEop6qkItoJ422anSWh2NmS3SfrvHU96HN7He98U69l2&#10;YsTBt44UxIsIBFLlTEu1gs/D60MGwgdNRneOUMEVPazL25tC58ZN9IHjPtSCS8jnWkETQp9L6asG&#10;rfYL1yNxdnKD1YHPoZZm0BOX204uoyiVVrfEC43ucdtgdd5frIK3SU+bJH4Zd+fT9vp9WL1/7WJU&#10;6v5u3jyDCDiHPxh+9VkdSnY6ugsZLzoFSZyljCpIn0BwniRZDOLI4Gr5CLIs5P8Pyh8AAAD//wMA&#10;UEsBAi0AFAAGAAgAAAAhALaDOJL+AAAA4QEAABMAAAAAAAAAAAAAAAAAAAAAAFtDb250ZW50X1R5&#10;cGVzXS54bWxQSwECLQAUAAYACAAAACEAOP0h/9YAAACUAQAACwAAAAAAAAAAAAAAAAAvAQAAX3Jl&#10;bHMvLnJlbHNQSwECLQAUAAYACAAAACEASBHU1IADAACbEwAADgAAAAAAAAAAAAAAAAAuAgAAZHJz&#10;L2Uyb0RvYy54bWxQSwECLQAUAAYACAAAACEAgbvnNOAAAAAJAQAADwAAAAAAAAAAAAAAAADaBQAA&#10;ZHJzL2Rvd25yZXYueG1sUEsFBgAAAAAEAAQA8wAAAOcGAAAAAA==&#10;">
                <v:shape id="Zone de texte 197" o:spid="_x0000_s1114"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5IKiwAAAANwAAAAPAAAAZHJzL2Rvd25yZXYueG1sRE9NSwMx&#10;EL0L/ocwgjeb1YNu12aXKm0RPFnF87CZJqGbyZKk2+2/N4LgbR7vc1bd7AcxUUwusIL7RQWCuA/a&#10;sVHw9bm9q0GkjKxxCEwKLpSga6+vVtjocOYPmvbZiBLCqUEFNuexkTL1ljymRRiJC3cI0WMuMBqp&#10;I55LuB/kQ1U9So+OS4PFkV4t9cf9ySvYvJil6WuMdlNr56b5+/Budkrd3szrZxCZ5vwv/nO/6TJ/&#10;+QS/z5QLZPsDAAD//wMAUEsBAi0AFAAGAAgAAAAhANvh9svuAAAAhQEAABMAAAAAAAAAAAAAAAAA&#10;AAAAAFtDb250ZW50X1R5cGVzXS54bWxQSwECLQAUAAYACAAAACEAWvQsW78AAAAVAQAACwAAAAAA&#10;AAAAAAAAAAAfAQAAX3JlbHMvLnJlbHNQSwECLQAUAAYACAAAACEAeOSCosAAAADcAAAADwAAAAAA&#10;AAAAAAAAAAAHAgAAZHJzL2Rvd25yZXYueG1sUEsFBgAAAAADAAMAtwAAAPQCAAAAAA==&#10;" fillcolor="white [3201]" strokeweight=".5pt">
                  <v:textbox>
                    <w:txbxContent>
                      <w:p w14:paraId="68D7C6EF" w14:textId="77777777" w:rsidR="000C1698" w:rsidRDefault="000C1698" w:rsidP="000C1698"/>
                    </w:txbxContent>
                  </v:textbox>
                </v:shape>
                <v:shape id="Zone de texte 198" o:spid="_x0000_s1115"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xbQwgAAANwAAAAPAAAAZHJzL2Rvd25yZXYueG1sRI9BSwMx&#10;EIXvgv8hjODNZtuDbNemxZYqgiereB420yS4mSxJ3K7/3jkI3mZ4b977ZrOb46AmyiUkNrBcNKCI&#10;+2QDOwMf7093LahSkS0OicnADxXYba+vNtjZdOE3mk7VKQnh0qEBX+vYaV16TxHLIo3Eop1Tjlhl&#10;zU7bjBcJj4NeNc29jhhYGjyOdPDUf52+o4Hj3q1d32L2x9aGMM2f51f3bMztzfz4AKrSXP/Nf9cv&#10;VvDXQivPyAR6+wsAAP//AwBQSwECLQAUAAYACAAAACEA2+H2y+4AAACFAQAAEwAAAAAAAAAAAAAA&#10;AAAAAAAAW0NvbnRlbnRfVHlwZXNdLnhtbFBLAQItABQABgAIAAAAIQBa9CxbvwAAABUBAAALAAAA&#10;AAAAAAAAAAAAAB8BAABfcmVscy8ucmVsc1BLAQItABQABgAIAAAAIQAJexbQwgAAANwAAAAPAAAA&#10;AAAAAAAAAAAAAAcCAABkcnMvZG93bnJldi54bWxQSwUGAAAAAAMAAwC3AAAA9gIAAAAA&#10;" fillcolor="white [3201]" strokeweight=".5pt">
                  <v:textbox>
                    <w:txbxContent>
                      <w:p w14:paraId="0F9CACEE" w14:textId="77777777" w:rsidR="000C1698" w:rsidRDefault="000C1698" w:rsidP="000C1698"/>
                    </w:txbxContent>
                  </v:textbox>
                </v:shape>
                <v:shape id="Zone de texte 199" o:spid="_x0000_s1116"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7NLwAAAANwAAAAPAAAAZHJzL2Rvd25yZXYueG1sRE9NSwMx&#10;EL0L/ocwgjc3aw+yuzYtKlWEntqK52EzTYKbyZKk2/XfG6HQ2zze5yzXsx/ERDG5wAoeqxoEcR+0&#10;Y6Pg6/D+0IBIGVnjEJgU/FKC9er2ZomdDmfe0bTPRpQQTh0qsDmPnZSpt+QxVWEkLtwxRI+5wGik&#10;jngu4X6Qi7p+kh4dlwaLI71Z6n/2J69g82pa0zcY7abRzk3z93FrPpS6v5tfnkFkmvNVfHF/6jK/&#10;beH/mXKBXP0BAAD//wMAUEsBAi0AFAAGAAgAAAAhANvh9svuAAAAhQEAABMAAAAAAAAAAAAAAAAA&#10;AAAAAFtDb250ZW50X1R5cGVzXS54bWxQSwECLQAUAAYACAAAACEAWvQsW78AAAAVAQAACwAAAAAA&#10;AAAAAAAAAAAfAQAAX3JlbHMvLnJlbHNQSwECLQAUAAYACAAAACEAZjezS8AAAADcAAAADwAAAAAA&#10;AAAAAAAAAAAHAgAAZHJzL2Rvd25yZXYueG1sUEsFBgAAAAADAAMAtwAAAPQCAAAAAA==&#10;" fillcolor="white [3201]" strokeweight=".5pt">
                  <v:textbox>
                    <w:txbxContent>
                      <w:p w14:paraId="6C448A33" w14:textId="77777777" w:rsidR="000C1698" w:rsidRDefault="000C1698" w:rsidP="000C1698"/>
                    </w:txbxContent>
                  </v:textbox>
                </v:shape>
                <v:shape id="Zone de texte 201" o:spid="_x0000_s1117"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ku2wgAAANwAAAAPAAAAZHJzL2Rvd25yZXYueG1sRI9BawIx&#10;FITvhf6H8Aq91aweyro1ii22CJ60pefH5pkENy9Lkq7bf28EweMwM98wi9XoOzFQTC6wgumkAkHc&#10;Bu3YKPj5/nypQaSMrLELTAr+KcFq+fiwwEaHM+9pOGQjCoRTgwpszn0jZWoteUyT0BMX7xiix1xk&#10;NFJHPBe47+Ssql6lR8dlwWJPH5ba0+HPK9i8m7lpa4x2U2vnhvH3uDNfSj0/jes3EJnGfA/f2lut&#10;YFZN4XqmHAG5vAAAAP//AwBQSwECLQAUAAYACAAAACEA2+H2y+4AAACFAQAAEwAAAAAAAAAAAAAA&#10;AAAAAAAAW0NvbnRlbnRfVHlwZXNdLnhtbFBLAQItABQABgAIAAAAIQBa9CxbvwAAABUBAAALAAAA&#10;AAAAAAAAAAAAAB8BAABfcmVscy8ucmVsc1BLAQItABQABgAIAAAAIQCrbku2wgAAANwAAAAPAAAA&#10;AAAAAAAAAAAAAAcCAABkcnMvZG93bnJldi54bWxQSwUGAAAAAAMAAwC3AAAA9gIAAAAA&#10;" fillcolor="white [3201]" strokeweight=".5pt">
                  <v:textbox>
                    <w:txbxContent>
                      <w:p w14:paraId="11BE9C30"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 1 = Three tablets </w:t>
      </w:r>
    </w:p>
    <w:p w14:paraId="08A38F63"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2 = Two tablets</w:t>
      </w:r>
    </w:p>
    <w:p w14:paraId="05C06C8F"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3 = One tablet</w:t>
      </w:r>
    </w:p>
    <w:p w14:paraId="42116824"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4 = Three and more</w:t>
      </w:r>
    </w:p>
    <w:p w14:paraId="30D4FDC7"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12- Why does the pregnant woman have to take this medicine?  </w:t>
      </w:r>
    </w:p>
    <w:p w14:paraId="761886D1"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699200" behindDoc="0" locked="0" layoutInCell="1" allowOverlap="1" wp14:anchorId="7CEF6F62" wp14:editId="0890FFCF">
                <wp:simplePos x="0" y="0"/>
                <wp:positionH relativeFrom="column">
                  <wp:posOffset>3632835</wp:posOffset>
                </wp:positionH>
                <wp:positionV relativeFrom="paragraph">
                  <wp:posOffset>64770</wp:posOffset>
                </wp:positionV>
                <wp:extent cx="2190750" cy="800100"/>
                <wp:effectExtent l="0" t="0" r="19050" b="19050"/>
                <wp:wrapNone/>
                <wp:docPr id="270" name="Zone de texte 270"/>
                <wp:cNvGraphicFramePr/>
                <a:graphic xmlns:a="http://schemas.openxmlformats.org/drawingml/2006/main">
                  <a:graphicData uri="http://schemas.microsoft.com/office/word/2010/wordprocessingShape">
                    <wps:wsp>
                      <wps:cNvSpPr txBox="1"/>
                      <wps:spPr>
                        <a:xfrm>
                          <a:off x="0" y="0"/>
                          <a:ext cx="2190750" cy="800100"/>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704A1BD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EF6F62" id="Zone de texte 270" o:spid="_x0000_s1118" type="#_x0000_t202" style="position:absolute;left:0;text-align:left;margin-left:286.05pt;margin-top:5.1pt;width:172.5pt;height:63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3ZFpwIAAN0FAAAOAAAAZHJzL2Uyb0RvYy54bWysVE1vGyEQvVfqf0Dcm7XdfFpZR26sVJWi&#10;JmpSReoNsxCvwjIUcLzur++DXTvOxyVVL7vAvHnMPGbm9KxtDHtUPtRkSz7cG3CmrKSqtvcl/3l7&#10;8emYsxCFrYQhq0q+VoGfTT5+OF25sRrRgkylPAOJDeOVK/kiRjcuiiAXqhFhj5yyMGryjYjY+vui&#10;8mIF9sYUo8HgsFiRr5wnqULA6awz8knm11rJeKV1UJGZkiO2mL8+f+fpW0xOxfjeC7eoZR+G+Ico&#10;GlFbXLqlmoko2NLXr6iaWnoKpOOepKYgrWupcg7IZjh4kc3NQjiVc4E4wW1lCv+PVn5/vPasrko+&#10;OoI+VjR4pF94KlYpFlUbFUsGyLRyYQz0jQM+tl+oxXNvzgMOU/at9k36Iy8GOwjXW5HBxSQOR8OT&#10;wdEBTBK24wGyzvTFk7fzIX5V1LC0KLnHI2ZtxeNliIgE0A0kXRbI1NVFbUzepMJR58azR4EnNzHH&#10;CI9nKGPZquSHnxHGK4ZEvfWfGyEfUpYvGRJqJsKiuyasw4xijzM2capcfH3ASbtOo7yKa6MSxtgf&#10;SkP8LNUb0Qspld1mkNEJpZHrexx7/FNU73Hu8oBHvpls3Do3tSXf6fdc9OphI7ru8JBvJ++0jO28&#10;zVV3eLypoTlVa5SWp65Hg5MXNUS+FCFeC4+mRMlg0MQrfLQhvB/1K84W5P+8dZ7w6BVYOVuhyUse&#10;fi+FV5yZbxZddDLc3wdtzJv9g6MRNn7XMt+12GVzTiiqIUaak3mZ8NFsltpTc4d5NE23wiSsxN0l&#10;j5vleexGD+aZVNNpBmEOOBEv7Y2TiTrJnIrrtr0T3vUtkBrxO23GgRi/6IQOmzwtTZeRdJ3bJAnd&#10;qdo/AGZIruR+3qUhtbvPqKepPPkLAAD//wMAUEsDBBQABgAIAAAAIQDSlbKl3wAAAAoBAAAPAAAA&#10;ZHJzL2Rvd25yZXYueG1sTI/BTsMwEETvSPyDtUjcqJ0gGghxqgqEKrhAWxBXN94mEfY6it02/D3L&#10;CY478zQ7Uy0m78QRx9gH0pDNFAikJtieWg3v26erWxAxGbLGBUIN3xhhUZ+fVaa04URrPG5SKziE&#10;Ymk0dCkNpZSx6dCbOAsDEnv7MHqT+BxbaUdz4nDvZK7UXHrTE3/ozIAPHTZfm4PXQP3649V1L8+Z&#10;U3tbPC5Xn9u3ldaXF9PyHkTCKf3B8Fufq0PNnXbhQDYKp+GmyDNG2VA5CAbusoKFHQvX8xxkXcn/&#10;E+ofAAAA//8DAFBLAQItABQABgAIAAAAIQC2gziS/gAAAOEBAAATAAAAAAAAAAAAAAAAAAAAAABb&#10;Q29udGVudF9UeXBlc10ueG1sUEsBAi0AFAAGAAgAAAAhADj9If/WAAAAlAEAAAsAAAAAAAAAAAAA&#10;AAAALwEAAF9yZWxzLy5yZWxzUEsBAi0AFAAGAAgAAAAhAKOLdkWnAgAA3QUAAA4AAAAAAAAAAAAA&#10;AAAALgIAAGRycy9lMm9Eb2MueG1sUEsBAi0AFAAGAAgAAAAhANKVsqXfAAAACgEAAA8AAAAAAAAA&#10;AAAAAAAAAQUAAGRycy9kb3ducmV2LnhtbFBLBQYAAAAABAAEAPMAAAANBgAAAAA=&#10;" fillcolor="white [3201]" strokeweight=".5pt">
                <v:stroke dashstyle="1 1"/>
                <v:textbox>
                  <w:txbxContent>
                    <w:p w14:paraId="704A1BDC"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g">
            <w:drawing>
              <wp:anchor distT="0" distB="0" distL="114300" distR="114300" simplePos="0" relativeHeight="251670528" behindDoc="0" locked="0" layoutInCell="1" allowOverlap="1" wp14:anchorId="3DB26FC2" wp14:editId="01762ADD">
                <wp:simplePos x="0" y="0"/>
                <wp:positionH relativeFrom="column">
                  <wp:posOffset>3289935</wp:posOffset>
                </wp:positionH>
                <wp:positionV relativeFrom="paragraph">
                  <wp:posOffset>74295</wp:posOffset>
                </wp:positionV>
                <wp:extent cx="123825" cy="666750"/>
                <wp:effectExtent l="0" t="0" r="28575" b="19050"/>
                <wp:wrapNone/>
                <wp:docPr id="172" name="Groupe 172"/>
                <wp:cNvGraphicFramePr/>
                <a:graphic xmlns:a="http://schemas.openxmlformats.org/drawingml/2006/main">
                  <a:graphicData uri="http://schemas.microsoft.com/office/word/2010/wordprocessingGroup">
                    <wpg:wgp>
                      <wpg:cNvGrpSpPr/>
                      <wpg:grpSpPr>
                        <a:xfrm>
                          <a:off x="0" y="0"/>
                          <a:ext cx="123825" cy="666750"/>
                          <a:chOff x="0" y="0"/>
                          <a:chExt cx="123825" cy="666750"/>
                        </a:xfrm>
                      </wpg:grpSpPr>
                      <wps:wsp>
                        <wps:cNvPr id="173" name="Zone de texte 173"/>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7CA1E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4" name="Zone de texte 174"/>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A7C3B0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5" name="Zone de texte 175"/>
                        <wps:cNvSpPr txBox="1"/>
                        <wps:spPr>
                          <a:xfrm>
                            <a:off x="0" y="5429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9EFFC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DB26FC2" id="Groupe 172" o:spid="_x0000_s1119" style="position:absolute;left:0;text-align:left;margin-left:259.05pt;margin-top:5.85pt;width:9.75pt;height:52.5pt;z-index:251670528" coordsize="1238,6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J1XAMAAGQPAAAOAAAAZHJzL2Uyb0RvYy54bWzsV0tPGzEQvlfqf7B8L5tsXiRiQRQKqoQA&#10;FSqk3hyvN1nhtV3bYZP++s54HyGBVoJKHEouGz9mxjPfzHyxD46WhSQPwrpcq4R29zqUCMV1mqtZ&#10;Qr/fnn3ap8R5plImtRIJXQlHjw4/fjgozUTEeq5lKiwBI8pNSpPQufdmEkWOz0XB3J42QsFmpm3B&#10;PEztLEotK8F6IaO40xlGpbapsZoL52D1tNqkh8F+lgnur7LMCU9kQsE3H742fKf4jQ4P2GRmmZnn&#10;vHaDvcKLguUKDm1NnTLPyMLmT0wVObfa6czvcV1EOstyLkIMEE23sxXNudULE2KZTcqZaWECaLdw&#10;erVZfvlwbUmeQu5GMSWKFZCkcK4guAL4lGY2AbFza27Mta0XZtUMQ15mtsBfCIYsA7KrFlmx9ITD&#10;Yjfu7ccDSjhsDYfD0aBGns8hPU+0+PzLX/Wi5tAIfWtdKQ3UkFvD5P4Npps5MyKg7zD+FqZeA9MP&#10;qGiSCuIhSkSrV6EVpBEq4pefNQbfrDtYfAax8QCheQa0br/XgaJF0GoAAf02eDYx1vlzoQuCg4Ra&#10;qPZQhOzhwvlKtBHBY52WeXqWSxkm2GHiRFrywKA3pA9egvENKalICRnrQb6eWEDTrf5UMn6PcW5a&#10;gJlUqClCL9ZuYaIqLMLIr6RAGam+iQxqMRTRMz4yzoVq/QzSKJVBRC9RrOXXXr1EuYoDNMLJWvlW&#10;uciVthVKm9Cm9w20WSUPID2KG4d+OV2GJhyOm1qZ6nQFJWR1RVnO8LMcAL9gzl8zCxwFhQG866/g&#10;k0kNWdL1iJK5tr+eW0d56AnYpaQEzkuo+7lgVlAivyrolnG330eSDJP+YBTDxD7emT7eUYviREPp&#10;dIHhDQ9DlPeyGWZWF3dAz8d4KmwxxeHshPpmeOIrJgZ65+L4OAgBLRrmL9SN4WgaYcZCu13eMWvq&#10;QseGu9RNf7LJVr1Xsqip9PHC6ywPzYBAV6jWCQCuQHZ7E9Lo/4k0+k3CgWJeQhqAJ9BCPBrGQB7Q&#10;d9BiDWfuaGOD2t4BbYzC3+m6wHe08Z/QBtwLqivZ9l0j9Dwm/FW0MejH4x1ttH/d9eVm82/7PdBG&#10;ezPd3Tbe5rYRHizwlAv35PrZiW/Fx/NwO1k/jg9/AwAA//8DAFBLAwQUAAYACAAAACEAAwiaHN8A&#10;AAAKAQAADwAAAGRycy9kb3ducmV2LnhtbEyPwUrDQBCG74LvsIzgzW7WkqTEbEop6qkItoJ4mybT&#10;JDQ7G7LbJH17tyc9zvwf/3yTr2fTiZEG11rWoBYRCOLSVi3XGr4Ob08rEM4jV9hZJg1XcrAu7u9y&#10;zCo78SeNe1+LUMIuQw2N930mpSsbMugWticO2ckOBn0Yh1pWA06h3HTyOYoSabDlcKHBnrYNlef9&#10;xWh4n3DaLNXruDufttefQ/zxvVOk9ePDvHkB4Wn2fzDc9IM6FMHpaC9cOdFpiNVKBTQEKgURgHiZ&#10;JiCOt0WSgixy+f+F4hcAAP//AwBQSwECLQAUAAYACAAAACEAtoM4kv4AAADhAQAAEwAAAAAAAAAA&#10;AAAAAAAAAAAAW0NvbnRlbnRfVHlwZXNdLnhtbFBLAQItABQABgAIAAAAIQA4/SH/1gAAAJQBAAAL&#10;AAAAAAAAAAAAAAAAAC8BAABfcmVscy8ucmVsc1BLAQItABQABgAIAAAAIQC+QoJ1XAMAAGQPAAAO&#10;AAAAAAAAAAAAAAAAAC4CAABkcnMvZTJvRG9jLnhtbFBLAQItABQABgAIAAAAIQADCJoc3wAAAAoB&#10;AAAPAAAAAAAAAAAAAAAAALYFAABkcnMvZG93bnJldi54bWxQSwUGAAAAAAQABADzAAAAwgYAAAAA&#10;">
                <v:shape id="Zone de texte 173" o:spid="_x0000_s1120"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02JbwQAAANwAAAAPAAAAZHJzL2Rvd25yZXYueG1sRE9NSwMx&#10;EL0L/ocwgjeb1UJdt02LSi2Cp7bS87CZJsHNZEnS7frvjVDobR7vcxar0XdioJhcYAWPkwoEcRu0&#10;Y6Pge//xUINIGVljF5gU/FKC1fL2ZoGNDmfe0rDLRpQQTg0qsDn3jZSpteQxTUJPXLhjiB5zgdFI&#10;HfFcwn0nn6pqJj06Lg0We3q31P7sTl7B+s28mLbGaNe1dm4YD8cvs1Hq/m58nYPINOar+OL+1GX+&#10;8xT+nykXyOUfAAAA//8DAFBLAQItABQABgAIAAAAIQDb4fbL7gAAAIUBAAATAAAAAAAAAAAAAAAA&#10;AAAAAABbQ29udGVudF9UeXBlc10ueG1sUEsBAi0AFAAGAAgAAAAhAFr0LFu/AAAAFQEAAAsAAAAA&#10;AAAAAAAAAAAAHwEAAF9yZWxzLy5yZWxzUEsBAi0AFAAGAAgAAAAhALfTYlvBAAAA3AAAAA8AAAAA&#10;AAAAAAAAAAAABwIAAGRycy9kb3ducmV2LnhtbFBLBQYAAAAAAwADALcAAAD1AgAAAAA=&#10;" fillcolor="white [3201]" strokeweight=".5pt">
                  <v:textbox>
                    <w:txbxContent>
                      <w:p w14:paraId="507CA1EC" w14:textId="77777777" w:rsidR="000C1698" w:rsidRDefault="000C1698" w:rsidP="000C1698"/>
                    </w:txbxContent>
                  </v:textbox>
                </v:shape>
                <v:shape id="Zone de texte 174" o:spid="_x0000_s1121"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vovwQAAANwAAAAPAAAAZHJzL2Rvd25yZXYueG1sRE9NSwMx&#10;EL0L/ocwgjebVUpdt02LSi2Cp7bS87CZJsHNZEnS7frvjVDobR7vcxar0XdioJhcYAWPkwoEcRu0&#10;Y6Pge//xUINIGVljF5gU/FKC1fL2ZoGNDmfe0rDLRpQQTg0qsDn3jZSpteQxTUJPXLhjiB5zgdFI&#10;HfFcwn0nn6pqJj06Lg0We3q31P7sTl7B+s28mLbGaNe1dm4YD8cvs1Hq/m58nYPINOar+OL+1GX+&#10;8xT+nykXyOUfAAAA//8DAFBLAQItABQABgAIAAAAIQDb4fbL7gAAAIUBAAATAAAAAAAAAAAAAAAA&#10;AAAAAABbQ29udGVudF9UeXBlc10ueG1sUEsBAi0AFAAGAAgAAAAhAFr0LFu/AAAAFQEAAAsAAAAA&#10;AAAAAAAAAAAAHwEAAF9yZWxzLy5yZWxzUEsBAi0AFAAGAAgAAAAhADg6+i/BAAAA3AAAAA8AAAAA&#10;AAAAAAAAAAAABwIAAGRycy9kb3ducmV2LnhtbFBLBQYAAAAAAwADALcAAAD1AgAAAAA=&#10;" fillcolor="white [3201]" strokeweight=".5pt">
                  <v:textbox>
                    <w:txbxContent>
                      <w:p w14:paraId="7A7C3B0F" w14:textId="77777777" w:rsidR="000C1698" w:rsidRDefault="000C1698" w:rsidP="000C1698"/>
                    </w:txbxContent>
                  </v:textbox>
                </v:shape>
                <v:shape id="Zone de texte 175" o:spid="_x0000_s1122" type="#_x0000_t202" style="position:absolute;top:5429;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l+0wQAAANwAAAAPAAAAZHJzL2Rvd25yZXYueG1sRE9NSwMx&#10;EL0L/ocwgjebVWhdt02LSi2Cp7bS87CZJsHNZEnS7frvjVDobR7vcxar0XdioJhcYAWPkwoEcRu0&#10;Y6Pge//xUINIGVljF5gU/FKC1fL2ZoGNDmfe0rDLRpQQTg0qsDn3jZSpteQxTUJPXLhjiB5zgdFI&#10;HfFcwn0nn6pqJj06Lg0We3q31P7sTl7B+s28mLbGaNe1dm4YD8cvs1Hq/m58nYPINOar+OL+1GX+&#10;8xT+nykXyOUfAAAA//8DAFBLAQItABQABgAIAAAAIQDb4fbL7gAAAIUBAAATAAAAAAAAAAAAAAAA&#10;AAAAAABbQ29udGVudF9UeXBlc10ueG1sUEsBAi0AFAAGAAgAAAAhAFr0LFu/AAAAFQEAAAsAAAAA&#10;AAAAAAAAAAAAHwEAAF9yZWxzLy5yZWxzUEsBAi0AFAAGAAgAAAAhAFd2X7TBAAAA3AAAAA8AAAAA&#10;AAAAAAAAAAAABwIAAGRycy9kb3ducmV2LnhtbFBLBQYAAAAAAwADALcAAAD1AgAAAAA=&#10;" fillcolor="white [3201]" strokeweight=".5pt">
                  <v:textbox>
                    <w:txbxContent>
                      <w:p w14:paraId="199EFFCD"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 1 = To protect the mother and her baby             </w:t>
      </w:r>
    </w:p>
    <w:p w14:paraId="25F903BA"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2 = Protect the baby only</w:t>
      </w:r>
    </w:p>
    <w:p w14:paraId="5D10BD87"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3 = Protect the mother only</w:t>
      </w:r>
    </w:p>
    <w:p w14:paraId="4FEC77DE" w14:textId="61C13B8D" w:rsidR="000C1698" w:rsidRPr="000C1698"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4 = Other (specify) ........................................ </w:t>
      </w:r>
    </w:p>
    <w:p w14:paraId="3DBF628E"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13 - Was this the first time today that you have used this medicine? </w:t>
      </w:r>
    </w:p>
    <w:p w14:paraId="7234B26E"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689984" behindDoc="0" locked="0" layoutInCell="1" allowOverlap="1" wp14:anchorId="2D571B68" wp14:editId="01C32453">
                <wp:simplePos x="0" y="0"/>
                <wp:positionH relativeFrom="column">
                  <wp:posOffset>2604135</wp:posOffset>
                </wp:positionH>
                <wp:positionV relativeFrom="paragraph">
                  <wp:posOffset>25400</wp:posOffset>
                </wp:positionV>
                <wp:extent cx="114300" cy="123825"/>
                <wp:effectExtent l="0" t="0" r="19050" b="28575"/>
                <wp:wrapNone/>
                <wp:docPr id="234" name="Zone de texte 234"/>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C3D17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571B68" id="Zone de texte 234" o:spid="_x0000_s1123" type="#_x0000_t202" style="position:absolute;left:0;text-align:left;margin-left:205.05pt;margin-top:2pt;width:9pt;height:9.7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vwKnQIAAMIFAAAOAAAAZHJzL2Uyb0RvYy54bWysVEtPGzEQvlfqf7B8L5tswqMRG5SCqCoh&#10;QIUKqTfHaxML2+PaTnbTX9+xdzcEyoWql92x55vxzDeP07PWaLIRPiiwFR0fjCgRlkOt7GNFf9xf&#10;fjqhJERma6bBiopuRaBn848fThs3EyWsQNfCE3Riw6xxFV3F6GZFEfhKGBYOwAmLSgnesIhH/1jU&#10;njXo3eiiHI2OigZ87TxwEQLeXnRKOs/+pRQ83kgZRCS6ohhbzF+fv8v0LeanbPbomVsp3ofB/iEK&#10;w5TFR3euLlhkZO3VX66M4h4CyHjAwRQgpeIi54DZjEevsrlbMSdyLkhOcDuawv9zy683t56ouqLl&#10;ZEqJZQaL9BNLRWpBomijIEmBNDUuzBB95xAf2y/QYrmH+4CXKftWepP+mBdBPRK+3ZGMvghPRuPp&#10;ZIQajqpxOTkpD5OX4tnY+RC/CjAkCRX1WMNMLdtchdhBB0h6K4BW9aXSOh9S34hz7cmGYcV1zCGi&#10;8xcobUlT0aPJ4Sg7fqFLrnf2S834Ux/eHgr9aZueE7nD+rASQR0RWYpbLRJG2+9CIsOZjzdiZJwL&#10;u4szoxNKYkbvMezxz1G9x7jLAy3yy2DjztgoC75j6SW19dNArezwWMO9vJMY22WbW+u4HBplCfUW&#10;+8dDN4jB8UuFhF+xEG+Zx8nDxsBtEm/wIzVglaCXKFmB//3WfcLjQKCWkgYnuaLh15p5QYn+ZnFU&#10;Po+n0zT6+TA9PC7x4Pc1y32NXZtzwNYZ495yPIsJH/UgSg/mAZfOIr2KKmY5vl3ROIjnsdsvuLS4&#10;WCwyCIfdsXhl7xxPrhPNqdHu2wfmXd/oadquYZh5NnvV7x02WVpYrCNIlYchEd2x2hcAF0Uep36p&#10;pU20f86o59U7/wMAAP//AwBQSwMEFAAGAAgAAAAhAADuyC/bAAAACAEAAA8AAABkcnMvZG93bnJl&#10;di54bWxMj8FOwzAQRO9I/IO1SNyok1BQCHEqQIULJwri7MZbxyJeR7abhr9nOcFtRzOafdNuFj+K&#10;GWNygRSUqwIEUh+MI6vg4/35qgaRsiajx0Co4BsTbLrzs1Y3JpzoDeddtoJLKDVawZDz1EiZ+gG9&#10;TqswIbF3CNHrzDJaaaI+cbkfZVUUt9JrR/xh0BM+Ddh/7Y5ewfbR3tm+1nHY1sa5efk8vNoXpS4v&#10;lod7EBmX/BeGX3xGh46Z9uFIJolRwbosSo7ywZPYX1c1672C6voGZNfK/wO6HwAAAP//AwBQSwEC&#10;LQAUAAYACAAAACEAtoM4kv4AAADhAQAAEwAAAAAAAAAAAAAAAAAAAAAAW0NvbnRlbnRfVHlwZXNd&#10;LnhtbFBLAQItABQABgAIAAAAIQA4/SH/1gAAAJQBAAALAAAAAAAAAAAAAAAAAC8BAABfcmVscy8u&#10;cmVsc1BLAQItABQABgAIAAAAIQBCTvwKnQIAAMIFAAAOAAAAAAAAAAAAAAAAAC4CAABkcnMvZTJv&#10;RG9jLnhtbFBLAQItABQABgAIAAAAIQAA7sgv2wAAAAgBAAAPAAAAAAAAAAAAAAAAAPcEAABkcnMv&#10;ZG93bnJldi54bWxQSwUGAAAAAAQABADzAAAA/wUAAAAA&#10;" fillcolor="white [3201]" strokeweight=".5pt">
                <v:textbox>
                  <w:txbxContent>
                    <w:p w14:paraId="2FC3D17D"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s">
            <w:drawing>
              <wp:anchor distT="0" distB="0" distL="114300" distR="114300" simplePos="0" relativeHeight="251691008" behindDoc="0" locked="0" layoutInCell="1" allowOverlap="1" wp14:anchorId="36554454" wp14:editId="002B273F">
                <wp:simplePos x="0" y="0"/>
                <wp:positionH relativeFrom="column">
                  <wp:posOffset>1099185</wp:posOffset>
                </wp:positionH>
                <wp:positionV relativeFrom="paragraph">
                  <wp:posOffset>25400</wp:posOffset>
                </wp:positionV>
                <wp:extent cx="114300" cy="123825"/>
                <wp:effectExtent l="0" t="0" r="19050" b="28575"/>
                <wp:wrapNone/>
                <wp:docPr id="235" name="Zone de texte 235"/>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DF013E"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554454" id="Zone de texte 235" o:spid="_x0000_s1124" type="#_x0000_t202" style="position:absolute;left:0;text-align:left;margin-left:86.55pt;margin-top:2pt;width:9pt;height:9.7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uz3nQIAAMIFAAAOAAAAZHJzL2Uyb0RvYy54bWysVEtv2zAMvg/YfxB0X51XHwvqFFmLDgOK&#10;tlg6FNhNkaVGqCRqkhI7+/WjZDtNul467GJT4keK/Pg4v2iMJhvhgwJb0uHRgBJhOVTKPpX0x8P1&#10;pzNKQmS2YhqsKOlWBHox+/jhvHZTMYIV6Ep4gk5smNaupKsY3bQoAl8Jw8IROGFRKcEbFvHon4rK&#10;sxq9G12MBoOTogZfOQ9chIC3V62SzrJ/KQWPd1IGEYkuKcYW89fn7zJ9i9k5mz555laKd2Gwf4jC&#10;MGXx0Z2rKxYZWXv1lyujuIcAMh5xMAVIqbjIOWA2w8GrbBYr5kTOBckJbkdT+H9u+e3m3hNVlXQ0&#10;PqbEMoNF+omlIpUgUTRRkKRAmmoXpoheOMTH5gs0WO7+PuBlyr6R3qQ/5kVQj4RvdySjL8KT0XAy&#10;HqCGo2o4Gp+Nsvfixdj5EL8KMCQJJfVYw0wt29yEiIEgtIektwJoVV0rrfMh9Y241J5sGFZcxxwi&#10;WhygtCV1SU/Gx4Ps+ECXXO/sl5rx55TkoQc8aZueE7nDurASQS0RWYpbLRJG2+9CIsOZjzdiZJwL&#10;u4szoxNKYkbvMezwL1G9x7jNAy3yy2DjztgoC75l6ZDa6rmnVrZ4JGkv7yTGZtnk1jod942yhGqL&#10;/eOhHcTg+LVCwm9YiPfM4+RhY+A2iXf4kRqwStBJlKzA/37rPuFxIFBLSY2TXNLwa828oER/szgq&#10;n4eTSRr9fJgcn47w4Pc1y32NXZtLwNYZ4t5yPIsJH3UvSg/mEZfOPL2KKmY5vl3S2IuXsd0vuLS4&#10;mM8zCIfdsXhjF44n14nm1GgPzSPzrmv0NG230M88m77q9xabLC3M1xGkysOQiG5Z7QqAiyL3a7fU&#10;0ibaP2fUy+qd/QEAAP//AwBQSwMEFAAGAAgAAAAhAAF8lb/aAAAACAEAAA8AAABkcnMvZG93bnJl&#10;di54bWxMjztPwzAUhXck/oN1kdiok5ZHGuJUgApLJ0rV2Y1vbYvYjmw3Df+e2wnGT+foPJrV5Ho2&#10;Ykw2eAHlrACGvgvKei1g9/V+VwFLWXol++BRwA8mWLXXV42sVTj7Txy3WTMK8amWAkzOQ8156gw6&#10;mWZhQE/aMUQnM2HUXEV5pnDX83lRPHInracGIwd8M9h9b09OwPpVL3VXyWjWlbJ2nPbHjf4Q4vZm&#10;enkGlnHKf2a4zKfp0NKmQzh5lVhP/LQoySrgni5d9GVJfBAwXzwAbxv+/0D7CwAA//8DAFBLAQIt&#10;ABQABgAIAAAAIQC2gziS/gAAAOEBAAATAAAAAAAAAAAAAAAAAAAAAABbQ29udGVudF9UeXBlc10u&#10;eG1sUEsBAi0AFAAGAAgAAAAhADj9If/WAAAAlAEAAAsAAAAAAAAAAAAAAAAALwEAAF9yZWxzLy5y&#10;ZWxzUEsBAi0AFAAGAAgAAAAhAAuO7PedAgAAwgUAAA4AAAAAAAAAAAAAAAAALgIAAGRycy9lMm9E&#10;b2MueG1sUEsBAi0AFAAGAAgAAAAhAAF8lb/aAAAACAEAAA8AAAAAAAAAAAAAAAAA9wQAAGRycy9k&#10;b3ducmV2LnhtbFBLBQYAAAAABAAEAPMAAAD+BQAAAAA=&#10;" fillcolor="white [3201]" strokeweight=".5pt">
                <v:textbox>
                  <w:txbxContent>
                    <w:p w14:paraId="26DF013E" w14:textId="77777777" w:rsidR="000C1698" w:rsidRDefault="000C1698" w:rsidP="000C1698"/>
                  </w:txbxContent>
                </v:textbox>
              </v:shape>
            </w:pict>
          </mc:Fallback>
        </mc:AlternateContent>
      </w:r>
      <w:r w:rsidRPr="0045475D">
        <w:rPr>
          <w:rFonts w:asciiTheme="majorBidi" w:hAnsiTheme="majorBidi" w:cstheme="majorBidi"/>
          <w:sz w:val="24"/>
          <w:szCs w:val="24"/>
          <w:lang w:val="en-US"/>
        </w:rPr>
        <w:t xml:space="preserve"> 1= Yes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     2 = No      </w:t>
      </w:r>
    </w:p>
    <w:p w14:paraId="6AAE25C9"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14 - Based on what you were told during your visit, are there any special conditions to be observed when taking SP? </w:t>
      </w:r>
    </w:p>
    <w:p w14:paraId="35EC8BBA" w14:textId="77777777" w:rsidR="000C1698" w:rsidRPr="0045475D" w:rsidRDefault="000C1698" w:rsidP="000C1698">
      <w:pPr>
        <w:spacing w:before="120" w:after="120"/>
        <w:ind w:firstLine="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704320" behindDoc="0" locked="0" layoutInCell="1" allowOverlap="1" wp14:anchorId="128D4AB8" wp14:editId="51783C7A">
                <wp:simplePos x="0" y="0"/>
                <wp:positionH relativeFrom="column">
                  <wp:posOffset>4023360</wp:posOffset>
                </wp:positionH>
                <wp:positionV relativeFrom="paragraph">
                  <wp:posOffset>81915</wp:posOffset>
                </wp:positionV>
                <wp:extent cx="2238375" cy="1409700"/>
                <wp:effectExtent l="0" t="0" r="28575" b="19050"/>
                <wp:wrapNone/>
                <wp:docPr id="303" name="Groupe 303"/>
                <wp:cNvGraphicFramePr/>
                <a:graphic xmlns:a="http://schemas.openxmlformats.org/drawingml/2006/main">
                  <a:graphicData uri="http://schemas.microsoft.com/office/word/2010/wordprocessingGroup">
                    <wpg:wgp>
                      <wpg:cNvGrpSpPr/>
                      <wpg:grpSpPr>
                        <a:xfrm>
                          <a:off x="0" y="0"/>
                          <a:ext cx="2238375" cy="1409700"/>
                          <a:chOff x="0" y="0"/>
                          <a:chExt cx="2238375" cy="1409700"/>
                        </a:xfrm>
                      </wpg:grpSpPr>
                      <wps:wsp>
                        <wps:cNvPr id="304" name="Zone de texte 304"/>
                        <wps:cNvSpPr txBox="1"/>
                        <wps:spPr>
                          <a:xfrm>
                            <a:off x="9525" y="638175"/>
                            <a:ext cx="2190750" cy="77152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20F9D97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05" name="Groupe 305"/>
                        <wpg:cNvGrpSpPr/>
                        <wpg:grpSpPr>
                          <a:xfrm>
                            <a:off x="0" y="0"/>
                            <a:ext cx="2238375" cy="605790"/>
                            <a:chOff x="9525" y="38100"/>
                            <a:chExt cx="2238375" cy="605790"/>
                          </a:xfrm>
                        </wpg:grpSpPr>
                        <wps:wsp>
                          <wps:cNvPr id="306" name="Zone de texte 306"/>
                          <wps:cNvSpPr txBox="1"/>
                          <wps:spPr>
                            <a:xfrm>
                              <a:off x="9525" y="38100"/>
                              <a:ext cx="2238375" cy="461010"/>
                            </a:xfrm>
                            <a:prstGeom prst="rect">
                              <a:avLst/>
                            </a:prstGeom>
                            <a:ln w="3175"/>
                          </wps:spPr>
                          <wps:style>
                            <a:lnRef idx="2">
                              <a:schemeClr val="accent1"/>
                            </a:lnRef>
                            <a:fillRef idx="1">
                              <a:schemeClr val="lt1"/>
                            </a:fillRef>
                            <a:effectRef idx="0">
                              <a:schemeClr val="accent1"/>
                            </a:effectRef>
                            <a:fontRef idx="minor">
                              <a:schemeClr val="dk1"/>
                            </a:fontRef>
                          </wps:style>
                          <wps:txbx>
                            <w:txbxContent>
                              <w:p w14:paraId="62D4F009"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7" name="Connecteur droit avec flèche 307"/>
                          <wps:cNvCnPr>
                            <a:stCxn id="306" idx="2"/>
                          </wps:cNvCnPr>
                          <wps:spPr>
                            <a:xfrm>
                              <a:off x="1128713" y="499110"/>
                              <a:ext cx="0" cy="14478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28D4AB8" id="Groupe 303" o:spid="_x0000_s1125" style="position:absolute;left:0;text-align:left;margin-left:316.8pt;margin-top:6.45pt;width:176.25pt;height:111pt;z-index:251704320" coordsize="22383,14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MLTVwQAAOAOAAAOAAAAZHJzL2Uyb0RvYy54bWzsV9uO2zYQfS/QfyD03rXlm2xjtcHWm10U&#10;WCSLbooAeaMpyhJCkSxJ23K/qP/RH+sMKcmXdZDNJk370BeblyE5PJxzZnT5qq4E2XBjSyXTKL7o&#10;R4RLprJSrtLot3e3P00jYh2VGRVK8jTacRu9uvrxh8utnvOBKpTIuCGwibTzrU6jwjk97/UsK3hF&#10;7YXSXMJkrkxFHXTNqpcZuoXdK9Eb9PuT3laZTBvFuLUwehMmoyu/f55z5t7mueWOiDQC35z/Nf53&#10;ib+9q0s6Xxmqi5I1btAXeFHRUsKh3VY31FGyNuWTraqSGWVV7i6Yqnoqz0vG/R3gNnH/5DZ3Rq21&#10;v8tqvl3pDiaA9gSnF2/L3mweDCmzNBr2hxGRtIJH8udygiOAz1av5mB2Z/SjfjDNwCr08Mp1bir8&#10;h8uQ2iO765DltSMMBgeD4XSYjCPCYC4e9WdJv8GeFfBAT9ax4vVnVvbag3voX+fOVkMc2T1U9uug&#10;eiyo5v4FLGLQQTVqofoAUU0yThzcFBEbBcS8NcJFXP2zAgDidtzC4BnUZuMBoAPgTIbTGIDycdmh&#10;F8/6yRjCF9FLkhhtwaCDgM61se6Oq4pgI40MxL0PR7q5ty6YtiZ4uFWizG5LIXwHucYXwpANBZYI&#10;532FzY+shCRb9A7ceLIDbt2tXwrKPjbuHe2AVjfUFuEYu7M3yjV2QuKe3PO1cRgfMmDlW24nONoI&#10;+SvPIV59oJ3xnjLGZXcDb41WOdz1SxY29nuvvmRxuAes8Ccr6brFVSmVCfgdg559bEHPgz287sG9&#10;senqZe2JmnQxtlTZDkLMqCBrVrPbEkC+p9Y9UAM6BiED2uzewk8uFLyfaloRKZT549w42gNnYDYi&#10;W9DFNLK/r6nhERG/SGDTLB6NUEh9ZzROBtAxhzPLwxm5rhYKgiqGLKCZb6K9E20zN6p6DxJ+jafC&#10;FJUMzk4j1zYXLqg1pADGr6+9EUinpu5ePmqGWyPMGFzv6vfU6IYCSMg3quUvnZ8wIdjiSqmu107l&#10;pacJAh1QbR4AtCQooFeYTgw7IQDSnmimp+Y318xJf5zMTiWzEw3QjL2enlXO/fpONf4V4Zy0eJ0K&#10;5wSlAOEHmX2RcB5g0OnmYdYZTWLIsF+nm0EEh41AB4Z6PT/g6pFGDc6R/TkaFaLal0HnpPk/rU8N&#10;A1om/a9P/7w+fZeiJ2m5u1BSQoXB14ZkRpWO0A1nJBd//QlZDYqg5IDLCxnqHagQatkUmiACPoMP&#10;PBsb0gdDT6TzJVIcD6ZJDEUqFEGj2SwOZIayoakUIXuE6nKUTD/Dc+sMLVeFay6iTKDbSY7Aggoz&#10;RKhOjmqZE2K6uk3fR1YFp9lrmRG301BVSygVIaemUcUzyKYcvpew5Ss9R0uxt3SmpHIlPmENAo4e&#10;PUN9zorIc9SnqfGOa5Tjhd9bgfYQf7JCCokbq12MIp+59znOj/rPKGgdfacd9r3V/sP06m8AAAD/&#10;/wMAUEsDBBQABgAIAAAAIQA4abRt4QAAAAoBAAAPAAAAZHJzL2Rvd25yZXYueG1sTI9NS8NAEIbv&#10;gv9hGcGb3XxoaNJsSinqqQi2gvS2TaZJaHY2ZLdJ+u8dT3oc3of3fSZfz6YTIw6utaQgXAQgkEpb&#10;tVQr+Dq8PS1BOK+p0p0lVHBDB+vi/i7XWWUn+sRx72vBJeQyraDxvs+kdGWDRruF7ZE4O9vBaM/n&#10;UMtq0BOXm05GQZBIo1vihUb3uG2wvOyvRsH7pKdNHL6Ou8t5ezseXj6+dyEq9fgwb1YgPM7+D4Zf&#10;fVaHgp1O9kqVE52CJI4TRjmIUhAMpMskBHFSEMXPKcgil/9fKH4AAAD//wMAUEsBAi0AFAAGAAgA&#10;AAAhALaDOJL+AAAA4QEAABMAAAAAAAAAAAAAAAAAAAAAAFtDb250ZW50X1R5cGVzXS54bWxQSwEC&#10;LQAUAAYACAAAACEAOP0h/9YAAACUAQAACwAAAAAAAAAAAAAAAAAvAQAAX3JlbHMvLnJlbHNQSwEC&#10;LQAUAAYACAAAACEA+YzC01cEAADgDgAADgAAAAAAAAAAAAAAAAAuAgAAZHJzL2Uyb0RvYy54bWxQ&#10;SwECLQAUAAYACAAAACEAOGm0beEAAAAKAQAADwAAAAAAAAAAAAAAAACxBgAAZHJzL2Rvd25yZXYu&#10;eG1sUEsFBgAAAAAEAAQA8wAAAL8HAAAAAA==&#10;">
                <v:shape id="Zone de texte 304" o:spid="_x0000_s1126" type="#_x0000_t202" style="position:absolute;left:95;top:6381;width:21907;height:7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ezRxQAAANwAAAAPAAAAZHJzL2Rvd25yZXYueG1sRI9BawIx&#10;FITvBf9DeEJvNbGWKlujiEWsXlq1pdfH5rlZTF6WTarrvzeFQo/DzHzDTOedd+JMbawDaxgOFAji&#10;MpiaKw2fh9XDBERMyAZdYNJwpQjzWe9uioUJF97ReZ8qkSEcC9RgU2oKKWNpyWMchIY4e8fQekxZ&#10;tpU0LV4y3Dv5qNSz9FhzXrDY0NJSedr/eA1c777end1uhk4dzfh1sf4+fKy1vu93ixcQibr0H/5r&#10;vxkNI/UEv2fyEZCzGwAAAP//AwBQSwECLQAUAAYACAAAACEA2+H2y+4AAACFAQAAEwAAAAAAAAAA&#10;AAAAAAAAAAAAW0NvbnRlbnRfVHlwZXNdLnhtbFBLAQItABQABgAIAAAAIQBa9CxbvwAAABUBAAAL&#10;AAAAAAAAAAAAAAAAAB8BAABfcmVscy8ucmVsc1BLAQItABQABgAIAAAAIQD9tezRxQAAANwAAAAP&#10;AAAAAAAAAAAAAAAAAAcCAABkcnMvZG93bnJldi54bWxQSwUGAAAAAAMAAwC3AAAA+QIAAAAA&#10;" fillcolor="white [3201]" strokeweight=".5pt">
                  <v:stroke dashstyle="1 1"/>
                  <v:textbox>
                    <w:txbxContent>
                      <w:p w14:paraId="20F9D97D" w14:textId="77777777" w:rsidR="000C1698" w:rsidRDefault="000C1698" w:rsidP="000C1698"/>
                    </w:txbxContent>
                  </v:textbox>
                </v:shape>
                <v:group id="Groupe 305" o:spid="_x0000_s1127" style="position:absolute;width:22383;height:6057" coordorigin="95,381" coordsize="22383,60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d1clxgAAANwAAAAPAAAAZHJzL2Rvd25yZXYueG1sRI9Ba8JA&#10;FITvhf6H5RW8NZsoFkldQxArHqRQI0hvj+wzCWbfhuw2if/eLRR6HGbmG2adTaYVA/WusawgiWIQ&#10;xKXVDVcKzsXH6wqE88gaW8uk4E4Oss3z0xpTbUf+ouHkKxEg7FJUUHvfpVK6siaDLrIdcfCutjfo&#10;g+wrqXscA9y0ch7Hb9Jgw2Ghxo62NZW3049RsB9xzBfJbjjertv7d7H8vBwTUmr2MuXvIDxN/j/8&#10;1z5oBYt4Cb9nwhGQmwcAAAD//wMAUEsBAi0AFAAGAAgAAAAhANvh9svuAAAAhQEAABMAAAAAAAAA&#10;AAAAAAAAAAAAAFtDb250ZW50X1R5cGVzXS54bWxQSwECLQAUAAYACAAAACEAWvQsW78AAAAVAQAA&#10;CwAAAAAAAAAAAAAAAAAfAQAAX3JlbHMvLnJlbHNQSwECLQAUAAYACAAAACEA9ndXJcYAAADcAAAA&#10;DwAAAAAAAAAAAAAAAAAHAgAAZHJzL2Rvd25yZXYueG1sUEsFBgAAAAADAAMAtwAAAPoCAAAAAA==&#10;">
                  <v:shape id="Zone de texte 306" o:spid="_x0000_s1128" type="#_x0000_t202" style="position:absolute;left:95;top:381;width:22384;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zYLxAAAANwAAAAPAAAAZHJzL2Rvd25yZXYueG1sRI/NigIx&#10;EITvC75DaGFva0YFldEosrDggiD+gcdm0k4GJ50hiTr69EZY2GNRVV9Rs0Vra3EjHyrHCvq9DARx&#10;4XTFpYLD/udrAiJEZI21Y1LwoACLeedjhrl2d97SbRdLkSAcclRgYmxyKUNhyGLouYY4eWfnLcYk&#10;fSm1x3uC21oOsmwkLVacFgw29G2ouOyuVsFp/Hj+Djd+s6bJdhWPFzM+9Y1Sn912OQURqY3/4b/2&#10;SisYZiN4n0lHQM5fAAAA//8DAFBLAQItABQABgAIAAAAIQDb4fbL7gAAAIUBAAATAAAAAAAAAAAA&#10;AAAAAAAAAABbQ29udGVudF9UeXBlc10ueG1sUEsBAi0AFAAGAAgAAAAhAFr0LFu/AAAAFQEAAAsA&#10;AAAAAAAAAAAAAAAAHwEAAF9yZWxzLy5yZWxzUEsBAi0AFAAGAAgAAAAhAAUfNgvEAAAA3AAAAA8A&#10;AAAAAAAAAAAAAAAABwIAAGRycy9kb3ducmV2LnhtbFBLBQYAAAAAAwADALcAAAD4AgAAAAA=&#10;" fillcolor="white [3201]" strokecolor="#4472c4 [3204]" strokeweight=".25pt">
                    <v:textbox>
                      <w:txbxContent>
                        <w:p w14:paraId="62D4F009"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v:textbox>
                  </v:shape>
                  <v:shape id="Connecteur droit avec flèche 307" o:spid="_x0000_s1129" type="#_x0000_t32" style="position:absolute;left:11287;top:4991;width:0;height:14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4YexgAAANwAAAAPAAAAZHJzL2Rvd25yZXYueG1sRI9Ba8JA&#10;FITvQv/D8gredGMD1UZXkUKp4sVGaevtkX0mi9m3Ibua9N93C0KPw8x8wyxWva3FjVpvHCuYjBMQ&#10;xIXThksFx8PbaAbCB2SNtWNS8EMeVsuHwQIz7Tr+oFseShEh7DNUUIXQZFL6oiKLfuwa4uidXWsx&#10;RNmWUrfYRbit5VOSPEuLhuNChQ29VlRc8qtVUBy/v15obz51l5rpe7M77dJ8q9TwsV/PQQTqw3/4&#10;3t5oBWkyhb8z8QjI5S8AAAD//wMAUEsBAi0AFAAGAAgAAAAhANvh9svuAAAAhQEAABMAAAAAAAAA&#10;AAAAAAAAAAAAAFtDb250ZW50X1R5cGVzXS54bWxQSwECLQAUAAYACAAAACEAWvQsW78AAAAVAQAA&#10;CwAAAAAAAAAAAAAAAAAfAQAAX3JlbHMvLnJlbHNQSwECLQAUAAYACAAAACEAgBeGHsYAAADcAAAA&#10;DwAAAAAAAAAAAAAAAAAHAgAAZHJzL2Rvd25yZXYueG1sUEsFBgAAAAADAAMAtwAAAPoCAAAAAA==&#10;" strokecolor="black [3213]" strokeweight=".5pt">
                    <v:stroke endarrow="block" joinstyle="miter"/>
                  </v:shape>
                </v:group>
              </v:group>
            </w:pict>
          </mc:Fallback>
        </mc:AlternateContent>
      </w:r>
      <w:r w:rsidRPr="0045475D">
        <w:rPr>
          <w:rFonts w:asciiTheme="majorBidi" w:hAnsiTheme="majorBidi" w:cstheme="majorBidi"/>
          <w:noProof/>
          <w:sz w:val="24"/>
          <w:szCs w:val="24"/>
          <w:lang w:val="en-US"/>
        </w:rPr>
        <mc:AlternateContent>
          <mc:Choice Requires="wps">
            <w:drawing>
              <wp:anchor distT="0" distB="0" distL="114300" distR="114300" simplePos="0" relativeHeight="251692032" behindDoc="0" locked="0" layoutInCell="1" allowOverlap="1" wp14:anchorId="0CB4EF0B" wp14:editId="14433312">
                <wp:simplePos x="0" y="0"/>
                <wp:positionH relativeFrom="column">
                  <wp:posOffset>2604135</wp:posOffset>
                </wp:positionH>
                <wp:positionV relativeFrom="paragraph">
                  <wp:posOffset>25400</wp:posOffset>
                </wp:positionV>
                <wp:extent cx="114300" cy="123825"/>
                <wp:effectExtent l="0" t="0" r="19050" b="28575"/>
                <wp:wrapNone/>
                <wp:docPr id="236" name="Zone de texte 236"/>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E064A7"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B4EF0B" id="Zone de texte 236" o:spid="_x0000_s1130" type="#_x0000_t202" style="position:absolute;left:0;text-align:left;margin-left:205.05pt;margin-top:2pt;width:9pt;height:9.7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565nAIAAMIFAAAOAAAAZHJzL2Uyb0RvYy54bWysVEtv2zAMvg/YfxB0X51XHwviFFmLDgOK&#10;tlg7FNhNkaVEqCRqkhI7+/WjZMdNu1467GJT4keK/PiYnTdGk63wQYEt6fBoQImwHCplVyX98XD1&#10;6YySEJmtmAYrSroTgZ7PP36Y1W4qRrAGXQlP0IkN09qVdB2jmxZF4GthWDgCJywqJXjDIh79qqg8&#10;q9G70cVoMDgpavCV88BFCHh72SrpPPuXUvB4K2UQkeiSYmwxf33+LtO3mM/YdOWZWyvehcH+IQrD&#10;lMVHe1eXLDKy8eovV0ZxDwFkPOJgCpBScZFzwGyGg1fZ3K+ZEzkXJCe4nqbw/9zym+2dJ6oq6Wh8&#10;QollBov0E0tFKkGiaKIgSYE01S5MEX3vEB+bL9Bguff3AS9T9o30Jv0xL4J6JHzXk4y+CE9Gw8l4&#10;gBqOquFofDY6Tl6KZ2PnQ/wqwJAklNRjDTO1bHsdYgvdQ9JbAbSqrpTW+ZD6RlxoT7YMK65jDhGd&#10;v0BpS+qSnoyPB9nxC11y3dsvNeNPXXgHKPSnbXpO5A7rwkoEtURkKe60SBhtvwuJDGc+3oiRcS5s&#10;H2dGJ5TEjN5j2OGfo3qPcZsHWuSXwcbe2CgLvmXpJbXV055a2eKxhgd5JzE2yya31mnfQEuodtg/&#10;HtpBDI5fKST8moV4xzxOHjYGbpN4ix+pAasEnUTJGvzvt+4THgcCtZTUOMklDb82zAtK9DeLo/J5&#10;OJmk0c+HyfHpCA/+ULM81NiNuQBsnSHuLcezmPBR70XpwTzi0lmkV1HFLMe3Sxr34kVs9wsuLS4W&#10;iwzCYXcsXtt7x5PrRHNqtIfmkXnXNXqathvYzzybvur3FpssLSw2EaTKw5CIblntCoCLIo9Tt9TS&#10;Jjo8Z9Tz6p3/AQAA//8DAFBLAwQUAAYACAAAACEAAO7IL9sAAAAIAQAADwAAAGRycy9kb3ducmV2&#10;LnhtbEyPwU7DMBBE70j8g7VI3KiTUFAIcSpAhQsnCuLsxlvHIl5HtpuGv2c5wW1HM5p9024WP4oZ&#10;Y3KBFJSrAgRSH4wjq+Dj/fmqBpGyJqPHQKjgGxNsuvOzVjcmnOgN5122gksoNVrBkPPUSJn6Ab1O&#10;qzAhsXcI0evMMlppoj5xuR9lVRS30mtH/GHQEz4N2H/tjl7B9tHe2b7WcdjWxrl5+Ty82helLi+W&#10;h3sQGZf8F4ZffEaHjpn24UgmiVHBuixKjvLBk9hfVzXrvYLq+gZk18r/A7ofAAAA//8DAFBLAQIt&#10;ABQABgAIAAAAIQC2gziS/gAAAOEBAAATAAAAAAAAAAAAAAAAAAAAAABbQ29udGVudF9UeXBlc10u&#10;eG1sUEsBAi0AFAAGAAgAAAAhADj9If/WAAAAlAEAAAsAAAAAAAAAAAAAAAAALwEAAF9yZWxzLy5y&#10;ZWxzUEsBAi0AFAAGAAgAAAAhAFBvnrmcAgAAwgUAAA4AAAAAAAAAAAAAAAAALgIAAGRycy9lMm9E&#10;b2MueG1sUEsBAi0AFAAGAAgAAAAhAADuyC/bAAAACAEAAA8AAAAAAAAAAAAAAAAA9gQAAGRycy9k&#10;b3ducmV2LnhtbFBLBQYAAAAABAAEAPMAAAD+BQAAAAA=&#10;" fillcolor="white [3201]" strokeweight=".5pt">
                <v:textbox>
                  <w:txbxContent>
                    <w:p w14:paraId="6DE064A7"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s">
            <w:drawing>
              <wp:anchor distT="0" distB="0" distL="114300" distR="114300" simplePos="0" relativeHeight="251693056" behindDoc="0" locked="0" layoutInCell="1" allowOverlap="1" wp14:anchorId="710AE43F" wp14:editId="49E33341">
                <wp:simplePos x="0" y="0"/>
                <wp:positionH relativeFrom="column">
                  <wp:posOffset>1099185</wp:posOffset>
                </wp:positionH>
                <wp:positionV relativeFrom="paragraph">
                  <wp:posOffset>25400</wp:posOffset>
                </wp:positionV>
                <wp:extent cx="114300" cy="123825"/>
                <wp:effectExtent l="0" t="0" r="19050" b="28575"/>
                <wp:wrapNone/>
                <wp:docPr id="237" name="Zone de texte 237"/>
                <wp:cNvGraphicFramePr/>
                <a:graphic xmlns:a="http://schemas.openxmlformats.org/drawingml/2006/main">
                  <a:graphicData uri="http://schemas.microsoft.com/office/word/2010/wordprocessingShape">
                    <wps:wsp>
                      <wps:cNvSpPr txBox="1"/>
                      <wps:spPr>
                        <a:xfrm>
                          <a:off x="0"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7C5501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0AE43F" id="Zone de texte 237" o:spid="_x0000_s1131" type="#_x0000_t202" style="position:absolute;left:0;text-align:left;margin-left:86.55pt;margin-top:2pt;width:9pt;height:9.7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45EnAIAAMIFAAAOAAAAZHJzL2Uyb0RvYy54bWysVEtv2zAMvg/YfxB0X51XHwviFFmLDgOK&#10;tlg7FNhNkaVEqCRqkhI7+/WjZMdNu1467GJT4keK/PiYnTdGk63wQYEt6fBoQImwHCplVyX98XD1&#10;6YySEJmtmAYrSroTgZ7PP36Y1W4qRrAGXQlP0IkN09qVdB2jmxZF4GthWDgCJywqJXjDIh79qqg8&#10;q9G70cVoMDgpavCV88BFCHh72SrpPPuXUvB4K2UQkeiSYmwxf33+LtO3mM/YdOWZWyvehcH+IQrD&#10;lMVHe1eXLDKy8eovV0ZxDwFkPOJgCpBScZFzwGyGg1fZ3K+ZEzkXJCe4nqbw/9zym+2dJ6oq6Wh8&#10;SollBov0E0tFKkGiaKIgSYE01S5MEX3vEB+bL9Bguff3AS9T9o30Jv0xL4J6JHzXk4y+CE9Gw8l4&#10;gBqOquFofDY6Tl6KZ2PnQ/wqwJAklNRjDTO1bHsdYgvdQ9JbAbSqrpTW+ZD6RlxoT7YMK65jDhGd&#10;v0BpS+qSnoyPB9nxC11y3dsvNeNPXXgHKPSnbXpO5A7rwkoEtURkKe60SBhtvwuJDGc+3oiRcS5s&#10;H2dGJ5TEjN5j2OGfo3qPcZsHWuSXwcbe2CgLvmXpJbXV055a2eKxhgd5JzE2yya31mnfQEuodtg/&#10;HtpBDI5fKST8moV4xzxOHjYGbpN4ix+pAasEnUTJGvzvt+4THgcCtZTUOMklDb82zAtK9DeLo/J5&#10;OJmk0c+HyfHpCA/+ULM81NiNuQBsnSHuLcezmPBR70XpwTzi0lmkV1HFLMe3Sxr34kVs9wsuLS4W&#10;iwzCYXcsXtt7x5PrRHNqtIfmkXnXNXqathvYzzybvur3FpssLSw2EaTKw5CIblntCoCLIo9Tt9TS&#10;Jjo8Z9Tz6p3/AQAA//8DAFBLAwQUAAYACAAAACEAAXyVv9oAAAAIAQAADwAAAGRycy9kb3ducmV2&#10;LnhtbEyPO0/DMBSFdyT+g3WR2KiTlkca4lSACksnStXZjW9ti9iObDcN/57bCcZP5+g8mtXkejZi&#10;TDZ4AeWsAIa+C8p6LWD39X5XAUtZeiX74FHADyZYtddXjaxVOPtPHLdZMwrxqZYCTM5DzXnqDDqZ&#10;ZmFAT9oxRCczYdRcRXmmcNfzeVE8cietpwYjB3wz2H1vT07A+lUvdVfJaNaVsnac9seN/hDi9mZ6&#10;eQaWccp/ZrjMp+nQ0qZDOHmVWE/8tCjJKuCeLl30ZUl8EDBfPABvG/7/QPsLAAD//wMAUEsBAi0A&#10;FAAGAAgAAAAhALaDOJL+AAAA4QEAABMAAAAAAAAAAAAAAAAAAAAAAFtDb250ZW50X1R5cGVzXS54&#10;bWxQSwECLQAUAAYACAAAACEAOP0h/9YAAACUAQAACwAAAAAAAAAAAAAAAAAvAQAAX3JlbHMvLnJl&#10;bHNQSwECLQAUAAYACAAAACEAGa+ORJwCAADCBQAADgAAAAAAAAAAAAAAAAAuAgAAZHJzL2Uyb0Rv&#10;Yy54bWxQSwECLQAUAAYACAAAACEAAXyVv9oAAAAIAQAADwAAAAAAAAAAAAAAAAD2BAAAZHJzL2Rv&#10;d25yZXYueG1sUEsFBgAAAAAEAAQA8wAAAP0FAAAAAA==&#10;" fillcolor="white [3201]" strokeweight=".5pt">
                <v:textbox>
                  <w:txbxContent>
                    <w:p w14:paraId="27C5501C" w14:textId="77777777" w:rsidR="000C1698" w:rsidRDefault="000C1698" w:rsidP="000C1698"/>
                  </w:txbxContent>
                </v:textbox>
              </v:shape>
            </w:pict>
          </mc:Fallback>
        </mc:AlternateContent>
      </w:r>
      <w:r w:rsidRPr="0045475D">
        <w:rPr>
          <w:rFonts w:asciiTheme="majorBidi" w:hAnsiTheme="majorBidi" w:cstheme="majorBidi"/>
          <w:sz w:val="24"/>
          <w:szCs w:val="24"/>
          <w:lang w:val="en-US"/>
        </w:rPr>
        <w:t xml:space="preserve"> 1= Yes </w:t>
      </w:r>
      <w:r w:rsidRPr="0045475D">
        <w:rPr>
          <w:rFonts w:asciiTheme="majorBidi" w:hAnsiTheme="majorBidi" w:cstheme="majorBidi"/>
          <w:sz w:val="24"/>
          <w:szCs w:val="24"/>
          <w:lang w:val="en-US"/>
        </w:rPr>
        <w:tab/>
      </w:r>
      <w:r w:rsidRPr="0045475D">
        <w:rPr>
          <w:rFonts w:asciiTheme="majorBidi" w:hAnsiTheme="majorBidi" w:cstheme="majorBidi"/>
          <w:sz w:val="24"/>
          <w:szCs w:val="24"/>
          <w:lang w:val="en-US"/>
        </w:rPr>
        <w:tab/>
        <w:t xml:space="preserve">     2 = No      </w:t>
      </w:r>
    </w:p>
    <w:p w14:paraId="4EB93423" w14:textId="77777777" w:rsidR="000C1698" w:rsidRPr="0045475D" w:rsidRDefault="000C1698" w:rsidP="000C1698">
      <w:pPr>
        <w:spacing w:before="120" w:after="120"/>
        <w:rPr>
          <w:rFonts w:asciiTheme="majorBidi" w:hAnsiTheme="majorBidi" w:cstheme="majorBidi"/>
          <w:sz w:val="24"/>
          <w:szCs w:val="24"/>
          <w:lang w:val="en-US"/>
        </w:rPr>
      </w:pPr>
      <w:r w:rsidRPr="0045475D">
        <w:rPr>
          <w:rFonts w:asciiTheme="majorBidi" w:hAnsiTheme="majorBidi" w:cstheme="majorBidi"/>
          <w:sz w:val="24"/>
          <w:szCs w:val="24"/>
          <w:lang w:val="en-US"/>
        </w:rPr>
        <w:t xml:space="preserve">If Yes, which ones?  </w:t>
      </w:r>
    </w:p>
    <w:p w14:paraId="32120D30"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71552" behindDoc="0" locked="0" layoutInCell="1" allowOverlap="1" wp14:anchorId="2C3233E2" wp14:editId="1CFD34D4">
                <wp:simplePos x="0" y="0"/>
                <wp:positionH relativeFrom="column">
                  <wp:posOffset>3689985</wp:posOffset>
                </wp:positionH>
                <wp:positionV relativeFrom="paragraph">
                  <wp:posOffset>40640</wp:posOffset>
                </wp:positionV>
                <wp:extent cx="114300" cy="895350"/>
                <wp:effectExtent l="0" t="0" r="19050" b="19050"/>
                <wp:wrapNone/>
                <wp:docPr id="183" name="Groupe 183"/>
                <wp:cNvGraphicFramePr/>
                <a:graphic xmlns:a="http://schemas.openxmlformats.org/drawingml/2006/main">
                  <a:graphicData uri="http://schemas.microsoft.com/office/word/2010/wordprocessingGroup">
                    <wpg:wgp>
                      <wpg:cNvGrpSpPr/>
                      <wpg:grpSpPr>
                        <a:xfrm>
                          <a:off x="0" y="0"/>
                          <a:ext cx="114300" cy="895350"/>
                          <a:chOff x="0" y="276225"/>
                          <a:chExt cx="114300" cy="895350"/>
                        </a:xfrm>
                      </wpg:grpSpPr>
                      <wps:wsp>
                        <wps:cNvPr id="166" name="Zone de texte 166"/>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3CC7BB"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7" name="Zone de texte 167"/>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F2F97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 name="Zone de texte 180"/>
                        <wps:cNvSpPr txBox="1"/>
                        <wps:spPr>
                          <a:xfrm>
                            <a:off x="0" y="104775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F82E46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1" name="Zone de texte 181"/>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66E625B"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C3233E2" id="Groupe 183" o:spid="_x0000_s1132" style="position:absolute;left:0;text-align:left;margin-left:290.55pt;margin-top:3.2pt;width:9pt;height:70.5pt;z-index:251671552;mso-width-relative:margin;mso-height-relative:margin" coordorigin=",2762" coordsize="1143,89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TgGegMAAKMTAAAOAAAAZHJzL2Uyb0RvYy54bWzsWEtPGzEQvlfqf7B8L5vNmxUblNKCKiFA&#10;hQqpN8frza7w2q7tsEl/fcfeR0IIlQCJA+Sy8WNmPPN55ovto+NlwdE90yaXIsbhQQcjJqhMcjGP&#10;8a+b0y9jjIwlIiFcChbjFTP4ePL501GpItaVmeQJ0wiMCBOVKsaZtSoKAkMzVhBzIBUTMJlKXRAL&#10;XT0PEk1KsF7woNvpDINS6kRpSZkxMPqtmsQTbz9NGbWXaWqYRTzG4Jv1X+2/M/cNJkckmmuispzW&#10;bpAXeFGQXMCiralvxBK00PkjU0VOtTQytQdUFoFM05wyHwNEE3a2ojnTcqF8LPOonKsWJoB2C6cX&#10;m6UX91ca5Qns3biHkSAFbJJflyE3AviUah6B2JlW1+pK1wPzqudCXqa6cL8QDFp6ZFctsmxpEYXB&#10;MOz3OoA/hanx4aA3qJGnGWzPWqs7Gna7g2pTaPb9v8pBs3LgHGz9KRUkklljZV6H1XVGFPNbYBwI&#10;DVbDYYPVb0hrlDBkIVSADCY8Ql7a4YXs8qt0CDTjBgafhG0TgF3Yhd3euAKoDZ9ESht7xmSBXCPG&#10;GpLe5yK5PzcWvAHRRsQtbCTPk9Occ99xhcZOuEb3BEqEW+8naDyQ4gKVMR66bXtkwZlu9Wec0DsX&#10;6UML0OPCaTJfkrVbbqsqNHzLrjhzMlz8ZCmkpM+lHT4SSplo/fTSTiqFiJ6jWMuvvXqOchUHaPiV&#10;pbCtcpELqSuUHkKb3DXQppU8gLQRt2va5Wzpa3E0brJlJpMVJJGWFXMZRU9zAPycGHtFNFAVFBXQ&#10;r72ET8ol7JKsWxhlUv/dNe7koSpgFqMSqC/G5s+CaIYR/yGgXg7Dft9xpe/0B6MudPTmzGxzRiyK&#10;EwmpEwLRK+qbTt7ypplqWdwCS0/dqjBFBIW1Y2yb5omtCBlYnrLp1AsBOypiz8W1os60g9kl2s3y&#10;lmhVJ7oruQvZVCiJtvK9knWaQk4XVqa5LwYHdIVqvQHAFo7k3oQ2Rk/RxqjZcCCZ59PGoNfrA71C&#10;3UGJ7WDNPW3E+CPQxmGTRXvaeE+0MQbWrE5mW6cNmHjNaSPs9Eej5ii25w34c3IE6u8e6yPRB+CN&#10;dRrteeNd8QacyXbzRnsbedFxY9yBu+r+uPHRbynjNov2tPE2tOGfOuAlyN+v61cr99S02fe3mvXb&#10;2uQfAAAA//8DAFBLAwQUAAYACAAAACEAXtH6Rd8AAAAJAQAADwAAAGRycy9kb3ducmV2LnhtbEyP&#10;QUvDQBCF74L/YRnBm92sJrWN2ZRS1FMp2AribZpMk9Dsbshuk/TfO570+Hgfb77JVpNpxUC9b5zV&#10;oGYRCLKFKxtbafg8vD0sQPiAtsTWWdJwJQ+r/PYmw7R0o/2gYR8qwSPWp6ihDqFLpfRFTQb9zHVk&#10;uTu53mDg2Fey7HHkcdPKxyiaS4ON5Qs1drSpqTjvL0bD+4jj+km9DtvzaXP9PiS7r60ire/vpvUL&#10;iEBT+IPhV5/VIWeno7vY0otWQ7JQilEN8xgE98lyyfnIYPwcg8wz+f+D/AcAAP//AwBQSwECLQAU&#10;AAYACAAAACEAtoM4kv4AAADhAQAAEwAAAAAAAAAAAAAAAAAAAAAAW0NvbnRlbnRfVHlwZXNdLnht&#10;bFBLAQItABQABgAIAAAAIQA4/SH/1gAAAJQBAAALAAAAAAAAAAAAAAAAAC8BAABfcmVscy8ucmVs&#10;c1BLAQItABQABgAIAAAAIQDkRTgGegMAAKMTAAAOAAAAAAAAAAAAAAAAAC4CAABkcnMvZTJvRG9j&#10;LnhtbFBLAQItABQABgAIAAAAIQBe0fpF3wAAAAkBAAAPAAAAAAAAAAAAAAAAANQFAABkcnMvZG93&#10;bnJldi54bWxQSwUGAAAAAAQABADzAAAA4AYAAAAA&#10;">
                <v:shape id="Zone de texte 166" o:spid="_x0000_s1133"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VcewAAAANwAAAAPAAAAZHJzL2Rvd25yZXYueG1sRE9NSwMx&#10;EL0L/ocwgjeb1cOy3TYtrVQRPLUVz8NmmoRuJksSt+u/N0Kht3m8z1muJ9+LkWJygRU8zyoQxF3Q&#10;jo2Cr+PbUwMiZWSNfWBS8EsJ1qv7uyW2Olx4T+MhG1FCOLWowOY8tFKmzpLHNAsDceFOIXrMBUYj&#10;dcRLCfe9fKmqWnp0XBosDvRqqTsffryC3dbMTddgtLtGOzdO36dP867U48O0WYDINOWb+Or+0GV+&#10;XcP/M+UCufoDAAD//wMAUEsBAi0AFAAGAAgAAAAhANvh9svuAAAAhQEAABMAAAAAAAAAAAAAAAAA&#10;AAAAAFtDb250ZW50X1R5cGVzXS54bWxQSwECLQAUAAYACAAAACEAWvQsW78AAAAVAQAACwAAAAAA&#10;AAAAAAAAAAAfAQAAX3JlbHMvLnJlbHNQSwECLQAUAAYACAAAACEAIn1XHsAAAADcAAAADwAAAAAA&#10;AAAAAAAAAAAHAgAAZHJzL2Rvd25yZXYueG1sUEsFBgAAAAADAAMAtwAAAPQCAAAAAA==&#10;" fillcolor="white [3201]" strokeweight=".5pt">
                  <v:textbox>
                    <w:txbxContent>
                      <w:p w14:paraId="093CC7BB" w14:textId="77777777" w:rsidR="000C1698" w:rsidRDefault="000C1698" w:rsidP="000C1698"/>
                    </w:txbxContent>
                  </v:textbox>
                </v:shape>
                <v:shape id="Zone de texte 167" o:spid="_x0000_s1134"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fKFwAAAANwAAAAPAAAAZHJzL2Rvd25yZXYueG1sRE9NawIx&#10;EL0X+h/CFLzVbHvQ7WqUtqgUPNWWnofNmAQ3kyVJ1/XfN4LQ2zze5yzXo+/EQDG5wAqephUI4jZo&#10;x0bB99f2sQaRMrLGLjApuFCC9er+bomNDmf+pOGQjSghnBpUYHPuGylTa8ljmoaeuHDHED3mAqOR&#10;OuK5hPtOPlfVTHp0XBos9vRuqT0dfr2CzZt5MW2N0W5q7dww/hz3ZqfU5GF8XYDINOZ/8c39ocv8&#10;2Ryuz5QL5OoPAAD//wMAUEsBAi0AFAAGAAgAAAAhANvh9svuAAAAhQEAABMAAAAAAAAAAAAAAAAA&#10;AAAAAFtDb250ZW50X1R5cGVzXS54bWxQSwECLQAUAAYACAAAACEAWvQsW78AAAAVAQAACwAAAAAA&#10;AAAAAAAAAAAfAQAAX3JlbHMvLnJlbHNQSwECLQAUAAYACAAAACEATTHyhcAAAADcAAAADwAAAAAA&#10;AAAAAAAAAAAHAgAAZHJzL2Rvd25yZXYueG1sUEsFBgAAAAADAAMAtwAAAPQCAAAAAA==&#10;" fillcolor="white [3201]" strokeweight=".5pt">
                  <v:textbox>
                    <w:txbxContent>
                      <w:p w14:paraId="1AF2F97C" w14:textId="77777777" w:rsidR="000C1698" w:rsidRDefault="000C1698" w:rsidP="000C1698"/>
                    </w:txbxContent>
                  </v:textbox>
                </v:shape>
                <v:shape id="Zone de texte 180" o:spid="_x0000_s1135" type="#_x0000_t202" style="position:absolute;top:10477;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1IwLwgAAANwAAAAPAAAAZHJzL2Rvd25yZXYueG1sRI9BSwMx&#10;EIXvgv8hTMGbzdaDrGvTolJF8GRbeh420yS4mSxJ3K7/3jkI3mZ4b977Zr2d46AmyiUkNrBaNqCI&#10;+2QDOwPHw+ttC6pUZItDYjLwQwW2m+urNXY2XfiTpn11SkK4dGjA1zp2WpfeU8SyTCOxaOeUI1ZZ&#10;s9M240XC46DvmuZeRwwsDR5HevHUf+2/o4Hds3twfYvZ71obwjSfzh/uzZibxfz0CKrSXP/Nf9fv&#10;VvBbwZdnZAK9+QUAAP//AwBQSwECLQAUAAYACAAAACEA2+H2y+4AAACFAQAAEwAAAAAAAAAAAAAA&#10;AAAAAAAAW0NvbnRlbnRfVHlwZXNdLnhtbFBLAQItABQABgAIAAAAIQBa9CxbvwAAABUBAAALAAAA&#10;AAAAAAAAAAAAAB8BAABfcmVscy8ucmVsc1BLAQItABQABgAIAAAAIQBy1IwLwgAAANwAAAAPAAAA&#10;AAAAAAAAAAAAAAcCAABkcnMvZG93bnJldi54bWxQSwUGAAAAAAMAAwC3AAAA9gIAAAAA&#10;" fillcolor="white [3201]" strokeweight=".5pt">
                  <v:textbox>
                    <w:txbxContent>
                      <w:p w14:paraId="6F82E46A" w14:textId="77777777" w:rsidR="000C1698" w:rsidRDefault="000C1698" w:rsidP="000C1698"/>
                    </w:txbxContent>
                  </v:textbox>
                </v:shape>
                <v:shape id="Zone de texte 181" o:spid="_x0000_s1136"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CmQwAAAANwAAAAPAAAAZHJzL2Rvd25yZXYueG1sRE9NawIx&#10;EL0X+h/CFHqrWXso29UoWrQIPVXF87AZk+BmsiRx3f57Uyj0No/3OfPl6DsxUEwusILppAJB3Abt&#10;2Cg4HrYvNYiUkTV2gUnBDyVYLh4f5tjocONvGvbZiBLCqUEFNue+kTK1ljymSeiJC3cO0WMuMBqp&#10;I95KuO/ka1W9SY+OS4PFnj4stZf91SvYrM27aWuMdlNr54bxdP4yn0o9P42rGYhMY/4X/7l3usyv&#10;p/D7TLlALu4AAAD//wMAUEsBAi0AFAAGAAgAAAAhANvh9svuAAAAhQEAABMAAAAAAAAAAAAAAAAA&#10;AAAAAFtDb250ZW50X1R5cGVzXS54bWxQSwECLQAUAAYACAAAACEAWvQsW78AAAAVAQAACwAAAAAA&#10;AAAAAAAAAAAfAQAAX3JlbHMvLnJlbHNQSwECLQAUAAYACAAAACEAHZgpkMAAAADcAAAADwAAAAAA&#10;AAAAAAAAAAAHAgAAZHJzL2Rvd25yZXYueG1sUEsFBgAAAAADAAMAtwAAAPQCAAAAAA==&#10;" fillcolor="white [3201]" strokeweight=".5pt">
                  <v:textbox>
                    <w:txbxContent>
                      <w:p w14:paraId="066E625B"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 1 = In the presence of the health worker</w:t>
      </w:r>
    </w:p>
    <w:p w14:paraId="7990C88B"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2 = Taken on an empty stomach or with food        </w:t>
      </w:r>
    </w:p>
    <w:p w14:paraId="426A8218"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3 = Do</w:t>
      </w:r>
      <w:r>
        <w:rPr>
          <w:rFonts w:asciiTheme="majorBidi" w:hAnsiTheme="majorBidi" w:cstheme="majorBidi"/>
          <w:sz w:val="24"/>
          <w:szCs w:val="24"/>
          <w:lang w:val="en-US"/>
        </w:rPr>
        <w:t xml:space="preserve"> no</w:t>
      </w:r>
      <w:r w:rsidRPr="0045475D">
        <w:rPr>
          <w:rFonts w:asciiTheme="majorBidi" w:hAnsiTheme="majorBidi" w:cstheme="majorBidi"/>
          <w:sz w:val="24"/>
          <w:szCs w:val="24"/>
          <w:lang w:val="en-US"/>
        </w:rPr>
        <w:t>t know</w:t>
      </w:r>
    </w:p>
    <w:p w14:paraId="0B0DA777"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4= No one explained anything to me</w:t>
      </w:r>
    </w:p>
    <w:p w14:paraId="25DE446B" w14:textId="77777777" w:rsidR="000C1698" w:rsidRPr="0045475D" w:rsidRDefault="000C1698" w:rsidP="000C1698">
      <w:pPr>
        <w:spacing w:before="120" w:after="120"/>
        <w:ind w:left="708"/>
        <w:rPr>
          <w:rFonts w:asciiTheme="majorBidi" w:hAnsiTheme="majorBidi" w:cstheme="majorBidi"/>
          <w:sz w:val="2"/>
          <w:szCs w:val="24"/>
          <w:lang w:val="en-US"/>
        </w:rPr>
      </w:pPr>
    </w:p>
    <w:p w14:paraId="5AF37B96" w14:textId="77777777" w:rsidR="000C1698" w:rsidRPr="0045475D" w:rsidRDefault="000C1698" w:rsidP="000C1698">
      <w:pPr>
        <w:spacing w:before="120" w:after="120"/>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706368" behindDoc="0" locked="0" layoutInCell="1" allowOverlap="1" wp14:anchorId="38E066AF" wp14:editId="13D00DDC">
                <wp:simplePos x="0" y="0"/>
                <wp:positionH relativeFrom="column">
                  <wp:posOffset>146686</wp:posOffset>
                </wp:positionH>
                <wp:positionV relativeFrom="paragraph">
                  <wp:posOffset>267335</wp:posOffset>
                </wp:positionV>
                <wp:extent cx="3524250" cy="466725"/>
                <wp:effectExtent l="0" t="0" r="19050" b="28575"/>
                <wp:wrapNone/>
                <wp:docPr id="308" name="Zone de texte 308"/>
                <wp:cNvGraphicFramePr/>
                <a:graphic xmlns:a="http://schemas.openxmlformats.org/drawingml/2006/main">
                  <a:graphicData uri="http://schemas.microsoft.com/office/word/2010/wordprocessingShape">
                    <wps:wsp>
                      <wps:cNvSpPr txBox="1"/>
                      <wps:spPr>
                        <a:xfrm>
                          <a:off x="0" y="0"/>
                          <a:ext cx="3524250" cy="46672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0630A14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E066AF" id="Zone de texte 308" o:spid="_x0000_s1137" type="#_x0000_t202" style="position:absolute;margin-left:11.55pt;margin-top:21.05pt;width:277.5pt;height:36.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oFqQIAAN0FAAAOAAAAZHJzL2Uyb0RvYy54bWysVEtv2zAMvg/YfxB0X524SdYFdYqsQYcB&#10;RVusHQrspshSLVQWNUmJnf36UbKdpo9Lh11sSvxIkR8fp2dtrclWOK/AFHR8NKJEGA6lMg8F/Xl3&#10;8emEEh+YKZkGIwq6E56eLT5+OG3sXORQgS6FI+jE+HljC1qFYOdZ5nklauaPwAqDSgmuZgGP7iEr&#10;HWvQe62zfDSaZQ240jrgwnu8XXVKukj+pRQ8XEvpRSC6oBhbSF+Xvuv4zRanbP7gmK0U78Ng/xBF&#10;zZTBR/euViwwsnHqlatacQceZDjiUGcgpeIi5YDZjEcvsrmtmBUpFyTH2z1N/v+55VfbG0dUWdDj&#10;EZbKsBqL9AtLRUpBgmiDIFGBNDXWzxF9axEf2q/QYrmHe4+XMftWujr+MS+CeiR8tycZfRGOl8fT&#10;fJJPUcVRN5nNPufT6CZ7srbOh28CahKFgjosYuKWbS996KADJD7mQavyQmmdDrFxxLl2ZMuw5Dqk&#10;GNH5M5Q2pCno7BjDeOUhut7brzXjj314zzxE1Ir5qnvG7/wKQo/TJvoUqfn6gCN3HUdJCjstIkab&#10;H0Ii+YmqN6JnnAuzzyChI0piru8x7PFPUb3HuMsDLdLLYMLeuFYGXMffc9LLx4F02eGxugd5RzG0&#10;6zZ13Uk+9NAayh22loNuRr3lFwpJvmQ+3DCHQ4ktg4smXONHasD6QS9RUoH789Z9xOOsoJaSBoe8&#10;oP73hjlBif5ucIq+jCeTuBXSYTL9nOPBHWrWhxqzqc8Bm2qMK83yJEZ80IMoHdT3uI+W8VVUMcPx&#10;7YKGQTwP3erBfcbFcplAuAcsC5fm1vLoOtIcm+uuvWfO9iMQB/EKhnXA5i8mocNGSwPLTQCp0phE&#10;ojtW+wLgDkmD1u+7uKQOzwn1tJUXfwEAAP//AwBQSwMEFAAGAAgAAAAhAPLAwxDfAAAACQEAAA8A&#10;AABkcnMvZG93bnJldi54bWxMj81OwzAQhO9IvIO1SNyok0B/FOJUFQhVcIG2IK5uvI0j7HUUu214&#10;e5YTnHZXM5r9plqO3okTDrELpCCfZCCQmmA6ahW8755uFiBi0mS0C4QKvjHCsr68qHRpwpk2eNqm&#10;VnAIxVIrsCn1pZSxseh1nIQeibVDGLxOfA6tNIM+c7h3ssiymfS6I/5gdY8PFpuv7dEroG7z8ers&#10;y3PusoOZP67Wn7u3tVLXV+PqHkTCMf2Z4Ref0aFmpn04konCKShuc3YquCt4sj6dL3jZszGfzkDW&#10;lfzfoP4BAAD//wMAUEsBAi0AFAAGAAgAAAAhALaDOJL+AAAA4QEAABMAAAAAAAAAAAAAAAAAAAAA&#10;AFtDb250ZW50X1R5cGVzXS54bWxQSwECLQAUAAYACAAAACEAOP0h/9YAAACUAQAACwAAAAAAAAAA&#10;AAAAAAAvAQAAX3JlbHMvLnJlbHNQSwECLQAUAAYACAAAACEA/fl6BakCAADdBQAADgAAAAAAAAAA&#10;AAAAAAAuAgAAZHJzL2Uyb0RvYy54bWxQSwECLQAUAAYACAAAACEA8sDDEN8AAAAJAQAADwAAAAAA&#10;AAAAAAAAAAADBQAAZHJzL2Rvd25yZXYueG1sUEsFBgAAAAAEAAQA8wAAAA8GAAAAAA==&#10;" fillcolor="white [3201]" strokeweight=".5pt">
                <v:stroke dashstyle="1 1"/>
                <v:textbox>
                  <w:txbxContent>
                    <w:p w14:paraId="0630A14C" w14:textId="77777777" w:rsidR="000C1698" w:rsidRDefault="000C1698" w:rsidP="000C1698"/>
                  </w:txbxContent>
                </v:textbox>
              </v:shape>
            </w:pict>
          </mc:Fallback>
        </mc:AlternateContent>
      </w:r>
      <w:r w:rsidRPr="0045475D">
        <w:rPr>
          <w:rFonts w:asciiTheme="majorBidi" w:hAnsiTheme="majorBidi" w:cstheme="majorBidi"/>
          <w:sz w:val="24"/>
          <w:szCs w:val="24"/>
          <w:lang w:val="en-US"/>
        </w:rPr>
        <w:t>If No, to the best of your knowledge, how is SP taken?</w:t>
      </w:r>
    </w:p>
    <w:p w14:paraId="49D9049B" w14:textId="77777777" w:rsidR="000C1698" w:rsidRPr="0045475D" w:rsidRDefault="000C1698" w:rsidP="000C1698">
      <w:pPr>
        <w:spacing w:before="120" w:after="120"/>
        <w:rPr>
          <w:rFonts w:asciiTheme="majorBidi" w:hAnsiTheme="majorBidi" w:cstheme="majorBidi"/>
          <w:b/>
          <w:sz w:val="24"/>
          <w:szCs w:val="24"/>
          <w:lang w:val="en-US"/>
        </w:rPr>
      </w:pPr>
    </w:p>
    <w:p w14:paraId="2592835B" w14:textId="77777777" w:rsidR="000C1698" w:rsidRPr="0045475D" w:rsidRDefault="000C1698" w:rsidP="000C1698">
      <w:pPr>
        <w:spacing w:before="120" w:after="120"/>
        <w:rPr>
          <w:rFonts w:asciiTheme="majorBidi" w:hAnsiTheme="majorBidi" w:cstheme="majorBidi"/>
          <w:b/>
          <w:sz w:val="24"/>
          <w:szCs w:val="24"/>
          <w:lang w:val="en-US"/>
        </w:rPr>
      </w:pPr>
    </w:p>
    <w:p w14:paraId="00C5F3C2"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15 - When do you have to start SP again? </w:t>
      </w:r>
    </w:p>
    <w:p w14:paraId="452507B5"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703296" behindDoc="0" locked="0" layoutInCell="1" allowOverlap="1" wp14:anchorId="2FB072EF" wp14:editId="1F3615A4">
                <wp:simplePos x="0" y="0"/>
                <wp:positionH relativeFrom="column">
                  <wp:posOffset>3594735</wp:posOffset>
                </wp:positionH>
                <wp:positionV relativeFrom="paragraph">
                  <wp:posOffset>24765</wp:posOffset>
                </wp:positionV>
                <wp:extent cx="2190750" cy="1047750"/>
                <wp:effectExtent l="0" t="0" r="19050" b="19050"/>
                <wp:wrapNone/>
                <wp:docPr id="287" name="Zone de texte 287"/>
                <wp:cNvGraphicFramePr/>
                <a:graphic xmlns:a="http://schemas.openxmlformats.org/drawingml/2006/main">
                  <a:graphicData uri="http://schemas.microsoft.com/office/word/2010/wordprocessingShape">
                    <wps:wsp>
                      <wps:cNvSpPr txBox="1"/>
                      <wps:spPr>
                        <a:xfrm>
                          <a:off x="0" y="0"/>
                          <a:ext cx="2190750" cy="1047750"/>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698AB30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B072EF" id="Zone de texte 287" o:spid="_x0000_s1138" type="#_x0000_t202" style="position:absolute;left:0;text-align:left;margin-left:283.05pt;margin-top:1.95pt;width:172.5pt;height:82.5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sJlqAIAAN4FAAAOAAAAZHJzL2Uyb0RvYy54bWysVFtP2zAUfp+0/2D5faQthULVFHVUTJMQ&#10;oMGEtDfXsRsLx8ez3Sbdr9+xk5RyeWHaS2L7fOf2ncvsoqk02QrnFZicDo8GlAjDoVBmndOfD1df&#10;zijxgZmCaTAipzvh6cX886dZbadiBCXoQjiCRoyf1janZQh2mmWel6Ji/gisMCiU4CoW8OrWWeFY&#10;jdYrnY0Gg9OsBldYB1x4j6/LVkjnyb6UgodbKb0IROcUYwvp69J3Fb/ZfMama8dsqXgXBvuHKCqm&#10;DDrdm1qywMjGqTemKsUdeJDhiEOVgZSKi5QDZjMcvMrmvmRWpFyQHG/3NPn/Z5bfbO8cUUVOR2cT&#10;SgyrsEi/sFSkECSIJggSBUhTbf0U0fcW8aH5Cg2Wu3/3+Bizb6Sr4h/zIihHwnd7ktEW4fg4Gp4P&#10;Jico4igbDsaTeEH72bO6dT58E1CReMipwyomctn22ocW2kOiNw9aFVdK63SJnSMutSNbhjXXIQWJ&#10;xl+gtCF1Tk+P0fUbC9H0Xn+lGX/qwnthIaKWzJetG7/zSwgdTptoU6Tu6wKO5LUkpVPYaREx2vwQ&#10;EtlPXL0TPeNcmH0GCR1REnP9iGKHf47qI8ptHqiRPIMJe+VKGXAtfy9JL5560mWLx+oe5B2PoVk1&#10;qe3OjvsmWkGxw95y0A6pt/xKIcnXzIc75nAqsWdw04Rb/EgNWD/oTpSU4P689x7xOCwopaTGKc+p&#10;/71hTlCivxsco/PheBzXQrqMTyYjvLhDyepQYjbVJWBTDXGnWZ6OER90f5QOqkdcSIvoFUXMcPSd&#10;09AfL0O7e3ChcbFYJBAuAsvCtbm3PJqONMfmemgembPdCMRJvIF+H7Dpq0losVHTwGITQKo0JpHo&#10;ltWuALhE0qB1Cy9uqcN7Qj2v5flfAAAA//8DAFBLAwQUAAYACAAAACEAyNIqUN4AAAAJAQAADwAA&#10;AGRycy9kb3ducmV2LnhtbEyPwU7DMBBE70j8g7VI3KhjEKEJcaoKhCq4QFsQVzfeJhH2OordNvw9&#10;ywmOo3mafVstJu/EEcfYB9KgZhkIpCbYnloN79unqzmImAxZ4wKhhm+MsKjPzypT2nCiNR43qRU8&#10;QrE0GrqUhlLK2HToTZyFAYm7fRi9SRzHVtrRnHjcO3mdZbn0pie+0JkBHzpsvjYHr4H69cer616e&#10;lcv29u5xufrcvq20vryYlvcgEk7pD4ZffVaHmp124UA2CqfhNs8VoxpuChDcF0px3jGYzwuQdSX/&#10;f1D/AAAA//8DAFBLAQItABQABgAIAAAAIQC2gziS/gAAAOEBAAATAAAAAAAAAAAAAAAAAAAAAABb&#10;Q29udGVudF9UeXBlc10ueG1sUEsBAi0AFAAGAAgAAAAhADj9If/WAAAAlAEAAAsAAAAAAAAAAAAA&#10;AAAALwEAAF9yZWxzLy5yZWxzUEsBAi0AFAAGAAgAAAAhAAzKwmWoAgAA3gUAAA4AAAAAAAAAAAAA&#10;AAAALgIAAGRycy9lMm9Eb2MueG1sUEsBAi0AFAAGAAgAAAAhAMjSKlDeAAAACQEAAA8AAAAAAAAA&#10;AAAAAAAAAgUAAGRycy9kb3ducmV2LnhtbFBLBQYAAAAABAAEAPMAAAANBgAAAAA=&#10;" fillcolor="white [3201]" strokeweight=".5pt">
                <v:stroke dashstyle="1 1"/>
                <v:textbox>
                  <w:txbxContent>
                    <w:p w14:paraId="698AB30C"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g">
            <w:drawing>
              <wp:anchor distT="0" distB="0" distL="114300" distR="114300" simplePos="0" relativeHeight="251673600" behindDoc="0" locked="0" layoutInCell="1" allowOverlap="1" wp14:anchorId="78E8EDBF" wp14:editId="1AF5A8EE">
                <wp:simplePos x="0" y="0"/>
                <wp:positionH relativeFrom="column">
                  <wp:posOffset>3147060</wp:posOffset>
                </wp:positionH>
                <wp:positionV relativeFrom="paragraph">
                  <wp:posOffset>22225</wp:posOffset>
                </wp:positionV>
                <wp:extent cx="123825" cy="1171575"/>
                <wp:effectExtent l="0" t="0" r="28575" b="28575"/>
                <wp:wrapNone/>
                <wp:docPr id="190" name="Groupe 190"/>
                <wp:cNvGraphicFramePr/>
                <a:graphic xmlns:a="http://schemas.openxmlformats.org/drawingml/2006/main">
                  <a:graphicData uri="http://schemas.microsoft.com/office/word/2010/wordprocessingGroup">
                    <wpg:wgp>
                      <wpg:cNvGrpSpPr/>
                      <wpg:grpSpPr>
                        <a:xfrm>
                          <a:off x="0" y="0"/>
                          <a:ext cx="123825" cy="1171575"/>
                          <a:chOff x="0" y="0"/>
                          <a:chExt cx="123825" cy="1171575"/>
                        </a:xfrm>
                      </wpg:grpSpPr>
                      <wps:wsp>
                        <wps:cNvPr id="191" name="Zone de texte 191"/>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1FAB6F1"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2" name="Zone de texte 192"/>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44BDC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3" name="Zone de texte 193"/>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627186"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4" name="Zone de texte 194"/>
                        <wps:cNvSpPr txBox="1"/>
                        <wps:spPr>
                          <a:xfrm>
                            <a:off x="0" y="104775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D2F525"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5" name="Zone de texte 195"/>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4ADA161"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8E8EDBF" id="Groupe 190" o:spid="_x0000_s1139" style="position:absolute;left:0;text-align:left;margin-left:247.8pt;margin-top:1.75pt;width:9.75pt;height:92.25pt;z-index:251673600" coordsize="1238,1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IT7jgMAANUXAAAOAAAAZHJzL2Uyb0RvYy54bWzsWEtv2zAMvg/YfxB0Xx07zwZ1iqxbiwFF&#10;W6wdCuymyHJiVJY0SYmT/fpRcuw8mg5oCvTQ5OLoQVLkJ/KDwrPzec7RjGmTSRHj8KSBERNUJpkY&#10;x/jXw+WXHkbGEpEQLgWL8YIZfD74/OmsUH0WyYnkCdMIjAjTL1SMJ9aqfhAYOmE5MSdSMQGbqdQ5&#10;sTDV4yDRpADrOQ+iRqMTFFInSkvKjIHVb+UmHnj7acqovU1TwyziMQbfrP9q/x25bzA4I/2xJmqS&#10;0aUbZA8vcpIJOLQ29Y1YgqY6e2Yqz6iWRqb2hMo8kGmaUeZjgGjCxlY0V1pOlY9l3C/GqoYJoN3C&#10;aW+z9GZ2p1GWwN2dAj6C5HBJ/lyG3ArgU6hxH8SutLpXd3q5MC5nLuR5qnP3C8GguUd2USPL5hZR&#10;WAyjZi9qY0RhKwy7YbvbLqGnE7ifZ2p08v3/ikF1bOC8q50pFGSRWQFl3gbU/YQo5vE3DoEaqLAC&#10;6jfkNEoYshCnwyss8fLSDixk51+lC79aN7C4A7PTtgNnB2xhq9mAa/GwlRAC/nXwpK+0sVdM5sgN&#10;Yqwh330aktm1saVoJeKONZJnyWXGuZ+4GmMXXKMZgerg1nsJxjekuEBFjDvNdsMb3thzpmv9ESf0&#10;ycW5aQFmXLjjmK/GpVvuokos/MguOHMyXPxkKWSjT6MdPhJKmaj99NJOKoWIXqO4lF959RrlMg7Q&#10;8CdLYWvlPBNSlyhtQps8VdCmpTyAtBa3G9r5aO7LsNeqcmUkkwWkkJYlaRlFLzMA/JoYe0c0sBQk&#10;BjCvvYVPyiXcklyOMJpI/XfXupOHmoBdjApgvRibP1OiGUb8h4BqOQ1bLUeTftJqdyOY6PWd0fqO&#10;mOYXElIH6gG880Mnb3k1TLXMH4Ggh+5U2CKCwtkxttXwwpZcDARP2XDohYAYFbHX4l5RZ9rB7BLt&#10;Yf5ItFomuiu4G1nVJ+lv5Xsp6zSFHE6tTDNfDA7oEtXlBQBXOH57F9KIXiKNqLpwoJjXkAbgCYwR&#10;dTsRkAfUHZRYRZpH2tigtkOgDZ8CqwQ/0sYHoY3mS7TRfBNttJvNFrwsjrRx4K+NTpVFx9fGh3pt&#10;tF6ijfp5uddrI2y0ul34K3DkjQPnje6RNz7kvxRoQ5Q9oO3WRv2+3Is3eg3obh1p4+CbG70jbbwv&#10;bfj+KPSOfVtu2ed2zen1uW+GrLrxg38AAAD//wMAUEsDBBQABgAIAAAAIQC/nalT4AAAAAkBAAAP&#10;AAAAZHJzL2Rvd25yZXYueG1sTI/BasMwEETvhf6D2EJvjaymCo5jOYTQ9hQKTQqlN8Xa2CbWyliK&#10;7fx91VNzXOYx8zZfT7ZlA/a+caRAzBJgSKUzDVUKvg5vTykwHzQZ3TpCBVf0sC7u73KdGTfSJw77&#10;ULFYQj7TCuoQuoxzX9ZotZ+5DilmJ9dbHeLZV9z0eozltuXPSbLgVjcUF2rd4bbG8ry/WAXvox43&#10;c/E67M6n7fXnID++dwKVenyYNitgAafwD8OfflSHIjod3YWMZ62Cl6VcRFTBXAKLuRRSADtGME0T&#10;4EXObz8ofgEAAP//AwBQSwECLQAUAAYACAAAACEAtoM4kv4AAADhAQAAEwAAAAAAAAAAAAAAAAAA&#10;AAAAW0NvbnRlbnRfVHlwZXNdLnhtbFBLAQItABQABgAIAAAAIQA4/SH/1gAAAJQBAAALAAAAAAAA&#10;AAAAAAAAAC8BAABfcmVscy8ucmVsc1BLAQItABQABgAIAAAAIQDRQIT7jgMAANUXAAAOAAAAAAAA&#10;AAAAAAAAAC4CAABkcnMvZTJvRG9jLnhtbFBLAQItABQABgAIAAAAIQC/nalT4AAAAAkBAAAPAAAA&#10;AAAAAAAAAAAAAOgFAABkcnMvZG93bnJldi54bWxQSwUGAAAAAAQABADzAAAA9QYAAAAA&#10;">
                <v:shape id="Zone de texte 191" o:spid="_x0000_s1140"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b9NwAAAANwAAAAPAAAAZHJzL2Rvd25yZXYueG1sRE9LawIx&#10;EL4X+h/CFHqrWT2UdWsUW2wpePJBz8NmTIKbyZLEdfvvm4LgbT6+5yxWo+/EQDG5wAqmkwoEcRu0&#10;Y6PgePh8qUGkjKyxC0wKfinBavn4sMBGhyvvaNhnI0oIpwYV2Jz7RsrUWvKYJqEnLtwpRI+5wGik&#10;jngt4b6Ts6p6lR4dlwaLPX1Yas/7i1eweTdz09YY7abWzg3jz2lrvpR6fhrXbyAyjfkuvrm/dZk/&#10;n8L/M+UCufwDAAD//wMAUEsBAi0AFAAGAAgAAAAhANvh9svuAAAAhQEAABMAAAAAAAAAAAAAAAAA&#10;AAAAAFtDb250ZW50X1R5cGVzXS54bWxQSwECLQAUAAYACAAAACEAWvQsW78AAAAVAQAACwAAAAAA&#10;AAAAAAAAAAAfAQAAX3JlbHMvLnJlbHNQSwECLQAUAAYACAAAACEAmEG/TcAAAADcAAAADwAAAAAA&#10;AAAAAAAAAAAHAgAAZHJzL2Rvd25yZXYueG1sUEsFBgAAAAADAAMAtwAAAPQCAAAAAA==&#10;" fillcolor="white [3201]" strokeweight=".5pt">
                  <v:textbox>
                    <w:txbxContent>
                      <w:p w14:paraId="71FAB6F1" w14:textId="77777777" w:rsidR="000C1698" w:rsidRDefault="000C1698" w:rsidP="000C1698"/>
                    </w:txbxContent>
                  </v:textbox>
                </v:shape>
                <v:shape id="Zone de texte 192" o:spid="_x0000_s1141"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yE6wAAAANwAAAAPAAAAZHJzL2Rvd25yZXYueG1sRE9NawIx&#10;EL0X+h/CFHqrWT2UdTWKFpVCT9riediMSXAzWZJ03f77plDwNo/3Ocv16DsxUEwusILppAJB3Abt&#10;2Cj4+ty/1CBSRtbYBSYFP5RgvXp8WGKjw42PNJyyESWEU4MKbM59I2VqLXlMk9ATF+4SosdcYDRS&#10;R7yVcN/JWVW9So+OS4PFnt4stdfTt1ew25q5aWuMdldr54bxfPkwB6Wen8bNAkSmMd/F/+53XebP&#10;Z/D3TLlArn4BAAD//wMAUEsBAi0AFAAGAAgAAAAhANvh9svuAAAAhQEAABMAAAAAAAAAAAAAAAAA&#10;AAAAAFtDb250ZW50X1R5cGVzXS54bWxQSwECLQAUAAYACAAAACEAWvQsW78AAAAVAQAACwAAAAAA&#10;AAAAAAAAAAAfAQAAX3JlbHMvLnJlbHNQSwECLQAUAAYACAAAACEAaJMhOsAAAADcAAAADwAAAAAA&#10;AAAAAAAAAAAHAgAAZHJzL2Rvd25yZXYueG1sUEsFBgAAAAADAAMAtwAAAPQCAAAAAA==&#10;" fillcolor="white [3201]" strokeweight=".5pt">
                  <v:textbox>
                    <w:txbxContent>
                      <w:p w14:paraId="2244BDCD" w14:textId="77777777" w:rsidR="000C1698" w:rsidRDefault="000C1698" w:rsidP="000C1698"/>
                    </w:txbxContent>
                  </v:textbox>
                </v:shape>
                <v:shape id="Zone de texte 193" o:spid="_x0000_s1142"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34ShwAAAANwAAAAPAAAAZHJzL2Rvd25yZXYueG1sRE9NSwMx&#10;EL0L/ocwgjebVUG2a7NLlbYInqziedhMk9DNZEnS7fbfG0HwNo/3Oatu9oOYKCYXWMH9ogJB3Aft&#10;2Cj4+tze1SBSRtY4BCYFF0rQtddXK2x0OPMHTftsRAnh1KACm/PYSJl6Sx7TIozEhTuE6DEXGI3U&#10;Ec8l3A/yoaqepEfHpcHiSK+W+uP+5BVsXszS9DVGu6m1c9P8fXg3O6Vub+b1M4hMc/4X/7nfdJm/&#10;fITfZ8oFsv0BAAD//wMAUEsBAi0AFAAGAAgAAAAhANvh9svuAAAAhQEAABMAAAAAAAAAAAAAAAAA&#10;AAAAAFtDb250ZW50X1R5cGVzXS54bWxQSwECLQAUAAYACAAAACEAWvQsW78AAAAVAQAACwAAAAAA&#10;AAAAAAAAAAAfAQAAX3JlbHMvLnJlbHNQSwECLQAUAAYACAAAACEAB9+EocAAAADcAAAADwAAAAAA&#10;AAAAAAAAAAAHAgAAZHJzL2Rvd25yZXYueG1sUEsFBgAAAAADAAMAtwAAAPQCAAAAAA==&#10;" fillcolor="white [3201]" strokeweight=".5pt">
                  <v:textbox>
                    <w:txbxContent>
                      <w:p w14:paraId="1A627186" w14:textId="77777777" w:rsidR="000C1698" w:rsidRDefault="000C1698" w:rsidP="000C1698"/>
                    </w:txbxContent>
                  </v:textbox>
                </v:shape>
                <v:shape id="Zone de texte 194" o:spid="_x0000_s1143" type="#_x0000_t202" style="position:absolute;top:10477;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hzVwAAAANwAAAAPAAAAZHJzL2Rvd25yZXYueG1sRE9NSwMx&#10;EL0L/ocwgjebVUS2a7NLlbYInqziedhMk9DNZEnS7fbfG0HwNo/3Oatu9oOYKCYXWMH9ogJB3Aft&#10;2Cj4+tze1SBSRtY4BCYFF0rQtddXK2x0OPMHTftsRAnh1KACm/PYSJl6Sx7TIozEhTuE6DEXGI3U&#10;Ec8l3A/yoaqepEfHpcHiSK+W+uP+5BVsXszS9DVGu6m1c9P8fXg3O6Vub+b1M4hMc/4X/7nfdJm/&#10;fITfZ8oFsv0BAAD//wMAUEsBAi0AFAAGAAgAAAAhANvh9svuAAAAhQEAABMAAAAAAAAAAAAAAAAA&#10;AAAAAFtDb250ZW50X1R5cGVzXS54bWxQSwECLQAUAAYACAAAACEAWvQsW78AAAAVAQAACwAAAAAA&#10;AAAAAAAAAAAfAQAAX3JlbHMvLnJlbHNQSwECLQAUAAYACAAAACEAiDYc1cAAAADcAAAADwAAAAAA&#10;AAAAAAAAAAAHAgAAZHJzL2Rvd25yZXYueG1sUEsFBgAAAAADAAMAtwAAAPQCAAAAAA==&#10;" fillcolor="white [3201]" strokeweight=".5pt">
                  <v:textbox>
                    <w:txbxContent>
                      <w:p w14:paraId="09D2F525" w14:textId="77777777" w:rsidR="000C1698" w:rsidRDefault="000C1698" w:rsidP="000C1698"/>
                    </w:txbxContent>
                  </v:textbox>
                </v:shape>
                <v:shape id="Zone de texte 195" o:spid="_x0000_s1144"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rlOwAAAANwAAAAPAAAAZHJzL2Rvd25yZXYueG1sRE9NSwMx&#10;EL0L/ocwgjebVVC2a7NLlbYInqziedhMk9DNZEnS7fbfG0HwNo/3Oatu9oOYKCYXWMH9ogJB3Aft&#10;2Cj4+tze1SBSRtY4BCYFF0rQtddXK2x0OPMHTftsRAnh1KACm/PYSJl6Sx7TIozEhTuE6DEXGI3U&#10;Ec8l3A/yoaqepEfHpcHiSK+W+uP+5BVsXszS9DVGu6m1c9P8fXg3O6Vub+b1M4hMc/4X/7nfdJm/&#10;fITfZ8oFsv0BAAD//wMAUEsBAi0AFAAGAAgAAAAhANvh9svuAAAAhQEAABMAAAAAAAAAAAAAAAAA&#10;AAAAAFtDb250ZW50X1R5cGVzXS54bWxQSwECLQAUAAYACAAAACEAWvQsW78AAAAVAQAACwAAAAAA&#10;AAAAAAAAAAAfAQAAX3JlbHMvLnJlbHNQSwECLQAUAAYACAAAACEA53q5TsAAAADcAAAADwAAAAAA&#10;AAAAAAAAAAAHAgAAZHJzL2Rvd25yZXYueG1sUEsFBgAAAAADAAMAtwAAAPQCAAAAAA==&#10;" fillcolor="white [3201]" strokeweight=".5pt">
                  <v:textbox>
                    <w:txbxContent>
                      <w:p w14:paraId="64ADA161"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     1 = Every month during ANC </w:t>
      </w:r>
    </w:p>
    <w:p w14:paraId="38A5875E"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2 = Two months after today's dose</w:t>
      </w:r>
    </w:p>
    <w:p w14:paraId="4146F392"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3 = Three months later</w:t>
      </w:r>
    </w:p>
    <w:p w14:paraId="59FAFA62"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4 = Daily </w:t>
      </w:r>
    </w:p>
    <w:p w14:paraId="0C647359"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5 = Does not take anymore</w:t>
      </w:r>
    </w:p>
    <w:p w14:paraId="04A9C679"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b/>
          <w:sz w:val="24"/>
          <w:szCs w:val="24"/>
          <w:lang w:val="en-US"/>
        </w:rPr>
        <w:t xml:space="preserve">Question 16 - Can you list any side effects related to taking SP? </w:t>
      </w:r>
    </w:p>
    <w:p w14:paraId="002FB8B9"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701248" behindDoc="0" locked="0" layoutInCell="1" allowOverlap="1" wp14:anchorId="5D5E85B4" wp14:editId="0E3C4307">
                <wp:simplePos x="0" y="0"/>
                <wp:positionH relativeFrom="column">
                  <wp:posOffset>3661410</wp:posOffset>
                </wp:positionH>
                <wp:positionV relativeFrom="paragraph">
                  <wp:posOffset>5715</wp:posOffset>
                </wp:positionV>
                <wp:extent cx="2190750" cy="952500"/>
                <wp:effectExtent l="0" t="0" r="19050" b="19050"/>
                <wp:wrapNone/>
                <wp:docPr id="277" name="Zone de texte 277"/>
                <wp:cNvGraphicFramePr/>
                <a:graphic xmlns:a="http://schemas.openxmlformats.org/drawingml/2006/main">
                  <a:graphicData uri="http://schemas.microsoft.com/office/word/2010/wordprocessingShape">
                    <wps:wsp>
                      <wps:cNvSpPr txBox="1"/>
                      <wps:spPr>
                        <a:xfrm>
                          <a:off x="0" y="0"/>
                          <a:ext cx="2190750" cy="952500"/>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6401419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5E85B4" id="Zone de texte 277" o:spid="_x0000_s1145" type="#_x0000_t202" style="position:absolute;left:0;text-align:left;margin-left:288.3pt;margin-top:.45pt;width:172.5pt;height:75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OVdqQIAAN0FAAAOAAAAZHJzL2Uyb0RvYy54bWysVN9P2zAQfp+0/8Hy+0jbUUorUtRRMU1C&#10;gAYT0t5cxyYWjs+z3Sblr9/ZSUopvDDtJTn7vjvffffj7LypNNkI5xWYnA6PBpQIw6FQ5jGnv+4v&#10;v5xS4gMzBdNgRE63wtPz+edPZ7WdiRGUoAvhCDoxflbbnJYh2FmWeV6KivkjsMKgUoKrWMCje8wK&#10;x2r0XulsNBicZDW4wjrgwnu8XbZKOk/+pRQ83EjpRSA6pxhbSF+Xvqv4zeZnbPbomC0V78Jg/xBF&#10;xZTBR3euliwwsnbqjatKcQceZDjiUGUgpeIi5YDZDAcH2dyVzIqUC5Lj7Y4m///c8uvNrSOqyOlo&#10;MqHEsAqL9BtLRQpBgmiCIFGBNNXWzxB9ZxEfmm/QYLn7e4+XMftGuir+MS+CeiR8uyMZfRGOl6Ph&#10;dDAZo4qjbjoejQepCtmLtXU+fBdQkSjk1GERE7dsc+UDRoLQHhIf86BVcam0TofYOOJCO7JhWHId&#10;Uoxo8QqlDalzevIVw3jjIbre2a80408xy0MPEbVkvmyf8Vu/hNDhtIk+RWq+LuDIXctRksJWi4jR&#10;5qeQSH6i6p3oGefC7DJI6IiSmOtHDDv8S1QfMW7zQIv0MpiwM66UAdfy95r04qknXbZ4pG8v7yiG&#10;ZtWkrjud9j20gmKLreWgnVFv+aVCkq+YD7fM4VBiy+CiCTf4kRqwftBJlJTgnt+7j3icFdRSUuOQ&#10;59T/WTMnKNE/DE7RdHh8HLdCOhyPJyM8uH3Nal9j1tUFYFMNcaVZnsSID7oXpYPqAffRIr6KKmY4&#10;vp3T0IsXoV09uM+4WCwSCPeAZeHK3FkeXUeaY3PdNw/M2W4E4iBeQ78O2OxgElpstDSwWAeQKo1J&#10;JLpltSsA7pDUyd2+i0tq/5xQL1t5/hcAAP//AwBQSwMEFAAGAAgAAAAhAJVwh5neAAAACAEAAA8A&#10;AABkcnMvZG93bnJldi54bWxMj8tOwzAQRfdI/IM1SOyonUpNSRqnqkCogg19gLp1YzeOsMdR7Lbh&#10;7xlWsLy6R3fOVMvRO3YxQ+wCSsgmApjBJugOWwkf+5eHR2AxKdTKBTQSvk2EZX17U6lShytuzWWX&#10;WkYjGEslwabUl5zHxhqv4iT0Bqk7hcGrRHFouR7Ulca941Mhcu5Vh3TBqt48WdN87c5eAnbbz3dn&#10;314zJ056/rxaH/abtZT3d+NqASyZMf3B8KtP6lCT0zGcUUfmJMzmeU6ohAIY1cU0o3gkbiYK4HXF&#10;/z9Q/wAAAP//AwBQSwECLQAUAAYACAAAACEAtoM4kv4AAADhAQAAEwAAAAAAAAAAAAAAAAAAAAAA&#10;W0NvbnRlbnRfVHlwZXNdLnhtbFBLAQItABQABgAIAAAAIQA4/SH/1gAAAJQBAAALAAAAAAAAAAAA&#10;AAAAAC8BAABfcmVscy8ucmVsc1BLAQItABQABgAIAAAAIQDaXOVdqQIAAN0FAAAOAAAAAAAAAAAA&#10;AAAAAC4CAABkcnMvZTJvRG9jLnhtbFBLAQItABQABgAIAAAAIQCVcIeZ3gAAAAgBAAAPAAAAAAAA&#10;AAAAAAAAAAMFAABkcnMvZG93bnJldi54bWxQSwUGAAAAAAQABADzAAAADgYAAAAA&#10;" fillcolor="white [3201]" strokeweight=".5pt">
                <v:stroke dashstyle="1 1"/>
                <v:textbox>
                  <w:txbxContent>
                    <w:p w14:paraId="6401419A"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g">
            <w:drawing>
              <wp:anchor distT="0" distB="0" distL="114300" distR="114300" simplePos="0" relativeHeight="251675648" behindDoc="0" locked="0" layoutInCell="1" allowOverlap="1" wp14:anchorId="38E427F4" wp14:editId="23DD8F43">
                <wp:simplePos x="0" y="0"/>
                <wp:positionH relativeFrom="column">
                  <wp:posOffset>2527935</wp:posOffset>
                </wp:positionH>
                <wp:positionV relativeFrom="paragraph">
                  <wp:posOffset>2540</wp:posOffset>
                </wp:positionV>
                <wp:extent cx="123825" cy="923925"/>
                <wp:effectExtent l="0" t="0" r="28575" b="28575"/>
                <wp:wrapNone/>
                <wp:docPr id="202" name="Groupe 202"/>
                <wp:cNvGraphicFramePr/>
                <a:graphic xmlns:a="http://schemas.openxmlformats.org/drawingml/2006/main">
                  <a:graphicData uri="http://schemas.microsoft.com/office/word/2010/wordprocessingGroup">
                    <wpg:wgp>
                      <wpg:cNvGrpSpPr/>
                      <wpg:grpSpPr>
                        <a:xfrm>
                          <a:off x="0" y="0"/>
                          <a:ext cx="123825" cy="923925"/>
                          <a:chOff x="0" y="0"/>
                          <a:chExt cx="123825" cy="923925"/>
                        </a:xfrm>
                      </wpg:grpSpPr>
                      <wps:wsp>
                        <wps:cNvPr id="203" name="Zone de texte 203"/>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13BE634"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4" name="Zone de texte 204"/>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09BF48"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5" name="Zone de texte 205"/>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35F4E7"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8" name="Zone de texte 208"/>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975F47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8E427F4" id="Groupe 202" o:spid="_x0000_s1146" style="position:absolute;left:0;text-align:left;margin-left:199.05pt;margin-top:.2pt;width:9.75pt;height:72.75pt;z-index:251675648;mso-width-relative:margin;mso-height-relative:margin" coordsize="1238,9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ZKNewMAAJsTAAAOAAAAZHJzL2Uyb0RvYy54bWzsWEtPGzEQvlfqf7B8L5tsEiARG5RCQZUQ&#10;oEKF1Jvj9SYrvLZrO2zor++M9xECaSVA4gC5bPwYj2c+z3wZ++BwWUhyJ6zLtUpod6dDiVBcp7ma&#10;JfTn9cmXfUqcZyplUiuR0Hvh6OH486eD0oxErOdapsISUKLcqDQJnXtvRlHk+FwUzO1oIxRMZtoW&#10;zEPXzqLUshK0FzKKO53dqNQ2NVZz4RyMHleTdBz0Z5ng/iLLnPBEJhRs8+Frw3eK32h8wEYzy8w8&#10;57UZ7AVWFCxXsGmr6ph5RhY2f6KqyLnVTmd+h+si0lmWcxF8AG+6nUfenFq9MMGX2aicmRYmgPYR&#10;Ti9Wy8/vLi3J04TGnZgSxQo4pLCvIDgC+JRmNgKxU2uuzKWtB2ZVD11eZrbAX3CGLAOy9y2yYukJ&#10;h8Fu3NuPB5RwmBrGvSG0A/J8DsfzZBWff/vvuqjZNELbWlNKAzHkVjC518F0NWdGBPQd+t/C1Gtg&#10;+gURTVJBPHiJaPUqtII0QkX88qtG55txB4MbEBsOEJoNoHX7vQ4ELYJWAwigtc6zkbHOnwpdEGwk&#10;1EK0hyBkd2fOV6KNCG7rtMzTk1zK0MEME0fSkjsGuSF9sBKUr0lJRcqE7vYGnaB4bQ5Vt+unkvFb&#10;9HNdA/Skwu1EyMXaLDyoCovQ8vdSoIxUP0QGsRiCaIONjHOhWjuDNEpl4NFzFtbyK6ues7jyA1aE&#10;nbXy7eIiV9pWKK1Dm9420GaVPID0wG9s+uV0GZJwGBgJh6Y6vYcQsrqiLGf4SQ6AnzHnL5kFjoLA&#10;AN71F/DJpIZT0nWLkrm2fzaNozzkBMxSUgLnJdT9XjArKJHfFWTLsNvvI0mGTn+wF0PHPpyZPpxR&#10;i+JIQ+h0geEND02U97JpZlYXN0DPE9wVppjisHdCfdM88hUTA71zMZkEIaBFw/yZujIcVSPMGGjX&#10;yxtmTR3omHDnuslPNnoU75UsrlR6svA6y0MyrFCtDwC4AtntTUij/y/S6DfkABTzHNIAPIEW4r3d&#10;uOHSlmu3tLFGbR+BNtq/mC1tvCvagLqgKske1xqhfkLuehFtDHq9PlQWoQTb0gb8N+GfRbhzrCqi&#10;j0AbdX2/rTbeWbUBl+7NtLH/qmpjvwN31C1tfPhLSnvR3VYbb1NthHcOeAEK1+v6tQqfmB72w6Vm&#10;9aY2/gsAAP//AwBQSwMEFAAGAAgAAAAhAP1g8tTgAAAACAEAAA8AAABkcnMvZG93bnJldi54bWxM&#10;j0FPwkAQhe8m/ofNmHiT7UpBKN0SQtQTMRFMDLelHdqG7mzTXdry7x1Pepy8L+99k65H24geO187&#10;0qAmEQik3BU1lRq+Dm9PCxA+GCpM4wg13NDDOru/S01SuIE+sd+HUnAJ+cRoqEJoEyl9XqE1fuJa&#10;JM7OrrMm8NmVsujMwOW2kc9RNJfW1MQLlWlxW2F+2V+thvfBDJupeu13l/P2djzMPr53CrV+fBg3&#10;KxABx/AHw68+q0PGTid3pcKLRsN0uVCMaohBcByrlzmIE3PxbAkyS+X/B7IfAAAA//8DAFBLAQIt&#10;ABQABgAIAAAAIQC2gziS/gAAAOEBAAATAAAAAAAAAAAAAAAAAAAAAABbQ29udGVudF9UeXBlc10u&#10;eG1sUEsBAi0AFAAGAAgAAAAhADj9If/WAAAAlAEAAAsAAAAAAAAAAAAAAAAALwEAAF9yZWxzLy5y&#10;ZWxzUEsBAi0AFAAGAAgAAAAhAKIdko17AwAAmxMAAA4AAAAAAAAAAAAAAAAALgIAAGRycy9lMm9E&#10;b2MueG1sUEsBAi0AFAAGAAgAAAAhAP1g8tTgAAAACAEAAA8AAAAAAAAAAAAAAAAA1QUAAGRycy9k&#10;b3ducmV2LnhtbFBLBQYAAAAABAAEAPMAAADiBgAAAAA=&#10;">
                <v:shape id="Zone de texte 203" o:spid="_x0000_s1147"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8HBawgAAANwAAAAPAAAAZHJzL2Rvd25yZXYueG1sRI9BawIx&#10;FITvhf6H8ArearYKsq5GaYstBU/V0vNj80yCm5clSdftv28EocdhZr5h1tvRd2KgmFxgBU/TCgRx&#10;G7Rjo+Dr+PZYg0gZWWMXmBT8UoLt5v5ujY0OF/6k4ZCNKBBODSqwOfeNlKm15DFNQ09cvFOIHnOR&#10;0Ugd8VLgvpOzqlpIj47LgsWeXi2158OPV7B7MUvT1hjtrtbODeP3aW/elZo8jM8rEJnG/B++tT+0&#10;glk1h+uZcgTk5g8AAP//AwBQSwECLQAUAAYACAAAACEA2+H2y+4AAACFAQAAEwAAAAAAAAAAAAAA&#10;AAAAAAAAW0NvbnRlbnRfVHlwZXNdLnhtbFBLAQItABQABgAIAAAAIQBa9CxbvwAAABUBAAALAAAA&#10;AAAAAAAAAAAAAB8BAABfcmVscy8ucmVsc1BLAQItABQABgAIAAAAIQA08HBawgAAANwAAAAPAAAA&#10;AAAAAAAAAAAAAAcCAABkcnMvZG93bnJldi54bWxQSwUGAAAAAAMAAwC3AAAA9gIAAAAA&#10;" fillcolor="white [3201]" strokeweight=".5pt">
                  <v:textbox>
                    <w:txbxContent>
                      <w:p w14:paraId="413BE634" w14:textId="77777777" w:rsidR="000C1698" w:rsidRDefault="000C1698" w:rsidP="000C1698"/>
                    </w:txbxContent>
                  </v:textbox>
                </v:shape>
                <v:shape id="Zone de texte 204" o:spid="_x0000_s1148"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GeguwgAAANwAAAAPAAAAZHJzL2Rvd25yZXYueG1sRI9BawIx&#10;FITvhf6H8ArearYisq5GaYstBU/V0vNj80yCm5clSdftv28EocdhZr5h1tvRd2KgmFxgBU/TCgRx&#10;G7Rjo+Dr+PZYg0gZWWMXmBT8UoLt5v5ujY0OF/6k4ZCNKBBODSqwOfeNlKm15DFNQ09cvFOIHnOR&#10;0Ugd8VLgvpOzqlpIj47LgsWeXi2158OPV7B7MUvT1hjtrtbODeP3aW/elZo8jM8rEJnG/B++tT+0&#10;glk1h+uZcgTk5g8AAP//AwBQSwECLQAUAAYACAAAACEA2+H2y+4AAACFAQAAEwAAAAAAAAAAAAAA&#10;AAAAAAAAW0NvbnRlbnRfVHlwZXNdLnhtbFBLAQItABQABgAIAAAAIQBa9CxbvwAAABUBAAALAAAA&#10;AAAAAAAAAAAAAB8BAABfcmVscy8ucmVsc1BLAQItABQABgAIAAAAIQC7GeguwgAAANwAAAAPAAAA&#10;AAAAAAAAAAAAAAcCAABkcnMvZG93bnJldi54bWxQSwUGAAAAAAMAAwC3AAAA9gIAAAAA&#10;" fillcolor="white [3201]" strokeweight=".5pt">
                  <v:textbox>
                    <w:txbxContent>
                      <w:p w14:paraId="0D09BF48" w14:textId="77777777" w:rsidR="000C1698" w:rsidRDefault="000C1698" w:rsidP="000C1698"/>
                    </w:txbxContent>
                  </v:textbox>
                </v:shape>
                <v:shape id="Zone de texte 205" o:spid="_x0000_s1149"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U21wgAAANwAAAAPAAAAZHJzL2Rvd25yZXYueG1sRI9BawIx&#10;FITvhf6H8ArearaCsq5GaYstBU/V0vNj80yCm5clSdftv28EocdhZr5h1tvRd2KgmFxgBU/TCgRx&#10;G7Rjo+Dr+PZYg0gZWWMXmBT8UoLt5v5ujY0OF/6k4ZCNKBBODSqwOfeNlKm15DFNQ09cvFOIHnOR&#10;0Ugd8VLgvpOzqlpIj47LgsWeXi2158OPV7B7MUvT1hjtrtbODeP3aW/elZo8jM8rEJnG/B++tT+0&#10;glk1h+uZcgTk5g8AAP//AwBQSwECLQAUAAYACAAAACEA2+H2y+4AAACFAQAAEwAAAAAAAAAAAAAA&#10;AAAAAAAAW0NvbnRlbnRfVHlwZXNdLnhtbFBLAQItABQABgAIAAAAIQBa9CxbvwAAABUBAAALAAAA&#10;AAAAAAAAAAAAAB8BAABfcmVscy8ucmVsc1BLAQItABQABgAIAAAAIQDUVU21wgAAANwAAAAPAAAA&#10;AAAAAAAAAAAAAAcCAABkcnMvZG93bnJldi54bWxQSwUGAAAAAAMAAwC3AAAA9gIAAAAA&#10;" fillcolor="white [3201]" strokeweight=".5pt">
                  <v:textbox>
                    <w:txbxContent>
                      <w:p w14:paraId="5F35F4E7" w14:textId="77777777" w:rsidR="000C1698" w:rsidRDefault="000C1698" w:rsidP="000C1698"/>
                    </w:txbxContent>
                  </v:textbox>
                </v:shape>
                <v:shape id="Zone de texte 208" o:spid="_x0000_s1150"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VOIrvwAAANwAAAAPAAAAZHJzL2Rvd25yZXYueG1sRE9NawIx&#10;EL0X/A9hhN5qVg9luzVKFZWCp6r0PGzGJHQzWZK4bv99cyh4fLzv5Xr0nRgoJhdYwXxWgSBug3Zs&#10;FFzO+5caRMrIGrvApOCXEqxXk6clNjrc+YuGUzaihHBqUIHNuW+kTK0lj2kWeuLCXUP0mAuMRuqI&#10;9xLuO7moqlfp0XFpsNjT1lL7c7p5BbuNeTNtjdHuau3cMH5fj+ag1PN0/HgHkWnMD/G/+1MrWFRl&#10;bTlTjoBc/QEAAP//AwBQSwECLQAUAAYACAAAACEA2+H2y+4AAACFAQAAEwAAAAAAAAAAAAAAAAAA&#10;AAAAW0NvbnRlbnRfVHlwZXNdLnhtbFBLAQItABQABgAIAAAAIQBa9CxbvwAAABUBAAALAAAAAAAA&#10;AAAAAAAAAB8BAABfcmVscy8ucmVsc1BLAQItABQABgAIAAAAIQA6VOIrvwAAANwAAAAPAAAAAAAA&#10;AAAAAAAAAAcCAABkcnMvZG93bnJldi54bWxQSwUGAAAAAAMAAwC3AAAA8wIAAAAA&#10;" fillcolor="white [3201]" strokeweight=".5pt">
                  <v:textbox>
                    <w:txbxContent>
                      <w:p w14:paraId="2975F472"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     1 = Vomiting </w:t>
      </w:r>
    </w:p>
    <w:p w14:paraId="41CE3D7D"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2 = Rash</w:t>
      </w:r>
    </w:p>
    <w:p w14:paraId="2019CBAA"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3 = Jaundice </w:t>
      </w:r>
    </w:p>
    <w:p w14:paraId="18A70629"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4 = Movement disorders</w:t>
      </w:r>
    </w:p>
    <w:p w14:paraId="5AA41EB8"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5 = Other (specify) .....................................</w:t>
      </w:r>
    </w:p>
    <w:p w14:paraId="653B7227" w14:textId="77777777" w:rsidR="000C1698" w:rsidRPr="0045475D" w:rsidRDefault="000C1698" w:rsidP="000C1698">
      <w:pPr>
        <w:spacing w:before="120" w:after="120"/>
        <w:rPr>
          <w:rFonts w:asciiTheme="majorBidi" w:hAnsiTheme="majorBidi" w:cstheme="majorBidi"/>
          <w:b/>
          <w:sz w:val="24"/>
          <w:szCs w:val="24"/>
          <w:lang w:val="en-US"/>
        </w:rPr>
      </w:pPr>
      <w:r w:rsidRPr="0045475D">
        <w:rPr>
          <w:rFonts w:asciiTheme="majorBidi" w:hAnsiTheme="majorBidi" w:cstheme="majorBidi"/>
          <w:noProof/>
          <w:sz w:val="24"/>
          <w:szCs w:val="24"/>
          <w:lang w:val="en-US"/>
        </w:rPr>
        <mc:AlternateContent>
          <mc:Choice Requires="wps">
            <w:drawing>
              <wp:anchor distT="0" distB="0" distL="114300" distR="114300" simplePos="0" relativeHeight="251702272" behindDoc="0" locked="0" layoutInCell="1" allowOverlap="1" wp14:anchorId="05CDCC18" wp14:editId="431B6486">
                <wp:simplePos x="0" y="0"/>
                <wp:positionH relativeFrom="column">
                  <wp:posOffset>3975735</wp:posOffset>
                </wp:positionH>
                <wp:positionV relativeFrom="paragraph">
                  <wp:posOffset>427355</wp:posOffset>
                </wp:positionV>
                <wp:extent cx="2047875" cy="1019175"/>
                <wp:effectExtent l="0" t="0" r="28575" b="28575"/>
                <wp:wrapNone/>
                <wp:docPr id="282" name="Zone de texte 282"/>
                <wp:cNvGraphicFramePr/>
                <a:graphic xmlns:a="http://schemas.openxmlformats.org/drawingml/2006/main">
                  <a:graphicData uri="http://schemas.microsoft.com/office/word/2010/wordprocessingShape">
                    <wps:wsp>
                      <wps:cNvSpPr txBox="1"/>
                      <wps:spPr>
                        <a:xfrm>
                          <a:off x="0" y="0"/>
                          <a:ext cx="2047875" cy="101917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0FCD345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CDCC18" id="Zone de texte 282" o:spid="_x0000_s1151" type="#_x0000_t202" style="position:absolute;margin-left:313.05pt;margin-top:33.65pt;width:161.25pt;height:80.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0RiqgIAAN4FAAAOAAAAZHJzL2Uyb0RvYy54bWysVEtv2zAMvg/YfxB0X21n6SuoU2QNOgwo&#10;1mLtUGA3RZZqobKoSUrs7NePku00fVw67GJT4keK/Pg4O+8aTTbCeQWmpMVBTokwHCplHkr68+7y&#10;0wklPjBTMQ1GlHQrPD2ff/xw1tqZmEANuhKOoBPjZ60taR2CnWWZ57VomD8AKwwqJbiGBTy6h6xy&#10;rEXvjc4meX6UteAq64AL7/F22SvpPPmXUvBwLaUXgeiSYmwhfV36ruI3m5+x2YNjtlZ8CIP9QxQN&#10;UwYf3blassDI2qlXrhrFHXiQ4YBDk4GUiouUA2ZT5C+yua2ZFSkXJMfbHU3+/7nl3zc3jqiqpJOT&#10;CSWGNVikX1gqUgkSRBcEiQqkqbV+huhbi/jQfYEOyz3ee7yM2XfSNfGPeRHUI+HbHcnoi3C8nOTT&#10;45PjQ0o46oq8OC3wgP6zJ3PrfPgqoCFRKKnDKiZy2ebKhx46QuJrHrSqLpXW6RA7R1xoRzYMa65D&#10;ChKdP0NpQ9qSHn0+zJPjZ7roeme/0ow/DuG9Qi2Zr/tn/NYvIQw4bWIgInXfEHAkrycpSWGrRcRo&#10;80NIZD9x9Ub0jHNhdhkkdERJzPU9hgP+Kar3GPd5oEV6GUzYGTfKgOv5e0569TiSLns8Vncv7yiG&#10;btWltjudjk20gmqLveWgH1Jv+aXCUlwxH26Yw6nEdsJNE67xIzVg/WCQKKnB/XnrPuJxWFBLSYtT&#10;XlL/e82coER/MzhGp8V0GtdCOkwPjyd4cPua1b7GrJsLwKYqcKdZnsSID3oUpYPmHhfSIr6KKmY4&#10;vl3SMIoXod89uNC4WCwSCBeBZeHK3FoeXUeaYwvedffM2WEE4iR+h3EfsNmLSeix0dLAYh1AqjQm&#10;keie1aEAuETSoA0LL26p/XNCPa3l+V8AAAD//wMAUEsDBBQABgAIAAAAIQCuaD1f4QAAAAoBAAAP&#10;AAAAZHJzL2Rvd25yZXYueG1sTI/BTsMwDIbvSLxDZCRuLG1BbVeaThMITXAZ25i4Zo3XVCRO1WRb&#10;eXvCCW62/On399eLyRp2xtH3jgSkswQYUutUT52Aj93LXQnMB0lKGkco4Bs9LJrrq1pWyl1og+dt&#10;6FgMIV9JATqEoeLctxqt9DM3IMXb0Y1WhriOHVejvMRwa3iWJDm3sqf4QcsBnzS2X9uTFUD9Zr82&#10;+u01NclRFc/L1efufSXE7c20fAQWcAp/MPzqR3VootPBnUh5ZgTkWZ5GNA7FPbAIzB/KHNhBQJYV&#10;JfCm5v8rND8AAAD//wMAUEsBAi0AFAAGAAgAAAAhALaDOJL+AAAA4QEAABMAAAAAAAAAAAAAAAAA&#10;AAAAAFtDb250ZW50X1R5cGVzXS54bWxQSwECLQAUAAYACAAAACEAOP0h/9YAAACUAQAACwAAAAAA&#10;AAAAAAAAAAAvAQAAX3JlbHMvLnJlbHNQSwECLQAUAAYACAAAACEAIDNEYqoCAADeBQAADgAAAAAA&#10;AAAAAAAAAAAuAgAAZHJzL2Uyb0RvYy54bWxQSwECLQAUAAYACAAAACEArmg9X+EAAAAKAQAADwAA&#10;AAAAAAAAAAAAAAAEBQAAZHJzL2Rvd25yZXYueG1sUEsFBgAAAAAEAAQA8wAAABIGAAAAAA==&#10;" fillcolor="white [3201]" strokeweight=".5pt">
                <v:stroke dashstyle="1 1"/>
                <v:textbox>
                  <w:txbxContent>
                    <w:p w14:paraId="0FCD345D" w14:textId="77777777" w:rsidR="000C1698" w:rsidRDefault="000C1698" w:rsidP="000C1698"/>
                  </w:txbxContent>
                </v:textbox>
              </v:shape>
            </w:pict>
          </mc:Fallback>
        </mc:AlternateContent>
      </w:r>
      <w:r w:rsidRPr="0045475D">
        <w:rPr>
          <w:rFonts w:asciiTheme="majorBidi" w:hAnsiTheme="majorBidi" w:cstheme="majorBidi"/>
          <w:b/>
          <w:sz w:val="24"/>
          <w:szCs w:val="24"/>
          <w:lang w:val="en-US"/>
        </w:rPr>
        <w:t xml:space="preserve">Question 17 - What measures would you take in case of vomiting, rashes, jaundice, and movement disorders? </w:t>
      </w:r>
    </w:p>
    <w:p w14:paraId="34971EEE"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72576" behindDoc="0" locked="0" layoutInCell="1" allowOverlap="1" wp14:anchorId="0CEC3E2D" wp14:editId="5E1A017D">
                <wp:simplePos x="0" y="0"/>
                <wp:positionH relativeFrom="column">
                  <wp:posOffset>3661410</wp:posOffset>
                </wp:positionH>
                <wp:positionV relativeFrom="paragraph">
                  <wp:posOffset>40640</wp:posOffset>
                </wp:positionV>
                <wp:extent cx="123825" cy="1171575"/>
                <wp:effectExtent l="0" t="0" r="28575" b="28575"/>
                <wp:wrapNone/>
                <wp:docPr id="184" name="Groupe 184"/>
                <wp:cNvGraphicFramePr/>
                <a:graphic xmlns:a="http://schemas.openxmlformats.org/drawingml/2006/main">
                  <a:graphicData uri="http://schemas.microsoft.com/office/word/2010/wordprocessingGroup">
                    <wpg:wgp>
                      <wpg:cNvGrpSpPr/>
                      <wpg:grpSpPr>
                        <a:xfrm>
                          <a:off x="0" y="0"/>
                          <a:ext cx="123825" cy="1171575"/>
                          <a:chOff x="0" y="0"/>
                          <a:chExt cx="123825" cy="1171575"/>
                        </a:xfrm>
                      </wpg:grpSpPr>
                      <wps:wsp>
                        <wps:cNvPr id="185" name="Zone de texte 185"/>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EA2828B"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6" name="Zone de texte 186"/>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FB9116"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7" name="Zone de texte 187"/>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6415B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8" name="Zone de texte 188"/>
                        <wps:cNvSpPr txBox="1"/>
                        <wps:spPr>
                          <a:xfrm>
                            <a:off x="0" y="104775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79D91B"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9" name="Zone de texte 189"/>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6773DF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CEC3E2D" id="Groupe 184" o:spid="_x0000_s1152" style="position:absolute;left:0;text-align:left;margin-left:288.3pt;margin-top:3.2pt;width:9.75pt;height:92.25pt;z-index:251672576;mso-height-relative:margin" coordsize="1238,1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TDhgMAANUXAAAOAAAAZHJzL2Uyb0RvYy54bWzsmN9P2zAQx98n7X+w/D7S9HcjAurYQJMQ&#10;oMGEtDfXcdoIx/Zsl5T99btz2kChTAIkHmhfUv8423ff3H3UeP9wUUpyK6wrtEppvNeiRCius0JN&#10;U/rr6vjLkBLnmcqY1Eqk9E44enjw+dN+ZRLR1jMtM2EJbKJcUpmUzrw3SRQ5PhMlc3vaCAWTubYl&#10;89C10yizrILdSxm1W61+VGmbGau5cA5Gv9WT9CDsn+eC+/M8d8ITmVLwzYenDc8JPqODfZZMLTOz&#10;gi/dYK/womSFgkObrb4xz8jcFk+2KgtutdO53+O6jHSeF1yEGCCauPUomhOr5ybEMk2qqWlkAmkf&#10;6fTqbfnZ7YUlRQbvbtilRLESXlI4VxAcAX0qM03A7MSaS3NhlwPTuochL3Jb4i8EQxZB2btGWbHw&#10;hMNg3O4M2z1KOEzF8SDuDXq19HwG7+fJMj77/v+F0erYCL1rnKkMZJG7F8q9TajLGTMi6O9QgUYo&#10;CKQW6jfkNMkE8RAn6hWCQifAGsUifvFVY/i1ji5xMLhBs1EPxdkgW9zttCBtg2y1hKB/EzxLjHX+&#10;ROiSYCOlFvI9pCG7PXW+Nl2Z4LFOyyI7LqQMHawxcSQtuWVQHdIHL2HzNSupSJXSfqfXChuvzeHW&#10;zfqJZPwG41zfAXpS4XEiVOPSLdSo1iK0/J0UaCPVT5FDNoY02uAj41yoxs9gjVY5RPSShUv7e69e&#10;sriOA1aEk7XyzeKyUNrWKq1Lm92spM1rexDpQdzY9IvJIpThqMmhic7uIIWsrqHlDD8uQPBT5vwF&#10;s0ApSAwgrz+HRy41vCW9bFEy0/bvpnG0h5qAWUoqoF5K3Z85s4IS+UNBtYzibhcxGTrd3qANHftw&#10;ZvJwRs3LIw2pEwPjDQ9NtPdy1cytLq8B0GM8FaaY4nB2Sv2qeeRrFgPguRiPgxGA0TB/qi4Nx61R&#10;Zky0q8U1s2aZ6FhwZ3pVnyx5lO+1La5Uejz3Oi9CMaDQtarLFwCsQL69CzT6z0Gjv4LDC6EBegIx&#10;2oN+G+ABdQcltoLmDhtraNsGbDRZtMPGh8LG4DlsDN6EjV6n04V/FjtsbPm/jSaLdtj4UNiAz+7N&#10;nyjDN2EjbnUHA/gU2HFjy7nRpNGOGx+KG6PnuDF6EzeGLbjd2mFj6y83mizaYeN9sBHuR+HuOFzL&#10;Le+58XL6YT9chtzfxh/8AwAA//8DAFBLAwQUAAYACAAAACEAVM2FgeAAAAAJAQAADwAAAGRycy9k&#10;b3ducmV2LnhtbEyPQUvDQBCF74L/YRnBm91ETTQxm1KKeioFW0G8TbPTJDQ7G7LbJP33ric9Du/j&#10;vW+K5Ww6MdLgWssK4kUEgriyuuVawef+7e4ZhPPIGjvLpOBCDpbl9VWBubYTf9C487UIJexyVNB4&#10;3+dSuqohg25he+KQHe1g0IdzqKUecArlppP3UZRKgy2HhQZ7WjdUnXZno+B9wmn1EL+Om9Nxffne&#10;J9uvTUxK3d7MqxcQnmb/B8OvflCHMjgd7Jm1E52C5ClNA6ogfQQR8iRLYxCHAGZRBrIs5P8Pyh8A&#10;AAD//wMAUEsBAi0AFAAGAAgAAAAhALaDOJL+AAAA4QEAABMAAAAAAAAAAAAAAAAAAAAAAFtDb250&#10;ZW50X1R5cGVzXS54bWxQSwECLQAUAAYACAAAACEAOP0h/9YAAACUAQAACwAAAAAAAAAAAAAAAAAv&#10;AQAAX3JlbHMvLnJlbHNQSwECLQAUAAYACAAAACEAwfwUw4YDAADVFwAADgAAAAAAAAAAAAAAAAAu&#10;AgAAZHJzL2Uyb0RvYy54bWxQSwECLQAUAAYACAAAACEAVM2FgeAAAAAJAQAADwAAAAAAAAAAAAAA&#10;AADgBQAAZHJzL2Rvd25yZXYueG1sUEsFBgAAAAAEAAQA8wAAAO0GAAAAAA==&#10;">
                <v:shape id="Zone de texte 185" o:spid="_x0000_s1153"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y+TwAAAANwAAAAPAAAAZHJzL2Rvd25yZXYueG1sRE9NawIx&#10;EL0X+h/CFHqr2RYq62oUW2wpeKqK52EzJsHNZEnSdfvvG0HobR7vcxar0XdioJhcYAXPkwoEcRu0&#10;Y6PgsP94qkGkjKyxC0wKfinBanl/t8BGhwt/07DLRpQQTg0qsDn3jZSpteQxTUJPXLhTiB5zgdFI&#10;HfFSwn0nX6pqKj06Lg0We3q31J53P17B5s3MTFtjtJtaOzeMx9PWfCr1+DCu5yAyjflffHN/6TK/&#10;foXrM+UCufwDAAD//wMAUEsBAi0AFAAGAAgAAAAhANvh9svuAAAAhQEAABMAAAAAAAAAAAAAAAAA&#10;AAAAAFtDb250ZW50X1R5cGVzXS54bWxQSwECLQAUAAYACAAAACEAWvQsW78AAAAVAQAACwAAAAAA&#10;AAAAAAAAAAAfAQAAX3JlbHMvLnJlbHNQSwECLQAUAAYACAAAACEAYqMvk8AAAADcAAAADwAAAAAA&#10;AAAAAAAAAAAHAgAAZHJzL2Rvd25yZXYueG1sUEsFBgAAAAADAAMAtwAAAPQCAAAAAA==&#10;" fillcolor="white [3201]" strokeweight=".5pt">
                  <v:textbox>
                    <w:txbxContent>
                      <w:p w14:paraId="1EA2828B" w14:textId="77777777" w:rsidR="000C1698" w:rsidRDefault="000C1698" w:rsidP="000C1698"/>
                    </w:txbxContent>
                  </v:textbox>
                </v:shape>
                <v:shape id="Zone de texte 186" o:spid="_x0000_s1154"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cbHkwAAAANwAAAAPAAAAZHJzL2Rvd25yZXYueG1sRE9NawIx&#10;EL0X+h/CCN5q1h5kuxpFiy2Fnqql52EzJsHNZEnSdf33TUHwNo/3OavN6DsxUEwusIL5rAJB3Abt&#10;2Cj4Pr491SBSRtbYBSYFV0qwWT8+rLDR4cJfNByyESWEU4MKbM59I2VqLXlMs9ATF+4UosdcYDRS&#10;R7yUcN/J56paSI+OS4PFnl4ttefDr1ew35kX09YY7b7Wzg3jz+nTvCs1nYzbJYhMY76Lb+4PXebX&#10;C/h/plwg138AAAD//wMAUEsBAi0AFAAGAAgAAAAhANvh9svuAAAAhQEAABMAAAAAAAAAAAAAAAAA&#10;AAAAAFtDb250ZW50X1R5cGVzXS54bWxQSwECLQAUAAYACAAAACEAWvQsW78AAAAVAQAACwAAAAAA&#10;AAAAAAAAAAAfAQAAX3JlbHMvLnJlbHNQSwECLQAUAAYACAAAACEAknGx5MAAAADcAAAADwAAAAAA&#10;AAAAAAAAAAAHAgAAZHJzL2Rvd25yZXYueG1sUEsFBgAAAAADAAMAtwAAAPQCAAAAAA==&#10;" fillcolor="white [3201]" strokeweight=".5pt">
                  <v:textbox>
                    <w:txbxContent>
                      <w:p w14:paraId="79FB9116" w14:textId="77777777" w:rsidR="000C1698" w:rsidRDefault="000C1698" w:rsidP="000C1698"/>
                    </w:txbxContent>
                  </v:textbox>
                </v:shape>
                <v:shape id="Zone de texte 187" o:spid="_x0000_s1155"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PRR/wAAAANwAAAAPAAAAZHJzL2Rvd25yZXYueG1sRE9NawIx&#10;EL0X+h/CFHqr2fZQ19UotthS8FQVz8NmTIKbyZKk6/bfN4LQ2zze5yxWo+/EQDG5wAqeJxUI4jZo&#10;x0bBYf/xVINIGVljF5gU/FKC1fL+boGNDhf+pmGXjSghnBpUYHPuGylTa8ljmoSeuHCnED3mAqOR&#10;OuKlhPtOvlTVq/TouDRY7OndUnve/XgFmzczM22N0W5q7dwwHk9b86nU48O4noPINOZ/8c39pcv8&#10;egrXZ8oFcvkHAAD//wMAUEsBAi0AFAAGAAgAAAAhANvh9svuAAAAhQEAABMAAAAAAAAAAAAAAAAA&#10;AAAAAFtDb250ZW50X1R5cGVzXS54bWxQSwECLQAUAAYACAAAACEAWvQsW78AAAAVAQAACwAAAAAA&#10;AAAAAAAAAAAfAQAAX3JlbHMvLnJlbHNQSwECLQAUAAYACAAAACEA/T0Uf8AAAADcAAAADwAAAAAA&#10;AAAAAAAAAAAHAgAAZHJzL2Rvd25yZXYueG1sUEsFBgAAAAADAAMAtwAAAPQCAAAAAA==&#10;" fillcolor="white [3201]" strokeweight=".5pt">
                  <v:textbox>
                    <w:txbxContent>
                      <w:p w14:paraId="096415BA" w14:textId="77777777" w:rsidR="000C1698" w:rsidRDefault="000C1698" w:rsidP="000C1698"/>
                    </w:txbxContent>
                  </v:textbox>
                </v:shape>
                <v:shape id="Zone de texte 188" o:spid="_x0000_s1156" type="#_x0000_t202" style="position:absolute;top:10477;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oANwgAAANwAAAAPAAAAZHJzL2Rvd25yZXYueG1sRI9BSwMx&#10;EIXvgv8hTMGbzdaDrGvTolJF8GRbeh420yS4mSxJ3K7/3jkI3mZ4b977Zr2d46AmyiUkNrBaNqCI&#10;+2QDOwPHw+ttC6pUZItDYjLwQwW2m+urNXY2XfiTpn11SkK4dGjA1zp2WpfeU8SyTCOxaOeUI1ZZ&#10;s9M240XC46DvmuZeRwwsDR5HevHUf+2/o4Hds3twfYvZ71obwjSfzh/uzZibxfz0CKrSXP/Nf9fv&#10;VvBboZVnZAK9+QUAAP//AwBQSwECLQAUAAYACAAAACEA2+H2y+4AAACFAQAAEwAAAAAAAAAAAAAA&#10;AAAAAAAAW0NvbnRlbnRfVHlwZXNdLnhtbFBLAQItABQABgAIAAAAIQBa9CxbvwAAABUBAAALAAAA&#10;AAAAAAAAAAAAAB8BAABfcmVscy8ucmVsc1BLAQItABQABgAIAAAAIQCMooANwgAAANwAAAAPAAAA&#10;AAAAAAAAAAAAAAcCAABkcnMvZG93bnJldi54bWxQSwUGAAAAAAMAAwC3AAAA9gIAAAAA&#10;" fillcolor="white [3201]" strokeweight=".5pt">
                  <v:textbox>
                    <w:txbxContent>
                      <w:p w14:paraId="6D79D91B" w14:textId="77777777" w:rsidR="000C1698" w:rsidRDefault="000C1698" w:rsidP="000C1698"/>
                    </w:txbxContent>
                  </v:textbox>
                </v:shape>
                <v:shape id="Zone de texte 189" o:spid="_x0000_s1157"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7iWWwAAAANwAAAAPAAAAZHJzL2Rvd25yZXYueG1sRE9NawIx&#10;EL0X+h/CCN5q1h5kXY2ixZZCT2rpediMSXAzWZJ03f77plDwNo/3Oevt6DsxUEwusIL5rAJB3Abt&#10;2Cj4PL8+1SBSRtbYBSYFP5Rgu3l8WGOjw42PNJyyESWEU4MKbM59I2VqLXlMs9ATF+4SosdcYDRS&#10;R7yVcN/J56paSI+OS4PFnl4stdfTt1dw2JulaWuM9lBr54bx6/Jh3pSaTsbdCkSmMd/F/+53XebX&#10;S/h7plwgN78AAAD//wMAUEsBAi0AFAAGAAgAAAAhANvh9svuAAAAhQEAABMAAAAAAAAAAAAAAAAA&#10;AAAAAFtDb250ZW50X1R5cGVzXS54bWxQSwECLQAUAAYACAAAACEAWvQsW78AAAAVAQAACwAAAAAA&#10;AAAAAAAAAAAfAQAAX3JlbHMvLnJlbHNQSwECLQAUAAYACAAAACEA4+4llsAAAADcAAAADwAAAAAA&#10;AAAAAAAAAAAHAgAAZHJzL2Rvd25yZXYueG1sUEsFBgAAAAADAAMAtwAAAPQCAAAAAA==&#10;" fillcolor="white [3201]" strokeweight=".5pt">
                  <v:textbox>
                    <w:txbxContent>
                      <w:p w14:paraId="46773DFA" w14:textId="77777777" w:rsidR="000C1698" w:rsidRDefault="000C1698" w:rsidP="000C1698"/>
                    </w:txbxContent>
                  </v:textbox>
                </v:shape>
              </v:group>
            </w:pict>
          </mc:Fallback>
        </mc:AlternateContent>
      </w:r>
      <w:r w:rsidRPr="0045475D">
        <w:rPr>
          <w:rFonts w:asciiTheme="majorBidi" w:hAnsiTheme="majorBidi" w:cstheme="majorBidi"/>
          <w:sz w:val="24"/>
          <w:szCs w:val="24"/>
          <w:lang w:val="en-US"/>
        </w:rPr>
        <w:t xml:space="preserve"> 1 = Go to the nearest health cent</w:t>
      </w:r>
      <w:r>
        <w:rPr>
          <w:rFonts w:asciiTheme="majorBidi" w:hAnsiTheme="majorBidi" w:cstheme="majorBidi"/>
          <w:sz w:val="24"/>
          <w:szCs w:val="24"/>
          <w:lang w:val="en-US"/>
        </w:rPr>
        <w:t>re</w:t>
      </w:r>
      <w:r w:rsidRPr="0045475D">
        <w:rPr>
          <w:rFonts w:asciiTheme="majorBidi" w:hAnsiTheme="majorBidi" w:cstheme="majorBidi"/>
          <w:sz w:val="24"/>
          <w:szCs w:val="24"/>
          <w:lang w:val="en-US"/>
        </w:rPr>
        <w:t xml:space="preserve"> </w:t>
      </w:r>
    </w:p>
    <w:p w14:paraId="248A655B"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2 = Stay home</w:t>
      </w:r>
    </w:p>
    <w:p w14:paraId="6C5F262D"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3 = Does nothing</w:t>
      </w:r>
    </w:p>
    <w:p w14:paraId="19488F8D" w14:textId="77777777" w:rsidR="000C1698" w:rsidRPr="0045475D" w:rsidRDefault="000C1698" w:rsidP="000C1698">
      <w:pPr>
        <w:spacing w:before="120" w:after="12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4 = Do</w:t>
      </w:r>
      <w:r>
        <w:rPr>
          <w:rFonts w:asciiTheme="majorBidi" w:hAnsiTheme="majorBidi" w:cstheme="majorBidi"/>
          <w:sz w:val="24"/>
          <w:szCs w:val="24"/>
          <w:lang w:val="en-US"/>
        </w:rPr>
        <w:t xml:space="preserve"> no</w:t>
      </w:r>
      <w:r w:rsidRPr="0045475D">
        <w:rPr>
          <w:rFonts w:asciiTheme="majorBidi" w:hAnsiTheme="majorBidi" w:cstheme="majorBidi"/>
          <w:sz w:val="24"/>
          <w:szCs w:val="24"/>
          <w:lang w:val="en-US"/>
        </w:rPr>
        <w:t>t know</w:t>
      </w:r>
    </w:p>
    <w:p w14:paraId="18C56C15" w14:textId="4D167AD8" w:rsidR="000C1698" w:rsidRPr="000C1698" w:rsidRDefault="000C1698" w:rsidP="000C1698">
      <w:pPr>
        <w:spacing w:after="0"/>
        <w:ind w:left="708"/>
        <w:rPr>
          <w:rFonts w:asciiTheme="majorBidi" w:hAnsiTheme="majorBidi" w:cstheme="majorBidi"/>
          <w:sz w:val="24"/>
          <w:szCs w:val="24"/>
          <w:lang w:val="en-US"/>
        </w:rPr>
      </w:pPr>
      <w:r w:rsidRPr="0045475D">
        <w:rPr>
          <w:rFonts w:asciiTheme="majorBidi" w:hAnsiTheme="majorBidi" w:cstheme="majorBidi"/>
          <w:sz w:val="24"/>
          <w:szCs w:val="24"/>
          <w:lang w:val="en-US"/>
        </w:rPr>
        <w:t xml:space="preserve"> 5- They did</w:t>
      </w:r>
      <w:r>
        <w:rPr>
          <w:rFonts w:asciiTheme="majorBidi" w:hAnsiTheme="majorBidi" w:cstheme="majorBidi"/>
          <w:sz w:val="24"/>
          <w:szCs w:val="24"/>
          <w:lang w:val="en-US"/>
        </w:rPr>
        <w:t xml:space="preserve"> no</w:t>
      </w:r>
      <w:r w:rsidRPr="0045475D">
        <w:rPr>
          <w:rFonts w:asciiTheme="majorBidi" w:hAnsiTheme="majorBidi" w:cstheme="majorBidi"/>
          <w:sz w:val="24"/>
          <w:szCs w:val="24"/>
          <w:lang w:val="en-US"/>
        </w:rPr>
        <w:t>t explain anything about it to me</w:t>
      </w:r>
    </w:p>
    <w:p w14:paraId="68D0145A" w14:textId="77777777" w:rsidR="000C1698" w:rsidRPr="0045475D" w:rsidRDefault="000C1698" w:rsidP="000C1698">
      <w:pPr>
        <w:spacing w:after="0" w:line="360" w:lineRule="auto"/>
        <w:rPr>
          <w:rFonts w:asciiTheme="majorBidi" w:hAnsiTheme="majorBidi" w:cstheme="majorBidi"/>
          <w:b/>
          <w:noProof/>
          <w:sz w:val="24"/>
          <w:szCs w:val="24"/>
          <w:lang w:val="en-US" w:eastAsia="fr-FR"/>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707392" behindDoc="0" locked="0" layoutInCell="1" allowOverlap="1" wp14:anchorId="26B7FAA5" wp14:editId="7B17446F">
                <wp:simplePos x="0" y="0"/>
                <wp:positionH relativeFrom="column">
                  <wp:posOffset>3272409</wp:posOffset>
                </wp:positionH>
                <wp:positionV relativeFrom="paragraph">
                  <wp:posOffset>261898</wp:posOffset>
                </wp:positionV>
                <wp:extent cx="2438400" cy="1309421"/>
                <wp:effectExtent l="0" t="0" r="19050" b="24130"/>
                <wp:wrapNone/>
                <wp:docPr id="309" name="Groupe 309"/>
                <wp:cNvGraphicFramePr/>
                <a:graphic xmlns:a="http://schemas.openxmlformats.org/drawingml/2006/main">
                  <a:graphicData uri="http://schemas.microsoft.com/office/word/2010/wordprocessingGroup">
                    <wpg:wgp>
                      <wpg:cNvGrpSpPr/>
                      <wpg:grpSpPr>
                        <a:xfrm>
                          <a:off x="0" y="0"/>
                          <a:ext cx="2438400" cy="1309421"/>
                          <a:chOff x="-38100" y="0"/>
                          <a:chExt cx="2238375" cy="1409700"/>
                        </a:xfrm>
                      </wpg:grpSpPr>
                      <wps:wsp>
                        <wps:cNvPr id="313" name="Zone de texte 313"/>
                        <wps:cNvSpPr txBox="1"/>
                        <wps:spPr>
                          <a:xfrm>
                            <a:off x="-38100" y="638175"/>
                            <a:ext cx="2238375" cy="77152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5106B04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19" name="Groupe 319"/>
                        <wpg:cNvGrpSpPr/>
                        <wpg:grpSpPr>
                          <a:xfrm>
                            <a:off x="-38100" y="0"/>
                            <a:ext cx="2238375" cy="605790"/>
                            <a:chOff x="-28575" y="38100"/>
                            <a:chExt cx="2238375" cy="605790"/>
                          </a:xfrm>
                        </wpg:grpSpPr>
                        <wps:wsp>
                          <wps:cNvPr id="224" name="Zone de texte 224"/>
                          <wps:cNvSpPr txBox="1"/>
                          <wps:spPr>
                            <a:xfrm>
                              <a:off x="-28575" y="38100"/>
                              <a:ext cx="2238375" cy="461010"/>
                            </a:xfrm>
                            <a:prstGeom prst="rect">
                              <a:avLst/>
                            </a:prstGeom>
                            <a:ln w="3175"/>
                          </wps:spPr>
                          <wps:style>
                            <a:lnRef idx="2">
                              <a:schemeClr val="accent1"/>
                            </a:lnRef>
                            <a:fillRef idx="1">
                              <a:schemeClr val="lt1"/>
                            </a:fillRef>
                            <a:effectRef idx="0">
                              <a:schemeClr val="accent1"/>
                            </a:effectRef>
                            <a:fontRef idx="minor">
                              <a:schemeClr val="dk1"/>
                            </a:fontRef>
                          </wps:style>
                          <wps:txbx>
                            <w:txbxContent>
                              <w:p w14:paraId="7E15C106"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5" name="Connecteur droit avec flèche 225"/>
                          <wps:cNvCnPr>
                            <a:stCxn id="224" idx="2"/>
                          </wps:cNvCnPr>
                          <wps:spPr>
                            <a:xfrm>
                              <a:off x="1090613" y="499110"/>
                              <a:ext cx="0" cy="14478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6B7FAA5" id="Groupe 309" o:spid="_x0000_s1158" style="position:absolute;margin-left:257.65pt;margin-top:20.6pt;width:192pt;height:103.1pt;z-index:251707392;mso-width-relative:margin;mso-height-relative:margin" coordorigin="-381" coordsize="22383,14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BUsbgQAAPIOAAAOAAAAZHJzL2Uyb0RvYy54bWzsV9tu4zYQfS/QfyD0vrEky1dEWaTJJigQ&#10;7AbNLhbYN5qiLGEpUiXp2N4v6n/0xzoc6mInCpqkQNqHvti8DIecQ54zo9P3u0qQe65NqWQaRCdh&#10;QLhkKivlOg2+fL56Nw+IsVRmVCjJ02DPTfD+7OefTrf1kseqUCLjmoATaZbbOg0Ka+vlaGRYwStq&#10;TlTNJUzmSlfUQlevR5mmW/BeiVEchtPRVums1opxY2D00k8GZ+g/zzmzn/LccEtEGsDZLP5q/F25&#10;39HZKV2uNa2LkjXHoK84RUVLCZt2ri6ppWSjy0euqpJpZVRuT5iqRirPS8YxBogmCh9Ec63VpsZY&#10;1svtuu5gAmgf4PRqt+zj/a0mZZYG43AREEkruCTclxM3Avhs6/USzK51fVff6mZg7Xsu5F2uK/cP&#10;wZAdIrvvkOU7SxgMxsl4noRwAQzmInCcxJHHnhVwQW7du/E8chb9YlZ8aJfH4/l4NmmWJ+FiBpZw&#10;klG7+8gdsjvTtobHZHq8zD/D666gNcdrMA6IFq9o3OL1DZ42yTixEC7ABhOIElo7zIjd/aIgRAzZ&#10;Hc7A4AB0BxBMAQ0IGPzQZQfiIQqzWTSJ0aADgS5rbew1VxVxjTTQ8PzxVdL7G2M9Xq2Jc2yUKLOr&#10;UgjsOMrxC6HJPQWyCIunBedHVkKSbRpMx5MQHR/NOdfd+pWg7HtzR4+sLqkp/DZmby6VbeyExHCR&#10;ts2Be7SwZfeCOxshf+M5PFt8bwOnp4xx2UWA1s4qh1hfsrCx70/1ksUc44AVuLOStltclVJpj98x&#10;6Nn3FvTc28MTP4jbNe1utUO+OrI0z2ylsj28Mq28vJmaXZVwFzfU2FuqQc+AVqDR9hP85ELBBaqm&#10;FZBC6R9D484eaAOzAdmCPqaB+X1DNQ+I+FUCoRZRkjhBxU4ymcXQ0Yczq8MZuakuFLyqCLJBzbDp&#10;7K1om7lW1VeQ8nO3K0xRyWDvNLBt88J61YZUwPj5ORqBhNbU3si7mjnXDmf3Bj/vvlJdNxxwnPyo&#10;WgrT5QMqeFu3UqrzjVV5iTxxSHtUmxsAOfFKiCLTiWKnBY+0M3qNdh4IQJOaBrk/DSezRWPQ62c8&#10;nziJBP30Sora8YSG9h469fgXJDSOk2EJdRPN2wbBfZGEDqIwiGIyjSDlNtLTJrFWHp+poF4Ox41U&#10;e66ith+w9kit4iHaP0et/PPGumhIpP/bStUlvv+V6q2U6g0qoBjqj6ZivFBSQrHBN5pkWpWW0HvO&#10;SC7+/AMSHHGGPZ0vpC9+oFjYSUxlqAOYzGOkoyMP8N4bIpOG66UoXIRTV4aB5iWLReTZ3BdMkEew&#10;3kyS2fxviG6spuW6sE0gSnu+PcgWrrZyucIXKkdlzQNm2l2byY+sCk6zDzIjdl9DnS2hboTsmgYV&#10;zyCvcviCci0UbktL0VtaXVK5Fk9Yg4a7Ez1DfgZV5Dny05R7x+XK8cK3lqAe4ieLJS83gCdCgzm8&#10;T3M4ih9W0Dr6cjvso1X/qXr2FwAAAP//AwBQSwMEFAAGAAgAAAAhAGZBzZriAAAACgEAAA8AAABk&#10;cnMvZG93bnJldi54bWxMj8FOwzAMhu9IvENkJG4sTdfC1tWdpgk4TUhsSGi3rPHaak1SNVnbvT3h&#10;BEfbn35/f76edMsG6l1jDYKYRcDIlFY1pkL4Orw9LYA5L42SrTWEcCMH6+L+LpeZsqP5pGHvKxZC&#10;jMskQu19l3Huypq0dDPbkQm3s+219GHsK656OYZw3fI4ip65lo0JH2rZ0bam8rK/aoT3UY6buXgd&#10;dpfz9nY8pB/fO0GIjw/TZgXM0+T/YPjVD+pQBKeTvRrlWIuQinQeUIRExMACsFguw+KEECcvCfAi&#10;5/8rFD8AAAD//wMAUEsBAi0AFAAGAAgAAAAhALaDOJL+AAAA4QEAABMAAAAAAAAAAAAAAAAAAAAA&#10;AFtDb250ZW50X1R5cGVzXS54bWxQSwECLQAUAAYACAAAACEAOP0h/9YAAACUAQAACwAAAAAAAAAA&#10;AAAAAAAvAQAAX3JlbHMvLnJlbHNQSwECLQAUAAYACAAAACEALrQVLG4EAADyDgAADgAAAAAAAAAA&#10;AAAAAAAuAgAAZHJzL2Uyb0RvYy54bWxQSwECLQAUAAYACAAAACEAZkHNmuIAAAAKAQAADwAAAAAA&#10;AAAAAAAAAADIBgAAZHJzL2Rvd25yZXYueG1sUEsFBgAAAAAEAAQA8wAAANcHAAAAAA==&#10;">
                <v:shape id="Zone de texte 313" o:spid="_x0000_s1159" type="#_x0000_t202" style="position:absolute;left:-381;top:6381;width:22383;height:7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heJ4xQAAANwAAAAPAAAAZHJzL2Rvd25yZXYueG1sRI9bawIx&#10;FITfC/0P4RT6VrNbwcpqFFGKl5d6pa+HzXGzNDlZNqmu/94UCj4OM/MNM552zooLtaH2rCDvZSCI&#10;S69rrhQcD59vQxAhImu0nknBjQJMJ89PYyy0v/KOLvtYiQThUKACE2NTSBlKQw5DzzfEyTv71mFM&#10;sq2kbvGa4M7K9ywbSIc1pwWDDc0NlT/7X6eA693py5rNOrfZWX8sZsvvw3ap1OtLNxuBiNTFR/i/&#10;vdIK+nkf/s6kIyAndwAAAP//AwBQSwECLQAUAAYACAAAACEA2+H2y+4AAACFAQAAEwAAAAAAAAAA&#10;AAAAAAAAAAAAW0NvbnRlbnRfVHlwZXNdLnhtbFBLAQItABQABgAIAAAAIQBa9CxbvwAAABUBAAAL&#10;AAAAAAAAAAAAAAAAAB8BAABfcmVscy8ucmVsc1BLAQItABQABgAIAAAAIQD3heJ4xQAAANwAAAAP&#10;AAAAAAAAAAAAAAAAAAcCAABkcnMvZG93bnJldi54bWxQSwUGAAAAAAMAAwC3AAAA+QIAAAAA&#10;" fillcolor="white [3201]" strokeweight=".5pt">
                  <v:stroke dashstyle="1 1"/>
                  <v:textbox>
                    <w:txbxContent>
                      <w:p w14:paraId="5106B04F" w14:textId="77777777" w:rsidR="000C1698" w:rsidRDefault="000C1698" w:rsidP="000C1698"/>
                    </w:txbxContent>
                  </v:textbox>
                </v:shape>
                <v:group id="Groupe 319" o:spid="_x0000_s1160" style="position:absolute;left:-381;width:22383;height:6057" coordorigin="-285,381" coordsize="22383,60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8v9xgAAANwAAAAPAAAAZHJzL2Rvd25yZXYueG1sRI9Pa8JA&#10;FMTvQr/D8gq9mU0aKm2aVURq6UEKaqH09sg+k2D2bciu+fPtXaHgcZiZ3zD5ajSN6KlztWUFSRSD&#10;IC6srrlU8HPczl9BOI+ssbFMCiZysFo+zHLMtB14T/3BlyJA2GWooPK+zaR0RUUGXWRb4uCdbGfQ&#10;B9mVUnc4BLhp5HMcL6TBmsNChS1tKirOh4tR8DngsE6Tj353Pm2mv+PL9+8uIaWeHsf1OwhPo7+H&#10;/9tfWkGavMHtTDgCcnkFAAD//wMAUEsBAi0AFAAGAAgAAAAhANvh9svuAAAAhQEAABMAAAAAAAAA&#10;AAAAAAAAAAAAAFtDb250ZW50X1R5cGVzXS54bWxQSwECLQAUAAYACAAAACEAWvQsW78AAAAVAQAA&#10;CwAAAAAAAAAAAAAAAAAfAQAAX3JlbHMvLnJlbHNQSwECLQAUAAYACAAAACEA8uPL/cYAAADcAAAA&#10;DwAAAAAAAAAAAAAAAAAHAgAAZHJzL2Rvd25yZXYueG1sUEsFBgAAAAADAAMAtwAAAPoCAAAAAA==&#10;">
                  <v:shape id="Zone de texte 224" o:spid="_x0000_s1161" type="#_x0000_t202" style="position:absolute;left:-285;top:381;width:22383;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V4axQAAANwAAAAPAAAAZHJzL2Rvd25yZXYueG1sRI9Ra8Iw&#10;FIXfB/6HcIW9zdRuTOkaRYSBg4HoFHy8NHdNaXNTkkzrfr0RBns8nHO+wymXg+3EmXxoHCuYTjIQ&#10;xJXTDdcKDl/vT3MQISJr7ByTgisFWC5GDyUW2l14R+d9rEWCcChQgYmxL6QMlSGLYeJ64uR9O28x&#10;JulrqT1eEtx2Ms+yV2mx4bRgsKe1oard/1gFp9n19+N567efNN9t4rE1s9PUKPU4HlZvICIN8T/8&#10;195oBXn+Avcz6QjIxQ0AAP//AwBQSwECLQAUAAYACAAAACEA2+H2y+4AAACFAQAAEwAAAAAAAAAA&#10;AAAAAAAAAAAAW0NvbnRlbnRfVHlwZXNdLnhtbFBLAQItABQABgAIAAAAIQBa9CxbvwAAABUBAAAL&#10;AAAAAAAAAAAAAAAAAB8BAABfcmVscy8ucmVsc1BLAQItABQABgAIAAAAIQCn1V4axQAAANwAAAAP&#10;AAAAAAAAAAAAAAAAAAcCAABkcnMvZG93bnJldi54bWxQSwUGAAAAAAMAAwC3AAAA+QIAAAAA&#10;" fillcolor="white [3201]" strokecolor="#4472c4 [3204]" strokeweight=".25pt">
                    <v:textbox>
                      <w:txbxContent>
                        <w:p w14:paraId="7E15C106" w14:textId="77777777" w:rsidR="000C1698" w:rsidRPr="003B13BD" w:rsidRDefault="000C1698" w:rsidP="000C1698">
                          <w:pPr>
                            <w:rPr>
                              <w:rFonts w:ascii="Times New Roman" w:hAnsi="Times New Roman" w:cs="Times New Roman"/>
                              <w:b/>
                              <w:i/>
                              <w:sz w:val="20"/>
                              <w:lang w:val="en-US"/>
                            </w:rPr>
                          </w:pPr>
                          <w:r w:rsidRPr="00757F91">
                            <w:rPr>
                              <w:rFonts w:ascii="Times New Roman" w:hAnsi="Times New Roman" w:cs="Times New Roman"/>
                              <w:b/>
                              <w:i/>
                              <w:lang w:val="en-US"/>
                            </w:rPr>
                            <w:t>Write the woman's other answers in the rectangle for each question</w:t>
                          </w:r>
                        </w:p>
                      </w:txbxContent>
                    </v:textbox>
                  </v:shape>
                  <v:shape id="Connecteur droit avec flèche 225" o:spid="_x0000_s1162" type="#_x0000_t32" style="position:absolute;left:10906;top:4991;width:0;height:14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3e4PxgAAANwAAAAPAAAAZHJzL2Rvd25yZXYueG1sRI9Ba8JA&#10;FITvhf6H5RW81Y2RVk1dRQrFFi8aRe3tkX0mi9m3Ibs16b/vFgo9DjPzDTNf9rYWN2q9caxgNExA&#10;EBdOGy4VHPZvj1MQPiBrrB2Tgm/ysFzc380x067jHd3yUIoIYZ+hgiqEJpPSFxVZ9EPXEEfv4lqL&#10;Icq2lLrFLsJtLdMkeZYWDceFCht6rai45l9WQXE4n2a0NUfdjc1k3Ww+N+P8Q6nBQ796ARGoD//h&#10;v/a7VpCmT/B7Jh4BufgBAAD//wMAUEsBAi0AFAAGAAgAAAAhANvh9svuAAAAhQEAABMAAAAAAAAA&#10;AAAAAAAAAAAAAFtDb250ZW50X1R5cGVzXS54bWxQSwECLQAUAAYACAAAACEAWvQsW78AAAAVAQAA&#10;CwAAAAAAAAAAAAAAAAAfAQAAX3JlbHMvLnJlbHNQSwECLQAUAAYACAAAACEAIt3uD8YAAADcAAAA&#10;DwAAAAAAAAAAAAAAAAAHAgAAZHJzL2Rvd25yZXYueG1sUEsFBgAAAAADAAMAtwAAAPoCAAAAAA==&#10;" strokecolor="black [3213]" strokeweight=".5pt">
                    <v:stroke endarrow="block" joinstyle="miter"/>
                  </v:shape>
                </v:group>
              </v:group>
            </w:pict>
          </mc:Fallback>
        </mc:AlternateContent>
      </w:r>
      <w:r w:rsidRPr="0045475D">
        <w:rPr>
          <w:rFonts w:asciiTheme="majorBidi" w:hAnsiTheme="majorBidi" w:cstheme="majorBidi"/>
          <w:b/>
          <w:noProof/>
          <w:sz w:val="24"/>
          <w:szCs w:val="24"/>
          <w:lang w:val="en-US" w:eastAsia="fr-FR"/>
        </w:rPr>
        <w:t>Question 18 - Is it important that you understand everything the gyn</w:t>
      </w:r>
      <w:r>
        <w:rPr>
          <w:rFonts w:asciiTheme="majorBidi" w:hAnsiTheme="majorBidi" w:cstheme="majorBidi"/>
          <w:b/>
          <w:noProof/>
          <w:sz w:val="24"/>
          <w:szCs w:val="24"/>
          <w:lang w:val="en-US" w:eastAsia="fr-FR"/>
        </w:rPr>
        <w:t>a</w:t>
      </w:r>
      <w:r w:rsidRPr="0045475D">
        <w:rPr>
          <w:rFonts w:asciiTheme="majorBidi" w:hAnsiTheme="majorBidi" w:cstheme="majorBidi"/>
          <w:b/>
          <w:noProof/>
          <w:sz w:val="24"/>
          <w:szCs w:val="24"/>
          <w:lang w:val="en-US" w:eastAsia="fr-FR"/>
        </w:rPr>
        <w:t xml:space="preserve">ecologist has told you?     </w:t>
      </w:r>
    </w:p>
    <w:p w14:paraId="11A9BFC7"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78720" behindDoc="0" locked="0" layoutInCell="1" allowOverlap="1" wp14:anchorId="46A954E1" wp14:editId="692A0DA2">
                <wp:simplePos x="0" y="0"/>
                <wp:positionH relativeFrom="column">
                  <wp:posOffset>2527935</wp:posOffset>
                </wp:positionH>
                <wp:positionV relativeFrom="paragraph">
                  <wp:posOffset>40005</wp:posOffset>
                </wp:positionV>
                <wp:extent cx="114300" cy="895350"/>
                <wp:effectExtent l="0" t="0" r="19050" b="19050"/>
                <wp:wrapNone/>
                <wp:docPr id="230" name="Groupe 230"/>
                <wp:cNvGraphicFramePr/>
                <a:graphic xmlns:a="http://schemas.openxmlformats.org/drawingml/2006/main">
                  <a:graphicData uri="http://schemas.microsoft.com/office/word/2010/wordprocessingGroup">
                    <wpg:wgp>
                      <wpg:cNvGrpSpPr/>
                      <wpg:grpSpPr>
                        <a:xfrm>
                          <a:off x="0" y="0"/>
                          <a:ext cx="114300" cy="895350"/>
                          <a:chOff x="0" y="276225"/>
                          <a:chExt cx="114300" cy="895350"/>
                        </a:xfrm>
                      </wpg:grpSpPr>
                      <wps:wsp>
                        <wps:cNvPr id="231" name="Zone de texte 231"/>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8ABEA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8" name="Zone de texte 238"/>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A88A63"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9" name="Zone de texte 239"/>
                        <wps:cNvSpPr txBox="1"/>
                        <wps:spPr>
                          <a:xfrm>
                            <a:off x="0" y="104775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95989C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0" name="Zone de texte 240"/>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A7815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6A954E1" id="Groupe 230" o:spid="_x0000_s1163" style="position:absolute;left:0;text-align:left;margin-left:199.05pt;margin-top:3.15pt;width:9pt;height:70.5pt;z-index:251678720;mso-width-relative:margin;mso-height-relative:margin" coordorigin=",2762" coordsize="1143,89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b2kfgMAAKcTAAAOAAAAZHJzL2Uyb0RvYy54bWzsWEtPGzEQvlfqf7B8L5vdJBAiFkShoEoI&#10;UKFC6s3xepMVXtu1HTb013fG+0iAUAmq9gC5bPwYj2e+mflie+9gUUpyJ6wrtEppvNWjRCius0JN&#10;U/r9+uTTiBLnmcqY1Eqk9F44erD/8cNeZcYi0TMtM2EJKFFuXJmUzrw34yhyfCZK5ra0EQomc21L&#10;5qFrp1FmWQXaSxklvd52VGmbGau5cA5Gj+tJuh/057ng/iLPnfBEphRs8+Frw3eC32h/j42nlplZ&#10;wRsz2CusKFmhYNNO1THzjMxt8URVWXCrnc79FtdlpPO84CL4AN7EvUfenFo9N8GX6biamg4mgPYR&#10;Tq9Wy8/vLi0pspQmfcBHsRKCFPYVBEcAn8pMxyB2as2VubTNwLTuocuL3Jb4C86QRUD2vkNWLDzh&#10;MBjHg34P9HOYGu0O+8MGeT6D8CxXJTvbSTKsg8JnX/64OGp3jtDAzp7KQCK5JVbu77C6mjEjQggc&#10;gtBhFbdY/YC0JpkgHlxFyOIasiCNeBG/+KwRgXbcweCzsK0CsA67OOmPaoA699nYWOdPhS4JNlJq&#10;IelDLrK7M+chXiDaiuDGTssiOymkDB0sNHEkLbljUCLSBzthxQMpqUiV0m0M2xMNqLpbP5GM36Kn&#10;DzVATypcKUJJNmZhqGo0QsvfS4EyUn0TOaRkyKU1NjLOhersDNIolYNHL1nYyC+tesni2g9YEXbW&#10;yneLy0JpW6P0ENrstoU2r+UBpBW/sekXk0WoxbiXtOky0dk9ZJHVNXU5w08KQPyMOX/JLHAVVBXw&#10;r7+ATy41hEk3LUpm2v5aN47yUBYwS0kF3JdS93POrKBEflVQMLvxYIBkGTqD4U4CHbs6M1mdUfPy&#10;SEPuQEmAdaGJ8l62zdzq8gZo+hB3hSmmOOydUt82j3zNyEDzXBweBiGgR8P8mboyHFUjzphp14sb&#10;Zk2T6Vhz57otUTZ+lPC1LK5U+nDudV6EakCka1SbCABdIMv9F96Av8OaYx/zxqgNOLDMy3lj2O8P&#10;gF+h8KDG1tDmhjdS+i54o9+m0YY33hRv7D7HG7ttwF/FG3FvsLPTHsY2xAH/Tsig4faxPBS9C+IY&#10;tHm0IY63RBx4jlt74ICJcJV75UVl1IPr6ubAsbmohNv68ki9uaj864tKeO6A16Bwx25ervC5abUf&#10;LjbL97X93wAAAP//AwBQSwMEFAAGAAgAAAAhAGLWAz3fAAAACQEAAA8AAABkcnMvZG93bnJldi54&#10;bWxMj0FLw0AQhe+C/2EZwZvdrKmxjdmUUtRTEWwF6W2bTJPQ7GzIbpP03zue9Ph4H2++yVaTbcWA&#10;vW8caVCzCARS4cqGKg1f+7eHBQgfDJWmdYQaruhhld/eZCYt3UifOOxCJXiEfGo01CF0qZS+qNEa&#10;P3MdEncn11sTOPaVLHsz8rht5WMUJdKahvhCbTrc1Ficdxer4X004zpWr8P2fNpcD/unj++tQq3v&#10;76b1C4iAU/iD4Vef1SFnp6O7UOlFqyFeLhSjGpIYBPdzlXA+Mjh/jkHmmfz/Qf4DAAD//wMAUEsB&#10;Ai0AFAAGAAgAAAAhALaDOJL+AAAA4QEAABMAAAAAAAAAAAAAAAAAAAAAAFtDb250ZW50X1R5cGVz&#10;XS54bWxQSwECLQAUAAYACAAAACEAOP0h/9YAAACUAQAACwAAAAAAAAAAAAAAAAAvAQAAX3JlbHMv&#10;LnJlbHNQSwECLQAUAAYACAAAACEAOaW9pH4DAACnEwAADgAAAAAAAAAAAAAAAAAuAgAAZHJzL2Uy&#10;b0RvYy54bWxQSwECLQAUAAYACAAAACEAYtYDPd8AAAAJAQAADwAAAAAAAAAAAAAAAADYBQAAZHJz&#10;L2Rvd25yZXYueG1sUEsFBgAAAAAEAAQA8wAAAOQGAAAAAA==&#10;">
                <v:shape id="Zone de texte 231" o:spid="_x0000_s1164"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oELwwAAANwAAAAPAAAAZHJzL2Rvd25yZXYueG1sRI9BawIx&#10;FITvhf6H8Aq91awWZLsaxRZbCp6qxfNj80yCm5clSdftv28EocdhZr5hluvRd2KgmFxgBdNJBYK4&#10;DdqxUfB9eH+qQaSMrLELTAp+KcF6dX+3xEaHC3/RsM9GFAinBhXYnPtGytRa8pgmoScu3ilEj7nI&#10;aKSOeClw38lZVc2lR8dlwWJPb5ba8/7HK9i+mhfT1hjtttbODePxtDMfSj0+jJsFiExj/g/f2p9a&#10;wex5Ctcz5QjI1R8AAAD//wMAUEsBAi0AFAAGAAgAAAAhANvh9svuAAAAhQEAABMAAAAAAAAAAAAA&#10;AAAAAAAAAFtDb250ZW50X1R5cGVzXS54bWxQSwECLQAUAAYACAAAACEAWvQsW78AAAAVAQAACwAA&#10;AAAAAAAAAAAAAAAfAQAAX3JlbHMvLnJlbHNQSwECLQAUAAYACAAAACEAZQKBC8MAAADcAAAADwAA&#10;AAAAAAAAAAAAAAAHAgAAZHJzL2Rvd25yZXYueG1sUEsFBgAAAAADAAMAtwAAAPcCAAAAAA==&#10;" fillcolor="white [3201]" strokeweight=".5pt">
                  <v:textbox>
                    <w:txbxContent>
                      <w:p w14:paraId="098ABEA2" w14:textId="77777777" w:rsidR="000C1698" w:rsidRDefault="000C1698" w:rsidP="000C1698"/>
                    </w:txbxContent>
                  </v:textbox>
                </v:shape>
                <v:shape id="Zone de texte 238" o:spid="_x0000_s1165"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OCiWwAAAANwAAAAPAAAAZHJzL2Rvd25yZXYueG1sRE9NawIx&#10;EL0X+h/CFHqr2SqU7dYotqgUPKml52EzJsHNZEnSdfvvzUHw+Hjf8+XoOzFQTC6wgtdJBYK4Ddqx&#10;UfBz3LzUIFJG1tgFJgX/lGC5eHyYY6PDhfc0HLIRJYRTgwpszn0jZWoteUyT0BMX7hSix1xgNFJH&#10;vJRw38lpVb1Jj45Lg8Weviy158OfV7D+NO+mrTHada2dG8bf085slXp+GlcfIDKN+S6+ub+1gums&#10;rC1nyhGQiysAAAD//wMAUEsBAi0AFAAGAAgAAAAhANvh9svuAAAAhQEAABMAAAAAAAAAAAAAAAAA&#10;AAAAAFtDb250ZW50X1R5cGVzXS54bWxQSwECLQAUAAYACAAAACEAWvQsW78AAAAVAQAACwAAAAAA&#10;AAAAAAAAAAAfAQAAX3JlbHMvLnJlbHNQSwECLQAUAAYACAAAACEA9DgolsAAAADcAAAADwAAAAAA&#10;AAAAAAAAAAAHAgAAZHJzL2Rvd25yZXYueG1sUEsFBgAAAAADAAMAtwAAAPQCAAAAAA==&#10;" fillcolor="white [3201]" strokeweight=".5pt">
                  <v:textbox>
                    <w:txbxContent>
                      <w:p w14:paraId="22A88A63" w14:textId="77777777" w:rsidR="000C1698" w:rsidRDefault="000C1698" w:rsidP="000C1698"/>
                    </w:txbxContent>
                  </v:textbox>
                </v:shape>
                <v:shape id="Zone de texte 239" o:spid="_x0000_s1166" type="#_x0000_t202" style="position:absolute;top:10477;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I0NwwAAANwAAAAPAAAAZHJzL2Rvd25yZXYueG1sRI9BawIx&#10;FITvhf6H8Aq91awWZF2NYostBU/V0vNj80yCm5clSdftv28EocdhZr5hVpvRd2KgmFxgBdNJBYK4&#10;DdqxUfB1fHuqQaSMrLELTAp+KcFmfX+3wkaHC3/ScMhGFAinBhXYnPtGytRa8pgmoScu3ilEj7nI&#10;aKSOeClw38lZVc2lR8dlwWJPr5ba8+HHK9i9mIVpa4x2V2vnhvH7tDfvSj0+jNsliExj/g/f2h9a&#10;wex5Adcz5QjI9R8AAAD//wMAUEsBAi0AFAAGAAgAAAAhANvh9svuAAAAhQEAABMAAAAAAAAAAAAA&#10;AAAAAAAAAFtDb250ZW50X1R5cGVzXS54bWxQSwECLQAUAAYACAAAACEAWvQsW78AAAAVAQAACwAA&#10;AAAAAAAAAAAAAAAfAQAAX3JlbHMvLnJlbHNQSwECLQAUAAYACAAAACEAm3SNDcMAAADcAAAADwAA&#10;AAAAAAAAAAAAAAAHAgAAZHJzL2Rvd25yZXYueG1sUEsFBgAAAAADAAMAtwAAAPcCAAAAAA==&#10;" fillcolor="white [3201]" strokeweight=".5pt">
                  <v:textbox>
                    <w:txbxContent>
                      <w:p w14:paraId="295989CC" w14:textId="77777777" w:rsidR="000C1698" w:rsidRDefault="000C1698" w:rsidP="000C1698"/>
                    </w:txbxContent>
                  </v:textbox>
                </v:shape>
                <v:shape id="Zone de texte 240" o:spid="_x0000_s1167"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FftwAAAANwAAAAPAAAAZHJzL2Rvd25yZXYueG1sRE9NawIx&#10;EL0X+h/CFHqr2YqU7dYotqgUPKml52EzJsHNZEnSdfvvzUHw+Hjf8+XoOzFQTC6wgtdJBYK4Ddqx&#10;UfBz3LzUIFJG1tgFJgX/lGC5eHyYY6PDhfc0HLIRJYRTgwpszn0jZWoteUyT0BMX7hSix1xgNFJH&#10;vJRw38lpVb1Jj45Lg8Weviy158OfV7D+NO+mrTHada2dG8bf085slXp+GlcfIDKN+S6+ub+1gums&#10;zC9nyhGQiysAAAD//wMAUEsBAi0AFAAGAAgAAAAhANvh9svuAAAAhQEAABMAAAAAAAAAAAAAAAAA&#10;AAAAAFtDb250ZW50X1R5cGVzXS54bWxQSwECLQAUAAYACAAAACEAWvQsW78AAAAVAQAACwAAAAAA&#10;AAAAAAAAAAAfAQAAX3JlbHMvLnJlbHNQSwECLQAUAAYACAAAACEAUkhX7cAAAADcAAAADwAAAAAA&#10;AAAAAAAAAAAHAgAAZHJzL2Rvd25yZXYueG1sUEsFBgAAAAADAAMAtwAAAPQCAAAAAA==&#10;" fillcolor="white [3201]" strokeweight=".5pt">
                  <v:textbox>
                    <w:txbxContent>
                      <w:p w14:paraId="2FA7815D" w14:textId="77777777" w:rsidR="000C1698" w:rsidRDefault="000C1698" w:rsidP="000C1698"/>
                    </w:txbxContent>
                  </v:textbox>
                </v:shape>
              </v:group>
            </w:pict>
          </mc:Fallback>
        </mc:AlternateContent>
      </w:r>
      <w:r w:rsidRPr="0045475D">
        <w:rPr>
          <w:rFonts w:asciiTheme="majorBidi" w:hAnsiTheme="majorBidi" w:cstheme="majorBidi"/>
          <w:noProof/>
          <w:sz w:val="24"/>
          <w:szCs w:val="24"/>
          <w:lang w:val="en-US" w:eastAsia="fr-FR"/>
        </w:rPr>
        <w:t xml:space="preserve">  1 = Very important</w:t>
      </w:r>
    </w:p>
    <w:p w14:paraId="382EEB2B"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  2 = More or less important</w:t>
      </w:r>
    </w:p>
    <w:p w14:paraId="7B009B19"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  3 = Slightly important</w:t>
      </w:r>
    </w:p>
    <w:p w14:paraId="614AFD0D"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  4 = Not at all important</w:t>
      </w:r>
    </w:p>
    <w:p w14:paraId="14DAB604" w14:textId="77777777" w:rsidR="000C1698" w:rsidRPr="0045475D" w:rsidRDefault="000C1698" w:rsidP="000C1698">
      <w:pPr>
        <w:spacing w:after="0" w:line="360" w:lineRule="auto"/>
        <w:rPr>
          <w:rFonts w:asciiTheme="majorBidi" w:hAnsiTheme="majorBidi" w:cstheme="majorBidi"/>
          <w:b/>
          <w:noProof/>
          <w:sz w:val="24"/>
          <w:szCs w:val="24"/>
          <w:lang w:val="en-US" w:eastAsia="fr-FR"/>
        </w:rPr>
      </w:pPr>
      <w:r w:rsidRPr="0045475D">
        <w:rPr>
          <w:rFonts w:asciiTheme="majorBidi" w:hAnsiTheme="majorBidi" w:cstheme="majorBidi"/>
          <w:b/>
          <w:noProof/>
          <w:sz w:val="24"/>
          <w:szCs w:val="24"/>
          <w:lang w:val="en-US" w:eastAsia="fr-FR"/>
        </w:rPr>
        <w:t>Question 19 - Is it important that the gyn</w:t>
      </w:r>
      <w:r>
        <w:rPr>
          <w:rFonts w:asciiTheme="majorBidi" w:hAnsiTheme="majorBidi" w:cstheme="majorBidi"/>
          <w:b/>
          <w:noProof/>
          <w:sz w:val="24"/>
          <w:szCs w:val="24"/>
          <w:lang w:val="en-US" w:eastAsia="fr-FR"/>
        </w:rPr>
        <w:t>a</w:t>
      </w:r>
      <w:r w:rsidRPr="0045475D">
        <w:rPr>
          <w:rFonts w:asciiTheme="majorBidi" w:hAnsiTheme="majorBidi" w:cstheme="majorBidi"/>
          <w:b/>
          <w:noProof/>
          <w:sz w:val="24"/>
          <w:szCs w:val="24"/>
          <w:lang w:val="en-US" w:eastAsia="fr-FR"/>
        </w:rPr>
        <w:t xml:space="preserve">ecologist gives you more time to talk about malaria prevention?  </w:t>
      </w:r>
    </w:p>
    <w:p w14:paraId="25856636"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lang w:val="en-US"/>
        </w:rPr>
        <mc:AlternateContent>
          <mc:Choice Requires="wps">
            <w:drawing>
              <wp:anchor distT="0" distB="0" distL="114300" distR="114300" simplePos="0" relativeHeight="251708416" behindDoc="0" locked="0" layoutInCell="1" allowOverlap="1" wp14:anchorId="0D59EE26" wp14:editId="4E11E9AB">
                <wp:simplePos x="0" y="0"/>
                <wp:positionH relativeFrom="column">
                  <wp:posOffset>3185160</wp:posOffset>
                </wp:positionH>
                <wp:positionV relativeFrom="paragraph">
                  <wp:posOffset>15240</wp:posOffset>
                </wp:positionV>
                <wp:extent cx="2486025" cy="942975"/>
                <wp:effectExtent l="0" t="0" r="28575" b="28575"/>
                <wp:wrapNone/>
                <wp:docPr id="241" name="Zone de texte 241"/>
                <wp:cNvGraphicFramePr/>
                <a:graphic xmlns:a="http://schemas.openxmlformats.org/drawingml/2006/main">
                  <a:graphicData uri="http://schemas.microsoft.com/office/word/2010/wordprocessingShape">
                    <wps:wsp>
                      <wps:cNvSpPr txBox="1"/>
                      <wps:spPr>
                        <a:xfrm>
                          <a:off x="0" y="0"/>
                          <a:ext cx="2486025" cy="94297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3DC2847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59EE26" id="Zone de texte 241" o:spid="_x0000_s1168" type="#_x0000_t202" style="position:absolute;left:0;text-align:left;margin-left:250.8pt;margin-top:1.2pt;width:195.75pt;height:74.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Po2qgIAAN4FAAAOAAAAZHJzL2Uyb0RvYy54bWysVEtv2zAMvg/YfxB0X+14SdoEdYqsQYcB&#10;RVusHQrspshSbVQWNUmJnf76UbKdpo9Lh11sSvxIkR8fp2dtrchWWFeBzunoKKVEaA5FpR9y+uvu&#10;4ssJJc4zXTAFWuR0Jxw9W3z+dNqYucigBFUIS9CJdvPG5LT03syTxPFS1MwdgREalRJszTwe7UNS&#10;WNag91olWZpOkwZsYSxw4RzerjolXUT/Ugrur6V0whOVU4zNx6+N33X4JotTNn+wzJQV78Ng/xBF&#10;zSqNj+5drZhnZGOrN67qiltwIP0RhzoBKSsuYg6YzSh9lc1tyYyIuSA5zuxpcv/PLb/a3lhSFTnN&#10;xiNKNKuxSL+xVKQQxIvWCxIUSFNj3BzRtwbxvv0GLZZ7uHd4GbJvpa3DH/MiqEfCd3uS0RfheJmN&#10;T6ZpNqGEo242zmbHk+AmebY21vnvAmoShJxaLGLklm0vne+gAyQ85kBVxUWlVDyExhHnypItw5Ir&#10;H2NE5y9QSpMmp9OvkzQ6fqELrvf2a8X4Yx/eG9SKubJ7xu3cCnyPUzoEImLz9QEH7jqOouR3SgSM&#10;0j+FRPIjVe9EzzgXep9BRAeUxFw/Ytjjn6P6iHGXB1rEl0H7vXFdabAdfy9JLx4H0mWHx+oe5B1E&#10;367b2HWjdDo00RqKHfaWhW5IneEXFdbikjl/wyxOJbYTbhp/jR+pAAsIvURJCfbpvfuAx2FBLSUN&#10;TnlO3Z8Ns4IS9UPjGM1G43FYC/EwnhxneLCHmvWhRm/qc8CuwkHB6KIY8F4NorRQ3+NCWoZXUcU0&#10;x7dz6gfx3He7BxcaF8tlBOEiMMxf6lvDg+vAc+jBu/aeWdPPQJjEKxj2AZu/GoUOGyw1LDceZBXn&#10;JDDdsdpXAJdInLR+4YUtdXiOqOe1vPgLAAD//wMAUEsDBBQABgAIAAAAIQBe8OAo4AAAAAkBAAAP&#10;AAAAZHJzL2Rvd25yZXYueG1sTI/BTsMwEETvSPyDtUjcqJ1CSxviVBUIVfQCbUFc3XibRNjrKHbb&#10;8PcsJziu5mnmbbEYvBMn7GMbSEM2UiCQqmBbqjW8755vZiBiMmSNC4QavjHCory8KExuw5k2eNqm&#10;WnAJxdxoaFLqcilj1aA3cRQ6JM4Oofcm8dnX0vbmzOXeybFSU+lNS7zQmA4fG6y+tkevgdrNx6tr&#10;1i+ZUwd7/7Rcfe7eVlpfXw3LBxAJh/QHw68+q0PJTvtwJBuF0zBR2ZRRDeM7EJzP5rcZiD2DEzUH&#10;WRby/wflDwAAAP//AwBQSwECLQAUAAYACAAAACEAtoM4kv4AAADhAQAAEwAAAAAAAAAAAAAAAAAA&#10;AAAAW0NvbnRlbnRfVHlwZXNdLnhtbFBLAQItABQABgAIAAAAIQA4/SH/1gAAAJQBAAALAAAAAAAA&#10;AAAAAAAAAC8BAABfcmVscy8ucmVsc1BLAQItABQABgAIAAAAIQCosPo2qgIAAN4FAAAOAAAAAAAA&#10;AAAAAAAAAC4CAABkcnMvZTJvRG9jLnhtbFBLAQItABQABgAIAAAAIQBe8OAo4AAAAAkBAAAPAAAA&#10;AAAAAAAAAAAAAAQFAABkcnMvZG93bnJldi54bWxQSwUGAAAAAAQABADzAAAAEQYAAAAA&#10;" fillcolor="white [3201]" strokeweight=".5pt">
                <v:stroke dashstyle="1 1"/>
                <v:textbox>
                  <w:txbxContent>
                    <w:p w14:paraId="3DC2847A"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rPr>
        <mc:AlternateContent>
          <mc:Choice Requires="wpg">
            <w:drawing>
              <wp:anchor distT="0" distB="0" distL="114300" distR="114300" simplePos="0" relativeHeight="251677696" behindDoc="0" locked="0" layoutInCell="1" allowOverlap="1" wp14:anchorId="203E1200" wp14:editId="08454B6B">
                <wp:simplePos x="0" y="0"/>
                <wp:positionH relativeFrom="column">
                  <wp:posOffset>2442210</wp:posOffset>
                </wp:positionH>
                <wp:positionV relativeFrom="paragraph">
                  <wp:posOffset>35560</wp:posOffset>
                </wp:positionV>
                <wp:extent cx="123825" cy="1171575"/>
                <wp:effectExtent l="0" t="0" r="28575" b="28575"/>
                <wp:wrapNone/>
                <wp:docPr id="214" name="Groupe 214"/>
                <wp:cNvGraphicFramePr/>
                <a:graphic xmlns:a="http://schemas.openxmlformats.org/drawingml/2006/main">
                  <a:graphicData uri="http://schemas.microsoft.com/office/word/2010/wordprocessingGroup">
                    <wpg:wgp>
                      <wpg:cNvGrpSpPr/>
                      <wpg:grpSpPr>
                        <a:xfrm>
                          <a:off x="0" y="0"/>
                          <a:ext cx="123825" cy="1171575"/>
                          <a:chOff x="0" y="0"/>
                          <a:chExt cx="123825" cy="1171575"/>
                        </a:xfrm>
                      </wpg:grpSpPr>
                      <wps:wsp>
                        <wps:cNvPr id="215" name="Zone de texte 215"/>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6019D0"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6" name="Zone de texte 216"/>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D537801"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7" name="Zone de texte 217"/>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B564FE9"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8" name="Zone de texte 218"/>
                        <wps:cNvSpPr txBox="1"/>
                        <wps:spPr>
                          <a:xfrm>
                            <a:off x="0" y="104775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D9B1BE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9" name="Zone de texte 219"/>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0EB75C8"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03E1200" id="Groupe 214" o:spid="_x0000_s1169" style="position:absolute;left:0;text-align:left;margin-left:192.3pt;margin-top:2.8pt;width:9.75pt;height:92.25pt;z-index:251677696" coordsize="1238,11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dEJlAMAANoXAAAOAAAAZHJzL2Uyb0RvYy54bWzsWN1P2zAQf5+0/8Hy+0jST4gIE4OBJiGG&#10;xiakvbmO00Y4tme7pN1fvzunCRTKJDppD9CXxB/n893Pd7/Ed/hxUUlyJ6wrtcposhdTIhTXeamm&#10;Gf3x/ezDPiXOM5UzqZXI6FI4+vHo/bvD2qSip2da5sISUKJcWpuMzrw3aRQ5PhMVc3vaCAWThbYV&#10;89C10yi3rAbtlYx6cTyKam1zYzUXzsHoaTNJj4L+ohDcfy0KJzyRGQXbfHja8JzgMzo6ZOnUMjMr&#10;+coMtoUVFSsVbNqpOmWekbktn6iqSm6104Xf47qKdFGUXAQfwJskfuTNudVzE3yZpvXUdDABtI9w&#10;2lotv7y7sqTMM9pLBpQoVsEhhX0FwRHApzbTFMTOrbk2V3Y1MG166PKisBW+wRmyCMguO2TFwhMO&#10;g0mvv98bUsJhKknGyXA8bKDnMzifJ8v47PPfF0btthFa1xlTG4gidw+U+zegrmfMiIC/QwQ6oMCR&#10;BqifENMkF8SDn4hXcAqNAGkEi/jFJ43uNzi61MHgBswOhgjOBtiSQT+GsA2wNRAC/p3zLDXW+XOh&#10;K4KNjFqI9xCG7O7C+Ua0FcFtnZZlflZKGTqYY+JEWnLHIDukD1aC8jUpqUid0VF/GAfFa3Oouls/&#10;kYzfop/rGqAnFW4nQjauzEKMGixCyy+lQBmpvokCojGE0QYbGedCdXYGaZQqwKOXLFzJ31v1ksWN&#10;H7Ai7KyV7xZXpdK2QWkd2vy2hbZo5AGkB35j0y8mi5CGSTxug2Wi8yXEkNUNaznDz0pA/II5f8Us&#10;0BREBlCv/wqPQmo4Jr1qUTLT9vemcZSHpIBZSmqgvYy6X3NmBSXyi4J0OUgGA+TJ0BkMxz3o2Icz&#10;k4czal6daIidBEje8NBEeS/bZmF1dQMMfYy7whRTHPbOqG+bJ74hY2B4Lo6PgxAwo2H+Ql0bjqoR&#10;Z4y074sbZs0q0jHjLnWboCx9FPCNLK5U+njudVGGbECkG1RXJwBkgQT3X1hj9BxrjNoDfyFrAJ5A&#10;Gb3xqAfsAYkHOday5o431rjtTfDGfhtGO954Vbwxfo43ug/FVrwx7PcH8G+x4423/r9xsOONV/m/&#10;ATfvzbeU7kOxFW8k8WA8htvAjjjeOHEkIQbuf6l3F5VXclE5eI44ui/FVsSxH0OFa8cbb77AkXTV&#10;sN1F5f9cVEKRFArIoTa3KnZjhfphPxRE7kvyR38AAAD//wMAUEsDBBQABgAIAAAAIQA9IDoP4AAA&#10;AAkBAAAPAAAAZHJzL2Rvd25yZXYueG1sTI/BSsNAEIbvgu+wjODN7sampcZsSinqqQi2gnjbZqdJ&#10;aHY2ZLdJ+vaOJz0Nw//xzzf5enKtGLAPjScNyUyBQCq9bajS8Hl4fViBCNGQNa0n1HDFAOvi9iY3&#10;mfUjfeCwj5XgEgqZ0VDH2GVShrJGZ8LMd0icnXzvTOS1r6TtzcjlrpWPSi2lMw3xhdp0uK2xPO8v&#10;TsPbaMbNPHkZdufT9vp9WLx/7RLU+v5u2jyDiDjFPxh+9VkdCnY6+gvZIFoN81W6ZFTDggfnqUoT&#10;EEcGn1QCssjl/w+KHwAAAP//AwBQSwECLQAUAAYACAAAACEAtoM4kv4AAADhAQAAEwAAAAAAAAAA&#10;AAAAAAAAAAAAW0NvbnRlbnRfVHlwZXNdLnhtbFBLAQItABQABgAIAAAAIQA4/SH/1gAAAJQBAAAL&#10;AAAAAAAAAAAAAAAAAC8BAABfcmVscy8ucmVsc1BLAQItABQABgAIAAAAIQDe3dEJlAMAANoXAAAO&#10;AAAAAAAAAAAAAAAAAC4CAABkcnMvZTJvRG9jLnhtbFBLAQItABQABgAIAAAAIQA9IDoP4AAAAAkB&#10;AAAPAAAAAAAAAAAAAAAAAO4FAABkcnMvZG93bnJldi54bWxQSwUGAAAAAAQABADzAAAA+wYAAAAA&#10;">
                <v:shape id="Zone de texte 215" o:spid="_x0000_s1170"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NtowwAAANwAAAAPAAAAZHJzL2Rvd25yZXYueG1sRI9BawIx&#10;FITvhf6H8Aq91axCZbsaxRZbCp6qxfNj80yCm5clSdftv28EocdhZr5hluvRd2KgmFxgBdNJBYK4&#10;DdqxUfB9eH+qQaSMrLELTAp+KcF6dX+3xEaHC3/RsM9GFAinBhXYnPtGytRa8pgmoScu3ilEj7nI&#10;aKSOeClw38lZVc2lR8dlwWJPb5ba8/7HK9i+mhfT1hjtttbODePxtDMfSj0+jJsFiExj/g/f2p9a&#10;wWz6DNcz5QjI1R8AAAD//wMAUEsBAi0AFAAGAAgAAAAhANvh9svuAAAAhQEAABMAAAAAAAAAAAAA&#10;AAAAAAAAAFtDb250ZW50X1R5cGVzXS54bWxQSwECLQAUAAYACAAAACEAWvQsW78AAAAVAQAACwAA&#10;AAAAAAAAAAAAAAAfAQAAX3JlbHMvLnJlbHNQSwECLQAUAAYACAAAACEAUYzbaMMAAADcAAAADwAA&#10;AAAAAAAAAAAAAAAHAgAAZHJzL2Rvd25yZXYueG1sUEsFBgAAAAADAAMAtwAAAPcCAAAAAA==&#10;" fillcolor="white [3201]" strokeweight=".5pt">
                  <v:textbox>
                    <w:txbxContent>
                      <w:p w14:paraId="266019D0" w14:textId="77777777" w:rsidR="000C1698" w:rsidRDefault="000C1698" w:rsidP="000C1698"/>
                    </w:txbxContent>
                  </v:textbox>
                </v:shape>
                <v:shape id="Zone de texte 216" o:spid="_x0000_s1171"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kUfwgAAANwAAAAPAAAAZHJzL2Rvd25yZXYueG1sRI9BawIx&#10;FITvhf6H8Aq91aweZF2NosWWgie19PzYPJPg5mVJ0nX77xuh0OMwM98wq83oOzFQTC6wgumkAkHc&#10;Bu3YKPg8v73UIFJG1tgFJgU/lGCzfnxYYaPDjY80nLIRBcKpQQU2576RMrWWPKZJ6ImLdwnRYy4y&#10;Gqkj3grcd3JWVXPp0XFZsNjTq6X2evr2CvY7szBtjdHua+3cMH5dDuZdqeencbsEkWnM/+G/9odW&#10;MJvO4X6mHAG5/gUAAP//AwBQSwECLQAUAAYACAAAACEA2+H2y+4AAACFAQAAEwAAAAAAAAAAAAAA&#10;AAAAAAAAW0NvbnRlbnRfVHlwZXNdLnhtbFBLAQItABQABgAIAAAAIQBa9CxbvwAAABUBAAALAAAA&#10;AAAAAAAAAAAAAB8BAABfcmVscy8ucmVsc1BLAQItABQABgAIAAAAIQChXkUfwgAAANwAAAAPAAAA&#10;AAAAAAAAAAAAAAcCAABkcnMvZG93bnJldi54bWxQSwUGAAAAAAMAAwC3AAAA9gIAAAAA&#10;" fillcolor="white [3201]" strokeweight=".5pt">
                  <v:textbox>
                    <w:txbxContent>
                      <w:p w14:paraId="3D537801" w14:textId="77777777" w:rsidR="000C1698" w:rsidRDefault="000C1698" w:rsidP="000C1698"/>
                    </w:txbxContent>
                  </v:textbox>
                </v:shape>
                <v:shape id="Zone de texte 217" o:spid="_x0000_s1172"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uCEwwAAANwAAAAPAAAAZHJzL2Rvd25yZXYueG1sRI9BawIx&#10;FITvhf6H8Aq91awe6nY1ii22FDxVi+fH5pkENy9Lkq7bf98IQo/DzHzDLNej78RAMbnACqaTCgRx&#10;G7Rjo+D78P5Ug0gZWWMXmBT8UoL16v5uiY0OF/6iYZ+NKBBODSqwOfeNlKm15DFNQk9cvFOIHnOR&#10;0Ugd8VLgvpOzqnqWHh2XBYs9vVlqz/sfr2D7al5MW2O021o7N4zH0858KPX4MG4WIDKN+T98a39q&#10;BbPpHK5nyhGQqz8AAAD//wMAUEsBAi0AFAAGAAgAAAAhANvh9svuAAAAhQEAABMAAAAAAAAAAAAA&#10;AAAAAAAAAFtDb250ZW50X1R5cGVzXS54bWxQSwECLQAUAAYACAAAACEAWvQsW78AAAAVAQAACwAA&#10;AAAAAAAAAAAAAAAfAQAAX3JlbHMvLnJlbHNQSwECLQAUAAYACAAAACEAzhLghMMAAADcAAAADwAA&#10;AAAAAAAAAAAAAAAHAgAAZHJzL2Rvd25yZXYueG1sUEsFBgAAAAADAAMAtwAAAPcCAAAAAA==&#10;" fillcolor="white [3201]" strokeweight=".5pt">
                  <v:textbox>
                    <w:txbxContent>
                      <w:p w14:paraId="2B564FE9" w14:textId="77777777" w:rsidR="000C1698" w:rsidRDefault="000C1698" w:rsidP="000C1698"/>
                    </w:txbxContent>
                  </v:textbox>
                </v:shape>
                <v:shape id="Zone de texte 218" o:spid="_x0000_s1173" type="#_x0000_t202" style="position:absolute;top:10477;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T2vwAAANwAAAAPAAAAZHJzL2Rvd25yZXYueG1sRE9NawIx&#10;EL0X+h/CFLzVrB5kuzWKFpWCp2rpediMSehmsiTpuv57cyh4fLzv5Xr0nRgoJhdYwWxagSBug3Zs&#10;FHyf9681iJSRNXaBScGNEqxXz09LbHS48hcNp2xECeHUoAKbc99ImVpLHtM09MSFu4ToMRcYjdQR&#10;ryXcd3JeVQvp0XFpsNjTh6X29/TnFey25s20NUa7q7Vzw/hzOZqDUpOXcfMOItOYH+J/96dWMJ+V&#10;teVMOQJydQcAAP//AwBQSwECLQAUAAYACAAAACEA2+H2y+4AAACFAQAAEwAAAAAAAAAAAAAAAAAA&#10;AAAAW0NvbnRlbnRfVHlwZXNdLnhtbFBLAQItABQABgAIAAAAIQBa9CxbvwAAABUBAAALAAAAAAAA&#10;AAAAAAAAAB8BAABfcmVscy8ucmVsc1BLAQItABQABgAIAAAAIQC/jXT2vwAAANwAAAAPAAAAAAAA&#10;AAAAAAAAAAcCAABkcnMvZG93bnJldi54bWxQSwUGAAAAAAMAAwC3AAAA8wIAAAAA&#10;" fillcolor="white [3201]" strokeweight=".5pt">
                  <v:textbox>
                    <w:txbxContent>
                      <w:p w14:paraId="3D9B1BEA" w14:textId="77777777" w:rsidR="000C1698" w:rsidRDefault="000C1698" w:rsidP="000C1698"/>
                    </w:txbxContent>
                  </v:textbox>
                </v:shape>
                <v:shape id="Zone de texte 219" o:spid="_x0000_s1174"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dFtwgAAANwAAAAPAAAAZHJzL2Rvd25yZXYueG1sRI9BawIx&#10;FITvQv9DeAVvmtWDrFujtEVF6Klaen5snkno5mVJ0nX77xuh0OMwM98wm93oOzFQTC6wgsW8AkHc&#10;Bu3YKPi4HGY1iJSRNXaBScEPJdhtHyYbbHS48TsN52xEgXBqUIHNuW+kTK0lj2keeuLiXUP0mIuM&#10;RuqItwL3nVxW1Up6dFwWLPb0aqn9On97BfsXszZtjdHua+3cMH5e38xRqenj+PwEItOY/8N/7ZNW&#10;sFys4X6mHAG5/QUAAP//AwBQSwECLQAUAAYACAAAACEA2+H2y+4AAACFAQAAEwAAAAAAAAAAAAAA&#10;AAAAAAAAW0NvbnRlbnRfVHlwZXNdLnhtbFBLAQItABQABgAIAAAAIQBa9CxbvwAAABUBAAALAAAA&#10;AAAAAAAAAAAAAB8BAABfcmVscy8ucmVsc1BLAQItABQABgAIAAAAIQDQwdFtwgAAANwAAAAPAAAA&#10;AAAAAAAAAAAAAAcCAABkcnMvZG93bnJldi54bWxQSwUGAAAAAAMAAwC3AAAA9gIAAAAA&#10;" fillcolor="white [3201]" strokeweight=".5pt">
                  <v:textbox>
                    <w:txbxContent>
                      <w:p w14:paraId="20EB75C8" w14:textId="77777777" w:rsidR="000C1698" w:rsidRDefault="000C1698" w:rsidP="000C1698"/>
                    </w:txbxContent>
                  </v:textbox>
                </v:shape>
              </v:group>
            </w:pict>
          </mc:Fallback>
        </mc:AlternateContent>
      </w:r>
      <w:r w:rsidRPr="0045475D">
        <w:rPr>
          <w:rFonts w:asciiTheme="majorBidi" w:hAnsiTheme="majorBidi" w:cstheme="majorBidi"/>
          <w:noProof/>
          <w:sz w:val="24"/>
          <w:szCs w:val="24"/>
          <w:lang w:val="en-US" w:eastAsia="fr-FR"/>
        </w:rPr>
        <w:t>1 = Very important</w:t>
      </w:r>
    </w:p>
    <w:p w14:paraId="09AEE649"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2 = More or less important </w:t>
      </w:r>
    </w:p>
    <w:p w14:paraId="15C528A2"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3 = Slightly important</w:t>
      </w:r>
    </w:p>
    <w:p w14:paraId="47B48579"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4 = Not at all important</w:t>
      </w:r>
    </w:p>
    <w:p w14:paraId="73715CC1"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5 = Do</w:t>
      </w:r>
      <w:r>
        <w:rPr>
          <w:rFonts w:asciiTheme="majorBidi" w:hAnsiTheme="majorBidi" w:cstheme="majorBidi"/>
          <w:noProof/>
          <w:sz w:val="24"/>
          <w:szCs w:val="24"/>
          <w:lang w:val="en-US" w:eastAsia="fr-FR"/>
        </w:rPr>
        <w:t xml:space="preserve"> no</w:t>
      </w:r>
      <w:r w:rsidRPr="0045475D">
        <w:rPr>
          <w:rFonts w:asciiTheme="majorBidi" w:hAnsiTheme="majorBidi" w:cstheme="majorBidi"/>
          <w:noProof/>
          <w:sz w:val="24"/>
          <w:szCs w:val="24"/>
          <w:lang w:val="en-US" w:eastAsia="fr-FR"/>
        </w:rPr>
        <w:t xml:space="preserve">t know. </w:t>
      </w:r>
    </w:p>
    <w:p w14:paraId="5F00443C" w14:textId="77777777" w:rsidR="000C1698" w:rsidRPr="0045475D" w:rsidRDefault="000C1698" w:rsidP="000C1698">
      <w:pPr>
        <w:spacing w:after="0" w:line="360" w:lineRule="auto"/>
        <w:rPr>
          <w:rFonts w:asciiTheme="majorBidi" w:hAnsiTheme="majorBidi" w:cstheme="majorBidi"/>
          <w:b/>
          <w:noProof/>
          <w:sz w:val="24"/>
          <w:szCs w:val="24"/>
          <w:lang w:val="en-US" w:eastAsia="fr-FR"/>
        </w:rPr>
      </w:pPr>
      <w:r w:rsidRPr="0045475D">
        <w:rPr>
          <w:rFonts w:asciiTheme="majorBidi" w:hAnsiTheme="majorBidi" w:cstheme="majorBidi"/>
          <w:noProof/>
          <w:lang w:val="en-US"/>
        </w:rPr>
        <mc:AlternateContent>
          <mc:Choice Requires="wps">
            <w:drawing>
              <wp:anchor distT="0" distB="0" distL="114300" distR="114300" simplePos="0" relativeHeight="251709440" behindDoc="0" locked="0" layoutInCell="1" allowOverlap="1" wp14:anchorId="656AEAF0" wp14:editId="51C3D353">
                <wp:simplePos x="0" y="0"/>
                <wp:positionH relativeFrom="column">
                  <wp:posOffset>3137535</wp:posOffset>
                </wp:positionH>
                <wp:positionV relativeFrom="paragraph">
                  <wp:posOffset>520065</wp:posOffset>
                </wp:positionV>
                <wp:extent cx="2486025" cy="942975"/>
                <wp:effectExtent l="0" t="0" r="28575" b="28575"/>
                <wp:wrapNone/>
                <wp:docPr id="242" name="Zone de texte 242"/>
                <wp:cNvGraphicFramePr/>
                <a:graphic xmlns:a="http://schemas.openxmlformats.org/drawingml/2006/main">
                  <a:graphicData uri="http://schemas.microsoft.com/office/word/2010/wordprocessingShape">
                    <wps:wsp>
                      <wps:cNvSpPr txBox="1"/>
                      <wps:spPr>
                        <a:xfrm>
                          <a:off x="0" y="0"/>
                          <a:ext cx="2486025" cy="942975"/>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48041DE8"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6AEAF0" id="Zone de texte 242" o:spid="_x0000_s1175" type="#_x0000_t202" style="position:absolute;margin-left:247.05pt;margin-top:40.95pt;width:195.75pt;height:74.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H6QqgIAAN4FAAAOAAAAZHJzL2Uyb0RvYy54bWysVEtv2zAMvg/YfxB0X514SR9BnSJr0GFA&#10;0RZrhwK7KbJUC5VFTVJip79+lOy46ePSYRebEj9S5MfH6Vlba7IRziswBR0fjCgRhkOpzENBf91d&#10;fDmmxAdmSqbBiIJuhadn88+fThs7EzlUoEvhCDoxftbYglYh2FmWeV6JmvkDsMKgUoKrWcCje8hK&#10;xxr0XussH40OswZcaR1w4T3eLjslnSf/UgoerqX0IhBdUIwtpK9L31X8ZvNTNntwzFaK92Gwf4ii&#10;Zsrgo4OrJQuMrJ1646pW3IEHGQ441BlIqbhIOWA249GrbG4rZkXKBcnxdqDJ/z+3/Gpz44gqC5pP&#10;ckoMq7FIv7FUpBQkiDYIEhVIU2P9DNG3FvGh/QYtlnt37/EyZt9KV8c/5kVQj4RvB5LRF+F4mU+O&#10;D0f5lBKOupNJfnI0jW6yZ2vrfPguoCZRKKjDIiZu2ebShw66g8THPGhVXiit0yE2jjjXjmwYllyH&#10;FCM6f4HShjQFPfw6HSXHL3TR9WC/0ow/9uG9QS2Zr7pn/NYvIfQ4bWIgIjVfH3DkruMoSWGrRcRo&#10;81NIJD9R9U70jHNhhgwSOqIk5voRwx7/HNVHjLs80CK9DCYMxrUy4Dr+XpJePu5Ilx0eq7uXdxRD&#10;u2pT143HQ3OtoNxibznohtRbfqGwFpfMhxvmcCqxnXDThGv8SA1YQOglSipwT+/dRzwOC2opaXDK&#10;C+r/rJkTlOgfBsfoZDyZxLWQDpPpUY4Ht69Z7WvMuj4H7Kox7jTLkxjxQe9E6aC+x4W0iK+iihmO&#10;bxc07MTz0O0eXGhcLBYJhIvAsnBpbi2PriPPsQfv2nvmbD8DcRKvYLcP2OzVKHTYaGlgsQ4gVZqT&#10;yHTHal8BXCJp0vqFF7fU/jmhntfy/C8AAAD//wMAUEsDBBQABgAIAAAAIQALEOem4QAAAAoBAAAP&#10;AAAAZHJzL2Rvd25yZXYueG1sTI/BTsMwEETvSPyDtUjcqJ0SShriVBUIVfQCbUFc3XgbR9jrKHbb&#10;8PeYExxX8zTztlqMzrITDqHzJCGbCGBIjdcdtRLed883BbAQFWllPaGEbwywqC8vKlVqf6YNnrax&#10;ZamEQqkkmBj7kvPQGHQqTHyPlLKDH5yK6Rxargd1TuXO8qkQM+5UR2nBqB4fDTZf26OTQN3m49Wa&#10;9UtmxUHfPy1Xn7u3lZTXV+PyAVjEMf7B8Kuf1KFOTnt/JB2YlZDP8yyhEopsDiwBRXE3A7aXML0V&#10;OfC64v9fqH8AAAD//wMAUEsBAi0AFAAGAAgAAAAhALaDOJL+AAAA4QEAABMAAAAAAAAAAAAAAAAA&#10;AAAAAFtDb250ZW50X1R5cGVzXS54bWxQSwECLQAUAAYACAAAACEAOP0h/9YAAACUAQAACwAAAAAA&#10;AAAAAAAAAAAvAQAAX3JlbHMvLnJlbHNQSwECLQAUAAYACAAAACEAjKx+kKoCAADeBQAADgAAAAAA&#10;AAAAAAAAAAAuAgAAZHJzL2Uyb0RvYy54bWxQSwECLQAUAAYACAAAACEACxDnpuEAAAAKAQAADwAA&#10;AAAAAAAAAAAAAAAEBQAAZHJzL2Rvd25yZXYueG1sUEsFBgAAAAAEAAQA8wAAABIGAAAAAA==&#10;" fillcolor="white [3201]" strokeweight=".5pt">
                <v:stroke dashstyle="1 1"/>
                <v:textbox>
                  <w:txbxContent>
                    <w:p w14:paraId="48041DE8" w14:textId="77777777" w:rsidR="000C1698" w:rsidRDefault="000C1698" w:rsidP="000C1698"/>
                  </w:txbxContent>
                </v:textbox>
              </v:shape>
            </w:pict>
          </mc:Fallback>
        </mc:AlternateContent>
      </w:r>
      <w:r w:rsidRPr="0045475D">
        <w:rPr>
          <w:rFonts w:asciiTheme="majorBidi" w:hAnsiTheme="majorBidi" w:cstheme="majorBidi"/>
          <w:b/>
          <w:noProof/>
          <w:sz w:val="24"/>
          <w:szCs w:val="24"/>
          <w:lang w:val="en-US" w:eastAsia="fr-FR"/>
        </w:rPr>
        <w:t xml:space="preserve">Question 20 - When do you have to come back for the next visit (in case of an appointment set by the provider, please confirm in the ANC booklet)? </w:t>
      </w:r>
    </w:p>
    <w:p w14:paraId="28468FD5"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76672" behindDoc="0" locked="0" layoutInCell="1" allowOverlap="1" wp14:anchorId="608F04B2" wp14:editId="69B40FEE">
                <wp:simplePos x="0" y="0"/>
                <wp:positionH relativeFrom="column">
                  <wp:posOffset>2099310</wp:posOffset>
                </wp:positionH>
                <wp:positionV relativeFrom="paragraph">
                  <wp:posOffset>13970</wp:posOffset>
                </wp:positionV>
                <wp:extent cx="123825" cy="923925"/>
                <wp:effectExtent l="0" t="0" r="28575" b="28575"/>
                <wp:wrapNone/>
                <wp:docPr id="209" name="Groupe 209"/>
                <wp:cNvGraphicFramePr/>
                <a:graphic xmlns:a="http://schemas.openxmlformats.org/drawingml/2006/main">
                  <a:graphicData uri="http://schemas.microsoft.com/office/word/2010/wordprocessingGroup">
                    <wpg:wgp>
                      <wpg:cNvGrpSpPr/>
                      <wpg:grpSpPr>
                        <a:xfrm>
                          <a:off x="0" y="0"/>
                          <a:ext cx="123825" cy="923925"/>
                          <a:chOff x="0" y="0"/>
                          <a:chExt cx="123825" cy="923925"/>
                        </a:xfrm>
                      </wpg:grpSpPr>
                      <wps:wsp>
                        <wps:cNvPr id="210" name="Zone de texte 210"/>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450439D"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1" name="Zone de texte 211"/>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157249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2" name="Zone de texte 212"/>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C678AEC"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3" name="Zone de texte 213"/>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662BF3"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08F04B2" id="Groupe 209" o:spid="_x0000_s1176" style="position:absolute;left:0;text-align:left;margin-left:165.3pt;margin-top:1.1pt;width:9.75pt;height:72.75pt;z-index:251676672;mso-height-relative:margin" coordsize="1238,9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NXYdAMAAJ8TAAAOAAAAZHJzL2Uyb0RvYy54bWzsWElPGzEUvlfqf7B8L7NkgURMUAoFVUKA&#10;ChVSb47Hk4zw2K7tMEl/fZ89SxIIlUglDpDLjJfnt3x+/rwcnywKjh6ZNrkUCY4OQoyYoDLNxTTB&#10;P+/OvxxhZCwRKeFSsAQvmcEno8+fjks1ZLGcSZ4yjUCJMMNSJXhmrRoGgaEzVhBzIBUT0JlJXRAL&#10;VT0NUk1K0F7wIA7DflBKnSotKTMGWs+qTjzy+rOMUXudZYZZxBMMvln/1f47cd9gdEyGU03ULKe1&#10;G2QHLwqSCzDaqjojlqC5zp+pKnKqpZGZPaCyCGSW5ZT5GCCaKHwSzYWWc+VjmQ7LqWphAmif4LSz&#10;Wnr1eKNRniY4DgcYCVLAJHm7DLkWwKdU0yGIXWh1q2503TCtai7kRaYL94dg0MIju2yRZQuLKDRG&#10;ceco7mFEoWsQdwZQ9sjTGUzPs1F09u2f44LGaOB8a10pFeSQWcFk/g+m2xlRzKNvXPwNTBGkUQXT&#10;L8holDJkIUpACzo8OF7aQYXs4qt0wTftBhq3IDboOWi2gBZ1OyFYc6DVAIKBNngyVNrYCyYL5AoJ&#10;1pDtPgnJ46WxlWgj4swayfP0POfcV9wKY6dco0cCa4Nb7yUo35DiApUJ7nd6oVe80edUt+MnnNAH&#10;F+emBqhx4cwxvxZrt9xEVVj4kl1y5mS4+MEyyEWfRFt8JJQy0frppZ1UBhG9ZmAtv/LqNYOrOGCE&#10;tyyFbQcXuZC6QmkT2vShgTar5AGktbhd0S4mC78Io6jTJMtEpkvIIS0rzjKKnueA+CUx9oZoICnI&#10;DCBeew2fjEuYJlmXMJpJ/Wdbu5OHRQG9GJVAegk2v+dEM4z4dwHLZRB1u44lfaXbO4yhotd7Jus9&#10;Yl6cSsidCCheUV908pY3xUzL4h74eeysQhcRFGwn2DbFU1tRMfA7ZeOxFwJeVMReiltFnWqHs8u0&#10;u8U90arOdLfirmSzQMnwScJXsm6kkOO5lVnuV4NDukK1ngEgC0dvb8IaANJ21mjZATjmNawBeAIv&#10;xIf9uCHTlmz3vLHBbR+CN7p73niXvBG/xBtxM+E78Uav0+nC2QI2bNibm8PWnjc+Hm/4g/hqZ9yf&#10;N97JeaPzEm+0B8ydeOMohGvqnjf295R+s/3s7ylvc0/xbx3wCuSv2PWLlXtmWq/7e83qXW30FwAA&#10;//8DAFBLAwQUAAYACAAAACEA7+h9OuAAAAAJAQAADwAAAGRycy9kb3ducmV2LnhtbEyPTUvDQBCG&#10;74L/YRnBm91NYj+I2ZRS1FMRbAXpbZtMk9DsbMhuk/TfO570OLwP7/tMtp5sKwbsfeNIQzRTIJAK&#10;VzZUafg6vD2tQPhgqDStI9RwQw/r/P4uM2npRvrEYR8qwSXkU6OhDqFLpfRFjdb4meuQODu73prA&#10;Z1/Jsjcjl9tWxkotpDUN8UJtOtzWWFz2V6vhfTTjJoleh93lvL0dD/OP712EWj8+TJsXEAGn8AfD&#10;rz6rQ85OJ3el0otWQ5KoBaMa4hgE58lcRSBODD4vlyDzTP7/IP8BAAD//wMAUEsBAi0AFAAGAAgA&#10;AAAhALaDOJL+AAAA4QEAABMAAAAAAAAAAAAAAAAAAAAAAFtDb250ZW50X1R5cGVzXS54bWxQSwEC&#10;LQAUAAYACAAAACEAOP0h/9YAAACUAQAACwAAAAAAAAAAAAAAAAAvAQAAX3JlbHMvLnJlbHNQSwEC&#10;LQAUAAYACAAAACEAXXTV2HQDAACfEwAADgAAAAAAAAAAAAAAAAAuAgAAZHJzL2Uyb0RvYy54bWxQ&#10;SwECLQAUAAYACAAAACEA7+h9OuAAAAAJAQAADwAAAAAAAAAAAAAAAADOBQAAZHJzL2Rvd25yZXYu&#10;eG1sUEsFBgAAAAAEAAQA8wAAANsGAAAAAA==&#10;">
                <v:shape id="Zone de texte 210" o:spid="_x0000_s1177"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3jwvwAAANwAAAAPAAAAZHJzL2Rvd25yZXYueG1sRE9NawIx&#10;EL0X+h/CFLzVrB5kuzWKFpWCp2rpediMSehmsiTpuv57cyh4fLzv5Xr0nRgoJhdYwWxagSBug3Zs&#10;FHyf9681iJSRNXaBScGNEqxXz09LbHS48hcNp2xECeHUoAKbc99ImVpLHtM09MSFu4ToMRcYjdQR&#10;ryXcd3JeVQvp0XFpsNjTh6X29/TnFey25s20NUa7q7Vzw/hzOZqDUpOXcfMOItOYH+J/96dWMJ+V&#10;+eVMOQJydQcAAP//AwBQSwECLQAUAAYACAAAACEA2+H2y+4AAACFAQAAEwAAAAAAAAAAAAAAAAAA&#10;AAAAW0NvbnRlbnRfVHlwZXNdLnhtbFBLAQItABQABgAIAAAAIQBa9CxbvwAAABUBAAALAAAAAAAA&#10;AAAAAAAAAB8BAABfcmVscy8ucmVsc1BLAQItABQABgAIAAAAIQBB+3jwvwAAANwAAAAPAAAAAAAA&#10;AAAAAAAAAAcCAABkcnMvZG93bnJldi54bWxQSwUGAAAAAAMAAwC3AAAA8wIAAAAA&#10;" fillcolor="white [3201]" strokeweight=".5pt">
                  <v:textbox>
                    <w:txbxContent>
                      <w:p w14:paraId="4450439D" w14:textId="77777777" w:rsidR="000C1698" w:rsidRDefault="000C1698" w:rsidP="000C1698"/>
                    </w:txbxContent>
                  </v:textbox>
                </v:shape>
                <v:shape id="Zone de texte 211" o:spid="_x0000_s1178"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91rwgAAANwAAAAPAAAAZHJzL2Rvd25yZXYueG1sRI9BSwMx&#10;FITvgv8hPKE3m90eZLs2LSpVCp5axfNj85oENy9LErfbf98IhR6HmfmGWW0m34uRYnKBFdTzCgRx&#10;F7Rjo+D76/2xAZEyssY+MCk4U4LN+v5uha0OJ97TeMhGFAinFhXYnIdWytRZ8pjmYSAu3jFEj7nI&#10;aKSOeCpw38tFVT1Jj47LgsWB3ix1v4c/r2D7apamazDabaOdG6ef46f5UGr2ML08g8g05Vv42t5p&#10;BYu6hv8z5QjI9QUAAP//AwBQSwECLQAUAAYACAAAACEA2+H2y+4AAACFAQAAEwAAAAAAAAAAAAAA&#10;AAAAAAAAW0NvbnRlbnRfVHlwZXNdLnhtbFBLAQItABQABgAIAAAAIQBa9CxbvwAAABUBAAALAAAA&#10;AAAAAAAAAAAAAB8BAABfcmVscy8ucmVsc1BLAQItABQABgAIAAAAIQAut91rwgAAANwAAAAPAAAA&#10;AAAAAAAAAAAAAAcCAABkcnMvZG93bnJldi54bWxQSwUGAAAAAAMAAwC3AAAA9gIAAAAA&#10;" fillcolor="white [3201]" strokeweight=".5pt">
                  <v:textbox>
                    <w:txbxContent>
                      <w:p w14:paraId="41572492" w14:textId="77777777" w:rsidR="000C1698" w:rsidRDefault="000C1698" w:rsidP="000C1698"/>
                    </w:txbxContent>
                  </v:textbox>
                </v:shape>
                <v:shape id="Zone de texte 212" o:spid="_x0000_s1179"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UMcwgAAANwAAAAPAAAAZHJzL2Rvd25yZXYueG1sRI9BSwMx&#10;FITvgv8hPMGbzXYPst02LVWqCJ5apefH5jUJ3bwsSdyu/94IhR6HmfmGWW0m34uRYnKBFcxnFQji&#10;LmjHRsH319tTAyJlZI19YFLwSwk26/u7FbY6XHhP4yEbUSCcWlRgcx5aKVNnyWOahYG4eKcQPeYi&#10;o5E64qXAfS/rqnqWHh2XBYsDvVrqzocfr2D3YhamazDaXaOdG6fj6dO8K/X4MG2XIDJN+Ra+tj+0&#10;gnpew/+ZcgTk+g8AAP//AwBQSwECLQAUAAYACAAAACEA2+H2y+4AAACFAQAAEwAAAAAAAAAAAAAA&#10;AAAAAAAAW0NvbnRlbnRfVHlwZXNdLnhtbFBLAQItABQABgAIAAAAIQBa9CxbvwAAABUBAAALAAAA&#10;AAAAAAAAAAAAAB8BAABfcmVscy8ucmVsc1BLAQItABQABgAIAAAAIQDeZUMcwgAAANwAAAAPAAAA&#10;AAAAAAAAAAAAAAcCAABkcnMvZG93bnJldi54bWxQSwUGAAAAAAMAAwC3AAAA9gIAAAAA&#10;" fillcolor="white [3201]" strokeweight=".5pt">
                  <v:textbox>
                    <w:txbxContent>
                      <w:p w14:paraId="1C678AEC" w14:textId="77777777" w:rsidR="000C1698" w:rsidRDefault="000C1698" w:rsidP="000C1698"/>
                    </w:txbxContent>
                  </v:textbox>
                </v:shape>
                <v:shape id="Zone de texte 213" o:spid="_x0000_s1180"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eaHwwAAANwAAAAPAAAAZHJzL2Rvd25yZXYueG1sRI9BawIx&#10;FITvhf6H8Aq91awWZLsaxRZbCp6qxfNj80yCm5clSdftv28EocdhZr5hluvRd2KgmFxgBdNJBYK4&#10;DdqxUfB9eH+qQaSMrLELTAp+KcF6dX+3xEaHC3/RsM9GFAinBhXYnPtGytRa8pgmoScu3ilEj7nI&#10;aKSOeClw38lZVc2lR8dlwWJPb5ba8/7HK9i+mhfT1hjtttbODePxtDMfSj0+jJsFiExj/g/f2p9a&#10;wWz6DNcz5QjI1R8AAAD//wMAUEsBAi0AFAAGAAgAAAAhANvh9svuAAAAhQEAABMAAAAAAAAAAAAA&#10;AAAAAAAAAFtDb250ZW50X1R5cGVzXS54bWxQSwECLQAUAAYACAAAACEAWvQsW78AAAAVAQAACwAA&#10;AAAAAAAAAAAAAAAfAQAAX3JlbHMvLnJlbHNQSwECLQAUAAYACAAAACEAsSnmh8MAAADcAAAADwAA&#10;AAAAAAAAAAAAAAAHAgAAZHJzL2Rvd25yZXYueG1sUEsFBgAAAAADAAMAtwAAAPcCAAAAAA==&#10;" fillcolor="white [3201]" strokeweight=".5pt">
                  <v:textbox>
                    <w:txbxContent>
                      <w:p w14:paraId="55662BF3" w14:textId="77777777" w:rsidR="000C1698" w:rsidRDefault="000C1698" w:rsidP="000C1698"/>
                    </w:txbxContent>
                  </v:textbox>
                </v:shape>
              </v:group>
            </w:pict>
          </mc:Fallback>
        </mc:AlternateContent>
      </w:r>
      <w:r w:rsidRPr="0045475D">
        <w:rPr>
          <w:rFonts w:asciiTheme="majorBidi" w:hAnsiTheme="majorBidi" w:cstheme="majorBidi"/>
          <w:noProof/>
          <w:sz w:val="24"/>
          <w:szCs w:val="24"/>
          <w:lang w:val="en-US" w:eastAsia="fr-FR"/>
        </w:rPr>
        <w:t xml:space="preserve">1 = In one month    </w:t>
      </w:r>
    </w:p>
    <w:p w14:paraId="3608B6A5"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2 = In two months   </w:t>
      </w:r>
    </w:p>
    <w:p w14:paraId="0753B0BC"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3 = In three months  </w:t>
      </w:r>
    </w:p>
    <w:p w14:paraId="30AFD924"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4 = No appointment</w:t>
      </w:r>
    </w:p>
    <w:p w14:paraId="652A006F" w14:textId="77777777" w:rsidR="000C1698" w:rsidRPr="0045475D" w:rsidRDefault="000C1698" w:rsidP="000C1698">
      <w:pPr>
        <w:spacing w:after="0" w:line="360" w:lineRule="auto"/>
        <w:rPr>
          <w:rFonts w:asciiTheme="majorBidi" w:hAnsiTheme="majorBidi" w:cstheme="majorBidi"/>
          <w:b/>
          <w:noProof/>
          <w:sz w:val="24"/>
          <w:szCs w:val="24"/>
          <w:lang w:val="en-US" w:eastAsia="fr-FR"/>
        </w:rPr>
      </w:pPr>
      <w:r w:rsidRPr="0045475D">
        <w:rPr>
          <w:rFonts w:asciiTheme="majorBidi" w:hAnsiTheme="majorBidi" w:cstheme="majorBidi"/>
          <w:b/>
          <w:noProof/>
          <w:sz w:val="24"/>
          <w:szCs w:val="24"/>
          <w:lang w:val="en-US" w:eastAsia="fr-FR"/>
        </w:rPr>
        <w:t xml:space="preserve">  Question 21 - Why are you coming back? </w:t>
      </w:r>
    </w:p>
    <w:p w14:paraId="175F91AC"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rPr>
        <mc:AlternateContent>
          <mc:Choice Requires="wpg">
            <w:drawing>
              <wp:anchor distT="0" distB="0" distL="114300" distR="114300" simplePos="0" relativeHeight="251694080" behindDoc="0" locked="0" layoutInCell="1" allowOverlap="1" wp14:anchorId="3BD4138C" wp14:editId="51FEC5E3">
                <wp:simplePos x="0" y="0"/>
                <wp:positionH relativeFrom="column">
                  <wp:posOffset>4051935</wp:posOffset>
                </wp:positionH>
                <wp:positionV relativeFrom="paragraph">
                  <wp:posOffset>52070</wp:posOffset>
                </wp:positionV>
                <wp:extent cx="123825" cy="1438275"/>
                <wp:effectExtent l="0" t="0" r="28575" b="28575"/>
                <wp:wrapNone/>
                <wp:docPr id="243" name="Groupe 243"/>
                <wp:cNvGraphicFramePr/>
                <a:graphic xmlns:a="http://schemas.openxmlformats.org/drawingml/2006/main">
                  <a:graphicData uri="http://schemas.microsoft.com/office/word/2010/wordprocessingGroup">
                    <wpg:wgp>
                      <wpg:cNvGrpSpPr/>
                      <wpg:grpSpPr>
                        <a:xfrm>
                          <a:off x="0" y="0"/>
                          <a:ext cx="123825" cy="1438275"/>
                          <a:chOff x="0" y="0"/>
                          <a:chExt cx="123825" cy="1438275"/>
                        </a:xfrm>
                      </wpg:grpSpPr>
                      <wps:wsp>
                        <wps:cNvPr id="244" name="Zone de texte 244"/>
                        <wps:cNvSpPr txBox="1"/>
                        <wps:spPr>
                          <a:xfrm>
                            <a:off x="9525" y="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E374A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5" name="Zone de texte 245"/>
                        <wps:cNvSpPr txBox="1"/>
                        <wps:spPr>
                          <a:xfrm>
                            <a:off x="0" y="276225"/>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EAF76B5"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0" name="Zone de texte 250"/>
                        <wps:cNvSpPr txBox="1"/>
                        <wps:spPr>
                          <a:xfrm>
                            <a:off x="0" y="5334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2F3DA3A"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2" name="Zone de texte 252"/>
                        <wps:cNvSpPr txBox="1"/>
                        <wps:spPr>
                          <a:xfrm>
                            <a:off x="0" y="104775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559D7A2"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9" name="Zone de texte 259"/>
                        <wps:cNvSpPr txBox="1"/>
                        <wps:spPr>
                          <a:xfrm>
                            <a:off x="0" y="80010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B695E4F"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4" name="Zone de texte 264"/>
                        <wps:cNvSpPr txBox="1"/>
                        <wps:spPr>
                          <a:xfrm>
                            <a:off x="0" y="1314450"/>
                            <a:ext cx="114300" cy="1238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26ABA5"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BD4138C" id="Groupe 243" o:spid="_x0000_s1181" style="position:absolute;left:0;text-align:left;margin-left:319.05pt;margin-top:4.1pt;width:9.75pt;height:113.25pt;z-index:251694080" coordsize="1238,14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xUMwAMAABMcAAAOAAAAZHJzL2Uyb0RvYy54bWzsWd1P4zgQfz/p/gfL70uaNKVQEVYcu6CT&#10;EIuOPSHtm+s4bbSO7bVdUvavvxnnAwrlJLrSPtC8pP4Yj2d+nvnFnZx8XFeS3AvrSq0yGh+MKBGK&#10;67xUi4z++/XiwxElzjOVM6mVyOiDcPTj6Z9/nNRmJhK91DIXloAS5Wa1yejSezOLIseXomLuQBuh&#10;YLLQtmIeunYR5ZbVoL2SUTIaHUa1trmxmgvnYPRTM0lPg/6iENx/KQonPJEZBdt8eNrwnOMzOj1h&#10;s4VlZlny1gy2gxUVKxVs2qv6xDwjK1u+UFWV3GqnC3/AdRXpoii5CD6AN/HomTeXVq9M8GUxqxem&#10;hwmgfYbTzmr59f2NJWWe0SQdU6JYBYcU9hUERwCf2ixmIHZpza25se3Aoumhy+vCVvgLzpB1QPah&#10;R1asPeEwGCfjo2RCCYepOIX2dNJAz5dwPi+W8eXn/18YddtGaF1vTG0gitwjUO7XgLpdMiMC/g4R&#10;6IFKO6C+QUyTXBAPfiJeaYNXkEawiF//pdH9btzB4BbMjicIzhbYAKsRhG2ArYEQ8O+dZzNjnb8U&#10;uiLYyKiFeA9hyO6vnG9EOxHc1mlZ5hellKGDOSbOpSX3DLJD+mAlKN+QkorUGT0cT0ZB8cYcqu7X&#10;zyXj39HPTQ3Qkwq3EyEbW7PwoBosQss/SIEyUv0jCojGEEZbbGScC9XbGaRRqgCP3rKwlX+06i2L&#10;Gz9gRdhZK98vrkqlbYPSJrT59w7aopEHkJ74jU2/nq9DGsbxtAuWuc4fIIasbljLGX5RAuJXzPkb&#10;ZoGmIDKAev0XeBRSwzHptkXJUtuf28ZRHpICZimpgfYy6n6smBWUyL8VpMtxnKbIk6GTTqYJdOzT&#10;mfnTGbWqzjXETgwkb3hooryXXbOwuroDhj7DXWGKKQ57Z9R3zXPfkDEwPBdnZ0EImNEwf6VuDUfV&#10;iDNG2tf1HbOmjXTMuGvdJSibPQv4RhZXKn228rooQzYg0g2q7QkAWSDB/RbWgAxv6PU5awQqRCOA&#10;Y97CGoAnUEYyPUyAPSDxIMc61hx4Y4Pb9oI3jgbeeI+8AS/e7bwBE5D0O/PGZDxO4W4x8Ma+3zeO&#10;uzAa7hvv6b4xSV7jjaQ78J3uG/EonU4b7hkuHPv8RwX+GrTvn4E43hVxHL9GHP2bYifiOBpBhWu4&#10;cOx9gSPpq2EDb7wn3jh8rSwKE7/yRyUeQ01quHD0Zca2ELtZYtyHCkfSX1wH4vg9xBG+rsCXp1DU&#10;b7+S4aetp/1QSX38lnf6HwAAAP//AwBQSwMEFAAGAAgAAAAhAGzgj6zhAAAACQEAAA8AAABkcnMv&#10;ZG93bnJldi54bWxMj09Lw0AUxO+C32F5gje7+WPTELMppainItgK4u01eU1Cs29Ddpuk3971ZI/D&#10;DDO/ydez7sRIg20NKwgXAQji0lQt1wq+Dm9PKQjrkCvsDJOCK1lYF/d3OWaVmfiTxr2rhS9hm6GC&#10;xrk+k9KWDWm0C9MTe+9kBo3Oy6GW1YCTL9edjIIgkRpb9gsN9rRtqDzvL1rB+4TTJg5fx935tL3+&#10;HJYf37uQlHp8mDcvIBzN7j8Mf/geHQrPdDQXrqzoFCRxGvqogjQC4f1kuUpAHBVE8fMKZJHL2wfF&#10;LwAAAP//AwBQSwECLQAUAAYACAAAACEAtoM4kv4AAADhAQAAEwAAAAAAAAAAAAAAAAAAAAAAW0Nv&#10;bnRlbnRfVHlwZXNdLnhtbFBLAQItABQABgAIAAAAIQA4/SH/1gAAAJQBAAALAAAAAAAAAAAAAAAA&#10;AC8BAABfcmVscy8ucmVsc1BLAQItABQABgAIAAAAIQC1DxUMwAMAABMcAAAOAAAAAAAAAAAAAAAA&#10;AC4CAABkcnMvZTJvRG9jLnhtbFBLAQItABQABgAIAAAAIQBs4I+s4QAAAAkBAAAPAAAAAAAAAAAA&#10;AAAAABoGAABkcnMvZG93bnJldi54bWxQSwUGAAAAAAQABADzAAAAKAcAAAAA&#10;">
                <v:shape id="Zone de texte 244" o:spid="_x0000_s1182" type="#_x0000_t202" style="position:absolute;left:95;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1HuwwAAANwAAAAPAAAAZHJzL2Rvd25yZXYueG1sRI9BawIx&#10;FITvhf6H8Aq91WxFZLsaxRZbCp6qxfNj80yCm5clSdftv28EocdhZr5hluvRd2KgmFxgBc+TCgRx&#10;G7Rjo+D78P5Ug0gZWWMXmBT8UoL16v5uiY0OF/6iYZ+NKBBODSqwOfeNlKm15DFNQk9cvFOIHnOR&#10;0Ugd8VLgvpPTqppLj47LgsWe3iy15/2PV7B9NS+mrTHaba2dG8bjaWc+lHp8GDcLEJnG/B++tT+1&#10;gulsBtcz5QjI1R8AAAD//wMAUEsBAi0AFAAGAAgAAAAhANvh9svuAAAAhQEAABMAAAAAAAAAAAAA&#10;AAAAAAAAAFtDb250ZW50X1R5cGVzXS54bWxQSwECLQAUAAYACAAAACEAWvQsW78AAAAVAQAACwAA&#10;AAAAAAAAAAAAAAAfAQAAX3JlbHMvLnJlbHNQSwECLQAUAAYACAAAACEALXNR7sMAAADcAAAADwAA&#10;AAAAAAAAAAAAAAAHAgAAZHJzL2Rvd25yZXYueG1sUEsFBgAAAAADAAMAtwAAAPcCAAAAAA==&#10;" fillcolor="white [3201]" strokeweight=".5pt">
                  <v:textbox>
                    <w:txbxContent>
                      <w:p w14:paraId="5AE374A2" w14:textId="77777777" w:rsidR="000C1698" w:rsidRDefault="000C1698" w:rsidP="000C1698"/>
                    </w:txbxContent>
                  </v:textbox>
                </v:shape>
                <v:shape id="Zone de texte 245" o:spid="_x0000_s1183" type="#_x0000_t202" style="position:absolute;top:2762;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R1wwAAANwAAAAPAAAAZHJzL2Rvd25yZXYueG1sRI9BSwMx&#10;FITvgv8hPMGbzVpqWdemRaVKoadW8fzYvCbBzcuSpNvtv28KgsdhZr5hFqvRd2KgmFxgBY+TCgRx&#10;G7Rjo+D76+OhBpEyssYuMCk4U4LV8vZmgY0OJ97RsM9GFAinBhXYnPtGytRa8pgmoScu3iFEj7nI&#10;aKSOeCpw38lpVc2lR8dlwWJP75ba3/3RK1i/mWfT1hjtutbODePPYWs+lbq/G19fQGQa83/4r73R&#10;CqazJ7ieKUdALi8AAAD//wMAUEsBAi0AFAAGAAgAAAAhANvh9svuAAAAhQEAABMAAAAAAAAAAAAA&#10;AAAAAAAAAFtDb250ZW50X1R5cGVzXS54bWxQSwECLQAUAAYACAAAACEAWvQsW78AAAAVAQAACwAA&#10;AAAAAAAAAAAAAAAfAQAAX3JlbHMvLnJlbHNQSwECLQAUAAYACAAAACEAQj/0dcMAAADcAAAADwAA&#10;AAAAAAAAAAAAAAAHAgAAZHJzL2Rvd25yZXYueG1sUEsFBgAAAAADAAMAtwAAAPcCAAAAAA==&#10;" fillcolor="white [3201]" strokeweight=".5pt">
                  <v:textbox>
                    <w:txbxContent>
                      <w:p w14:paraId="4EAF76B5" w14:textId="77777777" w:rsidR="000C1698" w:rsidRDefault="000C1698" w:rsidP="000C1698"/>
                    </w:txbxContent>
                  </v:textbox>
                </v:shape>
                <v:shape id="Zone de texte 250" o:spid="_x0000_s1184" type="#_x0000_t202" style="position:absolute;top:533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cEwwAAAANwAAAAPAAAAZHJzL2Rvd25yZXYueG1sRE9NawIx&#10;EL0X+h/CFHqr2QqW7dYotqgUPKml52EzJsHNZEnSdfvvzUHw+Hjf8+XoOzFQTC6wgtdJBYK4Ddqx&#10;UfBz3LzUIFJG1tgFJgX/lGC5eHyYY6PDhfc0HLIRJYRTgwpszn0jZWoteUyT0BMX7hSix1xgNFJH&#10;vJRw38lpVb1Jj45Lg8Weviy158OfV7D+NO+mrTHada2dG8bf085slXp+GlcfIDKN+S6+ub+1gums&#10;zC9nyhGQiysAAAD//wMAUEsBAi0AFAAGAAgAAAAhANvh9svuAAAAhQEAABMAAAAAAAAAAAAAAAAA&#10;AAAAAFtDb250ZW50X1R5cGVzXS54bWxQSwECLQAUAAYACAAAACEAWvQsW78AAAAVAQAACwAAAAAA&#10;AAAAAAAAAAAfAQAAX3JlbHMvLnJlbHNQSwECLQAUAAYACAAAACEA15HBMMAAAADcAAAADwAAAAAA&#10;AAAAAAAAAAAHAgAAZHJzL2Rvd25yZXYueG1sUEsFBgAAAAADAAMAtwAAAPQCAAAAAA==&#10;" fillcolor="white [3201]" strokeweight=".5pt">
                  <v:textbox>
                    <w:txbxContent>
                      <w:p w14:paraId="42F3DA3A" w14:textId="77777777" w:rsidR="000C1698" w:rsidRDefault="000C1698" w:rsidP="000C1698"/>
                    </w:txbxContent>
                  </v:textbox>
                </v:shape>
                <v:shape id="Zone de texte 252" o:spid="_x0000_s1185" type="#_x0000_t202" style="position:absolute;top:10477;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rcwgAAANwAAAAPAAAAZHJzL2Rvd25yZXYueG1sRI9BSwMx&#10;FITvgv8hPMGbzXbBst02LVWqCJ5sxfNj85qEbl6WJG7Xf28KgsdhZr5h1tvJ92KkmFxgBfNZBYK4&#10;C9qxUfB5fHloQKSMrLEPTAp+KMF2c3uzxlaHC3/QeMhGFAinFhXYnIdWytRZ8phmYSAu3ilEj7nI&#10;aKSOeClw38u6qhbSo+OyYHGgZ0vd+fDtFeyfzNJ0DUa7b7Rz4/R1ejevSt3fTbsViExT/g//td+0&#10;gvqxhuuZcgTk5hcAAP//AwBQSwECLQAUAAYACAAAACEA2+H2y+4AAACFAQAAEwAAAAAAAAAAAAAA&#10;AAAAAAAAW0NvbnRlbnRfVHlwZXNdLnhtbFBLAQItABQABgAIAAAAIQBa9CxbvwAAABUBAAALAAAA&#10;AAAAAAAAAAAAAB8BAABfcmVscy8ucmVsc1BLAQItABQABgAIAAAAIQBID/rcwgAAANwAAAAPAAAA&#10;AAAAAAAAAAAAAAcCAABkcnMvZG93bnJldi54bWxQSwUGAAAAAAMAAwC3AAAA9gIAAAAA&#10;" fillcolor="white [3201]" strokeweight=".5pt">
                  <v:textbox>
                    <w:txbxContent>
                      <w:p w14:paraId="6559D7A2" w14:textId="77777777" w:rsidR="000C1698" w:rsidRDefault="000C1698" w:rsidP="000C1698"/>
                    </w:txbxContent>
                  </v:textbox>
                </v:shape>
                <v:shape id="Zone de texte 259" o:spid="_x0000_s1186" type="#_x0000_t202" style="position:absolute;top:8001;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2itwwAAANwAAAAPAAAAZHJzL2Rvd25yZXYueG1sRI9BawIx&#10;FITvhf6H8Aq91axCZV2NYostBU/V0vNj80yCm5clSdftv28EocdhZr5hVpvRd2KgmFxgBdNJBYK4&#10;DdqxUfB1fHuqQaSMrLELTAp+KcFmfX+3wkaHC3/ScMhGFAinBhXYnPtGytRa8pgmoScu3ilEj7nI&#10;aKSOeClw38lZVc2lR8dlwWJPr5ba8+HHK9i9mIVpa4x2V2vnhvH7tDfvSj0+jNsliExj/g/f2h9a&#10;wex5Adcz5QjI9R8AAAD//wMAUEsBAi0AFAAGAAgAAAAhANvh9svuAAAAhQEAABMAAAAAAAAAAAAA&#10;AAAAAAAAAFtDb250ZW50X1R5cGVzXS54bWxQSwECLQAUAAYACAAAACEAWvQsW78AAAAVAQAACwAA&#10;AAAAAAAAAAAAAAAfAQAAX3JlbHMvLnJlbHNQSwECLQAUAAYACAAAACEARqtorcMAAADcAAAADwAA&#10;AAAAAAAAAAAAAAAHAgAAZHJzL2Rvd25yZXYueG1sUEsFBgAAAAADAAMAtwAAAPcCAAAAAA==&#10;" fillcolor="white [3201]" strokeweight=".5pt">
                  <v:textbox>
                    <w:txbxContent>
                      <w:p w14:paraId="4B695E4F" w14:textId="77777777" w:rsidR="000C1698" w:rsidRDefault="000C1698" w:rsidP="000C1698"/>
                    </w:txbxContent>
                  </v:textbox>
                </v:shape>
                <v:shape id="Zone de texte 264" o:spid="_x0000_s1187" type="#_x0000_t202" style="position:absolute;top:13144;width:1143;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g2OwwAAANwAAAAPAAAAZHJzL2Rvd25yZXYueG1sRI9BawIx&#10;FITvhf6H8Aq91WylyHY1ii22CJ6qxfNj80yCm5clSdftv28EocdhZr5hFqvRd2KgmFxgBc+TCgRx&#10;G7Rjo+D78PFUg0gZWWMXmBT8UoLV8v5ugY0OF/6iYZ+NKBBODSqwOfeNlKm15DFNQk9cvFOIHnOR&#10;0Ugd8VLgvpPTqppJj47LgsWe3i215/2PV7B5M6+mrTHaTa2dG8bjaWc+lXp8GNdzEJnG/B++tbda&#10;wXT2Atcz5QjI5R8AAAD//wMAUEsBAi0AFAAGAAgAAAAhANvh9svuAAAAhQEAABMAAAAAAAAAAAAA&#10;AAAAAAAAAFtDb250ZW50X1R5cGVzXS54bWxQSwECLQAUAAYACAAAACEAWvQsW78AAAAVAQAACwAA&#10;AAAAAAAAAAAAAAAfAQAAX3JlbHMvLnJlbHNQSwECLQAUAAYACAAAACEAZsYNjsMAAADcAAAADwAA&#10;AAAAAAAAAAAAAAAHAgAAZHJzL2Rvd25yZXYueG1sUEsFBgAAAAADAAMAtwAAAPcCAAAAAA==&#10;" fillcolor="white [3201]" strokeweight=".5pt">
                  <v:textbox>
                    <w:txbxContent>
                      <w:p w14:paraId="3E26ABA5" w14:textId="77777777" w:rsidR="000C1698" w:rsidRDefault="000C1698" w:rsidP="000C1698"/>
                    </w:txbxContent>
                  </v:textbox>
                </v:shape>
              </v:group>
            </w:pict>
          </mc:Fallback>
        </mc:AlternateContent>
      </w:r>
      <w:r w:rsidRPr="0045475D">
        <w:rPr>
          <w:rFonts w:asciiTheme="majorBidi" w:hAnsiTheme="majorBidi" w:cstheme="majorBidi"/>
          <w:noProof/>
          <w:sz w:val="24"/>
          <w:szCs w:val="24"/>
          <w:lang w:val="en-US" w:eastAsia="fr-FR"/>
        </w:rPr>
        <w:t xml:space="preserve">1 = Because I started ANC here </w:t>
      </w:r>
    </w:p>
    <w:p w14:paraId="486423D0"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2 = Because the provider is competent </w:t>
      </w:r>
    </w:p>
    <w:p w14:paraId="44BEC279"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3 = Because the provider took good care of me</w:t>
      </w:r>
    </w:p>
    <w:p w14:paraId="6537629D"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4 = Because I know someone here</w:t>
      </w:r>
    </w:p>
    <w:p w14:paraId="18CF05E4"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 xml:space="preserve">5- Because free malaria medicine is available here </w:t>
      </w:r>
    </w:p>
    <w:p w14:paraId="5921C209"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sz w:val="24"/>
          <w:szCs w:val="24"/>
          <w:lang w:val="en-US" w:eastAsia="fr-FR"/>
        </w:rPr>
        <w:t>6- Because you can find the free mosquito net here</w:t>
      </w:r>
    </w:p>
    <w:p w14:paraId="7F1DB4AC"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r w:rsidRPr="0045475D">
        <w:rPr>
          <w:rFonts w:asciiTheme="majorBidi" w:hAnsiTheme="majorBidi" w:cstheme="majorBidi"/>
          <w:noProof/>
          <w:lang w:val="en-US"/>
        </w:rPr>
        <mc:AlternateContent>
          <mc:Choice Requires="wps">
            <w:drawing>
              <wp:anchor distT="0" distB="0" distL="114300" distR="114300" simplePos="0" relativeHeight="251714560" behindDoc="0" locked="0" layoutInCell="1" allowOverlap="1" wp14:anchorId="35FA821D" wp14:editId="665E548C">
                <wp:simplePos x="0" y="0"/>
                <wp:positionH relativeFrom="column">
                  <wp:posOffset>2695498</wp:posOffset>
                </wp:positionH>
                <wp:positionV relativeFrom="paragraph">
                  <wp:posOffset>103505</wp:posOffset>
                </wp:positionV>
                <wp:extent cx="2486025" cy="819150"/>
                <wp:effectExtent l="0" t="0" r="28575" b="19050"/>
                <wp:wrapNone/>
                <wp:docPr id="268" name="Zone de texte 268"/>
                <wp:cNvGraphicFramePr/>
                <a:graphic xmlns:a="http://schemas.openxmlformats.org/drawingml/2006/main">
                  <a:graphicData uri="http://schemas.microsoft.com/office/word/2010/wordprocessingShape">
                    <wps:wsp>
                      <wps:cNvSpPr txBox="1"/>
                      <wps:spPr>
                        <a:xfrm>
                          <a:off x="0" y="0"/>
                          <a:ext cx="2486025" cy="819150"/>
                        </a:xfrm>
                        <a:prstGeom prst="rect">
                          <a:avLst/>
                        </a:prstGeom>
                        <a:solidFill>
                          <a:schemeClr val="lt1"/>
                        </a:solidFill>
                        <a:ln w="6350">
                          <a:solidFill>
                            <a:prstClr val="black"/>
                          </a:solidFill>
                          <a:prstDash val="sysDot"/>
                        </a:ln>
                        <a:effectLst/>
                      </wps:spPr>
                      <wps:style>
                        <a:lnRef idx="0">
                          <a:schemeClr val="accent1"/>
                        </a:lnRef>
                        <a:fillRef idx="0">
                          <a:schemeClr val="accent1"/>
                        </a:fillRef>
                        <a:effectRef idx="0">
                          <a:schemeClr val="accent1"/>
                        </a:effectRef>
                        <a:fontRef idx="minor">
                          <a:schemeClr val="dk1"/>
                        </a:fontRef>
                      </wps:style>
                      <wps:txbx>
                        <w:txbxContent>
                          <w:p w14:paraId="7644B699" w14:textId="77777777" w:rsidR="000C1698" w:rsidRDefault="000C1698" w:rsidP="000C169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FA821D" id="Zone de texte 268" o:spid="_x0000_s1188" type="#_x0000_t202" style="position:absolute;left:0;text-align:left;margin-left:212.25pt;margin-top:8.15pt;width:195.75pt;height:64.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RbsqgIAAN4FAAAOAAAAZHJzL2Uyb0RvYy54bWysVFtP2zAUfp+0/2D5faQJpYOKFHWtmCYh&#10;QIMJaW+uYzcRjo9nu03Kr9+xk5RyeWHaS2L7fOf2ncv5RVsrshXWVaBzmh6NKBGaQ1HpdU5/3V9+&#10;OaXEeaYLpkCLnO6Eoxezz5/OGzMVGZSgCmEJGtFu2piclt6baZI4XoqauSMwQqNQgq2Zx6tdJ4Vl&#10;DVqvVZKNRpOkAVsYC1w4h6/LTkhn0b6UgvsbKZ3wROUUY/Pxa+N3Fb7J7JxN15aZsuJ9GOwfoqhZ&#10;pdHp3tSSeUY2tnpjqq64BQfSH3GoE5Cy4iLmgNmko1fZ3JXMiJgLkuPMnib3/8zy6+2tJVWR02yC&#10;pdKsxiL9xlKRQhAvWi9IECBNjXFTRN8ZxPv2G7RY7uHd4WPIvpW2Dn/Mi6AcCd/tSUZbhONjNj6d&#10;jLITSjjKTtOz9CRWIXnWNtb57wJqEg45tVjEyC3bXjmPkSB0gARnDlRVXFZKxUtoHLFQlmwZllz5&#10;GCNqvEApTZqcTo7R9RsLwfRef6UYfwxZvrYQUEvmys6N27kl+B6ndLApYvP1AQfuOo7iye+UCBil&#10;fwqJ5Eeq3omecS70PoOIDiiJuX5Escc/R/UR5S4P1IieQfu9cl1psB1/L0kvHgfSZYdH+g7yDkff&#10;rtrYdWl2PDTRCood9paFbkid4ZcVsnzFnL9lFqcS2wk3jb/Bj1SABYT+REkJ9um994DHYUEpJQ1O&#10;eU7dnw2zghL1Q+MYnaXjcVgL8TI++ZrhxR5KVocSvakXgF2V4k4zPB4D3qvhKC3UD7iQ5sEripjm&#10;6DunfjgufLd7cKFxMZ9HEC4Cw/yVvjM8mA48h+66bx+YNf0MhEm8hmEfsOmrUeiwQVPDfONBVnFO&#10;AtMdq30FcInEVu4XXthSh/eIel7Ls78AAAD//wMAUEsDBBQABgAIAAAAIQCVPTnR4AAAAAoBAAAP&#10;AAAAZHJzL2Rvd25yZXYueG1sTI/BTsMwEETvSPyDtUjcqJM2DVWIU1UgVMGltAVxdeNtEmGvo9ht&#10;w9+znOC4M0+zM+VydFaccQidJwXpJAGBVHvTUaPgff98twARoiajrSdU8I0BltX1VakL4y+0xfMu&#10;NoJDKBRaQRtjX0gZ6hadDhPfI7F39IPTkc+hkWbQFw53Vk6TJJdOd8QfWt3jY4v11+7kFFC3/djY&#10;9vUltcnR3D+t1p/7t7VStzfj6gFExDH+wfBbn6tDxZ0O/kQmCKsgm2ZzRtnIZyAYWKQ5jzuwkM1n&#10;IKtS/p9Q/QAAAP//AwBQSwECLQAUAAYACAAAACEAtoM4kv4AAADhAQAAEwAAAAAAAAAAAAAAAAAA&#10;AAAAW0NvbnRlbnRfVHlwZXNdLnhtbFBLAQItABQABgAIAAAAIQA4/SH/1gAAAJQBAAALAAAAAAAA&#10;AAAAAAAAAC8BAABfcmVscy8ucmVsc1BLAQItABQABgAIAAAAIQARRRbsqgIAAN4FAAAOAAAAAAAA&#10;AAAAAAAAAC4CAABkcnMvZTJvRG9jLnhtbFBLAQItABQABgAIAAAAIQCVPTnR4AAAAAoBAAAPAAAA&#10;AAAAAAAAAAAAAAQFAABkcnMvZG93bnJldi54bWxQSwUGAAAAAAQABADzAAAAEQYAAAAA&#10;" fillcolor="white [3201]" strokeweight=".5pt">
                <v:stroke dashstyle="1 1"/>
                <v:textbox>
                  <w:txbxContent>
                    <w:p w14:paraId="7644B699" w14:textId="77777777" w:rsidR="000C1698" w:rsidRDefault="000C1698" w:rsidP="000C1698"/>
                  </w:txbxContent>
                </v:textbox>
              </v:shape>
            </w:pict>
          </mc:Fallback>
        </mc:AlternateContent>
      </w:r>
      <w:r w:rsidRPr="0045475D">
        <w:rPr>
          <w:rFonts w:asciiTheme="majorBidi" w:hAnsiTheme="majorBidi" w:cstheme="majorBidi"/>
          <w:noProof/>
          <w:sz w:val="24"/>
          <w:szCs w:val="24"/>
          <w:lang w:val="en-US" w:eastAsia="fr-FR"/>
        </w:rPr>
        <w:t>7 = Other (specify)....................</w:t>
      </w:r>
    </w:p>
    <w:p w14:paraId="31A92FC8"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p>
    <w:p w14:paraId="429AEAE4" w14:textId="77777777" w:rsidR="000C1698" w:rsidRPr="0045475D" w:rsidRDefault="000C1698" w:rsidP="000C1698">
      <w:pPr>
        <w:spacing w:after="0" w:line="360" w:lineRule="auto"/>
        <w:ind w:left="708"/>
        <w:rPr>
          <w:rFonts w:asciiTheme="majorBidi" w:hAnsiTheme="majorBidi" w:cstheme="majorBidi"/>
          <w:noProof/>
          <w:sz w:val="24"/>
          <w:szCs w:val="24"/>
          <w:lang w:val="en-US" w:eastAsia="fr-FR"/>
        </w:rPr>
      </w:pPr>
    </w:p>
    <w:p w14:paraId="4C32017F" w14:textId="77777777" w:rsidR="000C1698" w:rsidRPr="0045475D" w:rsidRDefault="000C1698" w:rsidP="000C1698">
      <w:pPr>
        <w:spacing w:after="0" w:line="360" w:lineRule="auto"/>
        <w:ind w:left="708"/>
        <w:rPr>
          <w:rFonts w:asciiTheme="majorBidi" w:hAnsiTheme="majorBidi" w:cstheme="majorBidi"/>
          <w:b/>
          <w:i/>
          <w:sz w:val="36"/>
          <w:szCs w:val="24"/>
          <w:lang w:val="en-US"/>
        </w:rPr>
      </w:pPr>
    </w:p>
    <w:p w14:paraId="357048B8" w14:textId="77777777" w:rsidR="000C1698" w:rsidRPr="0045475D" w:rsidRDefault="000C1698" w:rsidP="000C1698">
      <w:pPr>
        <w:spacing w:after="0" w:line="360" w:lineRule="auto"/>
        <w:jc w:val="center"/>
        <w:rPr>
          <w:rFonts w:asciiTheme="majorBidi" w:hAnsiTheme="majorBidi" w:cstheme="majorBidi"/>
          <w:b/>
          <w:i/>
          <w:sz w:val="24"/>
          <w:szCs w:val="24"/>
          <w:lang w:val="en-US"/>
        </w:rPr>
      </w:pPr>
      <w:r w:rsidRPr="0045475D">
        <w:rPr>
          <w:rFonts w:asciiTheme="majorBidi" w:hAnsiTheme="majorBidi" w:cstheme="majorBidi"/>
          <w:b/>
          <w:i/>
          <w:sz w:val="28"/>
          <w:szCs w:val="24"/>
          <w:lang w:val="en-US"/>
        </w:rPr>
        <w:t>Thanks a lot for your time!</w:t>
      </w:r>
    </w:p>
    <w:p w14:paraId="2FA27DAE" w14:textId="77777777" w:rsidR="000C1698" w:rsidRDefault="000C1698" w:rsidP="000C1698">
      <w:pPr>
        <w:shd w:val="clear" w:color="auto" w:fill="FFFFFF"/>
        <w:spacing w:after="120" w:line="240" w:lineRule="auto"/>
        <w:jc w:val="both"/>
        <w:rPr>
          <w:rFonts w:asciiTheme="majorBidi" w:hAnsiTheme="majorBidi" w:cstheme="majorBidi"/>
          <w:sz w:val="24"/>
          <w:szCs w:val="24"/>
          <w:lang w:val="en-US"/>
        </w:rPr>
      </w:pPr>
    </w:p>
    <w:p w14:paraId="74A92018" w14:textId="77777777" w:rsidR="00B30D4D" w:rsidRPr="000C1698" w:rsidRDefault="00B30D4D">
      <w:pPr>
        <w:rPr>
          <w:lang w:val="en-US"/>
        </w:rPr>
      </w:pPr>
    </w:p>
    <w:sectPr w:rsidR="00B30D4D" w:rsidRPr="000C1698" w:rsidSect="00E658A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08EF4D" w14:textId="77777777" w:rsidR="00255D2B" w:rsidRDefault="00255D2B" w:rsidP="00C779AC">
      <w:pPr>
        <w:spacing w:after="0" w:line="240" w:lineRule="auto"/>
      </w:pPr>
      <w:r>
        <w:separator/>
      </w:r>
    </w:p>
  </w:endnote>
  <w:endnote w:type="continuationSeparator" w:id="0">
    <w:p w14:paraId="7B031FD5" w14:textId="77777777" w:rsidR="00255D2B" w:rsidRDefault="00255D2B" w:rsidP="00C77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137116"/>
      <w:docPartObj>
        <w:docPartGallery w:val="Page Numbers (Bottom of Page)"/>
        <w:docPartUnique/>
      </w:docPartObj>
    </w:sdtPr>
    <w:sdtEndPr/>
    <w:sdtContent>
      <w:p w14:paraId="5360F246" w14:textId="43EE9453" w:rsidR="00C779AC" w:rsidRPr="00C779AC" w:rsidRDefault="00C779AC">
        <w:pPr>
          <w:pStyle w:val="Footer"/>
          <w:jc w:val="right"/>
          <w:rPr>
            <w:lang w:val="en-GB"/>
          </w:rPr>
        </w:pPr>
        <w:r>
          <w:rPr>
            <w:i/>
            <w:iCs/>
            <w:noProof/>
            <w:sz w:val="20"/>
            <w:szCs w:val="20"/>
            <w:lang w:val="en-GB"/>
          </w:rPr>
          <w:t xml:space="preserve">Doumbia&amp;al -The provider's checklist to improve pregnant women coverage in Mali    </w:t>
        </w:r>
        <w:r>
          <w:fldChar w:fldCharType="begin"/>
        </w:r>
        <w:r w:rsidRPr="00C779AC">
          <w:rPr>
            <w:lang w:val="en-GB"/>
          </w:rPr>
          <w:instrText>PAGE   \* MERGEFORMAT</w:instrText>
        </w:r>
        <w:r>
          <w:fldChar w:fldCharType="separate"/>
        </w:r>
        <w:r w:rsidRPr="00C779AC">
          <w:rPr>
            <w:lang w:val="en-GB"/>
          </w:rPr>
          <w:t>2</w:t>
        </w:r>
        <w:r>
          <w:fldChar w:fldCharType="end"/>
        </w:r>
      </w:p>
    </w:sdtContent>
  </w:sdt>
  <w:p w14:paraId="5FFEBDF6" w14:textId="77777777" w:rsidR="00C779AC" w:rsidRPr="00C779AC" w:rsidRDefault="00C779AC">
    <w:pPr>
      <w:pStyle w:val="Footer"/>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76DC5C" w14:textId="77777777" w:rsidR="00255D2B" w:rsidRDefault="00255D2B" w:rsidP="00C779AC">
      <w:pPr>
        <w:spacing w:after="0" w:line="240" w:lineRule="auto"/>
      </w:pPr>
      <w:r>
        <w:separator/>
      </w:r>
    </w:p>
  </w:footnote>
  <w:footnote w:type="continuationSeparator" w:id="0">
    <w:p w14:paraId="1FF28861" w14:textId="77777777" w:rsidR="00255D2B" w:rsidRDefault="00255D2B" w:rsidP="00C779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YztjAxtDQwNje0sLRQ0lEKTi0uzszPAykwrgUApDHsJywAAAA="/>
  </w:docVars>
  <w:rsids>
    <w:rsidRoot w:val="00413BB2"/>
    <w:rsid w:val="000C1698"/>
    <w:rsid w:val="00224D20"/>
    <w:rsid w:val="00255D2B"/>
    <w:rsid w:val="003B5CE6"/>
    <w:rsid w:val="00413BB2"/>
    <w:rsid w:val="005D4B54"/>
    <w:rsid w:val="00676C4C"/>
    <w:rsid w:val="00B30D4D"/>
    <w:rsid w:val="00C779AC"/>
    <w:rsid w:val="00E658AF"/>
  </w:rsids>
  <m:mathPr>
    <m:mathFont m:val="Cambria Math"/>
    <m:brkBin m:val="before"/>
    <m:brkBinSub m:val="--"/>
    <m:smallFrac m:val="0"/>
    <m:dispDef/>
    <m:lMargin m:val="0"/>
    <m:rMargin m:val="0"/>
    <m:defJc m:val="centerGroup"/>
    <m:wrapIndent m:val="1440"/>
    <m:intLim m:val="subSup"/>
    <m:naryLim m:val="undOvr"/>
  </m:mathPr>
  <w:themeFontLang w:val="fr-M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87918"/>
  <w15:chartTrackingRefBased/>
  <w15:docId w15:val="{1F3CF229-D622-4DDA-B3EB-4358A4152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M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698"/>
    <w:pPr>
      <w:spacing w:after="200" w:line="276" w:lineRule="auto"/>
    </w:pPr>
    <w:rPr>
      <w:lang w:val="fr-FR"/>
    </w:rPr>
  </w:style>
  <w:style w:type="paragraph" w:styleId="Heading2">
    <w:name w:val="heading 2"/>
    <w:basedOn w:val="Normal"/>
    <w:next w:val="Normal"/>
    <w:link w:val="Heading2Char"/>
    <w:uiPriority w:val="9"/>
    <w:semiHidden/>
    <w:unhideWhenUsed/>
    <w:qFormat/>
    <w:rsid w:val="000C1698"/>
    <w:pPr>
      <w:keepNext/>
      <w:keepLines/>
      <w:spacing w:before="200" w:after="0"/>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C1698"/>
    <w:rPr>
      <w:rFonts w:ascii="Cambria" w:eastAsia="Times New Roman" w:hAnsi="Cambria" w:cs="Times New Roman"/>
      <w:b/>
      <w:bCs/>
      <w:color w:val="4F81BD"/>
      <w:sz w:val="26"/>
      <w:szCs w:val="26"/>
      <w:lang w:val="en-US"/>
    </w:rPr>
  </w:style>
  <w:style w:type="character" w:styleId="Hyperlink">
    <w:name w:val="Hyperlink"/>
    <w:basedOn w:val="DefaultParagraphFont"/>
    <w:uiPriority w:val="99"/>
    <w:unhideWhenUsed/>
    <w:rsid w:val="000C1698"/>
    <w:rPr>
      <w:color w:val="0563C1" w:themeColor="hyperlink"/>
      <w:u w:val="single"/>
    </w:rPr>
  </w:style>
  <w:style w:type="paragraph" w:styleId="Header">
    <w:name w:val="header"/>
    <w:basedOn w:val="Normal"/>
    <w:link w:val="HeaderChar"/>
    <w:uiPriority w:val="99"/>
    <w:unhideWhenUsed/>
    <w:rsid w:val="00C779AC"/>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79AC"/>
    <w:rPr>
      <w:lang w:val="fr-FR"/>
    </w:rPr>
  </w:style>
  <w:style w:type="paragraph" w:styleId="Footer">
    <w:name w:val="footer"/>
    <w:basedOn w:val="Normal"/>
    <w:link w:val="FooterChar"/>
    <w:uiPriority w:val="99"/>
    <w:unhideWhenUsed/>
    <w:rsid w:val="00C779AC"/>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79AC"/>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53</Words>
  <Characters>4867</Characters>
  <Application>Microsoft Office Word</Application>
  <DocSecurity>0</DocSecurity>
  <Lines>40</Lines>
  <Paragraphs>11</Paragraphs>
  <ScaleCrop>false</ScaleCrop>
  <Company/>
  <LinksUpToDate>false</LinksUpToDate>
  <CharactersWithSpaces>5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sam bennis</dc:creator>
  <cp:keywords/>
  <dc:description/>
  <cp:lastModifiedBy>Rajalakshmi</cp:lastModifiedBy>
  <cp:revision>6</cp:revision>
  <dcterms:created xsi:type="dcterms:W3CDTF">2020-12-28T14:13:00Z</dcterms:created>
  <dcterms:modified xsi:type="dcterms:W3CDTF">2021-10-07T06:20:00Z</dcterms:modified>
</cp:coreProperties>
</file>